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data3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F3654" w14:textId="77777777" w:rsidR="00D60E52" w:rsidRDefault="00D60E52" w:rsidP="00D60E52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B441DA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6B29727" wp14:editId="7C5D9399">
                <wp:simplePos x="0" y="0"/>
                <wp:positionH relativeFrom="margin">
                  <wp:posOffset>762000</wp:posOffset>
                </wp:positionH>
                <wp:positionV relativeFrom="paragraph">
                  <wp:posOffset>2842260</wp:posOffset>
                </wp:positionV>
                <wp:extent cx="6781800" cy="7239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818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2650F1" w14:textId="77777777" w:rsidR="00D60E52" w:rsidRDefault="00D60E52" w:rsidP="00D60E52">
                            <w:r w:rsidRPr="00610D2B">
                              <w:rPr>
                                <w:rFonts w:asciiTheme="majorBidi" w:hAnsiTheme="majorBidi" w:cstheme="majorBidi"/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0AFC08E4" wp14:editId="6BAFCC00">
                                  <wp:extent cx="6324600" cy="556260"/>
                                  <wp:effectExtent l="0" t="0" r="57150" b="15240"/>
                                  <wp:docPr id="4" name="Diagram 4"/>
                                  <wp:cNvGraphicFramePr/>
                                  <a:graphic xmlns:a="http://schemas.openxmlformats.org/drawingml/2006/main">
                                    <a:graphicData uri="http://schemas.openxmlformats.org/drawingml/2006/diagram">
                                      <dgm:relIds xmlns:dgm="http://schemas.openxmlformats.org/drawingml/2006/diagram" xmlns:r="http://schemas.openxmlformats.org/officeDocument/2006/relationships" r:dm="rId6" r:lo="rId7" r:qs="rId8" r:cs="rId9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B297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0pt;margin-top:223.8pt;width:534pt;height:57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" stroked="f">
                <v:textbox>
                  <w:txbxContent>
                    <w:p w14:paraId="5A2650F1" w14:textId="77777777" w:rsidR="00D60E52" w:rsidRDefault="00D60E52" w:rsidP="00D60E52">
                      <w:r w:rsidRPr="00610D2B">
                        <w:rPr>
                          <w:rFonts w:asciiTheme="majorBidi" w:hAnsiTheme="majorBidi" w:cstheme="majorBidi"/>
                          <w:noProof/>
                          <w:lang w:val="en-IN" w:eastAsia="en-IN"/>
                        </w:rPr>
                        <w:drawing>
                          <wp:inline distT="0" distB="0" distL="0" distR="0" wp14:anchorId="0AFC08E4" wp14:editId="6BAFCC00">
                            <wp:extent cx="6324600" cy="556260"/>
                            <wp:effectExtent l="0" t="0" r="57150" b="15240"/>
                            <wp:docPr id="4" name="Diagram 4"/>
                            <wp:cNvGraphicFramePr/>
                            <a:graphic xmlns:a="http://schemas.openxmlformats.org/drawingml/2006/main">
                              <a:graphicData uri="http://schemas.openxmlformats.org/drawingml/2006/diagram">
                                <dgm:relIds xmlns:dgm="http://schemas.openxmlformats.org/drawingml/2006/diagram" xmlns:r="http://schemas.openxmlformats.org/officeDocument/2006/relationships" r:dm="rId11" r:lo="rId7" r:qs="rId8" r:cs="rId9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10D2B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F44C05" wp14:editId="331523F9">
                <wp:simplePos x="0" y="0"/>
                <wp:positionH relativeFrom="page">
                  <wp:posOffset>114300</wp:posOffset>
                </wp:positionH>
                <wp:positionV relativeFrom="paragraph">
                  <wp:posOffset>2956560</wp:posOffset>
                </wp:positionV>
                <wp:extent cx="777240" cy="388620"/>
                <wp:effectExtent l="0" t="0" r="0" b="0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" cy="3886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477435" w14:textId="77777777" w:rsidR="00D60E52" w:rsidRPr="00610D2B" w:rsidRDefault="00D60E52" w:rsidP="00D60E5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evel 4</w:t>
                            </w:r>
                          </w:p>
                          <w:p w14:paraId="7C41C49C" w14:textId="77777777" w:rsidR="00D60E52" w:rsidRPr="00610D2B" w:rsidRDefault="00D60E52" w:rsidP="00D60E5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610D2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lternatives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2CF44C05" id="TextBox 16" o:spid="_x0000_s1027" type="#_x0000_t202" style="position:absolute;left:0;text-align:left;margin-left:9pt;margin-top:232.8pt;width:61.2pt;height:30.6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" filled="f" stroked="f">
                <v:textbox>
                  <w:txbxContent>
                    <w:p w14:paraId="1C477435" w14:textId="77777777" w:rsidR="00D60E52" w:rsidRPr="00610D2B" w:rsidRDefault="00D60E52" w:rsidP="00D60E52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Level 4</w:t>
                      </w:r>
                    </w:p>
                    <w:p w14:paraId="7C41C49C" w14:textId="77777777" w:rsidR="00D60E52" w:rsidRPr="00610D2B" w:rsidRDefault="00D60E52" w:rsidP="00D60E52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610D2B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Alternatives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610D2B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11DE39" wp14:editId="41871795">
                <wp:simplePos x="0" y="0"/>
                <wp:positionH relativeFrom="leftMargin">
                  <wp:align>right</wp:align>
                </wp:positionH>
                <wp:positionV relativeFrom="paragraph">
                  <wp:posOffset>1866900</wp:posOffset>
                </wp:positionV>
                <wp:extent cx="853440" cy="419100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419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207DBA" w14:textId="77777777" w:rsidR="00D60E52" w:rsidRPr="00610D2B" w:rsidRDefault="00D60E52" w:rsidP="00D60E5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610D2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evel 3</w:t>
                            </w:r>
                          </w:p>
                          <w:p w14:paraId="3383EF29" w14:textId="77777777" w:rsidR="00D60E52" w:rsidRPr="00610D2B" w:rsidRDefault="00D60E52" w:rsidP="00D60E5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610D2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ub-Criteria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D11DE39" id="TextBox 15" o:spid="_x0000_s1028" type="#_x0000_t202" style="position:absolute;left:0;text-align:left;margin-left:16pt;margin-top:147pt;width:67.2pt;height:33pt;z-index:251666432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" filled="f" stroked="f">
                <v:textbox>
                  <w:txbxContent>
                    <w:p w14:paraId="02207DBA" w14:textId="77777777" w:rsidR="00D60E52" w:rsidRPr="00610D2B" w:rsidRDefault="00D60E52" w:rsidP="00D60E52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610D2B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Level 3</w:t>
                      </w:r>
                    </w:p>
                    <w:p w14:paraId="3383EF29" w14:textId="77777777" w:rsidR="00D60E52" w:rsidRPr="00610D2B" w:rsidRDefault="00D60E52" w:rsidP="00D60E52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610D2B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ub-Criteria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10D2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A09807" wp14:editId="09F529C6">
                <wp:simplePos x="0" y="0"/>
                <wp:positionH relativeFrom="page">
                  <wp:posOffset>76200</wp:posOffset>
                </wp:positionH>
                <wp:positionV relativeFrom="paragraph">
                  <wp:posOffset>1196340</wp:posOffset>
                </wp:positionV>
                <wp:extent cx="754380" cy="411480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380" cy="4114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7AC047" w14:textId="77777777" w:rsidR="00D60E52" w:rsidRPr="00610D2B" w:rsidRDefault="00D60E52" w:rsidP="00D60E5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610D2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evel 2</w:t>
                            </w:r>
                          </w:p>
                          <w:p w14:paraId="6B2F401A" w14:textId="77777777" w:rsidR="00D60E52" w:rsidRPr="00610D2B" w:rsidRDefault="00D60E52" w:rsidP="00D60E5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610D2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riteria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76A09807" id="TextBox 14" o:spid="_x0000_s1029" type="#_x0000_t202" style="position:absolute;left:0;text-align:left;margin-left:6pt;margin-top:94.2pt;width:59.4pt;height:32.4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" filled="f" stroked="f">
                <v:textbox>
                  <w:txbxContent>
                    <w:p w14:paraId="677AC047" w14:textId="77777777" w:rsidR="00D60E52" w:rsidRPr="00610D2B" w:rsidRDefault="00D60E52" w:rsidP="00D60E52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610D2B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Level 2</w:t>
                      </w:r>
                    </w:p>
                    <w:p w14:paraId="6B2F401A" w14:textId="77777777" w:rsidR="00D60E52" w:rsidRPr="00610D2B" w:rsidRDefault="00D60E52" w:rsidP="00D60E52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610D2B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riteria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610D2B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5053B1" wp14:editId="2DA78112">
                <wp:simplePos x="0" y="0"/>
                <wp:positionH relativeFrom="leftMargin">
                  <wp:align>right</wp:align>
                </wp:positionH>
                <wp:positionV relativeFrom="paragraph">
                  <wp:posOffset>548640</wp:posOffset>
                </wp:positionV>
                <wp:extent cx="815340" cy="373380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340" cy="373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BB1D42" w14:textId="77777777" w:rsidR="00D60E52" w:rsidRPr="00610D2B" w:rsidRDefault="00D60E52" w:rsidP="00D60E5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610D2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evel 1</w:t>
                            </w:r>
                          </w:p>
                          <w:p w14:paraId="3B5E3189" w14:textId="77777777" w:rsidR="00D60E52" w:rsidRPr="00610D2B" w:rsidRDefault="00D60E52" w:rsidP="00D60E5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610D2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oal objectiv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1D5053B1" id="TextBox 13" o:spid="_x0000_s1030" type="#_x0000_t202" style="position:absolute;left:0;text-align:left;margin-left:13pt;margin-top:43.2pt;width:64.2pt;height:29.4pt;z-index:25166438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" filled="f" stroked="f">
                <v:textbox>
                  <w:txbxContent>
                    <w:p w14:paraId="0EBB1D42" w14:textId="77777777" w:rsidR="00D60E52" w:rsidRPr="00610D2B" w:rsidRDefault="00D60E52" w:rsidP="00D60E52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610D2B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Level 1</w:t>
                      </w:r>
                    </w:p>
                    <w:p w14:paraId="3B5E3189" w14:textId="77777777" w:rsidR="00D60E52" w:rsidRPr="00610D2B" w:rsidRDefault="00D60E52" w:rsidP="00D60E52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610D2B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Goal objectiv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10D2B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0F6C3B" wp14:editId="00B7BB00">
                <wp:simplePos x="0" y="0"/>
                <wp:positionH relativeFrom="margin">
                  <wp:posOffset>60960</wp:posOffset>
                </wp:positionH>
                <wp:positionV relativeFrom="paragraph">
                  <wp:posOffset>2598420</wp:posOffset>
                </wp:positionV>
                <wp:extent cx="8359140" cy="7620"/>
                <wp:effectExtent l="0" t="0" r="22860" b="30480"/>
                <wp:wrapNone/>
                <wp:docPr id="2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59140" cy="762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71B31525" id="Straight Connector 10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.8pt,204.6pt" to="663pt,20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" strokecolor="#5b9bd5 [3204]">
                <v:stroke dashstyle="dash"/>
                <w10:wrap anchorx="margin"/>
              </v:line>
            </w:pict>
          </mc:Fallback>
        </mc:AlternateContent>
      </w:r>
      <w:r w:rsidRPr="00610D2B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8D9EE2" wp14:editId="0B14FA34">
                <wp:simplePos x="0" y="0"/>
                <wp:positionH relativeFrom="margin">
                  <wp:posOffset>22860</wp:posOffset>
                </wp:positionH>
                <wp:positionV relativeFrom="paragraph">
                  <wp:posOffset>1668780</wp:posOffset>
                </wp:positionV>
                <wp:extent cx="8359140" cy="7620"/>
                <wp:effectExtent l="0" t="0" r="22860" b="30480"/>
                <wp:wrapNone/>
                <wp:docPr id="1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59140" cy="762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5F850E6F" id="Straight Connector 10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.8pt,131.4pt" to="660pt,13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" strokecolor="#5b9bd5 [3204]">
                <v:stroke dashstyle="dash"/>
                <w10:wrap anchorx="margin"/>
              </v:line>
            </w:pict>
          </mc:Fallback>
        </mc:AlternateContent>
      </w:r>
      <w:r w:rsidRPr="00610D2B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CF616A" wp14:editId="34D8EA66">
                <wp:simplePos x="0" y="0"/>
                <wp:positionH relativeFrom="margin">
                  <wp:align>left</wp:align>
                </wp:positionH>
                <wp:positionV relativeFrom="paragraph">
                  <wp:posOffset>1043941</wp:posOffset>
                </wp:positionV>
                <wp:extent cx="8359140" cy="7620"/>
                <wp:effectExtent l="0" t="0" r="22860" b="30480"/>
                <wp:wrapNone/>
                <wp:docPr id="11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59140" cy="762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12A1802B" id="Straight Connector 10" o:spid="_x0000_s1026" style="position:absolute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82.2pt" to="658.2pt,8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" strokecolor="#5b9bd5 [3204]">
                <v:stroke dashstyle="dash"/>
                <w10:wrap anchorx="margin"/>
              </v:line>
            </w:pict>
          </mc:Fallback>
        </mc:AlternateContent>
      </w:r>
      <w:r w:rsidRPr="00610D2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00A526C5" wp14:editId="1810B63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229600" cy="3903345"/>
            <wp:effectExtent l="0" t="0" r="57150" b="0"/>
            <wp:wrapSquare wrapText="bothSides"/>
            <wp:docPr id="7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anchor>
        </w:drawing>
      </w:r>
    </w:p>
    <w:p w14:paraId="21F3FB06" w14:textId="76D7E268" w:rsidR="00D60E52" w:rsidRPr="00DB23B7" w:rsidRDefault="00255AC0" w:rsidP="00D60E52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Pr="00255AC0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D60E52" w:rsidRPr="00DB23B7">
        <w:rPr>
          <w:rFonts w:asciiTheme="majorBidi" w:hAnsiTheme="majorBidi" w:cstheme="majorBidi"/>
          <w:sz w:val="24"/>
          <w:szCs w:val="24"/>
        </w:rPr>
        <w:t xml:space="preserve"> Hierarchy structure for the selection of photocatalytic process</w:t>
      </w:r>
      <w:r w:rsidR="00D60E52">
        <w:rPr>
          <w:rFonts w:asciiTheme="majorBidi" w:hAnsiTheme="majorBidi" w:cstheme="majorBidi"/>
          <w:sz w:val="24"/>
          <w:szCs w:val="24"/>
        </w:rPr>
        <w:t>es</w:t>
      </w:r>
      <w:r w:rsidR="00D60E52" w:rsidRPr="00DB23B7">
        <w:rPr>
          <w:rFonts w:asciiTheme="majorBidi" w:hAnsiTheme="majorBidi" w:cstheme="majorBidi"/>
          <w:sz w:val="24"/>
          <w:szCs w:val="24"/>
        </w:rPr>
        <w:t xml:space="preserve"> </w:t>
      </w:r>
      <w:r w:rsidR="00D60E52">
        <w:rPr>
          <w:rFonts w:asciiTheme="majorBidi" w:hAnsiTheme="majorBidi" w:cstheme="majorBidi"/>
          <w:sz w:val="24"/>
          <w:szCs w:val="24"/>
        </w:rPr>
        <w:t>for</w:t>
      </w:r>
      <w:r w:rsidR="00D60E52" w:rsidRPr="00DB23B7">
        <w:rPr>
          <w:rFonts w:asciiTheme="majorBidi" w:hAnsiTheme="majorBidi" w:cstheme="majorBidi"/>
          <w:sz w:val="24"/>
          <w:szCs w:val="24"/>
        </w:rPr>
        <w:t xml:space="preserve"> diazinon </w:t>
      </w:r>
      <w:r w:rsidR="00D60E52">
        <w:rPr>
          <w:rFonts w:asciiTheme="majorBidi" w:hAnsiTheme="majorBidi" w:cstheme="majorBidi"/>
          <w:sz w:val="24"/>
          <w:szCs w:val="24"/>
        </w:rPr>
        <w:t xml:space="preserve">removal </w:t>
      </w:r>
      <w:r w:rsidR="00D60E52" w:rsidRPr="00DB23B7">
        <w:rPr>
          <w:rFonts w:asciiTheme="majorBidi" w:hAnsiTheme="majorBidi" w:cstheme="majorBidi"/>
          <w:sz w:val="24"/>
          <w:szCs w:val="24"/>
        </w:rPr>
        <w:t>from aqueous solutions</w:t>
      </w:r>
    </w:p>
    <w:p w14:paraId="27F1EC19" w14:textId="77777777" w:rsidR="00D60E52" w:rsidRPr="00AF1B61" w:rsidRDefault="00D60E52" w:rsidP="00D60E52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</w:p>
    <w:p w14:paraId="06FB4989" w14:textId="77777777" w:rsidR="00D60E52" w:rsidRPr="00AF1B61" w:rsidRDefault="00D60E52" w:rsidP="00D27612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1" locked="0" layoutInCell="1" allowOverlap="1" wp14:anchorId="0876ECF2" wp14:editId="556CBC9B">
            <wp:simplePos x="0" y="0"/>
            <wp:positionH relativeFrom="margin">
              <wp:align>left</wp:align>
            </wp:positionH>
            <wp:positionV relativeFrom="paragraph">
              <wp:posOffset>95250</wp:posOffset>
            </wp:positionV>
            <wp:extent cx="3086100" cy="2540000"/>
            <wp:effectExtent l="0" t="0" r="0" b="0"/>
            <wp:wrapTight wrapText="bothSides">
              <wp:wrapPolygon edited="0">
                <wp:start x="0" y="0"/>
                <wp:lineTo x="0" y="21384"/>
                <wp:lineTo x="21467" y="21384"/>
                <wp:lineTo x="21467" y="0"/>
                <wp:lineTo x="0" y="0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5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478C6518" wp14:editId="700F1AF0">
            <wp:extent cx="3267955" cy="2714625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8163" cy="27231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40C710" w14:textId="77777777" w:rsidR="00D60E52" w:rsidRPr="00902CFB" w:rsidRDefault="00D60E52" w:rsidP="00D60E52"/>
    <w:p w14:paraId="5D2196CA" w14:textId="77777777" w:rsidR="00D60E52" w:rsidRDefault="00D60E52" w:rsidP="00D27612">
      <w:pPr>
        <w:jc w:val="center"/>
        <w:rPr>
          <w:rtl/>
        </w:rPr>
      </w:pPr>
      <w:r>
        <w:rPr>
          <w:noProof/>
          <w:lang w:val="en-IN" w:eastAsia="en-IN"/>
        </w:rPr>
        <w:drawing>
          <wp:inline distT="0" distB="0" distL="0" distR="0" wp14:anchorId="0E89657F" wp14:editId="480779CD">
            <wp:extent cx="3222240" cy="272723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703" cy="27555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A2A576" w14:textId="59500E2B" w:rsidR="00D60E52" w:rsidRPr="00730F43" w:rsidRDefault="00255AC0" w:rsidP="00255AC0">
      <w:pPr>
        <w:spacing w:line="360" w:lineRule="auto"/>
        <w:jc w:val="center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Fig.</w:t>
      </w:r>
      <w:r w:rsidR="00D60E52" w:rsidRPr="00255AC0">
        <w:rPr>
          <w:rFonts w:asciiTheme="majorBidi" w:hAnsiTheme="majorBidi" w:cstheme="majorBidi"/>
          <w:b/>
          <w:bCs/>
          <w:lang w:bidi="fa-IR"/>
        </w:rPr>
        <w:t xml:space="preserve"> S2</w:t>
      </w:r>
      <w:r w:rsidR="00D60E52" w:rsidRPr="00730F43">
        <w:rPr>
          <w:rFonts w:asciiTheme="majorBidi" w:hAnsiTheme="majorBidi" w:cstheme="majorBidi"/>
          <w:lang w:bidi="fa-IR"/>
        </w:rPr>
        <w:t xml:space="preserve"> </w:t>
      </w:r>
      <w:r w:rsidR="00D60E52">
        <w:rPr>
          <w:rFonts w:asciiTheme="majorBidi" w:hAnsiTheme="majorBidi" w:cstheme="majorBidi"/>
          <w:lang w:bidi="fa-IR"/>
        </w:rPr>
        <w:t>EDS plots</w:t>
      </w:r>
      <w:r w:rsidR="00D60E52" w:rsidRPr="00730F43">
        <w:rPr>
          <w:rFonts w:asciiTheme="majorBidi" w:hAnsiTheme="majorBidi" w:cstheme="majorBidi"/>
          <w:lang w:bidi="fa-IR"/>
        </w:rPr>
        <w:t xml:space="preserve"> </w:t>
      </w:r>
      <w:r w:rsidR="00D60E52">
        <w:rPr>
          <w:rFonts w:asciiTheme="majorBidi" w:hAnsiTheme="majorBidi" w:cstheme="majorBidi"/>
          <w:lang w:bidi="fa-IR"/>
        </w:rPr>
        <w:t xml:space="preserve">and compositional analysis </w:t>
      </w:r>
      <w:r w:rsidR="00D60E52" w:rsidRPr="00730F43">
        <w:rPr>
          <w:rFonts w:asciiTheme="majorBidi" w:hAnsiTheme="majorBidi" w:cstheme="majorBidi"/>
          <w:lang w:bidi="fa-IR"/>
        </w:rPr>
        <w:t xml:space="preserve">of </w:t>
      </w:r>
      <w:r w:rsidR="00D60E52">
        <w:rPr>
          <w:rFonts w:asciiTheme="majorBidi" w:hAnsiTheme="majorBidi" w:cstheme="majorBidi"/>
          <w:lang w:bidi="fa-IR"/>
        </w:rPr>
        <w:t xml:space="preserve">A) </w:t>
      </w:r>
      <w:r w:rsidR="00D60E52" w:rsidRPr="00730F43">
        <w:rPr>
          <w:rFonts w:asciiTheme="majorBidi" w:hAnsiTheme="majorBidi" w:cstheme="majorBidi"/>
          <w:lang w:bidi="fa-IR"/>
        </w:rPr>
        <w:t>TiO</w:t>
      </w:r>
      <w:r w:rsidR="00D60E52" w:rsidRPr="00730F43">
        <w:rPr>
          <w:rFonts w:asciiTheme="majorBidi" w:hAnsiTheme="majorBidi" w:cstheme="majorBidi"/>
          <w:vertAlign w:val="subscript"/>
          <w:lang w:bidi="fa-IR"/>
        </w:rPr>
        <w:t>2</w:t>
      </w:r>
      <w:r>
        <w:rPr>
          <w:rFonts w:asciiTheme="majorBidi" w:hAnsiTheme="majorBidi" w:cstheme="majorBidi"/>
          <w:lang w:bidi="fa-IR"/>
        </w:rPr>
        <w:t xml:space="preserve">, </w:t>
      </w:r>
      <w:r w:rsidR="00D60E52">
        <w:rPr>
          <w:rFonts w:asciiTheme="majorBidi" w:hAnsiTheme="majorBidi" w:cstheme="majorBidi"/>
          <w:lang w:bidi="fa-IR"/>
        </w:rPr>
        <w:t>B) MIL-53(Fe)</w:t>
      </w:r>
      <w:r>
        <w:rPr>
          <w:rFonts w:asciiTheme="majorBidi" w:hAnsiTheme="majorBidi" w:cstheme="majorBidi"/>
          <w:lang w:bidi="fa-IR"/>
        </w:rPr>
        <w:t>,</w:t>
      </w:r>
      <w:r w:rsidR="00D60E52">
        <w:rPr>
          <w:rFonts w:asciiTheme="majorBidi" w:hAnsiTheme="majorBidi" w:cstheme="majorBidi"/>
          <w:lang w:bidi="fa-IR"/>
        </w:rPr>
        <w:t xml:space="preserve"> and C) </w:t>
      </w:r>
      <w:r w:rsidR="00D60E52" w:rsidRPr="0048249D">
        <w:rPr>
          <w:rFonts w:asciiTheme="majorBidi" w:hAnsiTheme="majorBidi" w:cstheme="majorBidi"/>
          <w:lang w:bidi="fa-IR"/>
        </w:rPr>
        <w:t>TiO2</w:t>
      </w:r>
      <w:r>
        <w:rPr>
          <w:rFonts w:asciiTheme="majorBidi" w:hAnsiTheme="majorBidi" w:cstheme="majorBidi"/>
          <w:lang w:bidi="fa-IR"/>
        </w:rPr>
        <w:t>-</w:t>
      </w:r>
      <w:r w:rsidR="00D60E52" w:rsidRPr="0048249D">
        <w:rPr>
          <w:rFonts w:asciiTheme="majorBidi" w:hAnsiTheme="majorBidi" w:cstheme="majorBidi"/>
          <w:lang w:bidi="fa-IR"/>
        </w:rPr>
        <w:t>MIL-53(Fe)</w:t>
      </w:r>
    </w:p>
    <w:p w14:paraId="635E6A9E" w14:textId="77777777" w:rsidR="00D60E52" w:rsidRDefault="00D60E52" w:rsidP="00E31CF8">
      <w:pPr>
        <w:tabs>
          <w:tab w:val="left" w:pos="402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278E298D" w14:textId="20871D6F" w:rsidR="000B0D6E" w:rsidRPr="00DB23B7" w:rsidRDefault="000D500E" w:rsidP="00E31CF8">
      <w:pPr>
        <w:tabs>
          <w:tab w:val="left" w:pos="402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255AC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916CD" w:rsidRPr="00255AC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55AC0" w:rsidRPr="00255AC0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255AC0">
        <w:rPr>
          <w:rFonts w:asciiTheme="majorBidi" w:hAnsiTheme="majorBidi" w:cstheme="majorBidi"/>
          <w:sz w:val="24"/>
          <w:szCs w:val="24"/>
        </w:rPr>
        <w:t xml:space="preserve"> </w:t>
      </w:r>
      <w:r w:rsidRPr="00DB23B7">
        <w:rPr>
          <w:rFonts w:asciiTheme="majorBidi" w:hAnsiTheme="majorBidi" w:cstheme="majorBidi"/>
          <w:sz w:val="24"/>
          <w:szCs w:val="24"/>
        </w:rPr>
        <w:t>Fuzzy numbers and linguistic variables us</w:t>
      </w:r>
      <w:r w:rsidR="00E31CF8">
        <w:rPr>
          <w:rFonts w:asciiTheme="majorBidi" w:hAnsiTheme="majorBidi" w:cstheme="majorBidi"/>
          <w:sz w:val="24"/>
          <w:szCs w:val="24"/>
        </w:rPr>
        <w:t>ed</w:t>
      </w:r>
      <w:r w:rsidRPr="00DB23B7">
        <w:rPr>
          <w:rFonts w:asciiTheme="majorBidi" w:hAnsiTheme="majorBidi" w:cstheme="majorBidi"/>
          <w:sz w:val="24"/>
          <w:szCs w:val="24"/>
        </w:rPr>
        <w:t xml:space="preserve"> in AHP analysis</w:t>
      </w:r>
      <w:r w:rsidR="00E31CF8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GridTable1Light"/>
        <w:tblW w:w="8421" w:type="dxa"/>
        <w:jc w:val="center"/>
        <w:tblLook w:val="06A0" w:firstRow="1" w:lastRow="0" w:firstColumn="1" w:lastColumn="0" w:noHBand="1" w:noVBand="1"/>
      </w:tblPr>
      <w:tblGrid>
        <w:gridCol w:w="2062"/>
        <w:gridCol w:w="2043"/>
        <w:gridCol w:w="1450"/>
        <w:gridCol w:w="1426"/>
        <w:gridCol w:w="1440"/>
      </w:tblGrid>
      <w:tr w:rsidR="000D500E" w:rsidRPr="00352F3B" w14:paraId="7D33C938" w14:textId="77777777" w:rsidTr="00DB2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Merge w:val="restart"/>
            <w:shd w:val="clear" w:color="auto" w:fill="E7E6E6" w:themeFill="background2"/>
            <w:vAlign w:val="center"/>
          </w:tcPr>
          <w:p w14:paraId="13DCCD55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zzy number</w:t>
            </w:r>
          </w:p>
        </w:tc>
        <w:tc>
          <w:tcPr>
            <w:tcW w:w="2043" w:type="dxa"/>
            <w:vMerge w:val="restart"/>
            <w:shd w:val="clear" w:color="auto" w:fill="E7E6E6" w:themeFill="background2"/>
            <w:vAlign w:val="center"/>
          </w:tcPr>
          <w:p w14:paraId="18BDF7D2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nguistic</w:t>
            </w:r>
          </w:p>
        </w:tc>
        <w:tc>
          <w:tcPr>
            <w:tcW w:w="4316" w:type="dxa"/>
            <w:gridSpan w:val="3"/>
            <w:shd w:val="clear" w:color="auto" w:fill="E7E6E6" w:themeFill="background2"/>
            <w:vAlign w:val="center"/>
          </w:tcPr>
          <w:p w14:paraId="4AD8E0C5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cale for Fuzzy number</w:t>
            </w:r>
          </w:p>
        </w:tc>
      </w:tr>
      <w:tr w:rsidR="000D500E" w:rsidRPr="00352F3B" w14:paraId="44AC6501" w14:textId="77777777" w:rsidTr="00DB23B7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Merge/>
            <w:vAlign w:val="center"/>
          </w:tcPr>
          <w:p w14:paraId="46BB5983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43" w:type="dxa"/>
            <w:vMerge/>
            <w:vAlign w:val="center"/>
          </w:tcPr>
          <w:p w14:paraId="1C65CD49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50" w:type="dxa"/>
            <w:vAlign w:val="center"/>
          </w:tcPr>
          <w:p w14:paraId="08812311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426" w:type="dxa"/>
            <w:vAlign w:val="center"/>
          </w:tcPr>
          <w:p w14:paraId="5D2B09D5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440" w:type="dxa"/>
            <w:vAlign w:val="center"/>
          </w:tcPr>
          <w:p w14:paraId="5725153B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</w:t>
            </w:r>
          </w:p>
        </w:tc>
      </w:tr>
      <w:tr w:rsidR="000D500E" w:rsidRPr="00352F3B" w14:paraId="78AE6BA0" w14:textId="77777777" w:rsidTr="00DB23B7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Align w:val="center"/>
          </w:tcPr>
          <w:p w14:paraId="24ABB8C6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43" w:type="dxa"/>
            <w:vAlign w:val="center"/>
          </w:tcPr>
          <w:p w14:paraId="6ADC3C80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qual</w:t>
            </w:r>
          </w:p>
        </w:tc>
        <w:tc>
          <w:tcPr>
            <w:tcW w:w="1450" w:type="dxa"/>
            <w:vAlign w:val="center"/>
          </w:tcPr>
          <w:p w14:paraId="1E09D9A9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426" w:type="dxa"/>
            <w:vAlign w:val="center"/>
          </w:tcPr>
          <w:p w14:paraId="7AEFF63E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62C69E29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</w:tr>
      <w:tr w:rsidR="000D500E" w:rsidRPr="00352F3B" w14:paraId="15193B6D" w14:textId="77777777" w:rsidTr="00DB23B7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Align w:val="center"/>
          </w:tcPr>
          <w:p w14:paraId="5663C612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43" w:type="dxa"/>
            <w:vAlign w:val="center"/>
          </w:tcPr>
          <w:p w14:paraId="4CB27E93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eak</w:t>
            </w:r>
          </w:p>
        </w:tc>
        <w:tc>
          <w:tcPr>
            <w:tcW w:w="1450" w:type="dxa"/>
            <w:vAlign w:val="center"/>
          </w:tcPr>
          <w:p w14:paraId="76AEA5AA" w14:textId="77777777" w:rsidR="000D500E" w:rsidRPr="00DB23B7" w:rsidRDefault="00DB23B7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26" w:type="dxa"/>
            <w:vAlign w:val="center"/>
          </w:tcPr>
          <w:p w14:paraId="251669EA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67E9F2EC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</w:tr>
      <w:tr w:rsidR="000D500E" w:rsidRPr="00352F3B" w14:paraId="092B1EC8" w14:textId="77777777" w:rsidTr="00DB23B7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Align w:val="center"/>
          </w:tcPr>
          <w:p w14:paraId="04098976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43" w:type="dxa"/>
            <w:vAlign w:val="center"/>
          </w:tcPr>
          <w:p w14:paraId="7CEB2491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Bad</w:t>
            </w:r>
          </w:p>
        </w:tc>
        <w:tc>
          <w:tcPr>
            <w:tcW w:w="1450" w:type="dxa"/>
            <w:vAlign w:val="center"/>
          </w:tcPr>
          <w:p w14:paraId="63E6D16C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26" w:type="dxa"/>
            <w:vAlign w:val="center"/>
          </w:tcPr>
          <w:p w14:paraId="28FD1B17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</w:tcPr>
          <w:p w14:paraId="110508B1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</w:tr>
      <w:tr w:rsidR="000D500E" w:rsidRPr="00352F3B" w14:paraId="019FFE81" w14:textId="77777777" w:rsidTr="00DB23B7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Align w:val="center"/>
          </w:tcPr>
          <w:p w14:paraId="5648A623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43" w:type="dxa"/>
            <w:vAlign w:val="center"/>
          </w:tcPr>
          <w:p w14:paraId="3C1A717E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ferable</w:t>
            </w:r>
          </w:p>
        </w:tc>
        <w:tc>
          <w:tcPr>
            <w:tcW w:w="1450" w:type="dxa"/>
            <w:vAlign w:val="center"/>
          </w:tcPr>
          <w:p w14:paraId="5D80D460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26" w:type="dxa"/>
            <w:vAlign w:val="center"/>
          </w:tcPr>
          <w:p w14:paraId="32604C67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335FE9FB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</w:tr>
      <w:tr w:rsidR="000D500E" w:rsidRPr="00352F3B" w14:paraId="539D7767" w14:textId="77777777" w:rsidTr="00DB23B7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Align w:val="center"/>
          </w:tcPr>
          <w:p w14:paraId="71F356CE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043" w:type="dxa"/>
            <w:vAlign w:val="center"/>
          </w:tcPr>
          <w:p w14:paraId="1F5602AB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1450" w:type="dxa"/>
            <w:vAlign w:val="center"/>
          </w:tcPr>
          <w:p w14:paraId="41B11371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26" w:type="dxa"/>
            <w:vAlign w:val="center"/>
          </w:tcPr>
          <w:p w14:paraId="4143AE2B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5C7D7279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</w:tr>
      <w:tr w:rsidR="000D500E" w:rsidRPr="00352F3B" w14:paraId="27F5DD35" w14:textId="77777777" w:rsidTr="00DB23B7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Align w:val="center"/>
          </w:tcPr>
          <w:p w14:paraId="5AFA9663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043" w:type="dxa"/>
            <w:vAlign w:val="center"/>
          </w:tcPr>
          <w:p w14:paraId="5A684A5A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irly Good</w:t>
            </w:r>
          </w:p>
        </w:tc>
        <w:tc>
          <w:tcPr>
            <w:tcW w:w="1450" w:type="dxa"/>
            <w:vAlign w:val="center"/>
          </w:tcPr>
          <w:p w14:paraId="6DF9383B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26" w:type="dxa"/>
            <w:vAlign w:val="center"/>
          </w:tcPr>
          <w:p w14:paraId="0CEF31F6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14:paraId="4F5C6E07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</w:tr>
      <w:tr w:rsidR="000D500E" w:rsidRPr="00352F3B" w14:paraId="36B36F84" w14:textId="77777777" w:rsidTr="00DB23B7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Align w:val="center"/>
          </w:tcPr>
          <w:p w14:paraId="1E340BDA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043" w:type="dxa"/>
            <w:vAlign w:val="center"/>
          </w:tcPr>
          <w:p w14:paraId="4DB77C9E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y Good</w:t>
            </w:r>
          </w:p>
        </w:tc>
        <w:tc>
          <w:tcPr>
            <w:tcW w:w="1450" w:type="dxa"/>
            <w:vAlign w:val="center"/>
          </w:tcPr>
          <w:p w14:paraId="13348BBF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26" w:type="dxa"/>
            <w:vAlign w:val="center"/>
          </w:tcPr>
          <w:p w14:paraId="61E1E9C3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32D1D3B4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</w:tr>
      <w:tr w:rsidR="000D500E" w:rsidRPr="00352F3B" w14:paraId="1AB991EC" w14:textId="77777777" w:rsidTr="00DB23B7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Align w:val="center"/>
          </w:tcPr>
          <w:p w14:paraId="1CC9ED9A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043" w:type="dxa"/>
            <w:vAlign w:val="center"/>
          </w:tcPr>
          <w:p w14:paraId="09ACEDD6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bsolute</w:t>
            </w:r>
          </w:p>
        </w:tc>
        <w:tc>
          <w:tcPr>
            <w:tcW w:w="1450" w:type="dxa"/>
            <w:vAlign w:val="center"/>
          </w:tcPr>
          <w:p w14:paraId="4A2CE9C2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26" w:type="dxa"/>
            <w:vAlign w:val="center"/>
          </w:tcPr>
          <w:p w14:paraId="3810881A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6D421201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</w:tr>
      <w:tr w:rsidR="000D500E" w:rsidRPr="00352F3B" w14:paraId="5B659D0B" w14:textId="77777777" w:rsidTr="00DB23B7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vAlign w:val="center"/>
          </w:tcPr>
          <w:p w14:paraId="5C1FD164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043" w:type="dxa"/>
            <w:vAlign w:val="center"/>
          </w:tcPr>
          <w:p w14:paraId="4BB0CE2E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rfect</w:t>
            </w:r>
          </w:p>
        </w:tc>
        <w:tc>
          <w:tcPr>
            <w:tcW w:w="1450" w:type="dxa"/>
            <w:vAlign w:val="center"/>
          </w:tcPr>
          <w:p w14:paraId="58E2A748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26" w:type="dxa"/>
            <w:vAlign w:val="center"/>
          </w:tcPr>
          <w:p w14:paraId="0A385691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2E5DB140" w14:textId="77777777" w:rsidR="000D500E" w:rsidRPr="00DB23B7" w:rsidRDefault="000D500E" w:rsidP="000D500E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</w:tr>
    </w:tbl>
    <w:p w14:paraId="6446A30F" w14:textId="77777777" w:rsidR="000D500E" w:rsidRDefault="000D500E" w:rsidP="000D500E">
      <w:pPr>
        <w:jc w:val="center"/>
      </w:pPr>
    </w:p>
    <w:tbl>
      <w:tblPr>
        <w:tblStyle w:val="GridTable4-Accent3"/>
        <w:tblpPr w:leftFromText="180" w:rightFromText="180" w:vertAnchor="page" w:horzAnchor="margin" w:tblpXSpec="center" w:tblpY="7405"/>
        <w:tblW w:w="6191" w:type="dxa"/>
        <w:tblLook w:val="06A0" w:firstRow="1" w:lastRow="0" w:firstColumn="1" w:lastColumn="0" w:noHBand="1" w:noVBand="1"/>
      </w:tblPr>
      <w:tblGrid>
        <w:gridCol w:w="1030"/>
        <w:gridCol w:w="951"/>
        <w:gridCol w:w="593"/>
        <w:gridCol w:w="1037"/>
        <w:gridCol w:w="2580"/>
      </w:tblGrid>
      <w:tr w:rsidR="000D500E" w:rsidRPr="004D792E" w14:paraId="52694460" w14:textId="77777777" w:rsidTr="00594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shd w:val="clear" w:color="auto" w:fill="E7E6E6" w:themeFill="background2"/>
          </w:tcPr>
          <w:p w14:paraId="04EA5E27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rtl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zzy</w:t>
            </w:r>
          </w:p>
          <w:p w14:paraId="2E2AC0A1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2591" w:type="dxa"/>
            <w:gridSpan w:val="3"/>
            <w:shd w:val="clear" w:color="auto" w:fill="E7E6E6" w:themeFill="background2"/>
          </w:tcPr>
          <w:p w14:paraId="392CBEC0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iangular Fuzzy number</w:t>
            </w:r>
          </w:p>
        </w:tc>
        <w:tc>
          <w:tcPr>
            <w:tcW w:w="2591" w:type="dxa"/>
            <w:vMerge w:val="restart"/>
            <w:shd w:val="clear" w:color="auto" w:fill="E7E6E6" w:themeFill="background2"/>
          </w:tcPr>
          <w:p w14:paraId="049E9290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nguistic Variables</w:t>
            </w:r>
          </w:p>
        </w:tc>
      </w:tr>
      <w:tr w:rsidR="000D500E" w:rsidRPr="004D792E" w14:paraId="30FFC953" w14:textId="77777777" w:rsidTr="005946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</w:tcPr>
          <w:p w14:paraId="2B70FB35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55" w:type="dxa"/>
          </w:tcPr>
          <w:p w14:paraId="2861DC0C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594" w:type="dxa"/>
          </w:tcPr>
          <w:p w14:paraId="4D439040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042" w:type="dxa"/>
          </w:tcPr>
          <w:p w14:paraId="3401C390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591" w:type="dxa"/>
            <w:vMerge/>
          </w:tcPr>
          <w:p w14:paraId="42B83CC2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D500E" w:rsidRPr="004D792E" w14:paraId="1A4FA51C" w14:textId="77777777" w:rsidTr="0059464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</w:tcPr>
          <w:p w14:paraId="5FDB4FBD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55" w:type="dxa"/>
          </w:tcPr>
          <w:p w14:paraId="7B8EF6A6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36993B36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2" w:type="dxa"/>
          </w:tcPr>
          <w:p w14:paraId="2F8158AA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91" w:type="dxa"/>
          </w:tcPr>
          <w:p w14:paraId="103347A1" w14:textId="77777777" w:rsidR="000D500E" w:rsidRPr="00DB23B7" w:rsidRDefault="000D500E" w:rsidP="00594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Very Low (VL)</w:t>
            </w:r>
          </w:p>
        </w:tc>
      </w:tr>
      <w:tr w:rsidR="000D500E" w:rsidRPr="004D792E" w14:paraId="49071B3C" w14:textId="77777777" w:rsidTr="005946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</w:tcPr>
          <w:p w14:paraId="7C7DF0CB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55" w:type="dxa"/>
          </w:tcPr>
          <w:p w14:paraId="068BA2D8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94" w:type="dxa"/>
          </w:tcPr>
          <w:p w14:paraId="35F2FF21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2" w:type="dxa"/>
          </w:tcPr>
          <w:p w14:paraId="4632537A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91" w:type="dxa"/>
          </w:tcPr>
          <w:p w14:paraId="13B95BE5" w14:textId="77777777" w:rsidR="000D500E" w:rsidRPr="00DB23B7" w:rsidRDefault="000D500E" w:rsidP="00594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ow (L)</w:t>
            </w:r>
          </w:p>
        </w:tc>
      </w:tr>
      <w:tr w:rsidR="000D500E" w:rsidRPr="004D792E" w14:paraId="06CC1D70" w14:textId="77777777" w:rsidTr="005946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</w:tcPr>
          <w:p w14:paraId="30ACABBB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55" w:type="dxa"/>
          </w:tcPr>
          <w:p w14:paraId="6B450417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94" w:type="dxa"/>
          </w:tcPr>
          <w:p w14:paraId="51BADA6B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2" w:type="dxa"/>
          </w:tcPr>
          <w:p w14:paraId="085A22A7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91" w:type="dxa"/>
          </w:tcPr>
          <w:p w14:paraId="04F003BD" w14:textId="77777777" w:rsidR="000D500E" w:rsidRPr="00DB23B7" w:rsidRDefault="000D500E" w:rsidP="00594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edium</w:t>
            </w:r>
            <w:r w:rsidRPr="00DB23B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DB23B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M)</w:t>
            </w:r>
          </w:p>
        </w:tc>
      </w:tr>
      <w:tr w:rsidR="000D500E" w:rsidRPr="004D792E" w14:paraId="2462C995" w14:textId="77777777" w:rsidTr="0059464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</w:tcPr>
          <w:p w14:paraId="5F9218DE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55" w:type="dxa"/>
          </w:tcPr>
          <w:p w14:paraId="02D0EBEC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94" w:type="dxa"/>
          </w:tcPr>
          <w:p w14:paraId="23F76619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2" w:type="dxa"/>
          </w:tcPr>
          <w:p w14:paraId="65148AC0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91" w:type="dxa"/>
          </w:tcPr>
          <w:p w14:paraId="601BC509" w14:textId="77777777" w:rsidR="000D500E" w:rsidRPr="00DB23B7" w:rsidRDefault="000D500E" w:rsidP="00594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igh (H)</w:t>
            </w:r>
          </w:p>
        </w:tc>
      </w:tr>
      <w:tr w:rsidR="000D500E" w:rsidRPr="004D792E" w14:paraId="4ADE5AA9" w14:textId="77777777" w:rsidTr="00594643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</w:tcPr>
          <w:p w14:paraId="7CDC0E66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55" w:type="dxa"/>
          </w:tcPr>
          <w:p w14:paraId="212164E1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94" w:type="dxa"/>
          </w:tcPr>
          <w:p w14:paraId="1927CF1A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42" w:type="dxa"/>
          </w:tcPr>
          <w:p w14:paraId="2740D73D" w14:textId="77777777" w:rsidR="000D500E" w:rsidRPr="00DB23B7" w:rsidRDefault="000D500E" w:rsidP="00594643">
            <w:pPr>
              <w:tabs>
                <w:tab w:val="left" w:pos="0"/>
                <w:tab w:val="left" w:pos="360"/>
                <w:tab w:val="left" w:pos="720"/>
                <w:tab w:val="left" w:pos="27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91" w:type="dxa"/>
          </w:tcPr>
          <w:p w14:paraId="7D8DFAE0" w14:textId="77777777" w:rsidR="000D500E" w:rsidRPr="00DB23B7" w:rsidRDefault="000D500E" w:rsidP="00594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B23B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Very</w:t>
            </w:r>
            <w:r w:rsidRPr="00DB23B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DB23B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igh (VH)</w:t>
            </w:r>
          </w:p>
        </w:tc>
      </w:tr>
    </w:tbl>
    <w:p w14:paraId="4F48E5D4" w14:textId="02F59636" w:rsidR="000B0D6E" w:rsidRDefault="000B0D6E"/>
    <w:p w14:paraId="04D3855E" w14:textId="77777777" w:rsidR="000D500E" w:rsidRDefault="000D500E"/>
    <w:p w14:paraId="41B0099E" w14:textId="68B8B4A2" w:rsidR="000D500E" w:rsidRPr="00DB23B7" w:rsidRDefault="004916CD" w:rsidP="00846787">
      <w:pPr>
        <w:tabs>
          <w:tab w:val="left" w:pos="402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846787">
        <w:rPr>
          <w:rFonts w:asciiTheme="majorBidi" w:hAnsiTheme="majorBidi" w:cstheme="majorBidi"/>
          <w:b/>
          <w:bCs/>
          <w:sz w:val="24"/>
          <w:szCs w:val="24"/>
        </w:rPr>
        <w:t xml:space="preserve">Table S2 </w:t>
      </w:r>
      <w:r w:rsidR="000D500E" w:rsidRPr="00DB23B7">
        <w:rPr>
          <w:rFonts w:asciiTheme="majorBidi" w:hAnsiTheme="majorBidi" w:cstheme="majorBidi"/>
          <w:sz w:val="24"/>
          <w:szCs w:val="24"/>
        </w:rPr>
        <w:t>Fuzzy sets for linguistic variables</w:t>
      </w:r>
      <w:r w:rsidRPr="00DB23B7">
        <w:rPr>
          <w:rFonts w:asciiTheme="majorBidi" w:hAnsiTheme="majorBidi" w:cstheme="majorBidi"/>
          <w:sz w:val="24"/>
          <w:szCs w:val="24"/>
        </w:rPr>
        <w:t xml:space="preserve"> us</w:t>
      </w:r>
      <w:r w:rsidR="00E31CF8">
        <w:rPr>
          <w:rFonts w:asciiTheme="majorBidi" w:hAnsiTheme="majorBidi" w:cstheme="majorBidi"/>
          <w:sz w:val="24"/>
          <w:szCs w:val="24"/>
        </w:rPr>
        <w:t>ed</w:t>
      </w:r>
      <w:r w:rsidRPr="00DB23B7">
        <w:rPr>
          <w:rFonts w:asciiTheme="majorBidi" w:hAnsiTheme="majorBidi" w:cstheme="majorBidi"/>
          <w:sz w:val="24"/>
          <w:szCs w:val="24"/>
        </w:rPr>
        <w:t xml:space="preserve"> in TOPSIS</w:t>
      </w:r>
    </w:p>
    <w:p w14:paraId="196DBB28" w14:textId="77777777" w:rsidR="000D500E" w:rsidRDefault="000D500E"/>
    <w:p w14:paraId="21B1AF52" w14:textId="77777777" w:rsidR="000B0D6E" w:rsidRDefault="000B0D6E"/>
    <w:p w14:paraId="389FA2B3" w14:textId="77777777" w:rsidR="000B0D6E" w:rsidRDefault="000B0D6E"/>
    <w:p w14:paraId="5F31728F" w14:textId="77777777" w:rsidR="000B0D6E" w:rsidRDefault="000B0D6E"/>
    <w:p w14:paraId="0704C75F" w14:textId="77777777" w:rsidR="000D500E" w:rsidRDefault="000D500E"/>
    <w:p w14:paraId="5D613ECF" w14:textId="77777777" w:rsidR="000D500E" w:rsidRDefault="000D500E"/>
    <w:p w14:paraId="76B366FC" w14:textId="77777777" w:rsidR="000D500E" w:rsidRDefault="000D500E"/>
    <w:p w14:paraId="5B82BEF1" w14:textId="77777777" w:rsidR="000D500E" w:rsidRDefault="000D500E"/>
    <w:p w14:paraId="41E404E2" w14:textId="77777777" w:rsidR="000D500E" w:rsidRDefault="000D500E"/>
    <w:p w14:paraId="639C2A11" w14:textId="10F6A609" w:rsidR="004916CD" w:rsidRDefault="004916CD" w:rsidP="00846787">
      <w:pPr>
        <w:jc w:val="center"/>
      </w:pPr>
      <w:r w:rsidRPr="0084678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</w:t>
      </w:r>
      <w:r>
        <w:rPr>
          <w:rFonts w:asciiTheme="majorBidi" w:hAnsiTheme="majorBidi" w:cstheme="majorBidi"/>
          <w:sz w:val="24"/>
          <w:szCs w:val="24"/>
        </w:rPr>
        <w:t xml:space="preserve"> Fuzzy geometric mean for criteria involv</w:t>
      </w:r>
      <w:r w:rsidR="00E94953">
        <w:rPr>
          <w:rFonts w:asciiTheme="majorBidi" w:hAnsiTheme="majorBidi" w:cstheme="majorBidi"/>
          <w:sz w:val="24"/>
          <w:szCs w:val="24"/>
        </w:rPr>
        <w:t>ed</w:t>
      </w:r>
      <w:r>
        <w:rPr>
          <w:rFonts w:asciiTheme="majorBidi" w:hAnsiTheme="majorBidi" w:cstheme="majorBidi"/>
          <w:sz w:val="24"/>
          <w:szCs w:val="24"/>
        </w:rPr>
        <w:t xml:space="preserve"> in</w:t>
      </w:r>
      <w:r w:rsidR="00E94953">
        <w:rPr>
          <w:rFonts w:asciiTheme="majorBidi" w:hAnsiTheme="majorBidi" w:cstheme="majorBidi"/>
          <w:sz w:val="24"/>
          <w:szCs w:val="24"/>
        </w:rPr>
        <w:t xml:space="preserve"> AHP</w:t>
      </w:r>
      <w:r>
        <w:rPr>
          <w:rFonts w:asciiTheme="majorBidi" w:hAnsiTheme="majorBidi" w:cstheme="majorBidi"/>
          <w:sz w:val="24"/>
          <w:szCs w:val="24"/>
        </w:rPr>
        <w:t xml:space="preserve"> decision</w:t>
      </w:r>
      <w:r w:rsidR="00E94953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 xml:space="preserve">making </w:t>
      </w:r>
    </w:p>
    <w:p w14:paraId="7906B174" w14:textId="77777777" w:rsidR="004916CD" w:rsidRDefault="004916CD" w:rsidP="004916CD"/>
    <w:p w14:paraId="10D2A2D5" w14:textId="77777777" w:rsidR="000D500E" w:rsidRDefault="000D500E"/>
    <w:p w14:paraId="7BBD8A3C" w14:textId="75025C83" w:rsidR="000D500E" w:rsidRPr="0083550F" w:rsidRDefault="0083550F">
      <w:pPr>
        <w:rPr>
          <w:rFonts w:asciiTheme="majorBidi" w:hAnsiTheme="majorBidi" w:cstheme="majorBidi"/>
          <w:sz w:val="24"/>
          <w:szCs w:val="24"/>
        </w:rPr>
      </w:pPr>
      <w:r w:rsidRPr="0083550F">
        <w:rPr>
          <w:rFonts w:asciiTheme="majorBidi" w:hAnsiTheme="majorBidi" w:cstheme="majorBidi"/>
          <w:sz w:val="24"/>
          <w:szCs w:val="24"/>
        </w:rPr>
        <w:t>C1: Removal Efficiency</w:t>
      </w:r>
    </w:p>
    <w:p w14:paraId="76A41355" w14:textId="078F54FC" w:rsidR="0083550F" w:rsidRPr="0083550F" w:rsidRDefault="0083550F">
      <w:pPr>
        <w:rPr>
          <w:rFonts w:asciiTheme="majorBidi" w:hAnsiTheme="majorBidi" w:cstheme="majorBidi"/>
          <w:sz w:val="24"/>
          <w:szCs w:val="24"/>
        </w:rPr>
      </w:pPr>
      <w:r w:rsidRPr="0083550F">
        <w:rPr>
          <w:rFonts w:asciiTheme="majorBidi" w:hAnsiTheme="majorBidi" w:cstheme="majorBidi"/>
          <w:sz w:val="24"/>
          <w:szCs w:val="24"/>
        </w:rPr>
        <w:t>C2: Cost</w:t>
      </w:r>
    </w:p>
    <w:p w14:paraId="20BBF302" w14:textId="3DB36422" w:rsidR="0083550F" w:rsidRPr="0083550F" w:rsidRDefault="0083550F">
      <w:pPr>
        <w:rPr>
          <w:rFonts w:asciiTheme="majorBidi" w:hAnsiTheme="majorBidi" w:cstheme="majorBidi"/>
          <w:sz w:val="24"/>
          <w:szCs w:val="24"/>
        </w:rPr>
      </w:pPr>
      <w:r w:rsidRPr="0083550F">
        <w:rPr>
          <w:rFonts w:asciiTheme="majorBidi" w:hAnsiTheme="majorBidi" w:cstheme="majorBidi"/>
          <w:sz w:val="24"/>
          <w:szCs w:val="24"/>
        </w:rPr>
        <w:t>C3: Availability</w:t>
      </w:r>
    </w:p>
    <w:p w14:paraId="26153136" w14:textId="0E2DECF5" w:rsidR="0083550F" w:rsidRPr="0083550F" w:rsidRDefault="0083550F" w:rsidP="0083550F">
      <w:pPr>
        <w:rPr>
          <w:rFonts w:asciiTheme="majorBidi" w:hAnsiTheme="majorBidi" w:cstheme="majorBidi"/>
          <w:sz w:val="24"/>
          <w:szCs w:val="24"/>
        </w:rPr>
      </w:pPr>
      <w:r w:rsidRPr="0083550F">
        <w:rPr>
          <w:rFonts w:asciiTheme="majorBidi" w:hAnsiTheme="majorBidi" w:cstheme="majorBidi"/>
          <w:sz w:val="24"/>
          <w:szCs w:val="24"/>
        </w:rPr>
        <w:t xml:space="preserve">C4: </w:t>
      </w:r>
      <w:proofErr w:type="spellStart"/>
      <w:r w:rsidRPr="0083550F">
        <w:rPr>
          <w:rFonts w:asciiTheme="majorBidi" w:hAnsiTheme="majorBidi" w:cstheme="majorBidi"/>
          <w:sz w:val="24"/>
          <w:szCs w:val="24"/>
        </w:rPr>
        <w:t>photocatalyst</w:t>
      </w:r>
      <w:proofErr w:type="spellEnd"/>
      <w:r w:rsidRPr="0083550F">
        <w:rPr>
          <w:rFonts w:asciiTheme="majorBidi" w:hAnsiTheme="majorBidi" w:cstheme="majorBidi"/>
          <w:sz w:val="24"/>
          <w:szCs w:val="24"/>
        </w:rPr>
        <w:t xml:space="preserve"> reusability</w:t>
      </w:r>
    </w:p>
    <w:p w14:paraId="316D1D3A" w14:textId="2DE6CDF4" w:rsidR="000B0D6E" w:rsidRPr="0083550F" w:rsidRDefault="0083550F">
      <w:pPr>
        <w:rPr>
          <w:rFonts w:asciiTheme="majorBidi" w:hAnsiTheme="majorBidi" w:cstheme="majorBidi"/>
          <w:sz w:val="24"/>
          <w:szCs w:val="24"/>
        </w:rPr>
      </w:pPr>
      <w:r w:rsidRPr="0083550F">
        <w:rPr>
          <w:rFonts w:asciiTheme="majorBidi" w:hAnsiTheme="majorBidi" w:cstheme="majorBidi"/>
          <w:sz w:val="24"/>
          <w:szCs w:val="24"/>
        </w:rPr>
        <w:t>C5: Energy Consumption</w:t>
      </w:r>
    </w:p>
    <w:p w14:paraId="0A77C3DD" w14:textId="5FDD6F83" w:rsidR="0083550F" w:rsidRDefault="0083550F">
      <w:pPr>
        <w:rPr>
          <w:rFonts w:asciiTheme="majorBidi" w:hAnsiTheme="majorBidi" w:cstheme="majorBidi"/>
          <w:sz w:val="24"/>
          <w:szCs w:val="24"/>
        </w:rPr>
      </w:pPr>
      <w:r w:rsidRPr="0083550F">
        <w:rPr>
          <w:rFonts w:asciiTheme="majorBidi" w:hAnsiTheme="majorBidi" w:cstheme="majorBidi"/>
          <w:sz w:val="24"/>
          <w:szCs w:val="24"/>
        </w:rPr>
        <w:t>C6: Safety</w:t>
      </w:r>
    </w:p>
    <w:p w14:paraId="4D0BEA9A" w14:textId="5D33F301" w:rsidR="00E971E9" w:rsidRDefault="00E971E9">
      <w:pPr>
        <w:rPr>
          <w:rFonts w:asciiTheme="majorBidi" w:hAnsiTheme="majorBidi" w:cstheme="majorBidi"/>
          <w:sz w:val="24"/>
          <w:szCs w:val="24"/>
        </w:rPr>
      </w:pPr>
    </w:p>
    <w:p w14:paraId="2CFE5E22" w14:textId="77777777" w:rsidR="00E971E9" w:rsidRPr="0083550F" w:rsidRDefault="00E971E9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593"/>
        <w:tblW w:w="14395" w:type="dxa"/>
        <w:tblLook w:val="04A0" w:firstRow="1" w:lastRow="0" w:firstColumn="1" w:lastColumn="0" w:noHBand="0" w:noVBand="1"/>
      </w:tblPr>
      <w:tblGrid>
        <w:gridCol w:w="524"/>
        <w:gridCol w:w="770"/>
        <w:gridCol w:w="770"/>
        <w:gridCol w:w="772"/>
        <w:gridCol w:w="769"/>
        <w:gridCol w:w="769"/>
        <w:gridCol w:w="771"/>
        <w:gridCol w:w="770"/>
        <w:gridCol w:w="770"/>
        <w:gridCol w:w="771"/>
        <w:gridCol w:w="770"/>
        <w:gridCol w:w="770"/>
        <w:gridCol w:w="771"/>
        <w:gridCol w:w="770"/>
        <w:gridCol w:w="770"/>
        <w:gridCol w:w="771"/>
        <w:gridCol w:w="770"/>
        <w:gridCol w:w="770"/>
        <w:gridCol w:w="777"/>
      </w:tblGrid>
      <w:tr w:rsidR="000D500E" w:rsidRPr="00DB23B7" w14:paraId="35A471A4" w14:textId="77777777" w:rsidTr="000D500E">
        <w:trPr>
          <w:trHeight w:val="182"/>
        </w:trPr>
        <w:tc>
          <w:tcPr>
            <w:tcW w:w="524" w:type="dxa"/>
            <w:shd w:val="clear" w:color="auto" w:fill="D5DCE4" w:themeFill="text2" w:themeFillTint="33"/>
          </w:tcPr>
          <w:p w14:paraId="4207169B" w14:textId="77777777" w:rsidR="000D500E" w:rsidRPr="00DB23B7" w:rsidRDefault="000D500E" w:rsidP="000D500E">
            <w:pPr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2312" w:type="dxa"/>
            <w:gridSpan w:val="3"/>
            <w:shd w:val="clear" w:color="auto" w:fill="D5DCE4" w:themeFill="text2" w:themeFillTint="33"/>
          </w:tcPr>
          <w:p w14:paraId="24FB1EAA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C1</w:t>
            </w:r>
          </w:p>
        </w:tc>
        <w:tc>
          <w:tcPr>
            <w:tcW w:w="2309" w:type="dxa"/>
            <w:gridSpan w:val="3"/>
            <w:shd w:val="clear" w:color="auto" w:fill="D5DCE4" w:themeFill="text2" w:themeFillTint="33"/>
          </w:tcPr>
          <w:p w14:paraId="50D417E1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C2</w:t>
            </w:r>
          </w:p>
        </w:tc>
        <w:tc>
          <w:tcPr>
            <w:tcW w:w="2311" w:type="dxa"/>
            <w:gridSpan w:val="3"/>
            <w:shd w:val="clear" w:color="auto" w:fill="D5DCE4" w:themeFill="text2" w:themeFillTint="33"/>
          </w:tcPr>
          <w:p w14:paraId="73A4EE73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C3</w:t>
            </w:r>
          </w:p>
        </w:tc>
        <w:tc>
          <w:tcPr>
            <w:tcW w:w="2311" w:type="dxa"/>
            <w:gridSpan w:val="3"/>
            <w:shd w:val="clear" w:color="auto" w:fill="D5DCE4" w:themeFill="text2" w:themeFillTint="33"/>
          </w:tcPr>
          <w:p w14:paraId="195C9835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C4</w:t>
            </w:r>
          </w:p>
        </w:tc>
        <w:tc>
          <w:tcPr>
            <w:tcW w:w="2311" w:type="dxa"/>
            <w:gridSpan w:val="3"/>
            <w:shd w:val="clear" w:color="auto" w:fill="D5DCE4" w:themeFill="text2" w:themeFillTint="33"/>
          </w:tcPr>
          <w:p w14:paraId="1047E86C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C5</w:t>
            </w:r>
          </w:p>
        </w:tc>
        <w:tc>
          <w:tcPr>
            <w:tcW w:w="2317" w:type="dxa"/>
            <w:gridSpan w:val="3"/>
            <w:shd w:val="clear" w:color="auto" w:fill="D5DCE4" w:themeFill="text2" w:themeFillTint="33"/>
          </w:tcPr>
          <w:p w14:paraId="31AC2F6F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C6</w:t>
            </w:r>
          </w:p>
        </w:tc>
      </w:tr>
      <w:tr w:rsidR="000D500E" w:rsidRPr="00DB23B7" w14:paraId="2E542C8E" w14:textId="77777777" w:rsidTr="000D500E">
        <w:trPr>
          <w:trHeight w:val="126"/>
        </w:trPr>
        <w:tc>
          <w:tcPr>
            <w:tcW w:w="524" w:type="dxa"/>
            <w:shd w:val="clear" w:color="auto" w:fill="D5DCE4" w:themeFill="text2" w:themeFillTint="33"/>
          </w:tcPr>
          <w:p w14:paraId="00A882E3" w14:textId="77777777" w:rsidR="000D500E" w:rsidRPr="00DB23B7" w:rsidRDefault="000D500E" w:rsidP="000D50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70" w:type="dxa"/>
            <w:shd w:val="clear" w:color="auto" w:fill="D5DCE4" w:themeFill="text2" w:themeFillTint="33"/>
          </w:tcPr>
          <w:p w14:paraId="5BB1FDEE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L</w:t>
            </w:r>
          </w:p>
        </w:tc>
        <w:tc>
          <w:tcPr>
            <w:tcW w:w="770" w:type="dxa"/>
            <w:shd w:val="clear" w:color="auto" w:fill="D5DCE4" w:themeFill="text2" w:themeFillTint="33"/>
          </w:tcPr>
          <w:p w14:paraId="56676788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772" w:type="dxa"/>
            <w:shd w:val="clear" w:color="auto" w:fill="D5DCE4" w:themeFill="text2" w:themeFillTint="33"/>
          </w:tcPr>
          <w:p w14:paraId="57FBAA11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U</w:t>
            </w:r>
          </w:p>
        </w:tc>
        <w:tc>
          <w:tcPr>
            <w:tcW w:w="769" w:type="dxa"/>
            <w:shd w:val="clear" w:color="auto" w:fill="D5DCE4" w:themeFill="text2" w:themeFillTint="33"/>
          </w:tcPr>
          <w:p w14:paraId="6CB829F6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L</w:t>
            </w:r>
          </w:p>
        </w:tc>
        <w:tc>
          <w:tcPr>
            <w:tcW w:w="769" w:type="dxa"/>
            <w:shd w:val="clear" w:color="auto" w:fill="D5DCE4" w:themeFill="text2" w:themeFillTint="33"/>
          </w:tcPr>
          <w:p w14:paraId="702EAFC3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771" w:type="dxa"/>
            <w:shd w:val="clear" w:color="auto" w:fill="D5DCE4" w:themeFill="text2" w:themeFillTint="33"/>
          </w:tcPr>
          <w:p w14:paraId="4A19AD2C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U</w:t>
            </w:r>
          </w:p>
        </w:tc>
        <w:tc>
          <w:tcPr>
            <w:tcW w:w="770" w:type="dxa"/>
            <w:shd w:val="clear" w:color="auto" w:fill="D5DCE4" w:themeFill="text2" w:themeFillTint="33"/>
          </w:tcPr>
          <w:p w14:paraId="56154906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L</w:t>
            </w:r>
          </w:p>
        </w:tc>
        <w:tc>
          <w:tcPr>
            <w:tcW w:w="770" w:type="dxa"/>
            <w:shd w:val="clear" w:color="auto" w:fill="D5DCE4" w:themeFill="text2" w:themeFillTint="33"/>
          </w:tcPr>
          <w:p w14:paraId="099F556F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771" w:type="dxa"/>
            <w:shd w:val="clear" w:color="auto" w:fill="D5DCE4" w:themeFill="text2" w:themeFillTint="33"/>
          </w:tcPr>
          <w:p w14:paraId="409D262B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U</w:t>
            </w:r>
          </w:p>
        </w:tc>
        <w:tc>
          <w:tcPr>
            <w:tcW w:w="770" w:type="dxa"/>
            <w:shd w:val="clear" w:color="auto" w:fill="D5DCE4" w:themeFill="text2" w:themeFillTint="33"/>
          </w:tcPr>
          <w:p w14:paraId="67CE04DA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L</w:t>
            </w:r>
          </w:p>
        </w:tc>
        <w:tc>
          <w:tcPr>
            <w:tcW w:w="770" w:type="dxa"/>
            <w:shd w:val="clear" w:color="auto" w:fill="D5DCE4" w:themeFill="text2" w:themeFillTint="33"/>
          </w:tcPr>
          <w:p w14:paraId="659D191A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771" w:type="dxa"/>
            <w:shd w:val="clear" w:color="auto" w:fill="D5DCE4" w:themeFill="text2" w:themeFillTint="33"/>
          </w:tcPr>
          <w:p w14:paraId="56D8E897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U</w:t>
            </w:r>
          </w:p>
        </w:tc>
        <w:tc>
          <w:tcPr>
            <w:tcW w:w="770" w:type="dxa"/>
            <w:shd w:val="clear" w:color="auto" w:fill="D5DCE4" w:themeFill="text2" w:themeFillTint="33"/>
          </w:tcPr>
          <w:p w14:paraId="5A5FC325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L</w:t>
            </w:r>
          </w:p>
        </w:tc>
        <w:tc>
          <w:tcPr>
            <w:tcW w:w="770" w:type="dxa"/>
            <w:shd w:val="clear" w:color="auto" w:fill="D5DCE4" w:themeFill="text2" w:themeFillTint="33"/>
          </w:tcPr>
          <w:p w14:paraId="26CE3790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771" w:type="dxa"/>
            <w:shd w:val="clear" w:color="auto" w:fill="D5DCE4" w:themeFill="text2" w:themeFillTint="33"/>
          </w:tcPr>
          <w:p w14:paraId="50364FFA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U</w:t>
            </w:r>
          </w:p>
        </w:tc>
        <w:tc>
          <w:tcPr>
            <w:tcW w:w="770" w:type="dxa"/>
            <w:shd w:val="clear" w:color="auto" w:fill="D5DCE4" w:themeFill="text2" w:themeFillTint="33"/>
          </w:tcPr>
          <w:p w14:paraId="4EA6FA4B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L</w:t>
            </w:r>
          </w:p>
        </w:tc>
        <w:tc>
          <w:tcPr>
            <w:tcW w:w="770" w:type="dxa"/>
            <w:shd w:val="clear" w:color="auto" w:fill="D5DCE4" w:themeFill="text2" w:themeFillTint="33"/>
          </w:tcPr>
          <w:p w14:paraId="76DCEC3B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770" w:type="dxa"/>
            <w:shd w:val="clear" w:color="auto" w:fill="D5DCE4" w:themeFill="text2" w:themeFillTint="33"/>
          </w:tcPr>
          <w:p w14:paraId="145F7D3C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U</w:t>
            </w:r>
          </w:p>
        </w:tc>
      </w:tr>
      <w:tr w:rsidR="000D500E" w:rsidRPr="00DB23B7" w14:paraId="25FA1817" w14:textId="77777777" w:rsidTr="000D500E">
        <w:trPr>
          <w:trHeight w:val="632"/>
        </w:trPr>
        <w:tc>
          <w:tcPr>
            <w:tcW w:w="524" w:type="dxa"/>
            <w:shd w:val="clear" w:color="auto" w:fill="D5DCE4" w:themeFill="text2" w:themeFillTint="33"/>
          </w:tcPr>
          <w:p w14:paraId="6E3E218B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C1</w:t>
            </w:r>
          </w:p>
        </w:tc>
        <w:tc>
          <w:tcPr>
            <w:tcW w:w="770" w:type="dxa"/>
          </w:tcPr>
          <w:p w14:paraId="6099C928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0" w:type="dxa"/>
          </w:tcPr>
          <w:p w14:paraId="06C6E085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2" w:type="dxa"/>
          </w:tcPr>
          <w:p w14:paraId="16A011C1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69" w:type="dxa"/>
          </w:tcPr>
          <w:p w14:paraId="15D5DEE0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978</w:t>
            </w:r>
          </w:p>
        </w:tc>
        <w:tc>
          <w:tcPr>
            <w:tcW w:w="769" w:type="dxa"/>
          </w:tcPr>
          <w:p w14:paraId="48D3EEF9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458</w:t>
            </w:r>
          </w:p>
        </w:tc>
        <w:tc>
          <w:tcPr>
            <w:tcW w:w="771" w:type="dxa"/>
          </w:tcPr>
          <w:p w14:paraId="058397C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109</w:t>
            </w:r>
          </w:p>
        </w:tc>
        <w:tc>
          <w:tcPr>
            <w:tcW w:w="770" w:type="dxa"/>
          </w:tcPr>
          <w:p w14:paraId="2461A407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199</w:t>
            </w:r>
          </w:p>
        </w:tc>
        <w:tc>
          <w:tcPr>
            <w:tcW w:w="770" w:type="dxa"/>
          </w:tcPr>
          <w:p w14:paraId="50DE5D0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618</w:t>
            </w:r>
          </w:p>
        </w:tc>
        <w:tc>
          <w:tcPr>
            <w:tcW w:w="771" w:type="dxa"/>
          </w:tcPr>
          <w:p w14:paraId="7DA305F7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167</w:t>
            </w:r>
          </w:p>
        </w:tc>
        <w:tc>
          <w:tcPr>
            <w:tcW w:w="770" w:type="dxa"/>
          </w:tcPr>
          <w:p w14:paraId="7228D8AD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265</w:t>
            </w:r>
          </w:p>
        </w:tc>
        <w:tc>
          <w:tcPr>
            <w:tcW w:w="770" w:type="dxa"/>
          </w:tcPr>
          <w:p w14:paraId="240D601B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927</w:t>
            </w:r>
          </w:p>
        </w:tc>
        <w:tc>
          <w:tcPr>
            <w:tcW w:w="771" w:type="dxa"/>
          </w:tcPr>
          <w:p w14:paraId="302CBE0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3.661</w:t>
            </w:r>
          </w:p>
        </w:tc>
        <w:tc>
          <w:tcPr>
            <w:tcW w:w="770" w:type="dxa"/>
          </w:tcPr>
          <w:p w14:paraId="3F82102B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248</w:t>
            </w:r>
          </w:p>
        </w:tc>
        <w:tc>
          <w:tcPr>
            <w:tcW w:w="770" w:type="dxa"/>
          </w:tcPr>
          <w:p w14:paraId="7BB3195C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773</w:t>
            </w:r>
          </w:p>
        </w:tc>
        <w:tc>
          <w:tcPr>
            <w:tcW w:w="771" w:type="dxa"/>
          </w:tcPr>
          <w:p w14:paraId="20E0D32A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497</w:t>
            </w:r>
          </w:p>
        </w:tc>
        <w:tc>
          <w:tcPr>
            <w:tcW w:w="770" w:type="dxa"/>
          </w:tcPr>
          <w:p w14:paraId="6C11A5BB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667</w:t>
            </w:r>
          </w:p>
        </w:tc>
        <w:tc>
          <w:tcPr>
            <w:tcW w:w="770" w:type="dxa"/>
          </w:tcPr>
          <w:p w14:paraId="7C0FEEF7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901</w:t>
            </w:r>
          </w:p>
        </w:tc>
        <w:tc>
          <w:tcPr>
            <w:tcW w:w="770" w:type="dxa"/>
          </w:tcPr>
          <w:p w14:paraId="0A4F79A3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237</w:t>
            </w:r>
          </w:p>
        </w:tc>
      </w:tr>
      <w:tr w:rsidR="000D500E" w:rsidRPr="00DB23B7" w14:paraId="7BA1C75C" w14:textId="77777777" w:rsidTr="000D500E">
        <w:trPr>
          <w:trHeight w:val="632"/>
        </w:trPr>
        <w:tc>
          <w:tcPr>
            <w:tcW w:w="524" w:type="dxa"/>
            <w:shd w:val="clear" w:color="auto" w:fill="D5DCE4" w:themeFill="text2" w:themeFillTint="33"/>
          </w:tcPr>
          <w:p w14:paraId="067AF4D7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C2</w:t>
            </w:r>
          </w:p>
        </w:tc>
        <w:tc>
          <w:tcPr>
            <w:tcW w:w="770" w:type="dxa"/>
          </w:tcPr>
          <w:p w14:paraId="360F7E59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474</w:t>
            </w:r>
          </w:p>
        </w:tc>
        <w:tc>
          <w:tcPr>
            <w:tcW w:w="770" w:type="dxa"/>
          </w:tcPr>
          <w:p w14:paraId="0B6EF68D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685</w:t>
            </w:r>
          </w:p>
        </w:tc>
        <w:tc>
          <w:tcPr>
            <w:tcW w:w="772" w:type="dxa"/>
          </w:tcPr>
          <w:p w14:paraId="3AF52703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022</w:t>
            </w:r>
          </w:p>
        </w:tc>
        <w:tc>
          <w:tcPr>
            <w:tcW w:w="769" w:type="dxa"/>
          </w:tcPr>
          <w:p w14:paraId="69E662DF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69" w:type="dxa"/>
          </w:tcPr>
          <w:p w14:paraId="466BFB79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1" w:type="dxa"/>
          </w:tcPr>
          <w:p w14:paraId="379B3177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0" w:type="dxa"/>
          </w:tcPr>
          <w:p w14:paraId="57C57A45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022</w:t>
            </w:r>
          </w:p>
        </w:tc>
        <w:tc>
          <w:tcPr>
            <w:tcW w:w="770" w:type="dxa"/>
          </w:tcPr>
          <w:p w14:paraId="4DF09350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458</w:t>
            </w:r>
          </w:p>
        </w:tc>
        <w:tc>
          <w:tcPr>
            <w:tcW w:w="771" w:type="dxa"/>
          </w:tcPr>
          <w:p w14:paraId="215053A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018</w:t>
            </w:r>
          </w:p>
        </w:tc>
        <w:tc>
          <w:tcPr>
            <w:tcW w:w="770" w:type="dxa"/>
          </w:tcPr>
          <w:p w14:paraId="21A53316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854</w:t>
            </w:r>
          </w:p>
        </w:tc>
        <w:tc>
          <w:tcPr>
            <w:tcW w:w="770" w:type="dxa"/>
          </w:tcPr>
          <w:p w14:paraId="59A5A689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688</w:t>
            </w:r>
          </w:p>
        </w:tc>
        <w:tc>
          <w:tcPr>
            <w:tcW w:w="771" w:type="dxa"/>
          </w:tcPr>
          <w:p w14:paraId="42F2C3EA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3.661</w:t>
            </w:r>
          </w:p>
        </w:tc>
        <w:tc>
          <w:tcPr>
            <w:tcW w:w="770" w:type="dxa"/>
          </w:tcPr>
          <w:p w14:paraId="7652C24B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237</w:t>
            </w:r>
          </w:p>
        </w:tc>
        <w:tc>
          <w:tcPr>
            <w:tcW w:w="770" w:type="dxa"/>
          </w:tcPr>
          <w:p w14:paraId="5FF4B2BA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954</w:t>
            </w:r>
          </w:p>
        </w:tc>
        <w:tc>
          <w:tcPr>
            <w:tcW w:w="771" w:type="dxa"/>
          </w:tcPr>
          <w:p w14:paraId="49797099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931</w:t>
            </w:r>
          </w:p>
        </w:tc>
        <w:tc>
          <w:tcPr>
            <w:tcW w:w="770" w:type="dxa"/>
          </w:tcPr>
          <w:p w14:paraId="52E16E0E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667</w:t>
            </w:r>
          </w:p>
        </w:tc>
        <w:tc>
          <w:tcPr>
            <w:tcW w:w="770" w:type="dxa"/>
          </w:tcPr>
          <w:p w14:paraId="2D47EC13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895</w:t>
            </w:r>
          </w:p>
        </w:tc>
        <w:tc>
          <w:tcPr>
            <w:tcW w:w="770" w:type="dxa"/>
          </w:tcPr>
          <w:p w14:paraId="3B385857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210</w:t>
            </w:r>
          </w:p>
        </w:tc>
      </w:tr>
      <w:tr w:rsidR="000D500E" w:rsidRPr="00DB23B7" w14:paraId="2EC42805" w14:textId="77777777" w:rsidTr="000D500E">
        <w:trPr>
          <w:trHeight w:val="618"/>
        </w:trPr>
        <w:tc>
          <w:tcPr>
            <w:tcW w:w="524" w:type="dxa"/>
            <w:shd w:val="clear" w:color="auto" w:fill="D5DCE4" w:themeFill="text2" w:themeFillTint="33"/>
          </w:tcPr>
          <w:p w14:paraId="086A18C0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C3</w:t>
            </w:r>
          </w:p>
        </w:tc>
        <w:tc>
          <w:tcPr>
            <w:tcW w:w="770" w:type="dxa"/>
          </w:tcPr>
          <w:p w14:paraId="694428D5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461</w:t>
            </w:r>
          </w:p>
        </w:tc>
        <w:tc>
          <w:tcPr>
            <w:tcW w:w="770" w:type="dxa"/>
          </w:tcPr>
          <w:p w14:paraId="76DF5E39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617</w:t>
            </w:r>
          </w:p>
        </w:tc>
        <w:tc>
          <w:tcPr>
            <w:tcW w:w="772" w:type="dxa"/>
          </w:tcPr>
          <w:p w14:paraId="722EB1A8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833</w:t>
            </w:r>
          </w:p>
        </w:tc>
        <w:tc>
          <w:tcPr>
            <w:tcW w:w="769" w:type="dxa"/>
          </w:tcPr>
          <w:p w14:paraId="04626B1A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495</w:t>
            </w:r>
          </w:p>
        </w:tc>
        <w:tc>
          <w:tcPr>
            <w:tcW w:w="769" w:type="dxa"/>
          </w:tcPr>
          <w:p w14:paraId="4EB37BAB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685</w:t>
            </w:r>
          </w:p>
        </w:tc>
        <w:tc>
          <w:tcPr>
            <w:tcW w:w="771" w:type="dxa"/>
          </w:tcPr>
          <w:p w14:paraId="569C23F0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978</w:t>
            </w:r>
          </w:p>
        </w:tc>
        <w:tc>
          <w:tcPr>
            <w:tcW w:w="770" w:type="dxa"/>
          </w:tcPr>
          <w:p w14:paraId="3F1B9FB4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0" w:type="dxa"/>
          </w:tcPr>
          <w:p w14:paraId="21CA9D5A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1" w:type="dxa"/>
          </w:tcPr>
          <w:p w14:paraId="75033AD1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0" w:type="dxa"/>
          </w:tcPr>
          <w:p w14:paraId="17F45BD0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210</w:t>
            </w:r>
          </w:p>
        </w:tc>
        <w:tc>
          <w:tcPr>
            <w:tcW w:w="770" w:type="dxa"/>
          </w:tcPr>
          <w:p w14:paraId="14730605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917</w:t>
            </w:r>
          </w:p>
        </w:tc>
        <w:tc>
          <w:tcPr>
            <w:tcW w:w="771" w:type="dxa"/>
          </w:tcPr>
          <w:p w14:paraId="1BBA9DEC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931</w:t>
            </w:r>
          </w:p>
        </w:tc>
        <w:tc>
          <w:tcPr>
            <w:tcW w:w="770" w:type="dxa"/>
          </w:tcPr>
          <w:p w14:paraId="614931BC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918</w:t>
            </w:r>
          </w:p>
        </w:tc>
        <w:tc>
          <w:tcPr>
            <w:tcW w:w="770" w:type="dxa"/>
          </w:tcPr>
          <w:p w14:paraId="5005F2AE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288</w:t>
            </w:r>
          </w:p>
        </w:tc>
        <w:tc>
          <w:tcPr>
            <w:tcW w:w="771" w:type="dxa"/>
          </w:tcPr>
          <w:p w14:paraId="0F3BE0F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758</w:t>
            </w:r>
          </w:p>
        </w:tc>
        <w:tc>
          <w:tcPr>
            <w:tcW w:w="770" w:type="dxa"/>
          </w:tcPr>
          <w:p w14:paraId="07314E54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551</w:t>
            </w:r>
          </w:p>
        </w:tc>
        <w:tc>
          <w:tcPr>
            <w:tcW w:w="770" w:type="dxa"/>
          </w:tcPr>
          <w:p w14:paraId="099698A7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727</w:t>
            </w:r>
          </w:p>
        </w:tc>
        <w:tc>
          <w:tcPr>
            <w:tcW w:w="770" w:type="dxa"/>
          </w:tcPr>
          <w:p w14:paraId="716AF19E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987</w:t>
            </w:r>
          </w:p>
        </w:tc>
      </w:tr>
      <w:tr w:rsidR="000D500E" w:rsidRPr="00DB23B7" w14:paraId="6F696691" w14:textId="77777777" w:rsidTr="000D500E">
        <w:trPr>
          <w:trHeight w:val="632"/>
        </w:trPr>
        <w:tc>
          <w:tcPr>
            <w:tcW w:w="524" w:type="dxa"/>
            <w:shd w:val="clear" w:color="auto" w:fill="D5DCE4" w:themeFill="text2" w:themeFillTint="33"/>
          </w:tcPr>
          <w:p w14:paraId="364017C4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C4</w:t>
            </w:r>
          </w:p>
        </w:tc>
        <w:tc>
          <w:tcPr>
            <w:tcW w:w="770" w:type="dxa"/>
          </w:tcPr>
          <w:p w14:paraId="53DC8CC6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273</w:t>
            </w:r>
          </w:p>
        </w:tc>
        <w:tc>
          <w:tcPr>
            <w:tcW w:w="770" w:type="dxa"/>
          </w:tcPr>
          <w:p w14:paraId="4F116836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341</w:t>
            </w:r>
          </w:p>
        </w:tc>
        <w:tc>
          <w:tcPr>
            <w:tcW w:w="772" w:type="dxa"/>
          </w:tcPr>
          <w:p w14:paraId="69D7C91D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441</w:t>
            </w:r>
          </w:p>
        </w:tc>
        <w:tc>
          <w:tcPr>
            <w:tcW w:w="769" w:type="dxa"/>
          </w:tcPr>
          <w:p w14:paraId="164B5426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273</w:t>
            </w:r>
          </w:p>
        </w:tc>
        <w:tc>
          <w:tcPr>
            <w:tcW w:w="769" w:type="dxa"/>
          </w:tcPr>
          <w:p w14:paraId="62E7FDE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372</w:t>
            </w:r>
          </w:p>
        </w:tc>
        <w:tc>
          <w:tcPr>
            <w:tcW w:w="771" w:type="dxa"/>
          </w:tcPr>
          <w:p w14:paraId="7903BD43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539</w:t>
            </w:r>
          </w:p>
        </w:tc>
        <w:tc>
          <w:tcPr>
            <w:tcW w:w="770" w:type="dxa"/>
          </w:tcPr>
          <w:p w14:paraId="1F809E57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341</w:t>
            </w:r>
          </w:p>
        </w:tc>
        <w:tc>
          <w:tcPr>
            <w:tcW w:w="770" w:type="dxa"/>
          </w:tcPr>
          <w:p w14:paraId="244731C5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521</w:t>
            </w:r>
          </w:p>
        </w:tc>
        <w:tc>
          <w:tcPr>
            <w:tcW w:w="771" w:type="dxa"/>
          </w:tcPr>
          <w:p w14:paraId="5A4D14F4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521</w:t>
            </w:r>
          </w:p>
        </w:tc>
        <w:tc>
          <w:tcPr>
            <w:tcW w:w="770" w:type="dxa"/>
          </w:tcPr>
          <w:p w14:paraId="5A29ABEE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0" w:type="dxa"/>
          </w:tcPr>
          <w:p w14:paraId="0BB5BAC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1" w:type="dxa"/>
          </w:tcPr>
          <w:p w14:paraId="55CA4A2A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0" w:type="dxa"/>
          </w:tcPr>
          <w:p w14:paraId="4C8C151C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506</w:t>
            </w:r>
          </w:p>
        </w:tc>
        <w:tc>
          <w:tcPr>
            <w:tcW w:w="770" w:type="dxa"/>
          </w:tcPr>
          <w:p w14:paraId="3512A39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776</w:t>
            </w:r>
          </w:p>
        </w:tc>
        <w:tc>
          <w:tcPr>
            <w:tcW w:w="771" w:type="dxa"/>
          </w:tcPr>
          <w:p w14:paraId="2719EE0F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210</w:t>
            </w:r>
          </w:p>
        </w:tc>
        <w:tc>
          <w:tcPr>
            <w:tcW w:w="770" w:type="dxa"/>
          </w:tcPr>
          <w:p w14:paraId="28CE7D0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323</w:t>
            </w:r>
          </w:p>
        </w:tc>
        <w:tc>
          <w:tcPr>
            <w:tcW w:w="770" w:type="dxa"/>
          </w:tcPr>
          <w:p w14:paraId="149E7B1D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412</w:t>
            </w:r>
          </w:p>
        </w:tc>
        <w:tc>
          <w:tcPr>
            <w:tcW w:w="770" w:type="dxa"/>
          </w:tcPr>
          <w:p w14:paraId="1EE5C2A8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556</w:t>
            </w:r>
          </w:p>
        </w:tc>
      </w:tr>
      <w:tr w:rsidR="000D500E" w:rsidRPr="00DB23B7" w14:paraId="3E8180FE" w14:textId="77777777" w:rsidTr="000D500E">
        <w:trPr>
          <w:trHeight w:val="618"/>
        </w:trPr>
        <w:tc>
          <w:tcPr>
            <w:tcW w:w="524" w:type="dxa"/>
            <w:shd w:val="clear" w:color="auto" w:fill="D5DCE4" w:themeFill="text2" w:themeFillTint="33"/>
          </w:tcPr>
          <w:p w14:paraId="3990CA14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C5</w:t>
            </w:r>
          </w:p>
        </w:tc>
        <w:tc>
          <w:tcPr>
            <w:tcW w:w="770" w:type="dxa"/>
          </w:tcPr>
          <w:p w14:paraId="02A52F6B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400</w:t>
            </w:r>
          </w:p>
        </w:tc>
        <w:tc>
          <w:tcPr>
            <w:tcW w:w="770" w:type="dxa"/>
          </w:tcPr>
          <w:p w14:paraId="1618E0A8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563</w:t>
            </w:r>
          </w:p>
        </w:tc>
        <w:tc>
          <w:tcPr>
            <w:tcW w:w="772" w:type="dxa"/>
          </w:tcPr>
          <w:p w14:paraId="536F5D2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800</w:t>
            </w:r>
          </w:p>
        </w:tc>
        <w:tc>
          <w:tcPr>
            <w:tcW w:w="769" w:type="dxa"/>
          </w:tcPr>
          <w:p w14:paraId="7254B27F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341</w:t>
            </w:r>
          </w:p>
        </w:tc>
        <w:tc>
          <w:tcPr>
            <w:tcW w:w="769" w:type="dxa"/>
          </w:tcPr>
          <w:p w14:paraId="3650A77A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511</w:t>
            </w:r>
          </w:p>
        </w:tc>
        <w:tc>
          <w:tcPr>
            <w:tcW w:w="771" w:type="dxa"/>
          </w:tcPr>
          <w:p w14:paraId="4F35B82E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807</w:t>
            </w:r>
          </w:p>
        </w:tc>
        <w:tc>
          <w:tcPr>
            <w:tcW w:w="770" w:type="dxa"/>
          </w:tcPr>
          <w:p w14:paraId="5AE793C7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568</w:t>
            </w:r>
          </w:p>
        </w:tc>
        <w:tc>
          <w:tcPr>
            <w:tcW w:w="770" w:type="dxa"/>
          </w:tcPr>
          <w:p w14:paraId="011D15AF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776</w:t>
            </w:r>
          </w:p>
        </w:tc>
        <w:tc>
          <w:tcPr>
            <w:tcW w:w="771" w:type="dxa"/>
          </w:tcPr>
          <w:p w14:paraId="53D58CA0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088</w:t>
            </w:r>
          </w:p>
        </w:tc>
        <w:tc>
          <w:tcPr>
            <w:tcW w:w="770" w:type="dxa"/>
          </w:tcPr>
          <w:p w14:paraId="4280BCDA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826</w:t>
            </w:r>
          </w:p>
        </w:tc>
        <w:tc>
          <w:tcPr>
            <w:tcW w:w="770" w:type="dxa"/>
          </w:tcPr>
          <w:p w14:paraId="5FD9DD9F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288</w:t>
            </w:r>
          </w:p>
        </w:tc>
        <w:tc>
          <w:tcPr>
            <w:tcW w:w="771" w:type="dxa"/>
          </w:tcPr>
          <w:p w14:paraId="44180237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974</w:t>
            </w:r>
          </w:p>
        </w:tc>
        <w:tc>
          <w:tcPr>
            <w:tcW w:w="770" w:type="dxa"/>
          </w:tcPr>
          <w:p w14:paraId="6819CF9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0" w:type="dxa"/>
          </w:tcPr>
          <w:p w14:paraId="413CFAD7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1" w:type="dxa"/>
          </w:tcPr>
          <w:p w14:paraId="5B6FEC09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0" w:type="dxa"/>
          </w:tcPr>
          <w:p w14:paraId="6FBEFE9E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489</w:t>
            </w:r>
          </w:p>
        </w:tc>
        <w:tc>
          <w:tcPr>
            <w:tcW w:w="770" w:type="dxa"/>
          </w:tcPr>
          <w:p w14:paraId="0D3ADC14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668</w:t>
            </w:r>
          </w:p>
        </w:tc>
        <w:tc>
          <w:tcPr>
            <w:tcW w:w="770" w:type="dxa"/>
          </w:tcPr>
          <w:p w14:paraId="2619954D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948</w:t>
            </w:r>
          </w:p>
        </w:tc>
      </w:tr>
      <w:tr w:rsidR="000D500E" w:rsidRPr="00DB23B7" w14:paraId="7DC4A00F" w14:textId="77777777" w:rsidTr="000D500E">
        <w:trPr>
          <w:trHeight w:val="632"/>
        </w:trPr>
        <w:tc>
          <w:tcPr>
            <w:tcW w:w="524" w:type="dxa"/>
            <w:shd w:val="clear" w:color="auto" w:fill="D5DCE4" w:themeFill="text2" w:themeFillTint="33"/>
          </w:tcPr>
          <w:p w14:paraId="093E57D5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C6</w:t>
            </w:r>
          </w:p>
        </w:tc>
        <w:tc>
          <w:tcPr>
            <w:tcW w:w="770" w:type="dxa"/>
          </w:tcPr>
          <w:p w14:paraId="37BC4BC3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807</w:t>
            </w:r>
          </w:p>
        </w:tc>
        <w:tc>
          <w:tcPr>
            <w:tcW w:w="770" w:type="dxa"/>
          </w:tcPr>
          <w:p w14:paraId="4DB3595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109</w:t>
            </w:r>
          </w:p>
        </w:tc>
        <w:tc>
          <w:tcPr>
            <w:tcW w:w="772" w:type="dxa"/>
          </w:tcPr>
          <w:p w14:paraId="747684B0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498</w:t>
            </w:r>
          </w:p>
        </w:tc>
        <w:tc>
          <w:tcPr>
            <w:tcW w:w="769" w:type="dxa"/>
          </w:tcPr>
          <w:p w14:paraId="01CD5558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826</w:t>
            </w:r>
          </w:p>
        </w:tc>
        <w:tc>
          <w:tcPr>
            <w:tcW w:w="769" w:type="dxa"/>
          </w:tcPr>
          <w:p w14:paraId="3D4FB8C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116</w:t>
            </w:r>
          </w:p>
        </w:tc>
        <w:tc>
          <w:tcPr>
            <w:tcW w:w="771" w:type="dxa"/>
          </w:tcPr>
          <w:p w14:paraId="366FAF44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498</w:t>
            </w:r>
          </w:p>
        </w:tc>
        <w:tc>
          <w:tcPr>
            <w:tcW w:w="770" w:type="dxa"/>
          </w:tcPr>
          <w:p w14:paraId="75A38470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013</w:t>
            </w:r>
          </w:p>
        </w:tc>
        <w:tc>
          <w:tcPr>
            <w:tcW w:w="770" w:type="dxa"/>
          </w:tcPr>
          <w:p w14:paraId="1D1CBA7F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375</w:t>
            </w:r>
          </w:p>
        </w:tc>
        <w:tc>
          <w:tcPr>
            <w:tcW w:w="771" w:type="dxa"/>
          </w:tcPr>
          <w:p w14:paraId="722B4CB6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814</w:t>
            </w:r>
          </w:p>
        </w:tc>
        <w:tc>
          <w:tcPr>
            <w:tcW w:w="770" w:type="dxa"/>
          </w:tcPr>
          <w:p w14:paraId="022AD343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797</w:t>
            </w:r>
          </w:p>
        </w:tc>
        <w:tc>
          <w:tcPr>
            <w:tcW w:w="770" w:type="dxa"/>
          </w:tcPr>
          <w:p w14:paraId="3FF76F9B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423</w:t>
            </w:r>
          </w:p>
        </w:tc>
        <w:tc>
          <w:tcPr>
            <w:tcW w:w="771" w:type="dxa"/>
          </w:tcPr>
          <w:p w14:paraId="128164FB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3.091</w:t>
            </w:r>
          </w:p>
        </w:tc>
        <w:tc>
          <w:tcPr>
            <w:tcW w:w="770" w:type="dxa"/>
          </w:tcPr>
          <w:p w14:paraId="090BA93C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054</w:t>
            </w:r>
          </w:p>
        </w:tc>
        <w:tc>
          <w:tcPr>
            <w:tcW w:w="770" w:type="dxa"/>
          </w:tcPr>
          <w:p w14:paraId="1F68112E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496</w:t>
            </w:r>
          </w:p>
        </w:tc>
        <w:tc>
          <w:tcPr>
            <w:tcW w:w="771" w:type="dxa"/>
          </w:tcPr>
          <w:p w14:paraId="7667D5E5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044</w:t>
            </w:r>
          </w:p>
        </w:tc>
        <w:tc>
          <w:tcPr>
            <w:tcW w:w="770" w:type="dxa"/>
          </w:tcPr>
          <w:p w14:paraId="08859746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0" w:type="dxa"/>
          </w:tcPr>
          <w:p w14:paraId="08090D42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0" w:type="dxa"/>
          </w:tcPr>
          <w:p w14:paraId="5E4E52A0" w14:textId="77777777" w:rsidR="000D500E" w:rsidRPr="00DB23B7" w:rsidRDefault="000D500E" w:rsidP="000D500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</w:tr>
    </w:tbl>
    <w:p w14:paraId="2556D239" w14:textId="77777777" w:rsidR="000D500E" w:rsidRDefault="000D500E"/>
    <w:p w14:paraId="0ECB9287" w14:textId="4CCE7A31" w:rsidR="000B0D6E" w:rsidRDefault="001B70E9" w:rsidP="00B70EB8">
      <w:pPr>
        <w:jc w:val="center"/>
      </w:pPr>
      <w:r w:rsidRPr="0084678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846787" w:rsidRPr="00846787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4916CD">
        <w:rPr>
          <w:rFonts w:asciiTheme="majorBidi" w:hAnsiTheme="majorBidi" w:cstheme="majorBidi"/>
          <w:sz w:val="24"/>
          <w:szCs w:val="24"/>
        </w:rPr>
        <w:t xml:space="preserve"> Fuzzy geometric mean for sub-criteria involving in </w:t>
      </w:r>
      <w:r w:rsidR="00B70EB8">
        <w:rPr>
          <w:rFonts w:asciiTheme="majorBidi" w:hAnsiTheme="majorBidi" w:cstheme="majorBidi"/>
          <w:sz w:val="24"/>
          <w:szCs w:val="24"/>
        </w:rPr>
        <w:t xml:space="preserve">AHP </w:t>
      </w:r>
      <w:r w:rsidR="004916CD">
        <w:rPr>
          <w:rFonts w:asciiTheme="majorBidi" w:hAnsiTheme="majorBidi" w:cstheme="majorBidi"/>
          <w:sz w:val="24"/>
          <w:szCs w:val="24"/>
        </w:rPr>
        <w:t>decision</w:t>
      </w:r>
      <w:r w:rsidR="00B70EB8">
        <w:rPr>
          <w:rFonts w:asciiTheme="majorBidi" w:hAnsiTheme="majorBidi" w:cstheme="majorBidi"/>
          <w:sz w:val="24"/>
          <w:szCs w:val="24"/>
        </w:rPr>
        <w:t>-</w:t>
      </w:r>
      <w:r w:rsidR="004916CD">
        <w:rPr>
          <w:rFonts w:asciiTheme="majorBidi" w:hAnsiTheme="majorBidi" w:cstheme="majorBidi"/>
          <w:sz w:val="24"/>
          <w:szCs w:val="24"/>
        </w:rPr>
        <w:t xml:space="preserve">making </w:t>
      </w:r>
    </w:p>
    <w:p w14:paraId="2F3341B0" w14:textId="77777777" w:rsidR="00CB42DE" w:rsidRDefault="00CB42DE">
      <w:r>
        <w:t>SUB 1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0"/>
        <w:gridCol w:w="720"/>
        <w:gridCol w:w="718"/>
        <w:gridCol w:w="747"/>
        <w:gridCol w:w="810"/>
        <w:gridCol w:w="720"/>
        <w:gridCol w:w="810"/>
      </w:tblGrid>
      <w:tr w:rsidR="00CB42DE" w:rsidRPr="00DB23B7" w14:paraId="09F41A27" w14:textId="77777777" w:rsidTr="00D16960">
        <w:trPr>
          <w:trHeight w:val="108"/>
          <w:jc w:val="center"/>
        </w:trPr>
        <w:tc>
          <w:tcPr>
            <w:tcW w:w="780" w:type="dxa"/>
            <w:shd w:val="clear" w:color="auto" w:fill="D5DCE4" w:themeFill="text2" w:themeFillTint="33"/>
          </w:tcPr>
          <w:p w14:paraId="5C6BD880" w14:textId="77777777" w:rsidR="00CB42DE" w:rsidRPr="00DB23B7" w:rsidRDefault="00CB42D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85" w:type="dxa"/>
            <w:gridSpan w:val="3"/>
            <w:shd w:val="clear" w:color="auto" w:fill="D5DCE4" w:themeFill="text2" w:themeFillTint="33"/>
          </w:tcPr>
          <w:p w14:paraId="305D7EFE" w14:textId="1F178B26" w:rsidR="00CB42DE" w:rsidRPr="00DB23B7" w:rsidRDefault="00CB42DE" w:rsidP="004916CD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C1</w:t>
            </w:r>
            <w:r w:rsidR="00785B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40" w:type="dxa"/>
            <w:gridSpan w:val="3"/>
            <w:shd w:val="clear" w:color="auto" w:fill="D5DCE4" w:themeFill="text2" w:themeFillTint="33"/>
          </w:tcPr>
          <w:p w14:paraId="0DDD9D9C" w14:textId="6541F2F7" w:rsidR="00CB42DE" w:rsidRPr="00DB23B7" w:rsidRDefault="00CB42DE" w:rsidP="004916CD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C</w:t>
            </w:r>
            <w:r w:rsidR="00785B3C">
              <w:rPr>
                <w:rFonts w:asciiTheme="majorBidi" w:hAnsiTheme="majorBidi" w:cstheme="majorBidi"/>
              </w:rPr>
              <w:t>1</w:t>
            </w:r>
            <w:r w:rsidRPr="00DB23B7">
              <w:rPr>
                <w:rFonts w:asciiTheme="majorBidi" w:hAnsiTheme="majorBidi" w:cstheme="majorBidi"/>
              </w:rPr>
              <w:t>2</w:t>
            </w:r>
          </w:p>
        </w:tc>
      </w:tr>
      <w:tr w:rsidR="00CB42DE" w:rsidRPr="00DB23B7" w14:paraId="5F47440E" w14:textId="77777777" w:rsidTr="00D16960">
        <w:trPr>
          <w:trHeight w:val="156"/>
          <w:jc w:val="center"/>
        </w:trPr>
        <w:tc>
          <w:tcPr>
            <w:tcW w:w="780" w:type="dxa"/>
            <w:shd w:val="clear" w:color="auto" w:fill="D5DCE4" w:themeFill="text2" w:themeFillTint="33"/>
          </w:tcPr>
          <w:p w14:paraId="749C11A6" w14:textId="77777777" w:rsidR="00CB42DE" w:rsidRPr="00DB23B7" w:rsidRDefault="00CB42DE" w:rsidP="00CB42D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14:paraId="225DF216" w14:textId="77777777" w:rsidR="00CB42DE" w:rsidRPr="00DB23B7" w:rsidRDefault="00CB42DE" w:rsidP="00D169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L</w:t>
            </w:r>
          </w:p>
        </w:tc>
        <w:tc>
          <w:tcPr>
            <w:tcW w:w="718" w:type="dxa"/>
          </w:tcPr>
          <w:p w14:paraId="091CF54F" w14:textId="77777777" w:rsidR="00CB42DE" w:rsidRPr="00DB23B7" w:rsidRDefault="00CB42DE" w:rsidP="00D169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747" w:type="dxa"/>
          </w:tcPr>
          <w:p w14:paraId="36FB9DD5" w14:textId="77777777" w:rsidR="00CB42DE" w:rsidRPr="00DB23B7" w:rsidRDefault="00CB42DE" w:rsidP="00D169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U</w:t>
            </w:r>
          </w:p>
        </w:tc>
        <w:tc>
          <w:tcPr>
            <w:tcW w:w="810" w:type="dxa"/>
          </w:tcPr>
          <w:p w14:paraId="6DE2CED1" w14:textId="77777777" w:rsidR="00CB42DE" w:rsidRPr="00DB23B7" w:rsidRDefault="00CB42DE" w:rsidP="00D169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L</w:t>
            </w:r>
          </w:p>
        </w:tc>
        <w:tc>
          <w:tcPr>
            <w:tcW w:w="720" w:type="dxa"/>
          </w:tcPr>
          <w:p w14:paraId="31250AFB" w14:textId="77777777" w:rsidR="00CB42DE" w:rsidRPr="00DB23B7" w:rsidRDefault="00CB42DE" w:rsidP="00D169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810" w:type="dxa"/>
          </w:tcPr>
          <w:p w14:paraId="75231E1D" w14:textId="77777777" w:rsidR="00CB42DE" w:rsidRPr="00DB23B7" w:rsidRDefault="00CB42DE" w:rsidP="00D169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23B7">
              <w:rPr>
                <w:rFonts w:asciiTheme="majorBidi" w:hAnsiTheme="majorBidi" w:cstheme="majorBidi"/>
                <w:b/>
                <w:bCs/>
              </w:rPr>
              <w:t>U</w:t>
            </w:r>
          </w:p>
        </w:tc>
      </w:tr>
      <w:tr w:rsidR="00CB42DE" w:rsidRPr="00DB23B7" w14:paraId="0160C6C9" w14:textId="77777777" w:rsidTr="00D16960">
        <w:trPr>
          <w:jc w:val="center"/>
        </w:trPr>
        <w:tc>
          <w:tcPr>
            <w:tcW w:w="780" w:type="dxa"/>
            <w:shd w:val="clear" w:color="auto" w:fill="D5DCE4" w:themeFill="text2" w:themeFillTint="33"/>
          </w:tcPr>
          <w:p w14:paraId="4C0AC14D" w14:textId="2E12D67B" w:rsidR="00CB42DE" w:rsidRPr="00DB23B7" w:rsidRDefault="00CB42DE" w:rsidP="00CB42DE">
            <w:pPr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C1</w:t>
            </w:r>
            <w:r w:rsidR="00785B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0" w:type="dxa"/>
          </w:tcPr>
          <w:p w14:paraId="53A6763F" w14:textId="77777777" w:rsidR="00CB42DE" w:rsidRPr="00DB23B7" w:rsidRDefault="00D16960" w:rsidP="00D16960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8" w:type="dxa"/>
          </w:tcPr>
          <w:p w14:paraId="34132F78" w14:textId="77777777" w:rsidR="00CB42DE" w:rsidRPr="00DB23B7" w:rsidRDefault="00D16960" w:rsidP="00D16960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47" w:type="dxa"/>
          </w:tcPr>
          <w:p w14:paraId="5F10ED9A" w14:textId="77777777" w:rsidR="00CB42DE" w:rsidRPr="00DB23B7" w:rsidRDefault="00D16960" w:rsidP="00D16960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14:paraId="27781313" w14:textId="77777777" w:rsidR="00CB42DE" w:rsidRPr="00DB23B7" w:rsidRDefault="00D16960" w:rsidP="00D16960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783</w:t>
            </w:r>
          </w:p>
        </w:tc>
        <w:tc>
          <w:tcPr>
            <w:tcW w:w="720" w:type="dxa"/>
          </w:tcPr>
          <w:p w14:paraId="4480897B" w14:textId="77777777" w:rsidR="00CB42DE" w:rsidRPr="00DB23B7" w:rsidRDefault="00D16960" w:rsidP="00D16960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340</w:t>
            </w:r>
          </w:p>
        </w:tc>
        <w:tc>
          <w:tcPr>
            <w:tcW w:w="810" w:type="dxa"/>
          </w:tcPr>
          <w:p w14:paraId="12271BC3" w14:textId="77777777" w:rsidR="00CB42DE" w:rsidRPr="00DB23B7" w:rsidRDefault="00D16960" w:rsidP="00D16960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245</w:t>
            </w:r>
          </w:p>
        </w:tc>
      </w:tr>
      <w:tr w:rsidR="00CB42DE" w:rsidRPr="00DB23B7" w14:paraId="751F8106" w14:textId="77777777" w:rsidTr="00D16960">
        <w:trPr>
          <w:jc w:val="center"/>
        </w:trPr>
        <w:tc>
          <w:tcPr>
            <w:tcW w:w="780" w:type="dxa"/>
            <w:shd w:val="clear" w:color="auto" w:fill="D5DCE4" w:themeFill="text2" w:themeFillTint="33"/>
          </w:tcPr>
          <w:p w14:paraId="78B6B04F" w14:textId="23BB03FA" w:rsidR="00CB42DE" w:rsidRPr="00DB23B7" w:rsidRDefault="00CB42DE" w:rsidP="00CB42DE">
            <w:pPr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C</w:t>
            </w:r>
            <w:r w:rsidR="00785B3C">
              <w:rPr>
                <w:rFonts w:asciiTheme="majorBidi" w:hAnsiTheme="majorBidi" w:cstheme="majorBidi"/>
              </w:rPr>
              <w:t>1</w:t>
            </w:r>
            <w:r w:rsidRPr="00DB23B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20" w:type="dxa"/>
          </w:tcPr>
          <w:p w14:paraId="1396B5BF" w14:textId="77777777" w:rsidR="00CB42DE" w:rsidRPr="00DB23B7" w:rsidRDefault="00D16960" w:rsidP="00D16960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445</w:t>
            </w:r>
          </w:p>
        </w:tc>
        <w:tc>
          <w:tcPr>
            <w:tcW w:w="718" w:type="dxa"/>
          </w:tcPr>
          <w:p w14:paraId="17C726BF" w14:textId="77777777" w:rsidR="00CB42DE" w:rsidRPr="00DB23B7" w:rsidRDefault="00D16960" w:rsidP="00D16960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746</w:t>
            </w:r>
          </w:p>
        </w:tc>
        <w:tc>
          <w:tcPr>
            <w:tcW w:w="747" w:type="dxa"/>
          </w:tcPr>
          <w:p w14:paraId="4E26365E" w14:textId="77777777" w:rsidR="00CB42DE" w:rsidRPr="00DB23B7" w:rsidRDefault="00D16960" w:rsidP="00D16960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276</w:t>
            </w:r>
          </w:p>
        </w:tc>
        <w:tc>
          <w:tcPr>
            <w:tcW w:w="810" w:type="dxa"/>
          </w:tcPr>
          <w:p w14:paraId="2B008AD8" w14:textId="77777777" w:rsidR="00CB42DE" w:rsidRPr="00DB23B7" w:rsidRDefault="00D16960" w:rsidP="00D16960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0" w:type="dxa"/>
          </w:tcPr>
          <w:p w14:paraId="4EDB3A03" w14:textId="77777777" w:rsidR="00CB42DE" w:rsidRPr="00DB23B7" w:rsidRDefault="00D16960" w:rsidP="00D16960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14:paraId="4B4D721C" w14:textId="77777777" w:rsidR="00CB42DE" w:rsidRPr="00DB23B7" w:rsidRDefault="00D16960" w:rsidP="00D16960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</w:tr>
    </w:tbl>
    <w:p w14:paraId="54A5AFC0" w14:textId="77777777" w:rsidR="00CB42DE" w:rsidRDefault="00CB42DE"/>
    <w:p w14:paraId="73543A3B" w14:textId="77777777" w:rsidR="00D16960" w:rsidRDefault="00D16960">
      <w:r>
        <w:t xml:space="preserve">SUB 2: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0"/>
        <w:gridCol w:w="720"/>
        <w:gridCol w:w="718"/>
        <w:gridCol w:w="747"/>
        <w:gridCol w:w="810"/>
        <w:gridCol w:w="720"/>
        <w:gridCol w:w="810"/>
      </w:tblGrid>
      <w:tr w:rsidR="00D16960" w14:paraId="12E2381E" w14:textId="77777777" w:rsidTr="004D792E">
        <w:trPr>
          <w:trHeight w:val="108"/>
          <w:jc w:val="center"/>
        </w:trPr>
        <w:tc>
          <w:tcPr>
            <w:tcW w:w="780" w:type="dxa"/>
            <w:shd w:val="clear" w:color="auto" w:fill="D5DCE4" w:themeFill="text2" w:themeFillTint="33"/>
          </w:tcPr>
          <w:p w14:paraId="014ACF57" w14:textId="77777777" w:rsidR="00D16960" w:rsidRDefault="00D16960" w:rsidP="004D792E"/>
        </w:tc>
        <w:tc>
          <w:tcPr>
            <w:tcW w:w="2185" w:type="dxa"/>
            <w:gridSpan w:val="3"/>
            <w:shd w:val="clear" w:color="auto" w:fill="D5DCE4" w:themeFill="text2" w:themeFillTint="33"/>
          </w:tcPr>
          <w:p w14:paraId="2E00F148" w14:textId="589458BF" w:rsidR="00D16960" w:rsidRDefault="00D16960" w:rsidP="004916CD">
            <w:pPr>
              <w:jc w:val="center"/>
            </w:pPr>
            <w:r>
              <w:t>C</w:t>
            </w:r>
            <w:r w:rsidR="00785B3C">
              <w:t>2</w:t>
            </w:r>
            <w:r>
              <w:t>1</w:t>
            </w:r>
          </w:p>
        </w:tc>
        <w:tc>
          <w:tcPr>
            <w:tcW w:w="2340" w:type="dxa"/>
            <w:gridSpan w:val="3"/>
            <w:shd w:val="clear" w:color="auto" w:fill="D5DCE4" w:themeFill="text2" w:themeFillTint="33"/>
          </w:tcPr>
          <w:p w14:paraId="7535253B" w14:textId="4E1D89CD" w:rsidR="00D16960" w:rsidRDefault="00D16960" w:rsidP="004916CD">
            <w:pPr>
              <w:jc w:val="center"/>
            </w:pPr>
            <w:r>
              <w:t>C2</w:t>
            </w:r>
            <w:r w:rsidR="00785B3C">
              <w:t>2</w:t>
            </w:r>
          </w:p>
        </w:tc>
      </w:tr>
      <w:tr w:rsidR="00D16960" w14:paraId="6DE28FE6" w14:textId="77777777" w:rsidTr="004D792E">
        <w:trPr>
          <w:trHeight w:val="156"/>
          <w:jc w:val="center"/>
        </w:trPr>
        <w:tc>
          <w:tcPr>
            <w:tcW w:w="780" w:type="dxa"/>
            <w:shd w:val="clear" w:color="auto" w:fill="D5DCE4" w:themeFill="text2" w:themeFillTint="33"/>
          </w:tcPr>
          <w:p w14:paraId="0B8F9385" w14:textId="77777777" w:rsidR="00D16960" w:rsidRDefault="00D16960" w:rsidP="004D792E"/>
        </w:tc>
        <w:tc>
          <w:tcPr>
            <w:tcW w:w="720" w:type="dxa"/>
          </w:tcPr>
          <w:p w14:paraId="1E1B06C5" w14:textId="77777777" w:rsidR="00D16960" w:rsidRPr="009D44F2" w:rsidRDefault="00D16960" w:rsidP="004D79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4F2">
              <w:rPr>
                <w:rFonts w:asciiTheme="majorBidi" w:hAnsiTheme="majorBidi" w:cstheme="majorBidi"/>
                <w:b/>
                <w:bCs/>
              </w:rPr>
              <w:t>L</w:t>
            </w:r>
          </w:p>
        </w:tc>
        <w:tc>
          <w:tcPr>
            <w:tcW w:w="718" w:type="dxa"/>
          </w:tcPr>
          <w:p w14:paraId="0DDF88EA" w14:textId="77777777" w:rsidR="00D16960" w:rsidRPr="009D44F2" w:rsidRDefault="00D16960" w:rsidP="004D79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4F2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747" w:type="dxa"/>
          </w:tcPr>
          <w:p w14:paraId="53942836" w14:textId="77777777" w:rsidR="00D16960" w:rsidRPr="009D44F2" w:rsidRDefault="00D16960" w:rsidP="004D79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4F2">
              <w:rPr>
                <w:rFonts w:asciiTheme="majorBidi" w:hAnsiTheme="majorBidi" w:cstheme="majorBidi"/>
                <w:b/>
                <w:bCs/>
              </w:rPr>
              <w:t>U</w:t>
            </w:r>
          </w:p>
        </w:tc>
        <w:tc>
          <w:tcPr>
            <w:tcW w:w="810" w:type="dxa"/>
          </w:tcPr>
          <w:p w14:paraId="75D78A16" w14:textId="77777777" w:rsidR="00D16960" w:rsidRPr="009D44F2" w:rsidRDefault="00D16960" w:rsidP="004D79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4F2">
              <w:rPr>
                <w:rFonts w:asciiTheme="majorBidi" w:hAnsiTheme="majorBidi" w:cstheme="majorBidi"/>
                <w:b/>
                <w:bCs/>
              </w:rPr>
              <w:t>L</w:t>
            </w:r>
          </w:p>
        </w:tc>
        <w:tc>
          <w:tcPr>
            <w:tcW w:w="720" w:type="dxa"/>
          </w:tcPr>
          <w:p w14:paraId="68D97277" w14:textId="77777777" w:rsidR="00D16960" w:rsidRPr="009D44F2" w:rsidRDefault="00D16960" w:rsidP="004D79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4F2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810" w:type="dxa"/>
          </w:tcPr>
          <w:p w14:paraId="79091E76" w14:textId="77777777" w:rsidR="00D16960" w:rsidRPr="009D44F2" w:rsidRDefault="00D16960" w:rsidP="004D79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4F2">
              <w:rPr>
                <w:rFonts w:asciiTheme="majorBidi" w:hAnsiTheme="majorBidi" w:cstheme="majorBidi"/>
                <w:b/>
                <w:bCs/>
              </w:rPr>
              <w:t>U</w:t>
            </w:r>
          </w:p>
        </w:tc>
      </w:tr>
      <w:tr w:rsidR="00D16960" w14:paraId="38C0BE91" w14:textId="77777777" w:rsidTr="004D792E">
        <w:trPr>
          <w:jc w:val="center"/>
        </w:trPr>
        <w:tc>
          <w:tcPr>
            <w:tcW w:w="780" w:type="dxa"/>
            <w:shd w:val="clear" w:color="auto" w:fill="D5DCE4" w:themeFill="text2" w:themeFillTint="33"/>
          </w:tcPr>
          <w:p w14:paraId="27B74E49" w14:textId="5E3C6552" w:rsidR="00D16960" w:rsidRPr="00DB23B7" w:rsidRDefault="00D16960" w:rsidP="004D792E">
            <w:pPr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C</w:t>
            </w:r>
            <w:r w:rsidR="00785B3C">
              <w:rPr>
                <w:rFonts w:asciiTheme="majorBidi" w:hAnsiTheme="majorBidi" w:cstheme="majorBidi"/>
              </w:rPr>
              <w:t>2</w:t>
            </w: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0" w:type="dxa"/>
          </w:tcPr>
          <w:p w14:paraId="3E43175E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8" w:type="dxa"/>
          </w:tcPr>
          <w:p w14:paraId="2EE44A9D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47" w:type="dxa"/>
          </w:tcPr>
          <w:p w14:paraId="070F3E3C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14:paraId="6ED32510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978</w:t>
            </w:r>
          </w:p>
        </w:tc>
        <w:tc>
          <w:tcPr>
            <w:tcW w:w="720" w:type="dxa"/>
          </w:tcPr>
          <w:p w14:paraId="3541C987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547</w:t>
            </w:r>
          </w:p>
        </w:tc>
        <w:tc>
          <w:tcPr>
            <w:tcW w:w="810" w:type="dxa"/>
          </w:tcPr>
          <w:p w14:paraId="37DD1D7B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443</w:t>
            </w:r>
          </w:p>
        </w:tc>
      </w:tr>
      <w:tr w:rsidR="00D16960" w14:paraId="4F964B0F" w14:textId="77777777" w:rsidTr="004D792E">
        <w:trPr>
          <w:jc w:val="center"/>
        </w:trPr>
        <w:tc>
          <w:tcPr>
            <w:tcW w:w="780" w:type="dxa"/>
            <w:shd w:val="clear" w:color="auto" w:fill="D5DCE4" w:themeFill="text2" w:themeFillTint="33"/>
          </w:tcPr>
          <w:p w14:paraId="555B9412" w14:textId="4E07F18D" w:rsidR="00D16960" w:rsidRPr="00DB23B7" w:rsidRDefault="00D16960" w:rsidP="004D792E">
            <w:pPr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C2</w:t>
            </w:r>
            <w:r w:rsidR="00785B3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20" w:type="dxa"/>
          </w:tcPr>
          <w:p w14:paraId="354C56BF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409</w:t>
            </w:r>
          </w:p>
        </w:tc>
        <w:tc>
          <w:tcPr>
            <w:tcW w:w="718" w:type="dxa"/>
          </w:tcPr>
          <w:p w14:paraId="4CA8BFEB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646</w:t>
            </w:r>
          </w:p>
        </w:tc>
        <w:tc>
          <w:tcPr>
            <w:tcW w:w="747" w:type="dxa"/>
          </w:tcPr>
          <w:p w14:paraId="00D76EBF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022</w:t>
            </w:r>
          </w:p>
        </w:tc>
        <w:tc>
          <w:tcPr>
            <w:tcW w:w="810" w:type="dxa"/>
          </w:tcPr>
          <w:p w14:paraId="63C036BA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0" w:type="dxa"/>
          </w:tcPr>
          <w:p w14:paraId="60007741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14:paraId="0CEBDD52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</w:tr>
    </w:tbl>
    <w:p w14:paraId="53CA6819" w14:textId="77777777" w:rsidR="00D16960" w:rsidRDefault="00D16960"/>
    <w:p w14:paraId="17086545" w14:textId="77777777" w:rsidR="00D16960" w:rsidRDefault="00D16960"/>
    <w:p w14:paraId="3821C7E8" w14:textId="77777777" w:rsidR="00D16960" w:rsidRDefault="00D16960" w:rsidP="00D16960">
      <w:r>
        <w:t xml:space="preserve">SUB 3: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0"/>
        <w:gridCol w:w="720"/>
        <w:gridCol w:w="718"/>
        <w:gridCol w:w="747"/>
        <w:gridCol w:w="810"/>
        <w:gridCol w:w="720"/>
        <w:gridCol w:w="810"/>
      </w:tblGrid>
      <w:tr w:rsidR="00D16960" w14:paraId="0ADE3F0F" w14:textId="77777777" w:rsidTr="004D792E">
        <w:trPr>
          <w:trHeight w:val="108"/>
          <w:jc w:val="center"/>
        </w:trPr>
        <w:tc>
          <w:tcPr>
            <w:tcW w:w="780" w:type="dxa"/>
            <w:shd w:val="clear" w:color="auto" w:fill="D5DCE4" w:themeFill="text2" w:themeFillTint="33"/>
          </w:tcPr>
          <w:p w14:paraId="02FEDFD5" w14:textId="77777777" w:rsidR="00D16960" w:rsidRDefault="00D16960" w:rsidP="004D792E"/>
        </w:tc>
        <w:tc>
          <w:tcPr>
            <w:tcW w:w="2185" w:type="dxa"/>
            <w:gridSpan w:val="3"/>
            <w:shd w:val="clear" w:color="auto" w:fill="D5DCE4" w:themeFill="text2" w:themeFillTint="33"/>
          </w:tcPr>
          <w:p w14:paraId="06DDABF9" w14:textId="21CA843E" w:rsidR="00D16960" w:rsidRDefault="00D16960" w:rsidP="004916CD">
            <w:pPr>
              <w:jc w:val="center"/>
            </w:pPr>
            <w:r>
              <w:t>C</w:t>
            </w:r>
            <w:r w:rsidR="00785B3C">
              <w:t>6</w:t>
            </w:r>
            <w:r>
              <w:t>1</w:t>
            </w:r>
          </w:p>
        </w:tc>
        <w:tc>
          <w:tcPr>
            <w:tcW w:w="2340" w:type="dxa"/>
            <w:gridSpan w:val="3"/>
            <w:shd w:val="clear" w:color="auto" w:fill="D5DCE4" w:themeFill="text2" w:themeFillTint="33"/>
          </w:tcPr>
          <w:p w14:paraId="011B2EC7" w14:textId="71400614" w:rsidR="00D16960" w:rsidRDefault="00D16960" w:rsidP="004916CD">
            <w:pPr>
              <w:jc w:val="center"/>
            </w:pPr>
            <w:r>
              <w:t>C</w:t>
            </w:r>
            <w:r w:rsidR="00785B3C">
              <w:t>6</w:t>
            </w:r>
            <w:r>
              <w:t>2</w:t>
            </w:r>
          </w:p>
        </w:tc>
      </w:tr>
      <w:tr w:rsidR="00D16960" w14:paraId="26B2FD20" w14:textId="77777777" w:rsidTr="004D792E">
        <w:trPr>
          <w:trHeight w:val="156"/>
          <w:jc w:val="center"/>
        </w:trPr>
        <w:tc>
          <w:tcPr>
            <w:tcW w:w="780" w:type="dxa"/>
            <w:shd w:val="clear" w:color="auto" w:fill="D5DCE4" w:themeFill="text2" w:themeFillTint="33"/>
          </w:tcPr>
          <w:p w14:paraId="0B25E492" w14:textId="77777777" w:rsidR="00D16960" w:rsidRDefault="00D16960" w:rsidP="004D792E"/>
        </w:tc>
        <w:tc>
          <w:tcPr>
            <w:tcW w:w="720" w:type="dxa"/>
          </w:tcPr>
          <w:p w14:paraId="47BE5D01" w14:textId="77777777" w:rsidR="00D16960" w:rsidRPr="009D44F2" w:rsidRDefault="00D16960" w:rsidP="004D79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4F2">
              <w:rPr>
                <w:rFonts w:asciiTheme="majorBidi" w:hAnsiTheme="majorBidi" w:cstheme="majorBidi"/>
                <w:b/>
                <w:bCs/>
              </w:rPr>
              <w:t>L</w:t>
            </w:r>
          </w:p>
        </w:tc>
        <w:tc>
          <w:tcPr>
            <w:tcW w:w="718" w:type="dxa"/>
          </w:tcPr>
          <w:p w14:paraId="6D02C97D" w14:textId="77777777" w:rsidR="00D16960" w:rsidRPr="009D44F2" w:rsidRDefault="00D16960" w:rsidP="004D79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4F2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747" w:type="dxa"/>
          </w:tcPr>
          <w:p w14:paraId="1EF8C509" w14:textId="77777777" w:rsidR="00D16960" w:rsidRPr="009D44F2" w:rsidRDefault="00D16960" w:rsidP="004D79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4F2">
              <w:rPr>
                <w:rFonts w:asciiTheme="majorBidi" w:hAnsiTheme="majorBidi" w:cstheme="majorBidi"/>
                <w:b/>
                <w:bCs/>
              </w:rPr>
              <w:t>U</w:t>
            </w:r>
          </w:p>
        </w:tc>
        <w:tc>
          <w:tcPr>
            <w:tcW w:w="810" w:type="dxa"/>
          </w:tcPr>
          <w:p w14:paraId="48ABB13A" w14:textId="77777777" w:rsidR="00D16960" w:rsidRPr="009D44F2" w:rsidRDefault="00D16960" w:rsidP="004D79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4F2">
              <w:rPr>
                <w:rFonts w:asciiTheme="majorBidi" w:hAnsiTheme="majorBidi" w:cstheme="majorBidi"/>
                <w:b/>
                <w:bCs/>
              </w:rPr>
              <w:t>L</w:t>
            </w:r>
          </w:p>
        </w:tc>
        <w:tc>
          <w:tcPr>
            <w:tcW w:w="720" w:type="dxa"/>
          </w:tcPr>
          <w:p w14:paraId="7DBAD86E" w14:textId="77777777" w:rsidR="00D16960" w:rsidRPr="009D44F2" w:rsidRDefault="00D16960" w:rsidP="004D79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4F2">
              <w:rPr>
                <w:rFonts w:asciiTheme="majorBidi" w:hAnsiTheme="majorBidi" w:cstheme="majorBidi"/>
                <w:b/>
                <w:bCs/>
              </w:rPr>
              <w:t>M</w:t>
            </w:r>
          </w:p>
        </w:tc>
        <w:tc>
          <w:tcPr>
            <w:tcW w:w="810" w:type="dxa"/>
          </w:tcPr>
          <w:p w14:paraId="040DF66A" w14:textId="77777777" w:rsidR="00D16960" w:rsidRPr="009D44F2" w:rsidRDefault="00D16960" w:rsidP="004D792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4F2">
              <w:rPr>
                <w:rFonts w:asciiTheme="majorBidi" w:hAnsiTheme="majorBidi" w:cstheme="majorBidi"/>
                <w:b/>
                <w:bCs/>
              </w:rPr>
              <w:t>U</w:t>
            </w:r>
          </w:p>
        </w:tc>
      </w:tr>
      <w:tr w:rsidR="00D16960" w14:paraId="3557391E" w14:textId="77777777" w:rsidTr="004D792E">
        <w:trPr>
          <w:jc w:val="center"/>
        </w:trPr>
        <w:tc>
          <w:tcPr>
            <w:tcW w:w="780" w:type="dxa"/>
            <w:shd w:val="clear" w:color="auto" w:fill="D5DCE4" w:themeFill="text2" w:themeFillTint="33"/>
          </w:tcPr>
          <w:p w14:paraId="3BA58C71" w14:textId="40361903" w:rsidR="00D16960" w:rsidRPr="00DB23B7" w:rsidRDefault="00D16960" w:rsidP="004D792E">
            <w:pPr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C</w:t>
            </w:r>
            <w:r w:rsidR="00785B3C">
              <w:rPr>
                <w:rFonts w:asciiTheme="majorBidi" w:hAnsiTheme="majorBidi" w:cstheme="majorBidi"/>
              </w:rPr>
              <w:t>6</w:t>
            </w: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0" w:type="dxa"/>
          </w:tcPr>
          <w:p w14:paraId="5909A065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8" w:type="dxa"/>
          </w:tcPr>
          <w:p w14:paraId="615B1842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47" w:type="dxa"/>
          </w:tcPr>
          <w:p w14:paraId="7EBE8672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14:paraId="6E38C7E3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486</w:t>
            </w:r>
          </w:p>
        </w:tc>
        <w:tc>
          <w:tcPr>
            <w:tcW w:w="720" w:type="dxa"/>
          </w:tcPr>
          <w:p w14:paraId="13592EB4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633</w:t>
            </w:r>
          </w:p>
        </w:tc>
        <w:tc>
          <w:tcPr>
            <w:tcW w:w="810" w:type="dxa"/>
          </w:tcPr>
          <w:p w14:paraId="5F615DC5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0.841</w:t>
            </w:r>
          </w:p>
        </w:tc>
      </w:tr>
      <w:tr w:rsidR="00D16960" w14:paraId="61071ABF" w14:textId="77777777" w:rsidTr="004D792E">
        <w:trPr>
          <w:jc w:val="center"/>
        </w:trPr>
        <w:tc>
          <w:tcPr>
            <w:tcW w:w="780" w:type="dxa"/>
            <w:shd w:val="clear" w:color="auto" w:fill="D5DCE4" w:themeFill="text2" w:themeFillTint="33"/>
          </w:tcPr>
          <w:p w14:paraId="6E36F29C" w14:textId="766A69B8" w:rsidR="00D16960" w:rsidRPr="00DB23B7" w:rsidRDefault="00D16960" w:rsidP="004D792E">
            <w:pPr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C</w:t>
            </w:r>
            <w:r w:rsidR="00785B3C">
              <w:rPr>
                <w:rFonts w:asciiTheme="majorBidi" w:hAnsiTheme="majorBidi" w:cstheme="majorBidi"/>
              </w:rPr>
              <w:t>6</w:t>
            </w:r>
            <w:r w:rsidRPr="00DB23B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20" w:type="dxa"/>
          </w:tcPr>
          <w:p w14:paraId="4D064C26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188</w:t>
            </w:r>
          </w:p>
        </w:tc>
        <w:tc>
          <w:tcPr>
            <w:tcW w:w="718" w:type="dxa"/>
          </w:tcPr>
          <w:p w14:paraId="05A422DA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.577</w:t>
            </w:r>
          </w:p>
        </w:tc>
        <w:tc>
          <w:tcPr>
            <w:tcW w:w="747" w:type="dxa"/>
          </w:tcPr>
          <w:p w14:paraId="04D9BEE5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2.055</w:t>
            </w:r>
          </w:p>
        </w:tc>
        <w:tc>
          <w:tcPr>
            <w:tcW w:w="810" w:type="dxa"/>
          </w:tcPr>
          <w:p w14:paraId="307D056C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0" w:type="dxa"/>
          </w:tcPr>
          <w:p w14:paraId="4745DCD8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14:paraId="5E3637CA" w14:textId="77777777" w:rsidR="00D16960" w:rsidRPr="00DB23B7" w:rsidRDefault="00D16960" w:rsidP="004D792E">
            <w:pPr>
              <w:jc w:val="center"/>
              <w:rPr>
                <w:rFonts w:asciiTheme="majorBidi" w:hAnsiTheme="majorBidi" w:cstheme="majorBidi"/>
              </w:rPr>
            </w:pPr>
            <w:r w:rsidRPr="00DB23B7">
              <w:rPr>
                <w:rFonts w:asciiTheme="majorBidi" w:hAnsiTheme="majorBidi" w:cstheme="majorBidi"/>
              </w:rPr>
              <w:t>1</w:t>
            </w:r>
          </w:p>
        </w:tc>
      </w:tr>
    </w:tbl>
    <w:p w14:paraId="6899ED79" w14:textId="77777777" w:rsidR="00D16960" w:rsidRDefault="00D16960"/>
    <w:p w14:paraId="74381DDC" w14:textId="00A165EA" w:rsidR="004D792E" w:rsidRDefault="004D792E" w:rsidP="004916CD">
      <w:pPr>
        <w:tabs>
          <w:tab w:val="left" w:pos="4020"/>
        </w:tabs>
      </w:pPr>
    </w:p>
    <w:p w14:paraId="007F9F0C" w14:textId="3154C064" w:rsidR="00AF1B61" w:rsidRDefault="0083550F" w:rsidP="00956194">
      <w:pPr>
        <w:tabs>
          <w:tab w:val="left" w:pos="4020"/>
        </w:tabs>
      </w:pPr>
      <w:r>
        <w:t>C11:</w:t>
      </w:r>
      <w:r w:rsidR="00785B3C">
        <w:t xml:space="preserve"> Degradation efficiency    </w:t>
      </w:r>
      <w:r w:rsidR="00AF1B61">
        <w:t xml:space="preserve">                            C21: </w:t>
      </w:r>
      <w:r w:rsidR="00AF1B61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M</w:t>
      </w:r>
      <w:r w:rsidR="00AF1B61"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terial cost</w:t>
      </w:r>
      <w:r w:rsidR="00AF1B61">
        <w:t xml:space="preserve">                                       C61: </w:t>
      </w:r>
      <w:r w:rsidR="00AF1B61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</w:t>
      </w:r>
      <w:r w:rsidR="00AF1B61"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afety </w:t>
      </w:r>
      <w:r w:rsidR="00956194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for</w:t>
      </w:r>
      <w:r w:rsidR="00AF1B61"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personnel</w:t>
      </w:r>
    </w:p>
    <w:p w14:paraId="1F538C56" w14:textId="74CDF984" w:rsidR="0083550F" w:rsidRDefault="00AF1B61" w:rsidP="00956194">
      <w:pPr>
        <w:tabs>
          <w:tab w:val="left" w:pos="4020"/>
        </w:tabs>
      </w:pPr>
      <w:r>
        <w:t xml:space="preserve">C22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E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quipment cost</w:t>
      </w:r>
      <w:r>
        <w:t xml:space="preserve">                                          </w:t>
      </w:r>
      <w:r w:rsidR="0083550F">
        <w:t>C12:</w:t>
      </w:r>
      <w:r w:rsidR="00785B3C">
        <w:t xml:space="preserve"> </w:t>
      </w:r>
      <w:r w:rsidR="00785B3C" w:rsidRPr="00463D55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Mineralization</w:t>
      </w:r>
      <w:r w:rsidR="00785B3C">
        <w:t xml:space="preserve"> </w:t>
      </w:r>
      <w:r w:rsidR="00785B3C"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efficiency</w:t>
      </w:r>
      <w:r w:rsidR="00785B3C">
        <w:t xml:space="preserve">    </w:t>
      </w:r>
      <w:r>
        <w:t xml:space="preserve">               </w:t>
      </w:r>
      <w:r w:rsidR="00785B3C">
        <w:t xml:space="preserve">C62: </w:t>
      </w:r>
      <w:r w:rsidR="00785B3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</w:t>
      </w:r>
      <w:r w:rsidR="00785B3C"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afety </w:t>
      </w:r>
      <w:r w:rsidR="00956194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for</w:t>
      </w:r>
      <w:r w:rsidR="00785B3C"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the environment</w:t>
      </w:r>
      <w:r w:rsidR="00785B3C">
        <w:t xml:space="preserve"> </w:t>
      </w:r>
    </w:p>
    <w:p w14:paraId="1CB389E5" w14:textId="77777777" w:rsidR="00B12F4F" w:rsidRDefault="00B12F4F" w:rsidP="0078635A">
      <w:pPr>
        <w:tabs>
          <w:tab w:val="left" w:pos="4020"/>
        </w:tabs>
      </w:pPr>
    </w:p>
    <w:p w14:paraId="11718A1E" w14:textId="77777777" w:rsidR="005617CA" w:rsidRDefault="005617CA" w:rsidP="004D792E">
      <w:pPr>
        <w:tabs>
          <w:tab w:val="left" w:pos="402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798B7002" w14:textId="77777777" w:rsidR="005617CA" w:rsidRDefault="005617CA" w:rsidP="004D792E">
      <w:pPr>
        <w:tabs>
          <w:tab w:val="left" w:pos="402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57E28EEE" w14:textId="77777777" w:rsidR="005617CA" w:rsidRDefault="005617CA" w:rsidP="004D792E">
      <w:pPr>
        <w:tabs>
          <w:tab w:val="left" w:pos="402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2EBDCBFE" w14:textId="35303968" w:rsidR="004D792E" w:rsidRPr="0031706A" w:rsidRDefault="004371EA" w:rsidP="004D792E">
      <w:pPr>
        <w:tabs>
          <w:tab w:val="left" w:pos="402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84678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846787" w:rsidRPr="00846787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31706A" w:rsidRPr="0031706A">
        <w:rPr>
          <w:rFonts w:asciiTheme="majorBidi" w:hAnsiTheme="majorBidi" w:cstheme="majorBidi"/>
          <w:sz w:val="24"/>
          <w:szCs w:val="24"/>
        </w:rPr>
        <w:t xml:space="preserve"> </w:t>
      </w:r>
      <w:r w:rsidR="004D792E" w:rsidRPr="0031706A">
        <w:rPr>
          <w:rFonts w:asciiTheme="majorBidi" w:hAnsiTheme="majorBidi" w:cstheme="majorBidi"/>
          <w:sz w:val="24"/>
          <w:szCs w:val="24"/>
        </w:rPr>
        <w:t xml:space="preserve">Aggregate fuzzy decision </w:t>
      </w:r>
      <w:r w:rsidR="00B70EB8" w:rsidRPr="0031706A">
        <w:rPr>
          <w:rFonts w:asciiTheme="majorBidi" w:hAnsiTheme="majorBidi" w:cstheme="majorBidi"/>
          <w:sz w:val="24"/>
          <w:szCs w:val="24"/>
        </w:rPr>
        <w:t>matrix</w:t>
      </w:r>
      <w:r w:rsidR="00B70EB8">
        <w:rPr>
          <w:rFonts w:asciiTheme="majorBidi" w:hAnsiTheme="majorBidi" w:cstheme="majorBidi"/>
          <w:sz w:val="24"/>
          <w:szCs w:val="24"/>
        </w:rPr>
        <w:t xml:space="preserve"> of TOPSIS</w:t>
      </w:r>
    </w:p>
    <w:tbl>
      <w:tblPr>
        <w:tblStyle w:val="PlainTable1"/>
        <w:tblW w:w="12910" w:type="dxa"/>
        <w:tblInd w:w="-572" w:type="dxa"/>
        <w:tblLook w:val="04A0" w:firstRow="1" w:lastRow="0" w:firstColumn="1" w:lastColumn="0" w:noHBand="0" w:noVBand="1"/>
      </w:tblPr>
      <w:tblGrid>
        <w:gridCol w:w="2096"/>
        <w:gridCol w:w="363"/>
        <w:gridCol w:w="434"/>
        <w:gridCol w:w="375"/>
        <w:gridCol w:w="363"/>
        <w:gridCol w:w="512"/>
        <w:gridCol w:w="375"/>
        <w:gridCol w:w="363"/>
        <w:gridCol w:w="433"/>
        <w:gridCol w:w="375"/>
        <w:gridCol w:w="363"/>
        <w:gridCol w:w="433"/>
        <w:gridCol w:w="375"/>
        <w:gridCol w:w="363"/>
        <w:gridCol w:w="512"/>
        <w:gridCol w:w="375"/>
        <w:gridCol w:w="363"/>
        <w:gridCol w:w="433"/>
        <w:gridCol w:w="375"/>
        <w:gridCol w:w="363"/>
        <w:gridCol w:w="433"/>
        <w:gridCol w:w="375"/>
        <w:gridCol w:w="363"/>
        <w:gridCol w:w="491"/>
        <w:gridCol w:w="375"/>
        <w:gridCol w:w="363"/>
        <w:gridCol w:w="491"/>
        <w:gridCol w:w="375"/>
      </w:tblGrid>
      <w:tr w:rsidR="004D792E" w:rsidRPr="00DB23B7" w14:paraId="140092E7" w14:textId="77777777" w:rsidTr="00E16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 w:val="restart"/>
            <w:noWrap/>
            <w:hideMark/>
          </w:tcPr>
          <w:p w14:paraId="424792C9" w14:textId="77777777" w:rsidR="004D792E" w:rsidRPr="00DB23B7" w:rsidRDefault="004D792E" w:rsidP="004D792E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172" w:type="dxa"/>
            <w:gridSpan w:val="3"/>
            <w:noWrap/>
            <w:hideMark/>
          </w:tcPr>
          <w:p w14:paraId="4ED6F5BF" w14:textId="77777777" w:rsidR="004D792E" w:rsidRPr="00DB23B7" w:rsidRDefault="004D792E" w:rsidP="004D7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C1</w:t>
            </w:r>
          </w:p>
        </w:tc>
        <w:tc>
          <w:tcPr>
            <w:tcW w:w="1250" w:type="dxa"/>
            <w:gridSpan w:val="3"/>
            <w:noWrap/>
            <w:hideMark/>
          </w:tcPr>
          <w:p w14:paraId="279E7A3A" w14:textId="77777777" w:rsidR="004D792E" w:rsidRPr="00DB23B7" w:rsidRDefault="004D792E" w:rsidP="004D7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C2</w:t>
            </w:r>
          </w:p>
        </w:tc>
        <w:tc>
          <w:tcPr>
            <w:tcW w:w="1171" w:type="dxa"/>
            <w:gridSpan w:val="3"/>
            <w:noWrap/>
            <w:hideMark/>
          </w:tcPr>
          <w:p w14:paraId="05C3D4BF" w14:textId="77777777" w:rsidR="004D792E" w:rsidRPr="00DB23B7" w:rsidRDefault="004D792E" w:rsidP="004D7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C3</w:t>
            </w:r>
          </w:p>
        </w:tc>
        <w:tc>
          <w:tcPr>
            <w:tcW w:w="1171" w:type="dxa"/>
            <w:gridSpan w:val="3"/>
            <w:noWrap/>
            <w:hideMark/>
          </w:tcPr>
          <w:p w14:paraId="44C5566A" w14:textId="77777777" w:rsidR="004D792E" w:rsidRPr="00DB23B7" w:rsidRDefault="004D792E" w:rsidP="004D7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C4</w:t>
            </w:r>
          </w:p>
        </w:tc>
        <w:tc>
          <w:tcPr>
            <w:tcW w:w="1250" w:type="dxa"/>
            <w:gridSpan w:val="3"/>
            <w:noWrap/>
            <w:hideMark/>
          </w:tcPr>
          <w:p w14:paraId="6190EEBB" w14:textId="77777777" w:rsidR="004D792E" w:rsidRPr="00DB23B7" w:rsidRDefault="004D792E" w:rsidP="004D7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C5</w:t>
            </w:r>
          </w:p>
        </w:tc>
        <w:tc>
          <w:tcPr>
            <w:tcW w:w="1171" w:type="dxa"/>
            <w:gridSpan w:val="3"/>
            <w:noWrap/>
            <w:hideMark/>
          </w:tcPr>
          <w:p w14:paraId="10236E0D" w14:textId="77777777" w:rsidR="004D792E" w:rsidRPr="00DB23B7" w:rsidRDefault="004D792E" w:rsidP="004D7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C6</w:t>
            </w:r>
          </w:p>
        </w:tc>
        <w:tc>
          <w:tcPr>
            <w:tcW w:w="1171" w:type="dxa"/>
            <w:gridSpan w:val="3"/>
            <w:noWrap/>
            <w:hideMark/>
          </w:tcPr>
          <w:p w14:paraId="3A41B4B3" w14:textId="77777777" w:rsidR="004D792E" w:rsidRPr="00DB23B7" w:rsidRDefault="004D792E" w:rsidP="004D7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C7</w:t>
            </w:r>
          </w:p>
        </w:tc>
        <w:tc>
          <w:tcPr>
            <w:tcW w:w="1229" w:type="dxa"/>
            <w:gridSpan w:val="3"/>
            <w:noWrap/>
            <w:hideMark/>
          </w:tcPr>
          <w:p w14:paraId="05BE17EA" w14:textId="77777777" w:rsidR="004D792E" w:rsidRPr="00DB23B7" w:rsidRDefault="004D792E" w:rsidP="004D7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C8</w:t>
            </w:r>
          </w:p>
        </w:tc>
        <w:tc>
          <w:tcPr>
            <w:tcW w:w="1229" w:type="dxa"/>
            <w:gridSpan w:val="3"/>
            <w:noWrap/>
            <w:hideMark/>
          </w:tcPr>
          <w:p w14:paraId="68A81A29" w14:textId="77777777" w:rsidR="004D792E" w:rsidRPr="00DB23B7" w:rsidRDefault="004D792E" w:rsidP="004D79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C9</w:t>
            </w:r>
          </w:p>
        </w:tc>
      </w:tr>
      <w:tr w:rsidR="00C032C9" w:rsidRPr="00DB23B7" w14:paraId="1E72B325" w14:textId="77777777" w:rsidTr="00E16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hideMark/>
          </w:tcPr>
          <w:p w14:paraId="751072FE" w14:textId="77777777" w:rsidR="004D792E" w:rsidRPr="00DB23B7" w:rsidRDefault="004D792E" w:rsidP="004D792E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3" w:type="dxa"/>
            <w:noWrap/>
            <w:hideMark/>
          </w:tcPr>
          <w:p w14:paraId="13187AA1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</w:t>
            </w:r>
          </w:p>
        </w:tc>
        <w:tc>
          <w:tcPr>
            <w:tcW w:w="434" w:type="dxa"/>
            <w:noWrap/>
            <w:hideMark/>
          </w:tcPr>
          <w:p w14:paraId="2D252BCF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</w:t>
            </w:r>
          </w:p>
        </w:tc>
        <w:tc>
          <w:tcPr>
            <w:tcW w:w="375" w:type="dxa"/>
            <w:noWrap/>
            <w:hideMark/>
          </w:tcPr>
          <w:p w14:paraId="060E7C52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</w:t>
            </w:r>
          </w:p>
        </w:tc>
        <w:tc>
          <w:tcPr>
            <w:tcW w:w="363" w:type="dxa"/>
            <w:noWrap/>
            <w:hideMark/>
          </w:tcPr>
          <w:p w14:paraId="74C3FA47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</w:t>
            </w:r>
          </w:p>
        </w:tc>
        <w:tc>
          <w:tcPr>
            <w:tcW w:w="512" w:type="dxa"/>
            <w:noWrap/>
            <w:hideMark/>
          </w:tcPr>
          <w:p w14:paraId="1D65613E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</w:t>
            </w:r>
          </w:p>
        </w:tc>
        <w:tc>
          <w:tcPr>
            <w:tcW w:w="375" w:type="dxa"/>
            <w:noWrap/>
            <w:hideMark/>
          </w:tcPr>
          <w:p w14:paraId="55504D48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</w:t>
            </w:r>
          </w:p>
        </w:tc>
        <w:tc>
          <w:tcPr>
            <w:tcW w:w="363" w:type="dxa"/>
            <w:noWrap/>
            <w:hideMark/>
          </w:tcPr>
          <w:p w14:paraId="04B1A11F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</w:t>
            </w:r>
          </w:p>
        </w:tc>
        <w:tc>
          <w:tcPr>
            <w:tcW w:w="433" w:type="dxa"/>
            <w:noWrap/>
            <w:hideMark/>
          </w:tcPr>
          <w:p w14:paraId="2D7ECD32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</w:t>
            </w:r>
          </w:p>
        </w:tc>
        <w:tc>
          <w:tcPr>
            <w:tcW w:w="375" w:type="dxa"/>
            <w:noWrap/>
            <w:hideMark/>
          </w:tcPr>
          <w:p w14:paraId="7492D412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</w:t>
            </w:r>
          </w:p>
        </w:tc>
        <w:tc>
          <w:tcPr>
            <w:tcW w:w="363" w:type="dxa"/>
            <w:noWrap/>
            <w:hideMark/>
          </w:tcPr>
          <w:p w14:paraId="3FDEBFBC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</w:t>
            </w:r>
          </w:p>
        </w:tc>
        <w:tc>
          <w:tcPr>
            <w:tcW w:w="433" w:type="dxa"/>
            <w:noWrap/>
            <w:hideMark/>
          </w:tcPr>
          <w:p w14:paraId="5F6E5940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</w:t>
            </w:r>
          </w:p>
        </w:tc>
        <w:tc>
          <w:tcPr>
            <w:tcW w:w="375" w:type="dxa"/>
            <w:noWrap/>
            <w:hideMark/>
          </w:tcPr>
          <w:p w14:paraId="2762D0CE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</w:t>
            </w:r>
          </w:p>
        </w:tc>
        <w:tc>
          <w:tcPr>
            <w:tcW w:w="363" w:type="dxa"/>
            <w:noWrap/>
            <w:hideMark/>
          </w:tcPr>
          <w:p w14:paraId="14F13F89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</w:t>
            </w:r>
          </w:p>
        </w:tc>
        <w:tc>
          <w:tcPr>
            <w:tcW w:w="512" w:type="dxa"/>
            <w:noWrap/>
            <w:hideMark/>
          </w:tcPr>
          <w:p w14:paraId="061F364D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</w:t>
            </w:r>
          </w:p>
        </w:tc>
        <w:tc>
          <w:tcPr>
            <w:tcW w:w="375" w:type="dxa"/>
            <w:noWrap/>
            <w:hideMark/>
          </w:tcPr>
          <w:p w14:paraId="7672DF0B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</w:t>
            </w:r>
          </w:p>
        </w:tc>
        <w:tc>
          <w:tcPr>
            <w:tcW w:w="363" w:type="dxa"/>
            <w:noWrap/>
            <w:hideMark/>
          </w:tcPr>
          <w:p w14:paraId="2FE3963E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</w:t>
            </w:r>
          </w:p>
        </w:tc>
        <w:tc>
          <w:tcPr>
            <w:tcW w:w="433" w:type="dxa"/>
            <w:noWrap/>
            <w:hideMark/>
          </w:tcPr>
          <w:p w14:paraId="49079C11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</w:t>
            </w:r>
          </w:p>
        </w:tc>
        <w:tc>
          <w:tcPr>
            <w:tcW w:w="375" w:type="dxa"/>
            <w:noWrap/>
            <w:hideMark/>
          </w:tcPr>
          <w:p w14:paraId="43FB2652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</w:t>
            </w:r>
          </w:p>
        </w:tc>
        <w:tc>
          <w:tcPr>
            <w:tcW w:w="363" w:type="dxa"/>
            <w:noWrap/>
            <w:hideMark/>
          </w:tcPr>
          <w:p w14:paraId="14F9F215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</w:t>
            </w:r>
          </w:p>
        </w:tc>
        <w:tc>
          <w:tcPr>
            <w:tcW w:w="433" w:type="dxa"/>
            <w:noWrap/>
            <w:hideMark/>
          </w:tcPr>
          <w:p w14:paraId="53C8BE62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</w:t>
            </w:r>
          </w:p>
        </w:tc>
        <w:tc>
          <w:tcPr>
            <w:tcW w:w="375" w:type="dxa"/>
            <w:noWrap/>
            <w:hideMark/>
          </w:tcPr>
          <w:p w14:paraId="573C9CA0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</w:t>
            </w:r>
          </w:p>
        </w:tc>
        <w:tc>
          <w:tcPr>
            <w:tcW w:w="363" w:type="dxa"/>
            <w:noWrap/>
            <w:hideMark/>
          </w:tcPr>
          <w:p w14:paraId="4B519CF6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</w:t>
            </w:r>
          </w:p>
        </w:tc>
        <w:tc>
          <w:tcPr>
            <w:tcW w:w="491" w:type="dxa"/>
            <w:noWrap/>
            <w:hideMark/>
          </w:tcPr>
          <w:p w14:paraId="14FF665B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</w:t>
            </w:r>
          </w:p>
        </w:tc>
        <w:tc>
          <w:tcPr>
            <w:tcW w:w="375" w:type="dxa"/>
            <w:noWrap/>
            <w:hideMark/>
          </w:tcPr>
          <w:p w14:paraId="2506747F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</w:t>
            </w:r>
          </w:p>
        </w:tc>
        <w:tc>
          <w:tcPr>
            <w:tcW w:w="363" w:type="dxa"/>
            <w:noWrap/>
            <w:hideMark/>
          </w:tcPr>
          <w:p w14:paraId="03AFF1E6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</w:t>
            </w:r>
          </w:p>
        </w:tc>
        <w:tc>
          <w:tcPr>
            <w:tcW w:w="491" w:type="dxa"/>
            <w:noWrap/>
            <w:hideMark/>
          </w:tcPr>
          <w:p w14:paraId="0FDFBC28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</w:t>
            </w:r>
          </w:p>
        </w:tc>
        <w:tc>
          <w:tcPr>
            <w:tcW w:w="375" w:type="dxa"/>
            <w:noWrap/>
            <w:hideMark/>
          </w:tcPr>
          <w:p w14:paraId="1541F578" w14:textId="77777777" w:rsidR="004D792E" w:rsidRPr="00DB23B7" w:rsidRDefault="004D792E" w:rsidP="004D79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</w:t>
            </w:r>
          </w:p>
        </w:tc>
      </w:tr>
      <w:tr w:rsidR="00785B3C" w:rsidRPr="00DB23B7" w14:paraId="7BA24775" w14:textId="77777777" w:rsidTr="00E16F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noWrap/>
            <w:hideMark/>
          </w:tcPr>
          <w:p w14:paraId="314F4EE9" w14:textId="3152A01B" w:rsidR="00785B3C" w:rsidRPr="00785B3C" w:rsidRDefault="00785B3C" w:rsidP="00785B3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TiO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="00812648">
              <w:rPr>
                <w:rFonts w:asciiTheme="majorBidi" w:hAnsiTheme="majorBidi" w:cstheme="majorBidi"/>
                <w:b w:val="0"/>
                <w:bCs w:val="0"/>
                <w:color w:val="000000"/>
              </w:rPr>
              <w:t>-containing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UV</w:t>
            </w:r>
          </w:p>
        </w:tc>
        <w:tc>
          <w:tcPr>
            <w:tcW w:w="363" w:type="dxa"/>
            <w:noWrap/>
            <w:hideMark/>
          </w:tcPr>
          <w:p w14:paraId="4A930A86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34" w:type="dxa"/>
            <w:noWrap/>
            <w:hideMark/>
          </w:tcPr>
          <w:p w14:paraId="06079445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75" w:type="dxa"/>
            <w:noWrap/>
            <w:hideMark/>
          </w:tcPr>
          <w:p w14:paraId="6BCFC985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1D72E4D6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512" w:type="dxa"/>
            <w:noWrap/>
            <w:hideMark/>
          </w:tcPr>
          <w:p w14:paraId="5BC1A069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375" w:type="dxa"/>
            <w:noWrap/>
            <w:hideMark/>
          </w:tcPr>
          <w:p w14:paraId="2E33BE9A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1223E759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3" w:type="dxa"/>
            <w:noWrap/>
            <w:hideMark/>
          </w:tcPr>
          <w:p w14:paraId="066F0D2A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75" w:type="dxa"/>
            <w:noWrap/>
            <w:hideMark/>
          </w:tcPr>
          <w:p w14:paraId="6D58B0D6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363" w:type="dxa"/>
            <w:noWrap/>
            <w:hideMark/>
          </w:tcPr>
          <w:p w14:paraId="7E8504DD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33" w:type="dxa"/>
            <w:noWrap/>
            <w:hideMark/>
          </w:tcPr>
          <w:p w14:paraId="50188DB1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75" w:type="dxa"/>
            <w:noWrap/>
            <w:hideMark/>
          </w:tcPr>
          <w:p w14:paraId="59009F6F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07F140E4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512" w:type="dxa"/>
            <w:noWrap/>
            <w:hideMark/>
          </w:tcPr>
          <w:p w14:paraId="4D531CF4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6.4</w:t>
            </w:r>
          </w:p>
        </w:tc>
        <w:tc>
          <w:tcPr>
            <w:tcW w:w="375" w:type="dxa"/>
            <w:noWrap/>
            <w:hideMark/>
          </w:tcPr>
          <w:p w14:paraId="088AAA57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4AB57C15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33" w:type="dxa"/>
            <w:noWrap/>
            <w:hideMark/>
          </w:tcPr>
          <w:p w14:paraId="2F661F7A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75" w:type="dxa"/>
            <w:noWrap/>
            <w:hideMark/>
          </w:tcPr>
          <w:p w14:paraId="7BD249BB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4D6396E6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33" w:type="dxa"/>
            <w:noWrap/>
            <w:hideMark/>
          </w:tcPr>
          <w:p w14:paraId="00A0DB16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75" w:type="dxa"/>
            <w:noWrap/>
            <w:hideMark/>
          </w:tcPr>
          <w:p w14:paraId="36019330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75787B1E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A181BAC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.8</w:t>
            </w:r>
          </w:p>
        </w:tc>
        <w:tc>
          <w:tcPr>
            <w:tcW w:w="375" w:type="dxa"/>
            <w:noWrap/>
            <w:hideMark/>
          </w:tcPr>
          <w:p w14:paraId="79EA4D01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63" w:type="dxa"/>
            <w:noWrap/>
            <w:hideMark/>
          </w:tcPr>
          <w:p w14:paraId="2C99100F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0709CA1F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.4</w:t>
            </w:r>
          </w:p>
        </w:tc>
        <w:tc>
          <w:tcPr>
            <w:tcW w:w="375" w:type="dxa"/>
            <w:noWrap/>
            <w:hideMark/>
          </w:tcPr>
          <w:p w14:paraId="1D9BC35B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C032C9" w:rsidRPr="00DB23B7" w14:paraId="757E33F7" w14:textId="77777777" w:rsidTr="00E16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noWrap/>
            <w:hideMark/>
          </w:tcPr>
          <w:p w14:paraId="1B9C45B2" w14:textId="2BADD389" w:rsidR="00785B3C" w:rsidRPr="00785B3C" w:rsidRDefault="00785B3C" w:rsidP="00785B3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TiO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="00812648">
              <w:rPr>
                <w:rFonts w:asciiTheme="majorBidi" w:hAnsiTheme="majorBidi" w:cstheme="majorBidi"/>
                <w:b w:val="0"/>
                <w:bCs w:val="0"/>
                <w:color w:val="000000"/>
              </w:rPr>
              <w:t>-containing</w:t>
            </w:r>
            <w:r w:rsidR="00812648"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Vis</w:t>
            </w:r>
          </w:p>
        </w:tc>
        <w:tc>
          <w:tcPr>
            <w:tcW w:w="363" w:type="dxa"/>
            <w:noWrap/>
            <w:hideMark/>
          </w:tcPr>
          <w:p w14:paraId="552A909C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34" w:type="dxa"/>
            <w:noWrap/>
            <w:hideMark/>
          </w:tcPr>
          <w:p w14:paraId="5CFA8D6F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75" w:type="dxa"/>
            <w:noWrap/>
            <w:hideMark/>
          </w:tcPr>
          <w:p w14:paraId="1310B039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02452678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512" w:type="dxa"/>
            <w:noWrap/>
            <w:hideMark/>
          </w:tcPr>
          <w:p w14:paraId="31E18011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6.2</w:t>
            </w:r>
          </w:p>
        </w:tc>
        <w:tc>
          <w:tcPr>
            <w:tcW w:w="375" w:type="dxa"/>
            <w:noWrap/>
            <w:hideMark/>
          </w:tcPr>
          <w:p w14:paraId="32FAE80B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5EA4ACA2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3" w:type="dxa"/>
            <w:noWrap/>
            <w:hideMark/>
          </w:tcPr>
          <w:p w14:paraId="6E7FBD5B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75" w:type="dxa"/>
            <w:noWrap/>
            <w:hideMark/>
          </w:tcPr>
          <w:p w14:paraId="35904B96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363" w:type="dxa"/>
            <w:noWrap/>
            <w:hideMark/>
          </w:tcPr>
          <w:p w14:paraId="7BB09952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3" w:type="dxa"/>
            <w:noWrap/>
            <w:hideMark/>
          </w:tcPr>
          <w:p w14:paraId="40F6EB34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75" w:type="dxa"/>
            <w:noWrap/>
            <w:hideMark/>
          </w:tcPr>
          <w:p w14:paraId="5BAA1303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63" w:type="dxa"/>
            <w:noWrap/>
            <w:hideMark/>
          </w:tcPr>
          <w:p w14:paraId="26A8543A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512" w:type="dxa"/>
            <w:noWrap/>
            <w:hideMark/>
          </w:tcPr>
          <w:p w14:paraId="22B3EB65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6.4</w:t>
            </w:r>
          </w:p>
        </w:tc>
        <w:tc>
          <w:tcPr>
            <w:tcW w:w="375" w:type="dxa"/>
            <w:noWrap/>
            <w:hideMark/>
          </w:tcPr>
          <w:p w14:paraId="6B5A4F9D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02AD36A5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33" w:type="dxa"/>
            <w:noWrap/>
            <w:hideMark/>
          </w:tcPr>
          <w:p w14:paraId="4A160E1D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75" w:type="dxa"/>
            <w:noWrap/>
            <w:hideMark/>
          </w:tcPr>
          <w:p w14:paraId="4B2854E4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654D7DF3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3" w:type="dxa"/>
            <w:noWrap/>
            <w:hideMark/>
          </w:tcPr>
          <w:p w14:paraId="68E5CC49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375" w:type="dxa"/>
            <w:noWrap/>
            <w:hideMark/>
          </w:tcPr>
          <w:p w14:paraId="52DAF3C5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63" w:type="dxa"/>
            <w:noWrap/>
            <w:hideMark/>
          </w:tcPr>
          <w:p w14:paraId="34C6B1F2" w14:textId="77777777" w:rsidR="00785B3C" w:rsidRPr="00DB23B7" w:rsidRDefault="00785B3C" w:rsidP="00785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45A56189" w14:textId="77777777" w:rsidR="00785B3C" w:rsidRPr="00DB23B7" w:rsidRDefault="00785B3C" w:rsidP="00785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.6</w:t>
            </w:r>
          </w:p>
        </w:tc>
        <w:tc>
          <w:tcPr>
            <w:tcW w:w="375" w:type="dxa"/>
            <w:noWrap/>
            <w:hideMark/>
          </w:tcPr>
          <w:p w14:paraId="749BAFB0" w14:textId="77777777" w:rsidR="00785B3C" w:rsidRPr="00DB23B7" w:rsidRDefault="00785B3C" w:rsidP="00785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13AFFADC" w14:textId="77777777" w:rsidR="00785B3C" w:rsidRPr="00DB23B7" w:rsidRDefault="00785B3C" w:rsidP="00785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61379094" w14:textId="77777777" w:rsidR="00785B3C" w:rsidRPr="00DB23B7" w:rsidRDefault="00785B3C" w:rsidP="00785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.8</w:t>
            </w:r>
          </w:p>
        </w:tc>
        <w:tc>
          <w:tcPr>
            <w:tcW w:w="375" w:type="dxa"/>
            <w:noWrap/>
            <w:hideMark/>
          </w:tcPr>
          <w:p w14:paraId="2BB2629F" w14:textId="77777777" w:rsidR="00785B3C" w:rsidRPr="00DB23B7" w:rsidRDefault="00785B3C" w:rsidP="00785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785B3C" w:rsidRPr="00DB23B7" w14:paraId="02A4C020" w14:textId="77777777" w:rsidTr="00E16F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noWrap/>
            <w:hideMark/>
          </w:tcPr>
          <w:p w14:paraId="059C9281" w14:textId="782B577F" w:rsidR="00785B3C" w:rsidRPr="00785B3C" w:rsidRDefault="00785B3C" w:rsidP="00785B3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ZnO</w:t>
            </w:r>
            <w:proofErr w:type="spellEnd"/>
            <w:r w:rsidR="00812648">
              <w:rPr>
                <w:rFonts w:asciiTheme="majorBidi" w:hAnsiTheme="majorBidi" w:cstheme="majorBidi"/>
                <w:b w:val="0"/>
                <w:bCs w:val="0"/>
                <w:color w:val="000000"/>
              </w:rPr>
              <w:t>-containing</w:t>
            </w:r>
            <w:r w:rsidR="00812648"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UV</w:t>
            </w:r>
          </w:p>
        </w:tc>
        <w:tc>
          <w:tcPr>
            <w:tcW w:w="363" w:type="dxa"/>
            <w:noWrap/>
            <w:hideMark/>
          </w:tcPr>
          <w:p w14:paraId="62AD176F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34" w:type="dxa"/>
            <w:noWrap/>
            <w:hideMark/>
          </w:tcPr>
          <w:p w14:paraId="2568DC7C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75" w:type="dxa"/>
            <w:noWrap/>
            <w:hideMark/>
          </w:tcPr>
          <w:p w14:paraId="42DF4EBF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0BDCDD17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512" w:type="dxa"/>
            <w:noWrap/>
            <w:hideMark/>
          </w:tcPr>
          <w:p w14:paraId="331A7DD1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375" w:type="dxa"/>
            <w:noWrap/>
            <w:hideMark/>
          </w:tcPr>
          <w:p w14:paraId="1A599930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7A568D3E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3" w:type="dxa"/>
            <w:noWrap/>
            <w:hideMark/>
          </w:tcPr>
          <w:p w14:paraId="65757650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75" w:type="dxa"/>
            <w:noWrap/>
            <w:hideMark/>
          </w:tcPr>
          <w:p w14:paraId="6648BF64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63" w:type="dxa"/>
            <w:noWrap/>
            <w:hideMark/>
          </w:tcPr>
          <w:p w14:paraId="0FE3417D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33" w:type="dxa"/>
            <w:noWrap/>
            <w:hideMark/>
          </w:tcPr>
          <w:p w14:paraId="1C5409F1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75" w:type="dxa"/>
            <w:noWrap/>
            <w:hideMark/>
          </w:tcPr>
          <w:p w14:paraId="5F0E187F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3ACEB7F3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512" w:type="dxa"/>
            <w:noWrap/>
            <w:hideMark/>
          </w:tcPr>
          <w:p w14:paraId="2773A9C3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6.4</w:t>
            </w:r>
          </w:p>
        </w:tc>
        <w:tc>
          <w:tcPr>
            <w:tcW w:w="375" w:type="dxa"/>
            <w:noWrap/>
            <w:hideMark/>
          </w:tcPr>
          <w:p w14:paraId="1B44786E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2CCCDE97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33" w:type="dxa"/>
            <w:noWrap/>
            <w:hideMark/>
          </w:tcPr>
          <w:p w14:paraId="4A841D66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75" w:type="dxa"/>
            <w:noWrap/>
            <w:hideMark/>
          </w:tcPr>
          <w:p w14:paraId="4968A407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4E696F71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33" w:type="dxa"/>
            <w:noWrap/>
            <w:hideMark/>
          </w:tcPr>
          <w:p w14:paraId="3DE52628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75" w:type="dxa"/>
            <w:noWrap/>
            <w:hideMark/>
          </w:tcPr>
          <w:p w14:paraId="1AF599C9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5B1971E9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A33D2D4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.6</w:t>
            </w:r>
          </w:p>
        </w:tc>
        <w:tc>
          <w:tcPr>
            <w:tcW w:w="375" w:type="dxa"/>
            <w:noWrap/>
            <w:hideMark/>
          </w:tcPr>
          <w:p w14:paraId="312C1164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63" w:type="dxa"/>
            <w:noWrap/>
            <w:hideMark/>
          </w:tcPr>
          <w:p w14:paraId="02A40545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696AD6AB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.4</w:t>
            </w:r>
          </w:p>
        </w:tc>
        <w:tc>
          <w:tcPr>
            <w:tcW w:w="375" w:type="dxa"/>
            <w:noWrap/>
            <w:hideMark/>
          </w:tcPr>
          <w:p w14:paraId="42BA5D94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C032C9" w:rsidRPr="00DB23B7" w14:paraId="208F94F0" w14:textId="77777777" w:rsidTr="00E16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noWrap/>
            <w:hideMark/>
          </w:tcPr>
          <w:p w14:paraId="056B3870" w14:textId="77072B2E" w:rsidR="00785B3C" w:rsidRPr="00785B3C" w:rsidRDefault="00785B3C" w:rsidP="00785B3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ZnO</w:t>
            </w:r>
            <w:proofErr w:type="spellEnd"/>
            <w:r w:rsidR="00812648">
              <w:rPr>
                <w:rFonts w:asciiTheme="majorBidi" w:hAnsiTheme="majorBidi" w:cstheme="majorBidi"/>
                <w:b w:val="0"/>
                <w:bCs w:val="0"/>
                <w:color w:val="000000"/>
              </w:rPr>
              <w:t>-containing</w:t>
            </w:r>
            <w:r w:rsidR="00812648"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Vis</w:t>
            </w:r>
          </w:p>
        </w:tc>
        <w:tc>
          <w:tcPr>
            <w:tcW w:w="363" w:type="dxa"/>
            <w:noWrap/>
            <w:hideMark/>
          </w:tcPr>
          <w:p w14:paraId="7D60C5A0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4" w:type="dxa"/>
            <w:noWrap/>
            <w:hideMark/>
          </w:tcPr>
          <w:p w14:paraId="048A9104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75" w:type="dxa"/>
            <w:noWrap/>
            <w:hideMark/>
          </w:tcPr>
          <w:p w14:paraId="52EA016C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63" w:type="dxa"/>
            <w:noWrap/>
            <w:hideMark/>
          </w:tcPr>
          <w:p w14:paraId="76456432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512" w:type="dxa"/>
            <w:noWrap/>
            <w:hideMark/>
          </w:tcPr>
          <w:p w14:paraId="5F21DBCE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6.2</w:t>
            </w:r>
          </w:p>
        </w:tc>
        <w:tc>
          <w:tcPr>
            <w:tcW w:w="375" w:type="dxa"/>
            <w:noWrap/>
            <w:hideMark/>
          </w:tcPr>
          <w:p w14:paraId="30FA619A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107F1CC7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3" w:type="dxa"/>
            <w:noWrap/>
            <w:hideMark/>
          </w:tcPr>
          <w:p w14:paraId="777FAADF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75" w:type="dxa"/>
            <w:noWrap/>
            <w:hideMark/>
          </w:tcPr>
          <w:p w14:paraId="77CB3022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63" w:type="dxa"/>
            <w:noWrap/>
            <w:hideMark/>
          </w:tcPr>
          <w:p w14:paraId="490283C2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33" w:type="dxa"/>
            <w:noWrap/>
            <w:hideMark/>
          </w:tcPr>
          <w:p w14:paraId="0085899D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75" w:type="dxa"/>
            <w:noWrap/>
            <w:hideMark/>
          </w:tcPr>
          <w:p w14:paraId="1DFD013D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63" w:type="dxa"/>
            <w:noWrap/>
            <w:hideMark/>
          </w:tcPr>
          <w:p w14:paraId="0E25334B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512" w:type="dxa"/>
            <w:noWrap/>
            <w:hideMark/>
          </w:tcPr>
          <w:p w14:paraId="442D70B7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6.4</w:t>
            </w:r>
          </w:p>
        </w:tc>
        <w:tc>
          <w:tcPr>
            <w:tcW w:w="375" w:type="dxa"/>
            <w:noWrap/>
            <w:hideMark/>
          </w:tcPr>
          <w:p w14:paraId="1E4A01F9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183A7564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3" w:type="dxa"/>
            <w:noWrap/>
            <w:hideMark/>
          </w:tcPr>
          <w:p w14:paraId="15B63F31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375" w:type="dxa"/>
            <w:noWrap/>
            <w:hideMark/>
          </w:tcPr>
          <w:p w14:paraId="0BA307AE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63" w:type="dxa"/>
            <w:noWrap/>
            <w:hideMark/>
          </w:tcPr>
          <w:p w14:paraId="086A5FA1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33" w:type="dxa"/>
            <w:noWrap/>
            <w:hideMark/>
          </w:tcPr>
          <w:p w14:paraId="73E3468D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375" w:type="dxa"/>
            <w:noWrap/>
            <w:hideMark/>
          </w:tcPr>
          <w:p w14:paraId="71168FB9" w14:textId="77777777" w:rsidR="00785B3C" w:rsidRPr="00DB23B7" w:rsidRDefault="00785B3C" w:rsidP="00785B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63" w:type="dxa"/>
            <w:noWrap/>
            <w:hideMark/>
          </w:tcPr>
          <w:p w14:paraId="099499D5" w14:textId="77777777" w:rsidR="00785B3C" w:rsidRPr="00DB23B7" w:rsidRDefault="00785B3C" w:rsidP="00785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4DE29F7" w14:textId="77777777" w:rsidR="00785B3C" w:rsidRPr="00DB23B7" w:rsidRDefault="00785B3C" w:rsidP="00785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.6</w:t>
            </w:r>
          </w:p>
        </w:tc>
        <w:tc>
          <w:tcPr>
            <w:tcW w:w="375" w:type="dxa"/>
            <w:noWrap/>
            <w:hideMark/>
          </w:tcPr>
          <w:p w14:paraId="79FCBB4C" w14:textId="77777777" w:rsidR="00785B3C" w:rsidRPr="00DB23B7" w:rsidRDefault="00785B3C" w:rsidP="00785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6FAA5941" w14:textId="77777777" w:rsidR="00785B3C" w:rsidRPr="00DB23B7" w:rsidRDefault="00785B3C" w:rsidP="00785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752EFC2F" w14:textId="77777777" w:rsidR="00785B3C" w:rsidRPr="00DB23B7" w:rsidRDefault="00785B3C" w:rsidP="00785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.8</w:t>
            </w:r>
          </w:p>
        </w:tc>
        <w:tc>
          <w:tcPr>
            <w:tcW w:w="375" w:type="dxa"/>
            <w:noWrap/>
            <w:hideMark/>
          </w:tcPr>
          <w:p w14:paraId="268D94BB" w14:textId="77777777" w:rsidR="00785B3C" w:rsidRPr="00DB23B7" w:rsidRDefault="00785B3C" w:rsidP="00785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785B3C" w:rsidRPr="00DB23B7" w14:paraId="484BAF27" w14:textId="77777777" w:rsidTr="00E16F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noWrap/>
            <w:hideMark/>
          </w:tcPr>
          <w:p w14:paraId="3F518E35" w14:textId="3873A769" w:rsidR="00785B3C" w:rsidRPr="00785B3C" w:rsidRDefault="00785B3C" w:rsidP="00785B3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WO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3</w:t>
            </w:r>
            <w:r w:rsidR="00812648">
              <w:rPr>
                <w:rFonts w:asciiTheme="majorBidi" w:hAnsiTheme="majorBidi" w:cstheme="majorBidi"/>
                <w:b w:val="0"/>
                <w:bCs w:val="0"/>
                <w:color w:val="000000"/>
              </w:rPr>
              <w:t>-containing</w:t>
            </w:r>
            <w:r w:rsidR="00812648"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 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UV</w:t>
            </w:r>
          </w:p>
        </w:tc>
        <w:tc>
          <w:tcPr>
            <w:tcW w:w="363" w:type="dxa"/>
            <w:noWrap/>
            <w:hideMark/>
          </w:tcPr>
          <w:p w14:paraId="36C96AFC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34" w:type="dxa"/>
            <w:noWrap/>
            <w:hideMark/>
          </w:tcPr>
          <w:p w14:paraId="681A1651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75" w:type="dxa"/>
            <w:noWrap/>
            <w:hideMark/>
          </w:tcPr>
          <w:p w14:paraId="4BD71A49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16183BD6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512" w:type="dxa"/>
            <w:noWrap/>
            <w:hideMark/>
          </w:tcPr>
          <w:p w14:paraId="3ABC4800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.2</w:t>
            </w:r>
          </w:p>
        </w:tc>
        <w:tc>
          <w:tcPr>
            <w:tcW w:w="375" w:type="dxa"/>
            <w:noWrap/>
            <w:hideMark/>
          </w:tcPr>
          <w:p w14:paraId="6422F7DF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2C8C17FB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33" w:type="dxa"/>
            <w:noWrap/>
            <w:hideMark/>
          </w:tcPr>
          <w:p w14:paraId="1580B63A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75" w:type="dxa"/>
            <w:noWrap/>
            <w:hideMark/>
          </w:tcPr>
          <w:p w14:paraId="05DB91D6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53766C26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33" w:type="dxa"/>
            <w:noWrap/>
            <w:hideMark/>
          </w:tcPr>
          <w:p w14:paraId="011FCA7F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75" w:type="dxa"/>
            <w:noWrap/>
            <w:hideMark/>
          </w:tcPr>
          <w:p w14:paraId="3BA811B3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39BBD646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512" w:type="dxa"/>
            <w:noWrap/>
            <w:hideMark/>
          </w:tcPr>
          <w:p w14:paraId="7617FCFD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.8</w:t>
            </w:r>
          </w:p>
        </w:tc>
        <w:tc>
          <w:tcPr>
            <w:tcW w:w="375" w:type="dxa"/>
            <w:noWrap/>
            <w:hideMark/>
          </w:tcPr>
          <w:p w14:paraId="115173A5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7CCE2C9F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33" w:type="dxa"/>
            <w:noWrap/>
            <w:hideMark/>
          </w:tcPr>
          <w:p w14:paraId="0C92CBFF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75" w:type="dxa"/>
            <w:noWrap/>
            <w:hideMark/>
          </w:tcPr>
          <w:p w14:paraId="76A8AF67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405E0458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33" w:type="dxa"/>
            <w:noWrap/>
            <w:hideMark/>
          </w:tcPr>
          <w:p w14:paraId="71D97C9B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75" w:type="dxa"/>
            <w:noWrap/>
            <w:hideMark/>
          </w:tcPr>
          <w:p w14:paraId="3F8E41F1" w14:textId="77777777" w:rsidR="00785B3C" w:rsidRPr="00DB23B7" w:rsidRDefault="00785B3C" w:rsidP="00785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4F84894D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A942524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3.8</w:t>
            </w:r>
          </w:p>
        </w:tc>
        <w:tc>
          <w:tcPr>
            <w:tcW w:w="375" w:type="dxa"/>
            <w:noWrap/>
            <w:hideMark/>
          </w:tcPr>
          <w:p w14:paraId="1061AB93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3" w:type="dxa"/>
            <w:noWrap/>
            <w:hideMark/>
          </w:tcPr>
          <w:p w14:paraId="0DFFE38C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91" w:type="dxa"/>
            <w:noWrap/>
            <w:hideMark/>
          </w:tcPr>
          <w:p w14:paraId="2CC92DBB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5.4</w:t>
            </w:r>
          </w:p>
        </w:tc>
        <w:tc>
          <w:tcPr>
            <w:tcW w:w="375" w:type="dxa"/>
            <w:noWrap/>
            <w:hideMark/>
          </w:tcPr>
          <w:p w14:paraId="3CEC176E" w14:textId="77777777" w:rsidR="00785B3C" w:rsidRPr="00DB23B7" w:rsidRDefault="00785B3C" w:rsidP="00785B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B23B7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</w:tbl>
    <w:p w14:paraId="1A8B3CFE" w14:textId="7BEC53C4" w:rsidR="004D792E" w:rsidRDefault="004D792E" w:rsidP="0078635A">
      <w:pPr>
        <w:tabs>
          <w:tab w:val="left" w:pos="4020"/>
        </w:tabs>
      </w:pPr>
    </w:p>
    <w:p w14:paraId="3456782C" w14:textId="38A17C13" w:rsidR="003D560A" w:rsidRPr="003D560A" w:rsidRDefault="003D560A" w:rsidP="003D560A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3D560A">
        <w:rPr>
          <w:rFonts w:asciiTheme="majorBidi" w:hAnsiTheme="majorBidi" w:cstheme="majorBidi"/>
          <w:color w:val="000000" w:themeColor="text1"/>
        </w:rPr>
        <w:t>C1: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D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egradation efficiency                  C6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P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hotocatalyst reusability </w:t>
      </w:r>
    </w:p>
    <w:p w14:paraId="6F932A78" w14:textId="57B2186C" w:rsidR="003D560A" w:rsidRPr="003D560A" w:rsidRDefault="003D560A" w:rsidP="003D560A">
      <w:pPr>
        <w:tabs>
          <w:tab w:val="left" w:pos="4020"/>
        </w:tabs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3D560A">
        <w:rPr>
          <w:rFonts w:asciiTheme="majorBidi" w:hAnsiTheme="majorBidi" w:cstheme="majorBidi"/>
          <w:color w:val="000000" w:themeColor="text1"/>
        </w:rPr>
        <w:t xml:space="preserve">C2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M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ineralization efficiency              C7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E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nergy consumption</w:t>
      </w:r>
    </w:p>
    <w:p w14:paraId="273AA08B" w14:textId="72B17534" w:rsidR="003D560A" w:rsidRPr="003D560A" w:rsidRDefault="003D560A" w:rsidP="00956194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  <w:r w:rsidRPr="003D560A">
        <w:rPr>
          <w:rFonts w:asciiTheme="majorBidi" w:hAnsiTheme="majorBidi" w:cstheme="majorBidi"/>
          <w:color w:val="000000" w:themeColor="text1"/>
        </w:rPr>
        <w:t xml:space="preserve">C3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M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aterial cost                                  C8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afety </w:t>
      </w:r>
      <w:r w:rsidR="00956194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for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personnel</w:t>
      </w:r>
    </w:p>
    <w:p w14:paraId="479A89CE" w14:textId="36D1CEC3" w:rsidR="003D560A" w:rsidRPr="003D560A" w:rsidRDefault="003D560A" w:rsidP="00956194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  <w:r w:rsidRPr="003D560A">
        <w:rPr>
          <w:rFonts w:asciiTheme="majorBidi" w:hAnsiTheme="majorBidi" w:cstheme="majorBidi"/>
          <w:color w:val="000000" w:themeColor="text1"/>
        </w:rPr>
        <w:t xml:space="preserve">C4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E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quipment cost                              C9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afety </w:t>
      </w:r>
      <w:r w:rsidR="00956194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for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the environment</w:t>
      </w:r>
    </w:p>
    <w:p w14:paraId="250BB590" w14:textId="43598BF7" w:rsidR="003D560A" w:rsidRPr="003D560A" w:rsidRDefault="003D560A" w:rsidP="0078635A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  <w:r w:rsidRPr="003D560A">
        <w:rPr>
          <w:rFonts w:asciiTheme="majorBidi" w:hAnsiTheme="majorBidi" w:cstheme="majorBidi"/>
          <w:color w:val="000000" w:themeColor="text1"/>
        </w:rPr>
        <w:t xml:space="preserve">C5: 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vailability</w:t>
      </w:r>
    </w:p>
    <w:p w14:paraId="00DBFCCD" w14:textId="5188EAE3" w:rsidR="003D560A" w:rsidRDefault="003D560A" w:rsidP="0078635A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</w:p>
    <w:p w14:paraId="0CA7F703" w14:textId="22BBDAD3" w:rsidR="00AF1B61" w:rsidRDefault="00AF1B61" w:rsidP="0078635A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</w:p>
    <w:p w14:paraId="1BC694FD" w14:textId="2C4E7A90" w:rsidR="00AF1B61" w:rsidRDefault="00AF1B61" w:rsidP="0078635A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</w:p>
    <w:p w14:paraId="59C0B92F" w14:textId="518D15DE" w:rsidR="00AF1B61" w:rsidRDefault="00AF1B61" w:rsidP="0078635A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</w:p>
    <w:p w14:paraId="2C8CBEAA" w14:textId="2E7B5182" w:rsidR="00AF1B61" w:rsidRDefault="00AF1B61" w:rsidP="0078635A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</w:p>
    <w:p w14:paraId="4BF2A238" w14:textId="36462ED0" w:rsidR="00AF1B61" w:rsidRDefault="00AF1B61" w:rsidP="0078635A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</w:p>
    <w:p w14:paraId="3D7EADB1" w14:textId="77777777" w:rsidR="00AF1B61" w:rsidRPr="003D560A" w:rsidRDefault="00AF1B61" w:rsidP="0078635A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</w:p>
    <w:p w14:paraId="6AAF9D3C" w14:textId="29923760" w:rsidR="0078635A" w:rsidRDefault="0078635A" w:rsidP="0078635A">
      <w:pPr>
        <w:tabs>
          <w:tab w:val="left" w:pos="4020"/>
        </w:tabs>
      </w:pPr>
    </w:p>
    <w:p w14:paraId="69631B77" w14:textId="1A2189E9" w:rsidR="005617CA" w:rsidRDefault="005617CA" w:rsidP="0078635A">
      <w:pPr>
        <w:tabs>
          <w:tab w:val="left" w:pos="4020"/>
        </w:tabs>
      </w:pPr>
    </w:p>
    <w:p w14:paraId="13B475C8" w14:textId="77777777" w:rsidR="005617CA" w:rsidRDefault="005617CA" w:rsidP="0078635A">
      <w:pPr>
        <w:tabs>
          <w:tab w:val="left" w:pos="4020"/>
        </w:tabs>
      </w:pPr>
    </w:p>
    <w:p w14:paraId="6E2FF324" w14:textId="4BB3A6A9" w:rsidR="00986587" w:rsidRPr="0031706A" w:rsidRDefault="004371EA" w:rsidP="0031706A">
      <w:pPr>
        <w:tabs>
          <w:tab w:val="left" w:pos="402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84678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846787">
        <w:rPr>
          <w:rFonts w:asciiTheme="majorBidi" w:hAnsiTheme="majorBidi" w:cstheme="majorBidi"/>
          <w:b/>
          <w:bCs/>
          <w:sz w:val="24"/>
          <w:szCs w:val="24"/>
        </w:rPr>
        <w:t xml:space="preserve">6 </w:t>
      </w:r>
      <w:r w:rsidR="004D792E" w:rsidRPr="00B70EB8">
        <w:rPr>
          <w:rFonts w:asciiTheme="majorBidi" w:hAnsiTheme="majorBidi" w:cstheme="majorBidi"/>
          <w:sz w:val="24"/>
          <w:szCs w:val="24"/>
        </w:rPr>
        <w:t xml:space="preserve">Normalized aggregate fuzzy decision </w:t>
      </w:r>
      <w:r w:rsidR="00B70EB8" w:rsidRPr="00B70EB8">
        <w:rPr>
          <w:rFonts w:asciiTheme="majorBidi" w:hAnsiTheme="majorBidi" w:cstheme="majorBidi"/>
          <w:sz w:val="24"/>
          <w:szCs w:val="24"/>
        </w:rPr>
        <w:t>matrix of TOPSIS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609"/>
        <w:gridCol w:w="433"/>
        <w:gridCol w:w="433"/>
        <w:gridCol w:w="433"/>
        <w:gridCol w:w="433"/>
        <w:gridCol w:w="432"/>
        <w:gridCol w:w="432"/>
        <w:gridCol w:w="432"/>
        <w:gridCol w:w="432"/>
        <w:gridCol w:w="432"/>
        <w:gridCol w:w="255"/>
        <w:gridCol w:w="289"/>
        <w:gridCol w:w="432"/>
        <w:gridCol w:w="432"/>
        <w:gridCol w:w="256"/>
        <w:gridCol w:w="288"/>
        <w:gridCol w:w="432"/>
        <w:gridCol w:w="432"/>
        <w:gridCol w:w="256"/>
        <w:gridCol w:w="288"/>
        <w:gridCol w:w="432"/>
        <w:gridCol w:w="432"/>
        <w:gridCol w:w="258"/>
        <w:gridCol w:w="287"/>
        <w:gridCol w:w="432"/>
        <w:gridCol w:w="432"/>
        <w:gridCol w:w="259"/>
        <w:gridCol w:w="285"/>
        <w:gridCol w:w="432"/>
        <w:gridCol w:w="432"/>
        <w:gridCol w:w="261"/>
        <w:gridCol w:w="283"/>
        <w:gridCol w:w="432"/>
        <w:gridCol w:w="432"/>
      </w:tblGrid>
      <w:tr w:rsidR="00F50F25" w:rsidRPr="000F5A74" w14:paraId="63A4ECFD" w14:textId="77777777" w:rsidTr="00AF1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408F9EF2" w14:textId="77777777" w:rsidR="00F50F25" w:rsidRPr="000F5A74" w:rsidRDefault="00F50F25" w:rsidP="000D500E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pct"/>
            <w:gridSpan w:val="3"/>
            <w:noWrap/>
            <w:hideMark/>
          </w:tcPr>
          <w:p w14:paraId="60D16EEC" w14:textId="77777777" w:rsidR="00F50F25" w:rsidRPr="000F5A74" w:rsidRDefault="00F50F25" w:rsidP="000D5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C1</w:t>
            </w:r>
          </w:p>
        </w:tc>
        <w:tc>
          <w:tcPr>
            <w:tcW w:w="496" w:type="pct"/>
            <w:gridSpan w:val="3"/>
            <w:noWrap/>
            <w:hideMark/>
          </w:tcPr>
          <w:p w14:paraId="5D9938BC" w14:textId="77777777" w:rsidR="00F50F25" w:rsidRPr="000F5A74" w:rsidRDefault="00F50F25" w:rsidP="000D5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C2</w:t>
            </w:r>
          </w:p>
        </w:tc>
        <w:tc>
          <w:tcPr>
            <w:tcW w:w="588" w:type="pct"/>
            <w:gridSpan w:val="4"/>
            <w:noWrap/>
            <w:hideMark/>
          </w:tcPr>
          <w:p w14:paraId="5A227ECE" w14:textId="77777777" w:rsidR="00F50F25" w:rsidRPr="000F5A74" w:rsidRDefault="00F50F25" w:rsidP="000D5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C3</w:t>
            </w:r>
          </w:p>
        </w:tc>
        <w:tc>
          <w:tcPr>
            <w:tcW w:w="540" w:type="pct"/>
            <w:gridSpan w:val="4"/>
            <w:noWrap/>
            <w:hideMark/>
          </w:tcPr>
          <w:p w14:paraId="78677DFF" w14:textId="77777777" w:rsidR="00F50F25" w:rsidRPr="000F5A74" w:rsidRDefault="00F50F25" w:rsidP="000D5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C4</w:t>
            </w:r>
          </w:p>
        </w:tc>
        <w:tc>
          <w:tcPr>
            <w:tcW w:w="539" w:type="pct"/>
            <w:gridSpan w:val="4"/>
            <w:noWrap/>
            <w:hideMark/>
          </w:tcPr>
          <w:p w14:paraId="3559A5AF" w14:textId="77777777" w:rsidR="00F50F25" w:rsidRPr="000F5A74" w:rsidRDefault="00F50F25" w:rsidP="000D5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C5</w:t>
            </w:r>
          </w:p>
        </w:tc>
        <w:tc>
          <w:tcPr>
            <w:tcW w:w="540" w:type="pct"/>
            <w:gridSpan w:val="4"/>
            <w:noWrap/>
            <w:hideMark/>
          </w:tcPr>
          <w:p w14:paraId="4B3602C4" w14:textId="77777777" w:rsidR="00F50F25" w:rsidRPr="000F5A74" w:rsidRDefault="00F50F25" w:rsidP="000D5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C6</w:t>
            </w:r>
          </w:p>
        </w:tc>
        <w:tc>
          <w:tcPr>
            <w:tcW w:w="540" w:type="pct"/>
            <w:gridSpan w:val="4"/>
            <w:noWrap/>
            <w:hideMark/>
          </w:tcPr>
          <w:p w14:paraId="7214EB06" w14:textId="77777777" w:rsidR="00F50F25" w:rsidRPr="000F5A74" w:rsidRDefault="00F50F25" w:rsidP="000D5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C7</w:t>
            </w:r>
          </w:p>
        </w:tc>
        <w:tc>
          <w:tcPr>
            <w:tcW w:w="540" w:type="pct"/>
            <w:gridSpan w:val="4"/>
            <w:noWrap/>
            <w:hideMark/>
          </w:tcPr>
          <w:p w14:paraId="27892C82" w14:textId="77777777" w:rsidR="00F50F25" w:rsidRPr="000F5A74" w:rsidRDefault="00F50F25" w:rsidP="000D5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C8</w:t>
            </w:r>
          </w:p>
        </w:tc>
        <w:tc>
          <w:tcPr>
            <w:tcW w:w="449" w:type="pct"/>
            <w:gridSpan w:val="3"/>
            <w:noWrap/>
            <w:hideMark/>
          </w:tcPr>
          <w:p w14:paraId="547D3D49" w14:textId="77777777" w:rsidR="00F50F25" w:rsidRPr="000F5A74" w:rsidRDefault="00F50F25" w:rsidP="000D5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  <w:t>C9</w:t>
            </w:r>
          </w:p>
        </w:tc>
      </w:tr>
      <w:tr w:rsidR="00C032C9" w:rsidRPr="000F5A74" w14:paraId="6F141A1B" w14:textId="77777777" w:rsidTr="00AF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49248D16" w14:textId="77777777" w:rsidR="00F50F25" w:rsidRPr="000F5A74" w:rsidRDefault="00F50F25" w:rsidP="000D500E">
            <w:pPr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" w:type="pct"/>
            <w:noWrap/>
            <w:hideMark/>
          </w:tcPr>
          <w:p w14:paraId="1A456368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65" w:type="pct"/>
            <w:noWrap/>
            <w:hideMark/>
          </w:tcPr>
          <w:p w14:paraId="73033B29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65" w:type="pct"/>
            <w:noWrap/>
            <w:hideMark/>
          </w:tcPr>
          <w:p w14:paraId="5E017E71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65" w:type="pct"/>
            <w:noWrap/>
            <w:hideMark/>
          </w:tcPr>
          <w:p w14:paraId="7A5C9A47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65" w:type="pct"/>
            <w:noWrap/>
            <w:hideMark/>
          </w:tcPr>
          <w:p w14:paraId="4D977ED8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65" w:type="pct"/>
            <w:noWrap/>
            <w:hideMark/>
          </w:tcPr>
          <w:p w14:paraId="47E9F16C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65" w:type="pct"/>
            <w:noWrap/>
            <w:hideMark/>
          </w:tcPr>
          <w:p w14:paraId="74DF849D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65" w:type="pct"/>
            <w:noWrap/>
            <w:hideMark/>
          </w:tcPr>
          <w:p w14:paraId="3DEF66B5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65" w:type="pct"/>
            <w:noWrap/>
            <w:hideMark/>
          </w:tcPr>
          <w:p w14:paraId="24440858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209" w:type="pct"/>
            <w:gridSpan w:val="2"/>
            <w:noWrap/>
            <w:hideMark/>
          </w:tcPr>
          <w:p w14:paraId="6100E298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65" w:type="pct"/>
            <w:noWrap/>
            <w:hideMark/>
          </w:tcPr>
          <w:p w14:paraId="7A01DE1F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65" w:type="pct"/>
            <w:noWrap/>
            <w:hideMark/>
          </w:tcPr>
          <w:p w14:paraId="34B34399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209" w:type="pct"/>
            <w:gridSpan w:val="2"/>
            <w:noWrap/>
            <w:hideMark/>
          </w:tcPr>
          <w:p w14:paraId="5C3513A1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65" w:type="pct"/>
            <w:noWrap/>
            <w:hideMark/>
          </w:tcPr>
          <w:p w14:paraId="7B3EF987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65" w:type="pct"/>
            <w:noWrap/>
            <w:hideMark/>
          </w:tcPr>
          <w:p w14:paraId="39F79B6A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209" w:type="pct"/>
            <w:gridSpan w:val="2"/>
            <w:noWrap/>
            <w:hideMark/>
          </w:tcPr>
          <w:p w14:paraId="6B121695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65" w:type="pct"/>
            <w:noWrap/>
            <w:hideMark/>
          </w:tcPr>
          <w:p w14:paraId="2FF9539B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65" w:type="pct"/>
            <w:noWrap/>
            <w:hideMark/>
          </w:tcPr>
          <w:p w14:paraId="0B09365B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209" w:type="pct"/>
            <w:gridSpan w:val="2"/>
            <w:noWrap/>
            <w:hideMark/>
          </w:tcPr>
          <w:p w14:paraId="7B76FAC0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65" w:type="pct"/>
            <w:noWrap/>
            <w:hideMark/>
          </w:tcPr>
          <w:p w14:paraId="1E7E92B6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65" w:type="pct"/>
            <w:noWrap/>
            <w:hideMark/>
          </w:tcPr>
          <w:p w14:paraId="78CF0670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209" w:type="pct"/>
            <w:gridSpan w:val="2"/>
            <w:noWrap/>
            <w:hideMark/>
          </w:tcPr>
          <w:p w14:paraId="3936EAFA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65" w:type="pct"/>
            <w:noWrap/>
            <w:hideMark/>
          </w:tcPr>
          <w:p w14:paraId="0AE14F11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65" w:type="pct"/>
            <w:noWrap/>
            <w:hideMark/>
          </w:tcPr>
          <w:p w14:paraId="00A2F547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209" w:type="pct"/>
            <w:gridSpan w:val="2"/>
            <w:noWrap/>
            <w:hideMark/>
          </w:tcPr>
          <w:p w14:paraId="06A85DD1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65" w:type="pct"/>
            <w:noWrap/>
            <w:hideMark/>
          </w:tcPr>
          <w:p w14:paraId="0423D72C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65" w:type="pct"/>
            <w:noWrap/>
            <w:hideMark/>
          </w:tcPr>
          <w:p w14:paraId="6E027374" w14:textId="77777777" w:rsidR="00F50F25" w:rsidRPr="000F5A74" w:rsidRDefault="00F50F25" w:rsidP="000D5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</w:t>
            </w:r>
          </w:p>
        </w:tc>
      </w:tr>
      <w:tr w:rsidR="00AF1B61" w:rsidRPr="000F5A74" w14:paraId="50CB0209" w14:textId="77777777" w:rsidTr="00AF1B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713A7B03" w14:textId="12E99E2D" w:rsidR="00AF1B61" w:rsidRPr="000F5A74" w:rsidRDefault="00AF1B61" w:rsidP="00AF1B61">
            <w:pPr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TiO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UV</w:t>
            </w:r>
          </w:p>
        </w:tc>
        <w:tc>
          <w:tcPr>
            <w:tcW w:w="165" w:type="pct"/>
            <w:noWrap/>
            <w:hideMark/>
          </w:tcPr>
          <w:p w14:paraId="6B8E1002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65" w:type="pct"/>
            <w:noWrap/>
            <w:hideMark/>
          </w:tcPr>
          <w:p w14:paraId="4409088C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2999CB63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0C1C575B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364FEEFD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65" w:type="pct"/>
            <w:noWrap/>
            <w:hideMark/>
          </w:tcPr>
          <w:p w14:paraId="33902AD7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3CC8462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6A385461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5" w:type="pct"/>
            <w:noWrap/>
            <w:hideMark/>
          </w:tcPr>
          <w:p w14:paraId="0E0A0401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209" w:type="pct"/>
            <w:gridSpan w:val="2"/>
            <w:noWrap/>
            <w:hideMark/>
          </w:tcPr>
          <w:p w14:paraId="31484A05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3D4C6960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37734D42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5D67BE75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5" w:type="pct"/>
            <w:noWrap/>
            <w:hideMark/>
          </w:tcPr>
          <w:p w14:paraId="70027467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65" w:type="pct"/>
            <w:noWrap/>
            <w:hideMark/>
          </w:tcPr>
          <w:p w14:paraId="293894D2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7AB20A70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65" w:type="pct"/>
            <w:noWrap/>
            <w:hideMark/>
          </w:tcPr>
          <w:p w14:paraId="1B4755D6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1AB4C2FE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23A9525B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65" w:type="pct"/>
            <w:noWrap/>
            <w:hideMark/>
          </w:tcPr>
          <w:p w14:paraId="31C93CDC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1030888F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30F3981D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0C1F52ED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65" w:type="pct"/>
            <w:noWrap/>
            <w:hideMark/>
          </w:tcPr>
          <w:p w14:paraId="28BCFF07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09" w:type="pct"/>
            <w:gridSpan w:val="2"/>
            <w:noWrap/>
            <w:hideMark/>
          </w:tcPr>
          <w:p w14:paraId="75907A78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42B74002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65" w:type="pct"/>
            <w:noWrap/>
            <w:hideMark/>
          </w:tcPr>
          <w:p w14:paraId="0B1F74A8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C032C9" w:rsidRPr="000F5A74" w14:paraId="6FC399FD" w14:textId="77777777" w:rsidTr="00AF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1719E52B" w14:textId="0B4EB1B9" w:rsidR="00AF1B61" w:rsidRPr="000F5A74" w:rsidRDefault="00AF1B61" w:rsidP="00AF1B61">
            <w:pPr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TiO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Vis</w:t>
            </w:r>
          </w:p>
        </w:tc>
        <w:tc>
          <w:tcPr>
            <w:tcW w:w="165" w:type="pct"/>
            <w:noWrap/>
            <w:hideMark/>
          </w:tcPr>
          <w:p w14:paraId="57796A8D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65" w:type="pct"/>
            <w:noWrap/>
            <w:hideMark/>
          </w:tcPr>
          <w:p w14:paraId="67F98B72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6B6787A7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7DCBF971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5" w:type="pct"/>
            <w:noWrap/>
            <w:hideMark/>
          </w:tcPr>
          <w:p w14:paraId="152D53E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65" w:type="pct"/>
            <w:noWrap/>
            <w:hideMark/>
          </w:tcPr>
          <w:p w14:paraId="06F93F8F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2307F49E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03401690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5" w:type="pct"/>
            <w:noWrap/>
            <w:hideMark/>
          </w:tcPr>
          <w:p w14:paraId="4CAE3887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209" w:type="pct"/>
            <w:gridSpan w:val="2"/>
            <w:noWrap/>
            <w:hideMark/>
          </w:tcPr>
          <w:p w14:paraId="52BB5EF2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79365AD4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35476CF4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09" w:type="pct"/>
            <w:gridSpan w:val="2"/>
            <w:noWrap/>
            <w:hideMark/>
          </w:tcPr>
          <w:p w14:paraId="102BA2E3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5" w:type="pct"/>
            <w:noWrap/>
            <w:hideMark/>
          </w:tcPr>
          <w:p w14:paraId="7514948F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65" w:type="pct"/>
            <w:noWrap/>
            <w:hideMark/>
          </w:tcPr>
          <w:p w14:paraId="319437B3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1E298A59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65" w:type="pct"/>
            <w:noWrap/>
            <w:hideMark/>
          </w:tcPr>
          <w:p w14:paraId="3AAD3446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21BB4742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28A9830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5" w:type="pct"/>
            <w:noWrap/>
            <w:hideMark/>
          </w:tcPr>
          <w:p w14:paraId="0A15358F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65" w:type="pct"/>
            <w:noWrap/>
            <w:hideMark/>
          </w:tcPr>
          <w:p w14:paraId="6AB46C63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09" w:type="pct"/>
            <w:gridSpan w:val="2"/>
            <w:noWrap/>
            <w:hideMark/>
          </w:tcPr>
          <w:p w14:paraId="26AF1012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250850EB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65" w:type="pct"/>
            <w:noWrap/>
            <w:hideMark/>
          </w:tcPr>
          <w:p w14:paraId="4B14FAB2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7EE268C2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4ED9E279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65" w:type="pct"/>
            <w:noWrap/>
            <w:hideMark/>
          </w:tcPr>
          <w:p w14:paraId="17D20983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AF1B61" w:rsidRPr="000F5A74" w14:paraId="4B017B00" w14:textId="77777777" w:rsidTr="00AF1B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3DF76FFA" w14:textId="7FB652DE" w:rsidR="00AF1B61" w:rsidRPr="000F5A74" w:rsidRDefault="00AF1B61" w:rsidP="00AF1B61">
            <w:pPr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ZnO</w:t>
            </w:r>
            <w:proofErr w:type="spellEnd"/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UV</w:t>
            </w:r>
          </w:p>
        </w:tc>
        <w:tc>
          <w:tcPr>
            <w:tcW w:w="165" w:type="pct"/>
            <w:noWrap/>
            <w:hideMark/>
          </w:tcPr>
          <w:p w14:paraId="588FA768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1A16159A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5C47801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3E0A200A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257BFB1F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65" w:type="pct"/>
            <w:noWrap/>
            <w:hideMark/>
          </w:tcPr>
          <w:p w14:paraId="205DA5C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43ADDB7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7FC9876C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715D2B9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09" w:type="pct"/>
            <w:gridSpan w:val="2"/>
            <w:noWrap/>
            <w:hideMark/>
          </w:tcPr>
          <w:p w14:paraId="1E5E860B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2B491868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2E3A2167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07203B2C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5" w:type="pct"/>
            <w:noWrap/>
            <w:hideMark/>
          </w:tcPr>
          <w:p w14:paraId="7A8AB6C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65" w:type="pct"/>
            <w:noWrap/>
            <w:hideMark/>
          </w:tcPr>
          <w:p w14:paraId="369338E0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48F9CCF4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323895D7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3FD933D8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0AA6BE0A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65" w:type="pct"/>
            <w:noWrap/>
            <w:hideMark/>
          </w:tcPr>
          <w:p w14:paraId="39D52D92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42420CC3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7AF05CB1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7220F9EB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65" w:type="pct"/>
            <w:noWrap/>
            <w:hideMark/>
          </w:tcPr>
          <w:p w14:paraId="7620A3E1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09" w:type="pct"/>
            <w:gridSpan w:val="2"/>
            <w:noWrap/>
            <w:hideMark/>
          </w:tcPr>
          <w:p w14:paraId="5D3BE426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5DAC77EB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65" w:type="pct"/>
            <w:noWrap/>
            <w:hideMark/>
          </w:tcPr>
          <w:p w14:paraId="3C8164B6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C032C9" w:rsidRPr="000F5A74" w14:paraId="7E9CF137" w14:textId="77777777" w:rsidTr="00AF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12D88386" w14:textId="64A576E5" w:rsidR="00AF1B61" w:rsidRPr="000F5A74" w:rsidRDefault="00AF1B61" w:rsidP="00AF1B61">
            <w:pPr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ZnO</w:t>
            </w:r>
            <w:proofErr w:type="spellEnd"/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Vis</w:t>
            </w:r>
          </w:p>
        </w:tc>
        <w:tc>
          <w:tcPr>
            <w:tcW w:w="165" w:type="pct"/>
            <w:noWrap/>
            <w:hideMark/>
          </w:tcPr>
          <w:p w14:paraId="173A5AF6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34C05A72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525AA167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5" w:type="pct"/>
            <w:noWrap/>
            <w:hideMark/>
          </w:tcPr>
          <w:p w14:paraId="79EECC06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5" w:type="pct"/>
            <w:noWrap/>
            <w:hideMark/>
          </w:tcPr>
          <w:p w14:paraId="5915F9B0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65" w:type="pct"/>
            <w:noWrap/>
            <w:hideMark/>
          </w:tcPr>
          <w:p w14:paraId="3B18CA5A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4117AA60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43EFE9E2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65EC681A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09" w:type="pct"/>
            <w:gridSpan w:val="2"/>
            <w:noWrap/>
            <w:hideMark/>
          </w:tcPr>
          <w:p w14:paraId="3962A7F4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18D214CF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4E750285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09" w:type="pct"/>
            <w:gridSpan w:val="2"/>
            <w:noWrap/>
            <w:hideMark/>
          </w:tcPr>
          <w:p w14:paraId="79EE806E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5" w:type="pct"/>
            <w:noWrap/>
            <w:hideMark/>
          </w:tcPr>
          <w:p w14:paraId="4DC1ED2D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65" w:type="pct"/>
            <w:noWrap/>
            <w:hideMark/>
          </w:tcPr>
          <w:p w14:paraId="23B4C2DF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68A4B196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5" w:type="pct"/>
            <w:noWrap/>
            <w:hideMark/>
          </w:tcPr>
          <w:p w14:paraId="113DB9C3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65" w:type="pct"/>
            <w:noWrap/>
            <w:hideMark/>
          </w:tcPr>
          <w:p w14:paraId="080C2165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09" w:type="pct"/>
            <w:gridSpan w:val="2"/>
            <w:noWrap/>
            <w:hideMark/>
          </w:tcPr>
          <w:p w14:paraId="5469D1F8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65" w:type="pct"/>
            <w:noWrap/>
            <w:hideMark/>
          </w:tcPr>
          <w:p w14:paraId="7AA8EC5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65" w:type="pct"/>
            <w:noWrap/>
            <w:hideMark/>
          </w:tcPr>
          <w:p w14:paraId="3D807A63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09" w:type="pct"/>
            <w:gridSpan w:val="2"/>
            <w:noWrap/>
            <w:hideMark/>
          </w:tcPr>
          <w:p w14:paraId="04E3F046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37856BC5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65" w:type="pct"/>
            <w:noWrap/>
            <w:hideMark/>
          </w:tcPr>
          <w:p w14:paraId="14844334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3112E52D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3CEECD88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65" w:type="pct"/>
            <w:noWrap/>
            <w:hideMark/>
          </w:tcPr>
          <w:p w14:paraId="304FC09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AF1B61" w:rsidRPr="000F5A74" w14:paraId="67D57239" w14:textId="77777777" w:rsidTr="00AF1B6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65DED54C" w14:textId="33CB2761" w:rsidR="00AF1B61" w:rsidRPr="000F5A74" w:rsidRDefault="00AF1B61" w:rsidP="00AF1B61">
            <w:pPr>
              <w:rPr>
                <w:rFonts w:asciiTheme="majorBidi" w:eastAsia="Times New Roman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WO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3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UV</w:t>
            </w:r>
          </w:p>
        </w:tc>
        <w:tc>
          <w:tcPr>
            <w:tcW w:w="165" w:type="pct"/>
            <w:noWrap/>
            <w:hideMark/>
          </w:tcPr>
          <w:p w14:paraId="30A9AA70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77FC5EC1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27CC0AAD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59C24C5D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0DF86A7F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65" w:type="pct"/>
            <w:noWrap/>
            <w:hideMark/>
          </w:tcPr>
          <w:p w14:paraId="0E1A5465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23245A65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44AC94E8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2BD9554F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4BAA870C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680BBEE8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25A7CB8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313806E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4D6DDEB4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65" w:type="pct"/>
            <w:noWrap/>
            <w:hideMark/>
          </w:tcPr>
          <w:p w14:paraId="0B0572DD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6B14491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0445227F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65" w:type="pct"/>
            <w:noWrap/>
            <w:hideMark/>
          </w:tcPr>
          <w:p w14:paraId="6B491084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6D0B8280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65" w:type="pct"/>
            <w:noWrap/>
            <w:hideMark/>
          </w:tcPr>
          <w:p w14:paraId="6D9A4DBA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65" w:type="pct"/>
            <w:noWrap/>
            <w:hideMark/>
          </w:tcPr>
          <w:p w14:paraId="53A4C1B2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72A79D82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235267E2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65" w:type="pct"/>
            <w:noWrap/>
            <w:hideMark/>
          </w:tcPr>
          <w:p w14:paraId="2B68130F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9" w:type="pct"/>
            <w:gridSpan w:val="2"/>
            <w:noWrap/>
            <w:hideMark/>
          </w:tcPr>
          <w:p w14:paraId="52AFE4A4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5" w:type="pct"/>
            <w:noWrap/>
            <w:hideMark/>
          </w:tcPr>
          <w:p w14:paraId="40E33847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65" w:type="pct"/>
            <w:noWrap/>
            <w:hideMark/>
          </w:tcPr>
          <w:p w14:paraId="67F2C752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</w:tbl>
    <w:p w14:paraId="028BE1F5" w14:textId="77777777" w:rsidR="00F50F25" w:rsidRDefault="00F50F25" w:rsidP="00986587">
      <w:pPr>
        <w:tabs>
          <w:tab w:val="left" w:pos="4020"/>
        </w:tabs>
        <w:jc w:val="center"/>
      </w:pPr>
    </w:p>
    <w:p w14:paraId="4B682109" w14:textId="77777777" w:rsidR="0078635A" w:rsidRDefault="0078635A" w:rsidP="0078635A">
      <w:pPr>
        <w:tabs>
          <w:tab w:val="left" w:pos="4020"/>
        </w:tabs>
      </w:pPr>
    </w:p>
    <w:p w14:paraId="19F75F20" w14:textId="77777777" w:rsidR="00AF1B61" w:rsidRPr="003D560A" w:rsidRDefault="00AF1B61" w:rsidP="00AF1B61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3D560A">
        <w:rPr>
          <w:rFonts w:asciiTheme="majorBidi" w:hAnsiTheme="majorBidi" w:cstheme="majorBidi"/>
          <w:color w:val="000000" w:themeColor="text1"/>
        </w:rPr>
        <w:t>C1: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D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egradation efficiency                  C6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P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hotocatalyst reusability </w:t>
      </w:r>
    </w:p>
    <w:p w14:paraId="4209161B" w14:textId="77777777" w:rsidR="00AF1B61" w:rsidRPr="003D560A" w:rsidRDefault="00AF1B61" w:rsidP="00AF1B61">
      <w:pPr>
        <w:tabs>
          <w:tab w:val="left" w:pos="4020"/>
        </w:tabs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3D560A">
        <w:rPr>
          <w:rFonts w:asciiTheme="majorBidi" w:hAnsiTheme="majorBidi" w:cstheme="majorBidi"/>
          <w:color w:val="000000" w:themeColor="text1"/>
        </w:rPr>
        <w:t xml:space="preserve">C2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M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ineralization efficiency              C7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E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nergy consumption</w:t>
      </w:r>
    </w:p>
    <w:p w14:paraId="71A1EE96" w14:textId="1AF56E0B" w:rsidR="00AF1B61" w:rsidRPr="003D560A" w:rsidRDefault="00AF1B61" w:rsidP="00956194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  <w:r w:rsidRPr="003D560A">
        <w:rPr>
          <w:rFonts w:asciiTheme="majorBidi" w:hAnsiTheme="majorBidi" w:cstheme="majorBidi"/>
          <w:color w:val="000000" w:themeColor="text1"/>
        </w:rPr>
        <w:t xml:space="preserve">C3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M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aterial cost                                  C8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afety </w:t>
      </w:r>
      <w:r w:rsidR="00956194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for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personnel</w:t>
      </w:r>
    </w:p>
    <w:p w14:paraId="6C4AD618" w14:textId="288B8337" w:rsidR="00AF1B61" w:rsidRPr="003D560A" w:rsidRDefault="00AF1B61" w:rsidP="00956194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  <w:r w:rsidRPr="003D560A">
        <w:rPr>
          <w:rFonts w:asciiTheme="majorBidi" w:hAnsiTheme="majorBidi" w:cstheme="majorBidi"/>
          <w:color w:val="000000" w:themeColor="text1"/>
        </w:rPr>
        <w:t xml:space="preserve">C4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E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quipment cost                              C9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afety </w:t>
      </w:r>
      <w:r w:rsidR="00956194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for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the environment</w:t>
      </w:r>
    </w:p>
    <w:p w14:paraId="0E043C40" w14:textId="77777777" w:rsidR="00AF1B61" w:rsidRPr="003D560A" w:rsidRDefault="00AF1B61" w:rsidP="00AF1B61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  <w:r w:rsidRPr="003D560A">
        <w:rPr>
          <w:rFonts w:asciiTheme="majorBidi" w:hAnsiTheme="majorBidi" w:cstheme="majorBidi"/>
          <w:color w:val="000000" w:themeColor="text1"/>
        </w:rPr>
        <w:t xml:space="preserve">C5: 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vailability</w:t>
      </w:r>
    </w:p>
    <w:p w14:paraId="74C8367A" w14:textId="77777777" w:rsidR="00F50F25" w:rsidRDefault="00F50F25" w:rsidP="0078635A">
      <w:pPr>
        <w:tabs>
          <w:tab w:val="left" w:pos="4020"/>
        </w:tabs>
      </w:pPr>
    </w:p>
    <w:p w14:paraId="3FDEDFDB" w14:textId="77777777" w:rsidR="00F50F25" w:rsidRDefault="00F50F25" w:rsidP="0078635A">
      <w:pPr>
        <w:tabs>
          <w:tab w:val="left" w:pos="4020"/>
        </w:tabs>
      </w:pPr>
    </w:p>
    <w:tbl>
      <w:tblPr>
        <w:tblStyle w:val="PlainTable1"/>
        <w:tblpPr w:leftFromText="180" w:rightFromText="180" w:vertAnchor="page" w:horzAnchor="margin" w:tblpY="2293"/>
        <w:tblW w:w="5000" w:type="pct"/>
        <w:tblLook w:val="04A0" w:firstRow="1" w:lastRow="0" w:firstColumn="1" w:lastColumn="0" w:noHBand="0" w:noVBand="1"/>
      </w:tblPr>
      <w:tblGrid>
        <w:gridCol w:w="572"/>
        <w:gridCol w:w="432"/>
        <w:gridCol w:w="432"/>
        <w:gridCol w:w="432"/>
        <w:gridCol w:w="432"/>
        <w:gridCol w:w="432"/>
        <w:gridCol w:w="432"/>
        <w:gridCol w:w="431"/>
        <w:gridCol w:w="431"/>
        <w:gridCol w:w="431"/>
        <w:gridCol w:w="254"/>
        <w:gridCol w:w="300"/>
        <w:gridCol w:w="431"/>
        <w:gridCol w:w="431"/>
        <w:gridCol w:w="255"/>
        <w:gridCol w:w="298"/>
        <w:gridCol w:w="431"/>
        <w:gridCol w:w="431"/>
        <w:gridCol w:w="256"/>
        <w:gridCol w:w="297"/>
        <w:gridCol w:w="431"/>
        <w:gridCol w:w="431"/>
        <w:gridCol w:w="258"/>
        <w:gridCol w:w="295"/>
        <w:gridCol w:w="431"/>
        <w:gridCol w:w="431"/>
        <w:gridCol w:w="260"/>
        <w:gridCol w:w="294"/>
        <w:gridCol w:w="431"/>
        <w:gridCol w:w="431"/>
        <w:gridCol w:w="261"/>
        <w:gridCol w:w="293"/>
        <w:gridCol w:w="431"/>
        <w:gridCol w:w="431"/>
      </w:tblGrid>
      <w:tr w:rsidR="00AF1B61" w:rsidRPr="000F5A74" w14:paraId="2AB22352" w14:textId="77777777" w:rsidTr="00AF1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noWrap/>
            <w:hideMark/>
          </w:tcPr>
          <w:p w14:paraId="1687104A" w14:textId="77777777" w:rsidR="00AF1B61" w:rsidRPr="000F5A74" w:rsidRDefault="00AF1B61" w:rsidP="00AF1B61">
            <w:pPr>
              <w:rPr>
                <w:rFonts w:asciiTheme="majorBidi" w:eastAsia="Times New Roman" w:hAnsi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/>
                <w:color w:val="000000"/>
                <w:szCs w:val="18"/>
              </w:rPr>
              <w:lastRenderedPageBreak/>
              <w:t> </w:t>
            </w:r>
          </w:p>
        </w:tc>
        <w:tc>
          <w:tcPr>
            <w:tcW w:w="500" w:type="pct"/>
            <w:gridSpan w:val="3"/>
            <w:noWrap/>
            <w:hideMark/>
          </w:tcPr>
          <w:p w14:paraId="568899AF" w14:textId="77777777" w:rsidR="00AF1B61" w:rsidRPr="000F5A74" w:rsidRDefault="00AF1B61" w:rsidP="00AF1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  <w:t>C1</w:t>
            </w:r>
          </w:p>
        </w:tc>
        <w:tc>
          <w:tcPr>
            <w:tcW w:w="500" w:type="pct"/>
            <w:gridSpan w:val="3"/>
            <w:noWrap/>
            <w:hideMark/>
          </w:tcPr>
          <w:p w14:paraId="517CAE42" w14:textId="77777777" w:rsidR="00AF1B61" w:rsidRPr="000F5A74" w:rsidRDefault="00AF1B61" w:rsidP="00AF1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  <w:t>C2</w:t>
            </w:r>
          </w:p>
        </w:tc>
        <w:tc>
          <w:tcPr>
            <w:tcW w:w="591" w:type="pct"/>
            <w:gridSpan w:val="4"/>
            <w:noWrap/>
            <w:hideMark/>
          </w:tcPr>
          <w:p w14:paraId="3735F218" w14:textId="77777777" w:rsidR="00AF1B61" w:rsidRPr="000F5A74" w:rsidRDefault="00AF1B61" w:rsidP="00AF1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  <w:t>C3</w:t>
            </w:r>
          </w:p>
        </w:tc>
        <w:tc>
          <w:tcPr>
            <w:tcW w:w="547" w:type="pct"/>
            <w:gridSpan w:val="4"/>
            <w:noWrap/>
            <w:hideMark/>
          </w:tcPr>
          <w:p w14:paraId="2B954D93" w14:textId="77777777" w:rsidR="00AF1B61" w:rsidRPr="000F5A74" w:rsidRDefault="00AF1B61" w:rsidP="00AF1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  <w:t>C4</w:t>
            </w:r>
          </w:p>
        </w:tc>
        <w:tc>
          <w:tcPr>
            <w:tcW w:w="547" w:type="pct"/>
            <w:gridSpan w:val="4"/>
            <w:noWrap/>
            <w:hideMark/>
          </w:tcPr>
          <w:p w14:paraId="19CDC57D" w14:textId="77777777" w:rsidR="00AF1B61" w:rsidRPr="000F5A74" w:rsidRDefault="00AF1B61" w:rsidP="00AF1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  <w:t>C5</w:t>
            </w:r>
          </w:p>
        </w:tc>
        <w:tc>
          <w:tcPr>
            <w:tcW w:w="547" w:type="pct"/>
            <w:gridSpan w:val="4"/>
            <w:noWrap/>
            <w:hideMark/>
          </w:tcPr>
          <w:p w14:paraId="061E1206" w14:textId="77777777" w:rsidR="00AF1B61" w:rsidRPr="000F5A74" w:rsidRDefault="00AF1B61" w:rsidP="00AF1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  <w:t>C6</w:t>
            </w:r>
          </w:p>
        </w:tc>
        <w:tc>
          <w:tcPr>
            <w:tcW w:w="547" w:type="pct"/>
            <w:gridSpan w:val="4"/>
            <w:noWrap/>
            <w:hideMark/>
          </w:tcPr>
          <w:p w14:paraId="4AA619D7" w14:textId="77777777" w:rsidR="00AF1B61" w:rsidRPr="000F5A74" w:rsidRDefault="00AF1B61" w:rsidP="00AF1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  <w:t>C7</w:t>
            </w:r>
          </w:p>
        </w:tc>
        <w:tc>
          <w:tcPr>
            <w:tcW w:w="547" w:type="pct"/>
            <w:gridSpan w:val="4"/>
            <w:noWrap/>
            <w:hideMark/>
          </w:tcPr>
          <w:p w14:paraId="613A26A5" w14:textId="77777777" w:rsidR="00AF1B61" w:rsidRPr="000F5A74" w:rsidRDefault="00AF1B61" w:rsidP="00AF1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  <w:t>C8</w:t>
            </w:r>
          </w:p>
        </w:tc>
        <w:tc>
          <w:tcPr>
            <w:tcW w:w="453" w:type="pct"/>
            <w:gridSpan w:val="3"/>
            <w:noWrap/>
            <w:hideMark/>
          </w:tcPr>
          <w:p w14:paraId="0EE9641B" w14:textId="77777777" w:rsidR="00AF1B61" w:rsidRPr="000F5A74" w:rsidRDefault="00AF1B61" w:rsidP="00AF1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  <w:t>C9</w:t>
            </w:r>
          </w:p>
        </w:tc>
      </w:tr>
      <w:tr w:rsidR="00C032C9" w:rsidRPr="000F5A74" w14:paraId="0CB0BF83" w14:textId="77777777" w:rsidTr="00AF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noWrap/>
            <w:hideMark/>
          </w:tcPr>
          <w:p w14:paraId="0F01CD85" w14:textId="77777777" w:rsidR="00AF1B61" w:rsidRPr="000F5A74" w:rsidRDefault="00AF1B61" w:rsidP="00AF1B61">
            <w:pPr>
              <w:rPr>
                <w:rFonts w:asciiTheme="majorBidi" w:eastAsia="Times New Roman" w:hAnsi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/>
                <w:color w:val="000000"/>
                <w:szCs w:val="18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3361ACB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L</w:t>
            </w:r>
          </w:p>
        </w:tc>
        <w:tc>
          <w:tcPr>
            <w:tcW w:w="167" w:type="pct"/>
            <w:noWrap/>
            <w:hideMark/>
          </w:tcPr>
          <w:p w14:paraId="5DAEAF6B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M</w:t>
            </w:r>
          </w:p>
        </w:tc>
        <w:tc>
          <w:tcPr>
            <w:tcW w:w="167" w:type="pct"/>
            <w:noWrap/>
            <w:hideMark/>
          </w:tcPr>
          <w:p w14:paraId="118C7544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U</w:t>
            </w:r>
          </w:p>
        </w:tc>
        <w:tc>
          <w:tcPr>
            <w:tcW w:w="167" w:type="pct"/>
            <w:noWrap/>
            <w:hideMark/>
          </w:tcPr>
          <w:p w14:paraId="547B5990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L</w:t>
            </w:r>
          </w:p>
        </w:tc>
        <w:tc>
          <w:tcPr>
            <w:tcW w:w="167" w:type="pct"/>
            <w:noWrap/>
            <w:hideMark/>
          </w:tcPr>
          <w:p w14:paraId="1B27DB6E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M</w:t>
            </w:r>
          </w:p>
        </w:tc>
        <w:tc>
          <w:tcPr>
            <w:tcW w:w="167" w:type="pct"/>
            <w:noWrap/>
            <w:hideMark/>
          </w:tcPr>
          <w:p w14:paraId="6319D6F0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U</w:t>
            </w:r>
          </w:p>
        </w:tc>
        <w:tc>
          <w:tcPr>
            <w:tcW w:w="167" w:type="pct"/>
            <w:noWrap/>
            <w:hideMark/>
          </w:tcPr>
          <w:p w14:paraId="71579611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L</w:t>
            </w:r>
          </w:p>
        </w:tc>
        <w:tc>
          <w:tcPr>
            <w:tcW w:w="167" w:type="pct"/>
            <w:noWrap/>
            <w:hideMark/>
          </w:tcPr>
          <w:p w14:paraId="4825050F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M</w:t>
            </w:r>
          </w:p>
        </w:tc>
        <w:tc>
          <w:tcPr>
            <w:tcW w:w="166" w:type="pct"/>
            <w:noWrap/>
            <w:hideMark/>
          </w:tcPr>
          <w:p w14:paraId="4F3FE617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U</w:t>
            </w:r>
          </w:p>
        </w:tc>
        <w:tc>
          <w:tcPr>
            <w:tcW w:w="214" w:type="pct"/>
            <w:gridSpan w:val="2"/>
            <w:noWrap/>
            <w:hideMark/>
          </w:tcPr>
          <w:p w14:paraId="616AF1CC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L</w:t>
            </w:r>
          </w:p>
        </w:tc>
        <w:tc>
          <w:tcPr>
            <w:tcW w:w="166" w:type="pct"/>
            <w:noWrap/>
            <w:hideMark/>
          </w:tcPr>
          <w:p w14:paraId="5ECAF919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M</w:t>
            </w:r>
          </w:p>
        </w:tc>
        <w:tc>
          <w:tcPr>
            <w:tcW w:w="166" w:type="pct"/>
            <w:noWrap/>
            <w:hideMark/>
          </w:tcPr>
          <w:p w14:paraId="2BC313B1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U</w:t>
            </w:r>
          </w:p>
        </w:tc>
        <w:tc>
          <w:tcPr>
            <w:tcW w:w="214" w:type="pct"/>
            <w:gridSpan w:val="2"/>
            <w:noWrap/>
            <w:hideMark/>
          </w:tcPr>
          <w:p w14:paraId="75D73E72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L</w:t>
            </w:r>
          </w:p>
        </w:tc>
        <w:tc>
          <w:tcPr>
            <w:tcW w:w="166" w:type="pct"/>
            <w:noWrap/>
            <w:hideMark/>
          </w:tcPr>
          <w:p w14:paraId="5D8390C0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M</w:t>
            </w:r>
          </w:p>
        </w:tc>
        <w:tc>
          <w:tcPr>
            <w:tcW w:w="166" w:type="pct"/>
            <w:noWrap/>
            <w:hideMark/>
          </w:tcPr>
          <w:p w14:paraId="1B5500FA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U</w:t>
            </w:r>
          </w:p>
        </w:tc>
        <w:tc>
          <w:tcPr>
            <w:tcW w:w="214" w:type="pct"/>
            <w:gridSpan w:val="2"/>
            <w:noWrap/>
            <w:hideMark/>
          </w:tcPr>
          <w:p w14:paraId="27132787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L</w:t>
            </w:r>
          </w:p>
        </w:tc>
        <w:tc>
          <w:tcPr>
            <w:tcW w:w="166" w:type="pct"/>
            <w:noWrap/>
            <w:hideMark/>
          </w:tcPr>
          <w:p w14:paraId="24E01C11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M</w:t>
            </w:r>
          </w:p>
        </w:tc>
        <w:tc>
          <w:tcPr>
            <w:tcW w:w="166" w:type="pct"/>
            <w:noWrap/>
            <w:hideMark/>
          </w:tcPr>
          <w:p w14:paraId="44A19097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U</w:t>
            </w:r>
          </w:p>
        </w:tc>
        <w:tc>
          <w:tcPr>
            <w:tcW w:w="214" w:type="pct"/>
            <w:gridSpan w:val="2"/>
            <w:noWrap/>
            <w:hideMark/>
          </w:tcPr>
          <w:p w14:paraId="0534D796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L</w:t>
            </w:r>
          </w:p>
        </w:tc>
        <w:tc>
          <w:tcPr>
            <w:tcW w:w="166" w:type="pct"/>
            <w:noWrap/>
            <w:hideMark/>
          </w:tcPr>
          <w:p w14:paraId="573F4A17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M</w:t>
            </w:r>
          </w:p>
        </w:tc>
        <w:tc>
          <w:tcPr>
            <w:tcW w:w="166" w:type="pct"/>
            <w:noWrap/>
            <w:hideMark/>
          </w:tcPr>
          <w:p w14:paraId="320A41D4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U</w:t>
            </w:r>
          </w:p>
        </w:tc>
        <w:tc>
          <w:tcPr>
            <w:tcW w:w="214" w:type="pct"/>
            <w:gridSpan w:val="2"/>
            <w:noWrap/>
            <w:hideMark/>
          </w:tcPr>
          <w:p w14:paraId="4E8C23F4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L</w:t>
            </w:r>
          </w:p>
        </w:tc>
        <w:tc>
          <w:tcPr>
            <w:tcW w:w="166" w:type="pct"/>
            <w:noWrap/>
            <w:hideMark/>
          </w:tcPr>
          <w:p w14:paraId="714C1B7C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M</w:t>
            </w:r>
          </w:p>
        </w:tc>
        <w:tc>
          <w:tcPr>
            <w:tcW w:w="166" w:type="pct"/>
            <w:noWrap/>
            <w:hideMark/>
          </w:tcPr>
          <w:p w14:paraId="0FC747B4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U</w:t>
            </w:r>
          </w:p>
        </w:tc>
        <w:tc>
          <w:tcPr>
            <w:tcW w:w="214" w:type="pct"/>
            <w:gridSpan w:val="2"/>
            <w:noWrap/>
            <w:hideMark/>
          </w:tcPr>
          <w:p w14:paraId="6B168E58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L</w:t>
            </w:r>
          </w:p>
        </w:tc>
        <w:tc>
          <w:tcPr>
            <w:tcW w:w="166" w:type="pct"/>
            <w:noWrap/>
            <w:hideMark/>
          </w:tcPr>
          <w:p w14:paraId="5B5FAA85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M</w:t>
            </w:r>
          </w:p>
        </w:tc>
        <w:tc>
          <w:tcPr>
            <w:tcW w:w="166" w:type="pct"/>
            <w:noWrap/>
            <w:hideMark/>
          </w:tcPr>
          <w:p w14:paraId="001DA788" w14:textId="77777777" w:rsidR="00AF1B61" w:rsidRPr="000F5A74" w:rsidRDefault="00AF1B61" w:rsidP="00AF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b/>
                <w:bCs/>
                <w:color w:val="000000"/>
                <w:szCs w:val="18"/>
              </w:rPr>
              <w:t>U</w:t>
            </w:r>
          </w:p>
        </w:tc>
      </w:tr>
      <w:tr w:rsidR="00AF1B61" w:rsidRPr="000F5A74" w14:paraId="5AC1BE0B" w14:textId="77777777" w:rsidTr="00AF1B6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noWrap/>
            <w:hideMark/>
          </w:tcPr>
          <w:p w14:paraId="73AFB36B" w14:textId="77777777" w:rsidR="00AF1B61" w:rsidRPr="000F5A74" w:rsidRDefault="00AF1B61" w:rsidP="00AF1B61">
            <w:pPr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TiO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UV</w:t>
            </w:r>
          </w:p>
        </w:tc>
        <w:tc>
          <w:tcPr>
            <w:tcW w:w="167" w:type="pct"/>
            <w:noWrap/>
            <w:hideMark/>
          </w:tcPr>
          <w:p w14:paraId="36830C3E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43</w:t>
            </w:r>
          </w:p>
        </w:tc>
        <w:tc>
          <w:tcPr>
            <w:tcW w:w="167" w:type="pct"/>
            <w:noWrap/>
            <w:hideMark/>
          </w:tcPr>
          <w:p w14:paraId="5C79854E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04</w:t>
            </w:r>
          </w:p>
        </w:tc>
        <w:tc>
          <w:tcPr>
            <w:tcW w:w="167" w:type="pct"/>
            <w:noWrap/>
            <w:hideMark/>
          </w:tcPr>
          <w:p w14:paraId="3CFBF8EC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203</w:t>
            </w:r>
          </w:p>
        </w:tc>
        <w:tc>
          <w:tcPr>
            <w:tcW w:w="167" w:type="pct"/>
            <w:noWrap/>
            <w:hideMark/>
          </w:tcPr>
          <w:p w14:paraId="29894BAE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6</w:t>
            </w:r>
          </w:p>
        </w:tc>
        <w:tc>
          <w:tcPr>
            <w:tcW w:w="167" w:type="pct"/>
            <w:noWrap/>
            <w:hideMark/>
          </w:tcPr>
          <w:p w14:paraId="132912CD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56</w:t>
            </w:r>
          </w:p>
        </w:tc>
        <w:tc>
          <w:tcPr>
            <w:tcW w:w="167" w:type="pct"/>
            <w:noWrap/>
            <w:hideMark/>
          </w:tcPr>
          <w:p w14:paraId="29C30BFB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64</w:t>
            </w:r>
          </w:p>
        </w:tc>
        <w:tc>
          <w:tcPr>
            <w:tcW w:w="167" w:type="pct"/>
            <w:noWrap/>
            <w:hideMark/>
          </w:tcPr>
          <w:p w14:paraId="3AAF56EE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8</w:t>
            </w:r>
          </w:p>
        </w:tc>
        <w:tc>
          <w:tcPr>
            <w:tcW w:w="167" w:type="pct"/>
            <w:noWrap/>
            <w:hideMark/>
          </w:tcPr>
          <w:p w14:paraId="73A6AB85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41</w:t>
            </w:r>
          </w:p>
        </w:tc>
        <w:tc>
          <w:tcPr>
            <w:tcW w:w="166" w:type="pct"/>
            <w:noWrap/>
            <w:hideMark/>
          </w:tcPr>
          <w:p w14:paraId="5C0EFCF5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04</w:t>
            </w:r>
          </w:p>
        </w:tc>
        <w:tc>
          <w:tcPr>
            <w:tcW w:w="214" w:type="pct"/>
            <w:gridSpan w:val="2"/>
            <w:noWrap/>
            <w:hideMark/>
          </w:tcPr>
          <w:p w14:paraId="460B35B8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33</w:t>
            </w:r>
          </w:p>
        </w:tc>
        <w:tc>
          <w:tcPr>
            <w:tcW w:w="166" w:type="pct"/>
            <w:noWrap/>
            <w:hideMark/>
          </w:tcPr>
          <w:p w14:paraId="3718B135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80</w:t>
            </w:r>
          </w:p>
        </w:tc>
        <w:tc>
          <w:tcPr>
            <w:tcW w:w="166" w:type="pct"/>
            <w:noWrap/>
            <w:hideMark/>
          </w:tcPr>
          <w:p w14:paraId="4952FE2B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34</w:t>
            </w:r>
          </w:p>
        </w:tc>
        <w:tc>
          <w:tcPr>
            <w:tcW w:w="214" w:type="pct"/>
            <w:gridSpan w:val="2"/>
            <w:noWrap/>
            <w:hideMark/>
          </w:tcPr>
          <w:p w14:paraId="0FED8F24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36</w:t>
            </w:r>
          </w:p>
        </w:tc>
        <w:tc>
          <w:tcPr>
            <w:tcW w:w="166" w:type="pct"/>
            <w:noWrap/>
            <w:hideMark/>
          </w:tcPr>
          <w:p w14:paraId="2799118D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06</w:t>
            </w:r>
          </w:p>
        </w:tc>
        <w:tc>
          <w:tcPr>
            <w:tcW w:w="166" w:type="pct"/>
            <w:noWrap/>
            <w:hideMark/>
          </w:tcPr>
          <w:p w14:paraId="36430DEA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99</w:t>
            </w:r>
          </w:p>
        </w:tc>
        <w:tc>
          <w:tcPr>
            <w:tcW w:w="214" w:type="pct"/>
            <w:gridSpan w:val="2"/>
            <w:noWrap/>
            <w:hideMark/>
          </w:tcPr>
          <w:p w14:paraId="45798C9E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33</w:t>
            </w:r>
          </w:p>
        </w:tc>
        <w:tc>
          <w:tcPr>
            <w:tcW w:w="166" w:type="pct"/>
            <w:noWrap/>
            <w:hideMark/>
          </w:tcPr>
          <w:p w14:paraId="63147598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64</w:t>
            </w:r>
          </w:p>
        </w:tc>
        <w:tc>
          <w:tcPr>
            <w:tcW w:w="166" w:type="pct"/>
            <w:noWrap/>
            <w:hideMark/>
          </w:tcPr>
          <w:p w14:paraId="22F02D26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15</w:t>
            </w:r>
          </w:p>
        </w:tc>
        <w:tc>
          <w:tcPr>
            <w:tcW w:w="214" w:type="pct"/>
            <w:gridSpan w:val="2"/>
            <w:noWrap/>
            <w:hideMark/>
          </w:tcPr>
          <w:p w14:paraId="7300D7FA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46</w:t>
            </w:r>
          </w:p>
        </w:tc>
        <w:tc>
          <w:tcPr>
            <w:tcW w:w="166" w:type="pct"/>
            <w:noWrap/>
            <w:hideMark/>
          </w:tcPr>
          <w:p w14:paraId="026A957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93</w:t>
            </w:r>
          </w:p>
        </w:tc>
        <w:tc>
          <w:tcPr>
            <w:tcW w:w="166" w:type="pct"/>
            <w:noWrap/>
            <w:hideMark/>
          </w:tcPr>
          <w:p w14:paraId="4DF4FBFA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67</w:t>
            </w:r>
          </w:p>
        </w:tc>
        <w:tc>
          <w:tcPr>
            <w:tcW w:w="214" w:type="pct"/>
            <w:gridSpan w:val="2"/>
            <w:noWrap/>
            <w:hideMark/>
          </w:tcPr>
          <w:p w14:paraId="4A73886E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6</w:t>
            </w:r>
          </w:p>
        </w:tc>
        <w:tc>
          <w:tcPr>
            <w:tcW w:w="166" w:type="pct"/>
            <w:noWrap/>
            <w:hideMark/>
          </w:tcPr>
          <w:p w14:paraId="4D45AFF0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35</w:t>
            </w:r>
          </w:p>
        </w:tc>
        <w:tc>
          <w:tcPr>
            <w:tcW w:w="166" w:type="pct"/>
            <w:noWrap/>
            <w:hideMark/>
          </w:tcPr>
          <w:p w14:paraId="057B6B13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96</w:t>
            </w:r>
          </w:p>
        </w:tc>
        <w:tc>
          <w:tcPr>
            <w:tcW w:w="214" w:type="pct"/>
            <w:gridSpan w:val="2"/>
            <w:noWrap/>
            <w:hideMark/>
          </w:tcPr>
          <w:p w14:paraId="6AC7660E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9</w:t>
            </w:r>
          </w:p>
        </w:tc>
        <w:tc>
          <w:tcPr>
            <w:tcW w:w="166" w:type="pct"/>
            <w:noWrap/>
            <w:hideMark/>
          </w:tcPr>
          <w:p w14:paraId="7EA32317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78</w:t>
            </w:r>
          </w:p>
        </w:tc>
        <w:tc>
          <w:tcPr>
            <w:tcW w:w="166" w:type="pct"/>
            <w:noWrap/>
            <w:hideMark/>
          </w:tcPr>
          <w:p w14:paraId="53861ADF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82</w:t>
            </w:r>
          </w:p>
        </w:tc>
      </w:tr>
      <w:tr w:rsidR="00C032C9" w:rsidRPr="000F5A74" w14:paraId="7C1B80D6" w14:textId="77777777" w:rsidTr="00AF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noWrap/>
            <w:hideMark/>
          </w:tcPr>
          <w:p w14:paraId="55A48E73" w14:textId="77777777" w:rsidR="00AF1B61" w:rsidRPr="000F5A74" w:rsidRDefault="00AF1B61" w:rsidP="00AF1B61">
            <w:pPr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TiO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2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Vis</w:t>
            </w:r>
          </w:p>
        </w:tc>
        <w:tc>
          <w:tcPr>
            <w:tcW w:w="167" w:type="pct"/>
            <w:noWrap/>
            <w:hideMark/>
          </w:tcPr>
          <w:p w14:paraId="24F9C58B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43</w:t>
            </w:r>
          </w:p>
        </w:tc>
        <w:tc>
          <w:tcPr>
            <w:tcW w:w="167" w:type="pct"/>
            <w:noWrap/>
            <w:hideMark/>
          </w:tcPr>
          <w:p w14:paraId="1D1C3153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04</w:t>
            </w:r>
          </w:p>
        </w:tc>
        <w:tc>
          <w:tcPr>
            <w:tcW w:w="167" w:type="pct"/>
            <w:noWrap/>
            <w:hideMark/>
          </w:tcPr>
          <w:p w14:paraId="5D9D1019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203</w:t>
            </w:r>
          </w:p>
        </w:tc>
        <w:tc>
          <w:tcPr>
            <w:tcW w:w="167" w:type="pct"/>
            <w:noWrap/>
            <w:hideMark/>
          </w:tcPr>
          <w:p w14:paraId="6D7F6BD7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18</w:t>
            </w:r>
          </w:p>
        </w:tc>
        <w:tc>
          <w:tcPr>
            <w:tcW w:w="167" w:type="pct"/>
            <w:noWrap/>
            <w:hideMark/>
          </w:tcPr>
          <w:p w14:paraId="4C59125D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69</w:t>
            </w:r>
          </w:p>
        </w:tc>
        <w:tc>
          <w:tcPr>
            <w:tcW w:w="167" w:type="pct"/>
            <w:noWrap/>
            <w:hideMark/>
          </w:tcPr>
          <w:p w14:paraId="10224BF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64</w:t>
            </w:r>
          </w:p>
        </w:tc>
        <w:tc>
          <w:tcPr>
            <w:tcW w:w="167" w:type="pct"/>
            <w:noWrap/>
            <w:hideMark/>
          </w:tcPr>
          <w:p w14:paraId="0EC9BFFE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8</w:t>
            </w:r>
          </w:p>
        </w:tc>
        <w:tc>
          <w:tcPr>
            <w:tcW w:w="167" w:type="pct"/>
            <w:noWrap/>
            <w:hideMark/>
          </w:tcPr>
          <w:p w14:paraId="6CD724A6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41</w:t>
            </w:r>
          </w:p>
        </w:tc>
        <w:tc>
          <w:tcPr>
            <w:tcW w:w="166" w:type="pct"/>
            <w:noWrap/>
            <w:hideMark/>
          </w:tcPr>
          <w:p w14:paraId="14A5E90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04</w:t>
            </w:r>
          </w:p>
        </w:tc>
        <w:tc>
          <w:tcPr>
            <w:tcW w:w="214" w:type="pct"/>
            <w:gridSpan w:val="2"/>
            <w:noWrap/>
            <w:hideMark/>
          </w:tcPr>
          <w:p w14:paraId="3BEA24D6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5</w:t>
            </w:r>
          </w:p>
        </w:tc>
        <w:tc>
          <w:tcPr>
            <w:tcW w:w="166" w:type="pct"/>
            <w:noWrap/>
            <w:hideMark/>
          </w:tcPr>
          <w:p w14:paraId="2093F76B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9</w:t>
            </w:r>
          </w:p>
        </w:tc>
        <w:tc>
          <w:tcPr>
            <w:tcW w:w="166" w:type="pct"/>
            <w:noWrap/>
            <w:hideMark/>
          </w:tcPr>
          <w:p w14:paraId="678776E5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45</w:t>
            </w:r>
          </w:p>
        </w:tc>
        <w:tc>
          <w:tcPr>
            <w:tcW w:w="214" w:type="pct"/>
            <w:gridSpan w:val="2"/>
            <w:noWrap/>
            <w:hideMark/>
          </w:tcPr>
          <w:p w14:paraId="52E923C7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36</w:t>
            </w:r>
          </w:p>
        </w:tc>
        <w:tc>
          <w:tcPr>
            <w:tcW w:w="166" w:type="pct"/>
            <w:noWrap/>
            <w:hideMark/>
          </w:tcPr>
          <w:p w14:paraId="550E7B68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06</w:t>
            </w:r>
          </w:p>
        </w:tc>
        <w:tc>
          <w:tcPr>
            <w:tcW w:w="166" w:type="pct"/>
            <w:noWrap/>
            <w:hideMark/>
          </w:tcPr>
          <w:p w14:paraId="27A13720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99</w:t>
            </w:r>
          </w:p>
        </w:tc>
        <w:tc>
          <w:tcPr>
            <w:tcW w:w="214" w:type="pct"/>
            <w:gridSpan w:val="2"/>
            <w:noWrap/>
            <w:hideMark/>
          </w:tcPr>
          <w:p w14:paraId="6ECC8124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33</w:t>
            </w:r>
          </w:p>
        </w:tc>
        <w:tc>
          <w:tcPr>
            <w:tcW w:w="166" w:type="pct"/>
            <w:noWrap/>
            <w:hideMark/>
          </w:tcPr>
          <w:p w14:paraId="36833CF6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64</w:t>
            </w:r>
          </w:p>
        </w:tc>
        <w:tc>
          <w:tcPr>
            <w:tcW w:w="166" w:type="pct"/>
            <w:noWrap/>
            <w:hideMark/>
          </w:tcPr>
          <w:p w14:paraId="63C67F02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15</w:t>
            </w:r>
          </w:p>
        </w:tc>
        <w:tc>
          <w:tcPr>
            <w:tcW w:w="214" w:type="pct"/>
            <w:gridSpan w:val="2"/>
            <w:noWrap/>
            <w:hideMark/>
          </w:tcPr>
          <w:p w14:paraId="5103612B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28</w:t>
            </w:r>
          </w:p>
        </w:tc>
        <w:tc>
          <w:tcPr>
            <w:tcW w:w="166" w:type="pct"/>
            <w:noWrap/>
            <w:hideMark/>
          </w:tcPr>
          <w:p w14:paraId="09B3889D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66</w:t>
            </w:r>
          </w:p>
        </w:tc>
        <w:tc>
          <w:tcPr>
            <w:tcW w:w="166" w:type="pct"/>
            <w:noWrap/>
            <w:hideMark/>
          </w:tcPr>
          <w:p w14:paraId="478CA848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30</w:t>
            </w:r>
          </w:p>
        </w:tc>
        <w:tc>
          <w:tcPr>
            <w:tcW w:w="214" w:type="pct"/>
            <w:gridSpan w:val="2"/>
            <w:noWrap/>
            <w:hideMark/>
          </w:tcPr>
          <w:p w14:paraId="7A20A34D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6</w:t>
            </w:r>
          </w:p>
        </w:tc>
        <w:tc>
          <w:tcPr>
            <w:tcW w:w="166" w:type="pct"/>
            <w:noWrap/>
            <w:hideMark/>
          </w:tcPr>
          <w:p w14:paraId="5125B64F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70</w:t>
            </w:r>
          </w:p>
        </w:tc>
        <w:tc>
          <w:tcPr>
            <w:tcW w:w="166" w:type="pct"/>
            <w:noWrap/>
            <w:hideMark/>
          </w:tcPr>
          <w:p w14:paraId="2ECFDFE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24</w:t>
            </w:r>
          </w:p>
        </w:tc>
        <w:tc>
          <w:tcPr>
            <w:tcW w:w="214" w:type="pct"/>
            <w:gridSpan w:val="2"/>
            <w:noWrap/>
            <w:hideMark/>
          </w:tcPr>
          <w:p w14:paraId="77CE37C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9</w:t>
            </w:r>
          </w:p>
        </w:tc>
        <w:tc>
          <w:tcPr>
            <w:tcW w:w="166" w:type="pct"/>
            <w:noWrap/>
            <w:hideMark/>
          </w:tcPr>
          <w:p w14:paraId="3D3F8FD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84</w:t>
            </w:r>
          </w:p>
        </w:tc>
        <w:tc>
          <w:tcPr>
            <w:tcW w:w="166" w:type="pct"/>
            <w:noWrap/>
            <w:hideMark/>
          </w:tcPr>
          <w:p w14:paraId="4A7EC369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82</w:t>
            </w:r>
          </w:p>
        </w:tc>
      </w:tr>
      <w:tr w:rsidR="00AF1B61" w:rsidRPr="000F5A74" w14:paraId="143E80E8" w14:textId="77777777" w:rsidTr="00AF1B6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noWrap/>
            <w:hideMark/>
          </w:tcPr>
          <w:p w14:paraId="462A8EF3" w14:textId="77777777" w:rsidR="00AF1B61" w:rsidRPr="000F5A74" w:rsidRDefault="00AF1B61" w:rsidP="00AF1B61">
            <w:pPr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proofErr w:type="spellStart"/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ZnO</w:t>
            </w:r>
            <w:proofErr w:type="spellEnd"/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UV</w:t>
            </w:r>
          </w:p>
        </w:tc>
        <w:tc>
          <w:tcPr>
            <w:tcW w:w="167" w:type="pct"/>
            <w:noWrap/>
            <w:hideMark/>
          </w:tcPr>
          <w:p w14:paraId="69BAC7D5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61</w:t>
            </w:r>
          </w:p>
        </w:tc>
        <w:tc>
          <w:tcPr>
            <w:tcW w:w="167" w:type="pct"/>
            <w:noWrap/>
            <w:hideMark/>
          </w:tcPr>
          <w:p w14:paraId="3D912220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34</w:t>
            </w:r>
          </w:p>
        </w:tc>
        <w:tc>
          <w:tcPr>
            <w:tcW w:w="167" w:type="pct"/>
            <w:noWrap/>
            <w:hideMark/>
          </w:tcPr>
          <w:p w14:paraId="03D7071C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203</w:t>
            </w:r>
          </w:p>
        </w:tc>
        <w:tc>
          <w:tcPr>
            <w:tcW w:w="167" w:type="pct"/>
            <w:noWrap/>
            <w:hideMark/>
          </w:tcPr>
          <w:p w14:paraId="6B387CB5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6</w:t>
            </w:r>
          </w:p>
        </w:tc>
        <w:tc>
          <w:tcPr>
            <w:tcW w:w="167" w:type="pct"/>
            <w:noWrap/>
            <w:hideMark/>
          </w:tcPr>
          <w:p w14:paraId="71152D27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56</w:t>
            </w:r>
          </w:p>
        </w:tc>
        <w:tc>
          <w:tcPr>
            <w:tcW w:w="167" w:type="pct"/>
            <w:noWrap/>
            <w:hideMark/>
          </w:tcPr>
          <w:p w14:paraId="547225AE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64</w:t>
            </w:r>
          </w:p>
        </w:tc>
        <w:tc>
          <w:tcPr>
            <w:tcW w:w="167" w:type="pct"/>
            <w:noWrap/>
            <w:hideMark/>
          </w:tcPr>
          <w:p w14:paraId="3A1C6F6F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8</w:t>
            </w:r>
          </w:p>
        </w:tc>
        <w:tc>
          <w:tcPr>
            <w:tcW w:w="167" w:type="pct"/>
            <w:noWrap/>
            <w:hideMark/>
          </w:tcPr>
          <w:p w14:paraId="6FEBCC63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14</w:t>
            </w:r>
          </w:p>
        </w:tc>
        <w:tc>
          <w:tcPr>
            <w:tcW w:w="166" w:type="pct"/>
            <w:noWrap/>
            <w:hideMark/>
          </w:tcPr>
          <w:p w14:paraId="440CF4B7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63</w:t>
            </w:r>
          </w:p>
        </w:tc>
        <w:tc>
          <w:tcPr>
            <w:tcW w:w="214" w:type="pct"/>
            <w:gridSpan w:val="2"/>
            <w:noWrap/>
            <w:hideMark/>
          </w:tcPr>
          <w:p w14:paraId="4014E8F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33</w:t>
            </w:r>
          </w:p>
        </w:tc>
        <w:tc>
          <w:tcPr>
            <w:tcW w:w="166" w:type="pct"/>
            <w:noWrap/>
            <w:hideMark/>
          </w:tcPr>
          <w:p w14:paraId="7D3A5FC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80</w:t>
            </w:r>
          </w:p>
        </w:tc>
        <w:tc>
          <w:tcPr>
            <w:tcW w:w="166" w:type="pct"/>
            <w:noWrap/>
            <w:hideMark/>
          </w:tcPr>
          <w:p w14:paraId="43799F3A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34</w:t>
            </w:r>
          </w:p>
        </w:tc>
        <w:tc>
          <w:tcPr>
            <w:tcW w:w="214" w:type="pct"/>
            <w:gridSpan w:val="2"/>
            <w:noWrap/>
            <w:hideMark/>
          </w:tcPr>
          <w:p w14:paraId="2BDE3BA1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36</w:t>
            </w:r>
          </w:p>
        </w:tc>
        <w:tc>
          <w:tcPr>
            <w:tcW w:w="166" w:type="pct"/>
            <w:noWrap/>
            <w:hideMark/>
          </w:tcPr>
          <w:p w14:paraId="07A254E0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06</w:t>
            </w:r>
          </w:p>
        </w:tc>
        <w:tc>
          <w:tcPr>
            <w:tcW w:w="166" w:type="pct"/>
            <w:noWrap/>
            <w:hideMark/>
          </w:tcPr>
          <w:p w14:paraId="799ED07E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99</w:t>
            </w:r>
          </w:p>
        </w:tc>
        <w:tc>
          <w:tcPr>
            <w:tcW w:w="214" w:type="pct"/>
            <w:gridSpan w:val="2"/>
            <w:noWrap/>
            <w:hideMark/>
          </w:tcPr>
          <w:p w14:paraId="5CB157AD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46</w:t>
            </w:r>
          </w:p>
        </w:tc>
        <w:tc>
          <w:tcPr>
            <w:tcW w:w="166" w:type="pct"/>
            <w:noWrap/>
            <w:hideMark/>
          </w:tcPr>
          <w:p w14:paraId="1A7D62E3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82</w:t>
            </w:r>
          </w:p>
        </w:tc>
        <w:tc>
          <w:tcPr>
            <w:tcW w:w="166" w:type="pct"/>
            <w:noWrap/>
            <w:hideMark/>
          </w:tcPr>
          <w:p w14:paraId="57476C8A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15</w:t>
            </w:r>
          </w:p>
        </w:tc>
        <w:tc>
          <w:tcPr>
            <w:tcW w:w="214" w:type="pct"/>
            <w:gridSpan w:val="2"/>
            <w:noWrap/>
            <w:hideMark/>
          </w:tcPr>
          <w:p w14:paraId="6A1BCE4F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46</w:t>
            </w:r>
          </w:p>
        </w:tc>
        <w:tc>
          <w:tcPr>
            <w:tcW w:w="166" w:type="pct"/>
            <w:noWrap/>
            <w:hideMark/>
          </w:tcPr>
          <w:p w14:paraId="47C6A748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93</w:t>
            </w:r>
          </w:p>
        </w:tc>
        <w:tc>
          <w:tcPr>
            <w:tcW w:w="166" w:type="pct"/>
            <w:noWrap/>
            <w:hideMark/>
          </w:tcPr>
          <w:p w14:paraId="2B0C554A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67</w:t>
            </w:r>
          </w:p>
        </w:tc>
        <w:tc>
          <w:tcPr>
            <w:tcW w:w="214" w:type="pct"/>
            <w:gridSpan w:val="2"/>
            <w:noWrap/>
            <w:hideMark/>
          </w:tcPr>
          <w:p w14:paraId="1330D373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6</w:t>
            </w:r>
          </w:p>
        </w:tc>
        <w:tc>
          <w:tcPr>
            <w:tcW w:w="166" w:type="pct"/>
            <w:noWrap/>
            <w:hideMark/>
          </w:tcPr>
          <w:p w14:paraId="532C94E7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33</w:t>
            </w:r>
          </w:p>
        </w:tc>
        <w:tc>
          <w:tcPr>
            <w:tcW w:w="166" w:type="pct"/>
            <w:noWrap/>
            <w:hideMark/>
          </w:tcPr>
          <w:p w14:paraId="70594F9C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96</w:t>
            </w:r>
          </w:p>
        </w:tc>
        <w:tc>
          <w:tcPr>
            <w:tcW w:w="214" w:type="pct"/>
            <w:gridSpan w:val="2"/>
            <w:noWrap/>
            <w:hideMark/>
          </w:tcPr>
          <w:p w14:paraId="2D5010E1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9</w:t>
            </w:r>
          </w:p>
        </w:tc>
        <w:tc>
          <w:tcPr>
            <w:tcW w:w="166" w:type="pct"/>
            <w:noWrap/>
            <w:hideMark/>
          </w:tcPr>
          <w:p w14:paraId="73A44F4B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78</w:t>
            </w:r>
          </w:p>
        </w:tc>
        <w:tc>
          <w:tcPr>
            <w:tcW w:w="166" w:type="pct"/>
            <w:noWrap/>
            <w:hideMark/>
          </w:tcPr>
          <w:p w14:paraId="0182DBFF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82</w:t>
            </w:r>
          </w:p>
        </w:tc>
      </w:tr>
      <w:tr w:rsidR="00C032C9" w:rsidRPr="000F5A74" w14:paraId="3C3EB09B" w14:textId="77777777" w:rsidTr="00AF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noWrap/>
            <w:hideMark/>
          </w:tcPr>
          <w:p w14:paraId="3CE411C2" w14:textId="77777777" w:rsidR="00AF1B61" w:rsidRPr="000F5A74" w:rsidRDefault="00AF1B61" w:rsidP="00AF1B61">
            <w:pPr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proofErr w:type="spellStart"/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ZnO</w:t>
            </w:r>
            <w:proofErr w:type="spellEnd"/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Vis</w:t>
            </w:r>
          </w:p>
        </w:tc>
        <w:tc>
          <w:tcPr>
            <w:tcW w:w="167" w:type="pct"/>
            <w:noWrap/>
            <w:hideMark/>
          </w:tcPr>
          <w:p w14:paraId="148A1DC7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9</w:t>
            </w:r>
          </w:p>
        </w:tc>
        <w:tc>
          <w:tcPr>
            <w:tcW w:w="167" w:type="pct"/>
            <w:noWrap/>
            <w:hideMark/>
          </w:tcPr>
          <w:p w14:paraId="11A51271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15</w:t>
            </w:r>
          </w:p>
        </w:tc>
        <w:tc>
          <w:tcPr>
            <w:tcW w:w="167" w:type="pct"/>
            <w:noWrap/>
            <w:hideMark/>
          </w:tcPr>
          <w:p w14:paraId="04C146E8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68</w:t>
            </w:r>
          </w:p>
        </w:tc>
        <w:tc>
          <w:tcPr>
            <w:tcW w:w="167" w:type="pct"/>
            <w:noWrap/>
            <w:hideMark/>
          </w:tcPr>
          <w:p w14:paraId="05C9DB32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18</w:t>
            </w:r>
          </w:p>
        </w:tc>
        <w:tc>
          <w:tcPr>
            <w:tcW w:w="167" w:type="pct"/>
            <w:noWrap/>
            <w:hideMark/>
          </w:tcPr>
          <w:p w14:paraId="2BEAC763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69</w:t>
            </w:r>
          </w:p>
        </w:tc>
        <w:tc>
          <w:tcPr>
            <w:tcW w:w="167" w:type="pct"/>
            <w:noWrap/>
            <w:hideMark/>
          </w:tcPr>
          <w:p w14:paraId="68EFD99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64</w:t>
            </w:r>
          </w:p>
        </w:tc>
        <w:tc>
          <w:tcPr>
            <w:tcW w:w="167" w:type="pct"/>
            <w:noWrap/>
            <w:hideMark/>
          </w:tcPr>
          <w:p w14:paraId="547C1BC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8</w:t>
            </w:r>
          </w:p>
        </w:tc>
        <w:tc>
          <w:tcPr>
            <w:tcW w:w="167" w:type="pct"/>
            <w:noWrap/>
            <w:hideMark/>
          </w:tcPr>
          <w:p w14:paraId="3843510E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14</w:t>
            </w:r>
          </w:p>
        </w:tc>
        <w:tc>
          <w:tcPr>
            <w:tcW w:w="166" w:type="pct"/>
            <w:noWrap/>
            <w:hideMark/>
          </w:tcPr>
          <w:p w14:paraId="098947CD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63</w:t>
            </w:r>
          </w:p>
        </w:tc>
        <w:tc>
          <w:tcPr>
            <w:tcW w:w="214" w:type="pct"/>
            <w:gridSpan w:val="2"/>
            <w:noWrap/>
            <w:hideMark/>
          </w:tcPr>
          <w:p w14:paraId="72944269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5</w:t>
            </w:r>
          </w:p>
        </w:tc>
        <w:tc>
          <w:tcPr>
            <w:tcW w:w="166" w:type="pct"/>
            <w:noWrap/>
            <w:hideMark/>
          </w:tcPr>
          <w:p w14:paraId="3CC4A62A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9</w:t>
            </w:r>
          </w:p>
        </w:tc>
        <w:tc>
          <w:tcPr>
            <w:tcW w:w="166" w:type="pct"/>
            <w:noWrap/>
            <w:hideMark/>
          </w:tcPr>
          <w:p w14:paraId="5F276203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45</w:t>
            </w:r>
          </w:p>
        </w:tc>
        <w:tc>
          <w:tcPr>
            <w:tcW w:w="214" w:type="pct"/>
            <w:gridSpan w:val="2"/>
            <w:noWrap/>
            <w:hideMark/>
          </w:tcPr>
          <w:p w14:paraId="04E7F53E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36</w:t>
            </w:r>
          </w:p>
        </w:tc>
        <w:tc>
          <w:tcPr>
            <w:tcW w:w="166" w:type="pct"/>
            <w:noWrap/>
            <w:hideMark/>
          </w:tcPr>
          <w:p w14:paraId="51B8116E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06</w:t>
            </w:r>
          </w:p>
        </w:tc>
        <w:tc>
          <w:tcPr>
            <w:tcW w:w="166" w:type="pct"/>
            <w:noWrap/>
            <w:hideMark/>
          </w:tcPr>
          <w:p w14:paraId="1D8194D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99</w:t>
            </w:r>
          </w:p>
        </w:tc>
        <w:tc>
          <w:tcPr>
            <w:tcW w:w="214" w:type="pct"/>
            <w:gridSpan w:val="2"/>
            <w:noWrap/>
            <w:hideMark/>
          </w:tcPr>
          <w:p w14:paraId="0F3884FB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20</w:t>
            </w:r>
          </w:p>
        </w:tc>
        <w:tc>
          <w:tcPr>
            <w:tcW w:w="166" w:type="pct"/>
            <w:noWrap/>
            <w:hideMark/>
          </w:tcPr>
          <w:p w14:paraId="0652487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46</w:t>
            </w:r>
          </w:p>
        </w:tc>
        <w:tc>
          <w:tcPr>
            <w:tcW w:w="166" w:type="pct"/>
            <w:noWrap/>
            <w:hideMark/>
          </w:tcPr>
          <w:p w14:paraId="1DB37279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89</w:t>
            </w:r>
          </w:p>
        </w:tc>
        <w:tc>
          <w:tcPr>
            <w:tcW w:w="214" w:type="pct"/>
            <w:gridSpan w:val="2"/>
            <w:noWrap/>
            <w:hideMark/>
          </w:tcPr>
          <w:p w14:paraId="083B52FE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28</w:t>
            </w:r>
          </w:p>
        </w:tc>
        <w:tc>
          <w:tcPr>
            <w:tcW w:w="166" w:type="pct"/>
            <w:noWrap/>
            <w:hideMark/>
          </w:tcPr>
          <w:p w14:paraId="66EB953D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66</w:t>
            </w:r>
          </w:p>
        </w:tc>
        <w:tc>
          <w:tcPr>
            <w:tcW w:w="166" w:type="pct"/>
            <w:noWrap/>
            <w:hideMark/>
          </w:tcPr>
          <w:p w14:paraId="76C9437C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30</w:t>
            </w:r>
          </w:p>
        </w:tc>
        <w:tc>
          <w:tcPr>
            <w:tcW w:w="214" w:type="pct"/>
            <w:gridSpan w:val="2"/>
            <w:noWrap/>
            <w:hideMark/>
          </w:tcPr>
          <w:p w14:paraId="222EF5B1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6</w:t>
            </w:r>
          </w:p>
        </w:tc>
        <w:tc>
          <w:tcPr>
            <w:tcW w:w="166" w:type="pct"/>
            <w:noWrap/>
            <w:hideMark/>
          </w:tcPr>
          <w:p w14:paraId="7E9454B3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70</w:t>
            </w:r>
          </w:p>
        </w:tc>
        <w:tc>
          <w:tcPr>
            <w:tcW w:w="166" w:type="pct"/>
            <w:noWrap/>
            <w:hideMark/>
          </w:tcPr>
          <w:p w14:paraId="1B824938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24</w:t>
            </w:r>
          </w:p>
        </w:tc>
        <w:tc>
          <w:tcPr>
            <w:tcW w:w="214" w:type="pct"/>
            <w:gridSpan w:val="2"/>
            <w:noWrap/>
            <w:hideMark/>
          </w:tcPr>
          <w:p w14:paraId="703FBC49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9</w:t>
            </w:r>
          </w:p>
        </w:tc>
        <w:tc>
          <w:tcPr>
            <w:tcW w:w="166" w:type="pct"/>
            <w:noWrap/>
            <w:hideMark/>
          </w:tcPr>
          <w:p w14:paraId="58273FA5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84</w:t>
            </w:r>
          </w:p>
        </w:tc>
        <w:tc>
          <w:tcPr>
            <w:tcW w:w="166" w:type="pct"/>
            <w:noWrap/>
            <w:hideMark/>
          </w:tcPr>
          <w:p w14:paraId="74C171FB" w14:textId="77777777" w:rsidR="00AF1B61" w:rsidRPr="000F5A74" w:rsidRDefault="00AF1B61" w:rsidP="00AF1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82</w:t>
            </w:r>
          </w:p>
        </w:tc>
      </w:tr>
      <w:tr w:rsidR="00AF1B61" w:rsidRPr="000F5A74" w14:paraId="1A10568B" w14:textId="77777777" w:rsidTr="00AF1B6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noWrap/>
            <w:hideMark/>
          </w:tcPr>
          <w:p w14:paraId="4C09FF0D" w14:textId="77777777" w:rsidR="00AF1B61" w:rsidRPr="000F5A74" w:rsidRDefault="00AF1B61" w:rsidP="00AF1B61">
            <w:pPr>
              <w:rPr>
                <w:rFonts w:asciiTheme="majorBidi" w:eastAsia="Times New Roman" w:hAnsiTheme="majorBidi"/>
                <w:b w:val="0"/>
                <w:bCs w:val="0"/>
                <w:color w:val="000000"/>
                <w:szCs w:val="18"/>
              </w:rPr>
            </w:pP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WO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  <w:vertAlign w:val="subscript"/>
              </w:rPr>
              <w:t>3</w:t>
            </w:r>
            <w:r w:rsidRPr="00785B3C">
              <w:rPr>
                <w:rFonts w:asciiTheme="majorBidi" w:hAnsiTheme="majorBidi" w:cstheme="majorBidi"/>
                <w:b w:val="0"/>
                <w:bCs w:val="0"/>
                <w:color w:val="000000"/>
              </w:rPr>
              <w:t>/UV</w:t>
            </w:r>
          </w:p>
        </w:tc>
        <w:tc>
          <w:tcPr>
            <w:tcW w:w="167" w:type="pct"/>
            <w:noWrap/>
            <w:hideMark/>
          </w:tcPr>
          <w:p w14:paraId="368A8046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61</w:t>
            </w:r>
          </w:p>
        </w:tc>
        <w:tc>
          <w:tcPr>
            <w:tcW w:w="167" w:type="pct"/>
            <w:noWrap/>
            <w:hideMark/>
          </w:tcPr>
          <w:p w14:paraId="7A67BC24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34</w:t>
            </w:r>
          </w:p>
        </w:tc>
        <w:tc>
          <w:tcPr>
            <w:tcW w:w="167" w:type="pct"/>
            <w:noWrap/>
            <w:hideMark/>
          </w:tcPr>
          <w:p w14:paraId="78A9B28D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203</w:t>
            </w:r>
          </w:p>
        </w:tc>
        <w:tc>
          <w:tcPr>
            <w:tcW w:w="167" w:type="pct"/>
            <w:noWrap/>
            <w:hideMark/>
          </w:tcPr>
          <w:p w14:paraId="2133C6A2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6</w:t>
            </w:r>
          </w:p>
        </w:tc>
        <w:tc>
          <w:tcPr>
            <w:tcW w:w="167" w:type="pct"/>
            <w:noWrap/>
            <w:hideMark/>
          </w:tcPr>
          <w:p w14:paraId="5A57EE9F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58</w:t>
            </w:r>
          </w:p>
        </w:tc>
        <w:tc>
          <w:tcPr>
            <w:tcW w:w="167" w:type="pct"/>
            <w:noWrap/>
            <w:hideMark/>
          </w:tcPr>
          <w:p w14:paraId="7A6A2552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64</w:t>
            </w:r>
          </w:p>
        </w:tc>
        <w:tc>
          <w:tcPr>
            <w:tcW w:w="167" w:type="pct"/>
            <w:noWrap/>
            <w:hideMark/>
          </w:tcPr>
          <w:p w14:paraId="5526B9A4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57</w:t>
            </w:r>
          </w:p>
        </w:tc>
        <w:tc>
          <w:tcPr>
            <w:tcW w:w="167" w:type="pct"/>
            <w:noWrap/>
            <w:hideMark/>
          </w:tcPr>
          <w:p w14:paraId="49ACB65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23</w:t>
            </w:r>
          </w:p>
        </w:tc>
        <w:tc>
          <w:tcPr>
            <w:tcW w:w="166" w:type="pct"/>
            <w:noWrap/>
            <w:hideMark/>
          </w:tcPr>
          <w:p w14:paraId="01DC5225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88</w:t>
            </w:r>
          </w:p>
        </w:tc>
        <w:tc>
          <w:tcPr>
            <w:tcW w:w="214" w:type="pct"/>
            <w:gridSpan w:val="2"/>
            <w:noWrap/>
            <w:hideMark/>
          </w:tcPr>
          <w:p w14:paraId="7C4818CC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33</w:t>
            </w:r>
          </w:p>
        </w:tc>
        <w:tc>
          <w:tcPr>
            <w:tcW w:w="166" w:type="pct"/>
            <w:noWrap/>
            <w:hideMark/>
          </w:tcPr>
          <w:p w14:paraId="74EC55A0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80</w:t>
            </w:r>
          </w:p>
        </w:tc>
        <w:tc>
          <w:tcPr>
            <w:tcW w:w="166" w:type="pct"/>
            <w:noWrap/>
            <w:hideMark/>
          </w:tcPr>
          <w:p w14:paraId="299DD44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34</w:t>
            </w:r>
          </w:p>
        </w:tc>
        <w:tc>
          <w:tcPr>
            <w:tcW w:w="214" w:type="pct"/>
            <w:gridSpan w:val="2"/>
            <w:noWrap/>
            <w:hideMark/>
          </w:tcPr>
          <w:p w14:paraId="26E5C36C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12</w:t>
            </w:r>
          </w:p>
        </w:tc>
        <w:tc>
          <w:tcPr>
            <w:tcW w:w="166" w:type="pct"/>
            <w:noWrap/>
            <w:hideMark/>
          </w:tcPr>
          <w:p w14:paraId="5786C3F9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96</w:t>
            </w:r>
          </w:p>
        </w:tc>
        <w:tc>
          <w:tcPr>
            <w:tcW w:w="166" w:type="pct"/>
            <w:noWrap/>
            <w:hideMark/>
          </w:tcPr>
          <w:p w14:paraId="68191B12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99</w:t>
            </w:r>
          </w:p>
        </w:tc>
        <w:tc>
          <w:tcPr>
            <w:tcW w:w="214" w:type="pct"/>
            <w:gridSpan w:val="2"/>
            <w:noWrap/>
            <w:hideMark/>
          </w:tcPr>
          <w:p w14:paraId="263065CC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46</w:t>
            </w:r>
          </w:p>
        </w:tc>
        <w:tc>
          <w:tcPr>
            <w:tcW w:w="166" w:type="pct"/>
            <w:noWrap/>
            <w:hideMark/>
          </w:tcPr>
          <w:p w14:paraId="29BDF7EF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82</w:t>
            </w:r>
          </w:p>
        </w:tc>
        <w:tc>
          <w:tcPr>
            <w:tcW w:w="166" w:type="pct"/>
            <w:noWrap/>
            <w:hideMark/>
          </w:tcPr>
          <w:p w14:paraId="77DD67D5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15</w:t>
            </w:r>
          </w:p>
        </w:tc>
        <w:tc>
          <w:tcPr>
            <w:tcW w:w="214" w:type="pct"/>
            <w:gridSpan w:val="2"/>
            <w:noWrap/>
            <w:hideMark/>
          </w:tcPr>
          <w:p w14:paraId="03E558AF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46</w:t>
            </w:r>
          </w:p>
        </w:tc>
        <w:tc>
          <w:tcPr>
            <w:tcW w:w="166" w:type="pct"/>
            <w:noWrap/>
            <w:hideMark/>
          </w:tcPr>
          <w:p w14:paraId="1087E042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93</w:t>
            </w:r>
          </w:p>
        </w:tc>
        <w:tc>
          <w:tcPr>
            <w:tcW w:w="166" w:type="pct"/>
            <w:noWrap/>
            <w:hideMark/>
          </w:tcPr>
          <w:p w14:paraId="47B2FDAC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67</w:t>
            </w:r>
          </w:p>
        </w:tc>
        <w:tc>
          <w:tcPr>
            <w:tcW w:w="214" w:type="pct"/>
            <w:gridSpan w:val="2"/>
            <w:noWrap/>
            <w:hideMark/>
          </w:tcPr>
          <w:p w14:paraId="38BA8414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6</w:t>
            </w:r>
          </w:p>
        </w:tc>
        <w:tc>
          <w:tcPr>
            <w:tcW w:w="166" w:type="pct"/>
            <w:noWrap/>
            <w:hideMark/>
          </w:tcPr>
          <w:p w14:paraId="6669CFE0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35</w:t>
            </w:r>
          </w:p>
        </w:tc>
        <w:tc>
          <w:tcPr>
            <w:tcW w:w="166" w:type="pct"/>
            <w:noWrap/>
            <w:hideMark/>
          </w:tcPr>
          <w:p w14:paraId="0458B1B3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24</w:t>
            </w:r>
          </w:p>
        </w:tc>
        <w:tc>
          <w:tcPr>
            <w:tcW w:w="214" w:type="pct"/>
            <w:gridSpan w:val="2"/>
            <w:noWrap/>
            <w:hideMark/>
          </w:tcPr>
          <w:p w14:paraId="59A5D407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09</w:t>
            </w:r>
          </w:p>
        </w:tc>
        <w:tc>
          <w:tcPr>
            <w:tcW w:w="166" w:type="pct"/>
            <w:noWrap/>
            <w:hideMark/>
          </w:tcPr>
          <w:p w14:paraId="49C3ECA1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078</w:t>
            </w:r>
          </w:p>
        </w:tc>
        <w:tc>
          <w:tcPr>
            <w:tcW w:w="166" w:type="pct"/>
            <w:noWrap/>
            <w:hideMark/>
          </w:tcPr>
          <w:p w14:paraId="7C59BF64" w14:textId="77777777" w:rsidR="00AF1B61" w:rsidRPr="000F5A74" w:rsidRDefault="00AF1B61" w:rsidP="00AF1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18"/>
              </w:rPr>
            </w:pPr>
            <w:r w:rsidRPr="000F5A74">
              <w:rPr>
                <w:rFonts w:asciiTheme="majorBidi" w:eastAsia="Times New Roman" w:hAnsiTheme="majorBidi" w:cstheme="majorBidi"/>
                <w:color w:val="000000"/>
                <w:szCs w:val="18"/>
              </w:rPr>
              <w:t>0.182</w:t>
            </w:r>
          </w:p>
        </w:tc>
      </w:tr>
    </w:tbl>
    <w:p w14:paraId="1372BCC1" w14:textId="3CFCCF20" w:rsidR="00AF1B61" w:rsidRDefault="0031706A" w:rsidP="00F50F25">
      <w:pPr>
        <w:tabs>
          <w:tab w:val="left" w:pos="402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0F5A74">
        <w:rPr>
          <w:rFonts w:asciiTheme="majorBidi" w:hAnsiTheme="majorBidi" w:cstheme="majorBidi"/>
          <w:sz w:val="24"/>
          <w:szCs w:val="24"/>
        </w:rPr>
        <w:t xml:space="preserve"> </w:t>
      </w:r>
      <w:r w:rsidR="00B70EB8" w:rsidRPr="008935E9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8935E9">
        <w:rPr>
          <w:rFonts w:asciiTheme="majorBidi" w:hAnsiTheme="majorBidi" w:cstheme="majorBidi"/>
          <w:b/>
          <w:bCs/>
          <w:sz w:val="24"/>
          <w:szCs w:val="24"/>
        </w:rPr>
        <w:t xml:space="preserve">7 </w:t>
      </w:r>
      <w:r w:rsidR="00F50F25" w:rsidRPr="00B70EB8">
        <w:rPr>
          <w:rFonts w:asciiTheme="majorBidi" w:hAnsiTheme="majorBidi" w:cstheme="majorBidi"/>
          <w:sz w:val="24"/>
          <w:szCs w:val="24"/>
        </w:rPr>
        <w:t xml:space="preserve">Weighted normalized fuzzy decision </w:t>
      </w:r>
      <w:r w:rsidR="00B70EB8" w:rsidRPr="00B70EB8">
        <w:rPr>
          <w:rFonts w:asciiTheme="majorBidi" w:hAnsiTheme="majorBidi" w:cstheme="majorBidi"/>
          <w:sz w:val="24"/>
          <w:szCs w:val="24"/>
        </w:rPr>
        <w:t>matrix of TOPSIS</w:t>
      </w:r>
    </w:p>
    <w:p w14:paraId="273A4371" w14:textId="77777777" w:rsidR="00AF1B61" w:rsidRPr="00AF1B61" w:rsidRDefault="00AF1B61" w:rsidP="00AF1B61">
      <w:pPr>
        <w:rPr>
          <w:rFonts w:asciiTheme="majorBidi" w:hAnsiTheme="majorBidi" w:cstheme="majorBidi"/>
          <w:sz w:val="24"/>
          <w:szCs w:val="24"/>
        </w:rPr>
      </w:pPr>
    </w:p>
    <w:p w14:paraId="290F573E" w14:textId="77777777" w:rsidR="00AF1B61" w:rsidRPr="00AF1B61" w:rsidRDefault="00AF1B61" w:rsidP="00AF1B61">
      <w:pPr>
        <w:rPr>
          <w:rFonts w:asciiTheme="majorBidi" w:hAnsiTheme="majorBidi" w:cstheme="majorBidi"/>
          <w:sz w:val="24"/>
          <w:szCs w:val="24"/>
        </w:rPr>
      </w:pPr>
    </w:p>
    <w:p w14:paraId="6A9CCE4B" w14:textId="77777777" w:rsidR="00AF1B61" w:rsidRPr="003D560A" w:rsidRDefault="00AF1B61" w:rsidP="00AF1B61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3D560A">
        <w:rPr>
          <w:rFonts w:asciiTheme="majorBidi" w:hAnsiTheme="majorBidi" w:cstheme="majorBidi"/>
          <w:color w:val="000000" w:themeColor="text1"/>
        </w:rPr>
        <w:t>C1: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D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egradation efficiency                  C6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P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hotocatalyst reusability </w:t>
      </w:r>
    </w:p>
    <w:p w14:paraId="1CA2FF72" w14:textId="77777777" w:rsidR="00AF1B61" w:rsidRPr="003D560A" w:rsidRDefault="00AF1B61" w:rsidP="00AF1B61">
      <w:pPr>
        <w:tabs>
          <w:tab w:val="left" w:pos="4020"/>
        </w:tabs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3D560A">
        <w:rPr>
          <w:rFonts w:asciiTheme="majorBidi" w:hAnsiTheme="majorBidi" w:cstheme="majorBidi"/>
          <w:color w:val="000000" w:themeColor="text1"/>
        </w:rPr>
        <w:t xml:space="preserve">C2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M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ineralization efficiency              C7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E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nergy consumption</w:t>
      </w:r>
    </w:p>
    <w:p w14:paraId="342E8272" w14:textId="43CF13A3" w:rsidR="00AF1B61" w:rsidRPr="003D560A" w:rsidRDefault="00AF1B61" w:rsidP="00956194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  <w:r w:rsidRPr="003D560A">
        <w:rPr>
          <w:rFonts w:asciiTheme="majorBidi" w:hAnsiTheme="majorBidi" w:cstheme="majorBidi"/>
          <w:color w:val="000000" w:themeColor="text1"/>
        </w:rPr>
        <w:t xml:space="preserve">C3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M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aterial cost                                  C8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afety </w:t>
      </w:r>
      <w:r w:rsidR="00956194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for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personnel</w:t>
      </w:r>
    </w:p>
    <w:p w14:paraId="774F1492" w14:textId="1F06974B" w:rsidR="00AF1B61" w:rsidRPr="003D560A" w:rsidRDefault="00AF1B61" w:rsidP="00956194">
      <w:pPr>
        <w:tabs>
          <w:tab w:val="left" w:pos="4020"/>
        </w:tabs>
        <w:rPr>
          <w:rFonts w:asciiTheme="majorBidi" w:hAnsiTheme="majorBidi" w:cstheme="majorBidi"/>
          <w:color w:val="000000" w:themeColor="text1"/>
        </w:rPr>
      </w:pPr>
      <w:r w:rsidRPr="003D560A">
        <w:rPr>
          <w:rFonts w:asciiTheme="majorBidi" w:hAnsiTheme="majorBidi" w:cstheme="majorBidi"/>
          <w:color w:val="000000" w:themeColor="text1"/>
        </w:rPr>
        <w:t xml:space="preserve">C4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E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quipment cost                              C9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afety </w:t>
      </w:r>
      <w:r w:rsidR="00956194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for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the environment</w:t>
      </w:r>
    </w:p>
    <w:p w14:paraId="30AAFF2A" w14:textId="37D608C8" w:rsidR="00AF1B61" w:rsidRDefault="00AF1B61" w:rsidP="00AF1B61">
      <w:pPr>
        <w:tabs>
          <w:tab w:val="left" w:pos="4020"/>
        </w:tabs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3D560A">
        <w:rPr>
          <w:rFonts w:asciiTheme="majorBidi" w:hAnsiTheme="majorBidi" w:cstheme="majorBidi"/>
          <w:color w:val="000000" w:themeColor="text1"/>
        </w:rPr>
        <w:t xml:space="preserve">C5: </w:t>
      </w:r>
      <w:r w:rsidRPr="003D560A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vailability</w:t>
      </w:r>
    </w:p>
    <w:bookmarkEnd w:id="0"/>
    <w:p w14:paraId="291BBF24" w14:textId="2880A3CB" w:rsidR="00326D85" w:rsidRDefault="00326D85" w:rsidP="00AF1B61">
      <w:pPr>
        <w:tabs>
          <w:tab w:val="left" w:pos="4020"/>
        </w:tabs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sectPr w:rsidR="00326D85" w:rsidSect="00EF2DB1">
      <w:pgSz w:w="15840" w:h="12240" w:orient="landscape"/>
      <w:pgMar w:top="1440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7A3F75"/>
    <w:multiLevelType w:val="hybridMultilevel"/>
    <w:tmpl w:val="D6643D58"/>
    <w:lvl w:ilvl="0" w:tplc="A4D876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BB1A71"/>
    <w:multiLevelType w:val="hybridMultilevel"/>
    <w:tmpl w:val="44C843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3tTQ0MjW3MDEzMTVW0lEKTi0uzszPAykwqgUAKiEp3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fw9zwv4xvatiere5vxs2955z9aar2ze2pz&quot;&gt;My EndNote Library&lt;record-ids&gt;&lt;item&gt;47&lt;/item&gt;&lt;item&gt;73&lt;/item&gt;&lt;item&gt;77&lt;/item&gt;&lt;item&gt;78&lt;/item&gt;&lt;item&gt;79&lt;/item&gt;&lt;/record-ids&gt;&lt;/item&gt;&lt;/Libraries&gt;"/>
  </w:docVars>
  <w:rsids>
    <w:rsidRoot w:val="009D44F2"/>
    <w:rsid w:val="000365BB"/>
    <w:rsid w:val="000B0D6E"/>
    <w:rsid w:val="000B4A09"/>
    <w:rsid w:val="000D500E"/>
    <w:rsid w:val="000F5A74"/>
    <w:rsid w:val="00100F29"/>
    <w:rsid w:val="001456BC"/>
    <w:rsid w:val="00164D72"/>
    <w:rsid w:val="0019561E"/>
    <w:rsid w:val="001B70E9"/>
    <w:rsid w:val="00252FFA"/>
    <w:rsid w:val="00253181"/>
    <w:rsid w:val="00255AC0"/>
    <w:rsid w:val="002A0AB6"/>
    <w:rsid w:val="002C20D0"/>
    <w:rsid w:val="0031706A"/>
    <w:rsid w:val="00326D85"/>
    <w:rsid w:val="003B6F42"/>
    <w:rsid w:val="003C4EEE"/>
    <w:rsid w:val="003D560A"/>
    <w:rsid w:val="003E64A4"/>
    <w:rsid w:val="004371EA"/>
    <w:rsid w:val="00451869"/>
    <w:rsid w:val="00463D55"/>
    <w:rsid w:val="004916CD"/>
    <w:rsid w:val="004D792E"/>
    <w:rsid w:val="005328CD"/>
    <w:rsid w:val="00536407"/>
    <w:rsid w:val="005617CA"/>
    <w:rsid w:val="005679DE"/>
    <w:rsid w:val="00594643"/>
    <w:rsid w:val="005A31CB"/>
    <w:rsid w:val="00610D2B"/>
    <w:rsid w:val="0062173C"/>
    <w:rsid w:val="00676FF3"/>
    <w:rsid w:val="006D5FC2"/>
    <w:rsid w:val="006E249F"/>
    <w:rsid w:val="00732CD0"/>
    <w:rsid w:val="00785B3C"/>
    <w:rsid w:val="0078635A"/>
    <w:rsid w:val="00812648"/>
    <w:rsid w:val="008261B0"/>
    <w:rsid w:val="00832D22"/>
    <w:rsid w:val="0083550F"/>
    <w:rsid w:val="00846787"/>
    <w:rsid w:val="0085233E"/>
    <w:rsid w:val="00887C4E"/>
    <w:rsid w:val="008935E9"/>
    <w:rsid w:val="008C4567"/>
    <w:rsid w:val="009028E8"/>
    <w:rsid w:val="00954FF3"/>
    <w:rsid w:val="00956194"/>
    <w:rsid w:val="0096418D"/>
    <w:rsid w:val="00986587"/>
    <w:rsid w:val="009D44F2"/>
    <w:rsid w:val="00A823E5"/>
    <w:rsid w:val="00AC2712"/>
    <w:rsid w:val="00AF1B61"/>
    <w:rsid w:val="00B12F4F"/>
    <w:rsid w:val="00B137D8"/>
    <w:rsid w:val="00B441DA"/>
    <w:rsid w:val="00B70EB8"/>
    <w:rsid w:val="00B777A0"/>
    <w:rsid w:val="00BF578E"/>
    <w:rsid w:val="00C032C9"/>
    <w:rsid w:val="00C21356"/>
    <w:rsid w:val="00C7644A"/>
    <w:rsid w:val="00CB42DE"/>
    <w:rsid w:val="00D16960"/>
    <w:rsid w:val="00D2727B"/>
    <w:rsid w:val="00D27612"/>
    <w:rsid w:val="00D60E52"/>
    <w:rsid w:val="00D95D0C"/>
    <w:rsid w:val="00DB23B7"/>
    <w:rsid w:val="00DD5A1C"/>
    <w:rsid w:val="00DF0995"/>
    <w:rsid w:val="00E16F78"/>
    <w:rsid w:val="00E31CF8"/>
    <w:rsid w:val="00E84286"/>
    <w:rsid w:val="00E94953"/>
    <w:rsid w:val="00E971E9"/>
    <w:rsid w:val="00ED3083"/>
    <w:rsid w:val="00EE5C70"/>
    <w:rsid w:val="00EF2DB1"/>
    <w:rsid w:val="00F10887"/>
    <w:rsid w:val="00F422C9"/>
    <w:rsid w:val="00F50F25"/>
    <w:rsid w:val="00F82EB4"/>
    <w:rsid w:val="00FA2A55"/>
    <w:rsid w:val="00FB2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538DE"/>
  <w15:chartTrackingRefBased/>
  <w15:docId w15:val="{55873165-74EF-4988-8970-06C4AF5B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12F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4D79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4D792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4D792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D79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7Colorful">
    <w:name w:val="Grid Table 7 Colorful"/>
    <w:basedOn w:val="TableNormal"/>
    <w:uiPriority w:val="52"/>
    <w:rsid w:val="009865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9865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4">
    <w:name w:val="Grid Table 6 Colorful Accent 4"/>
    <w:basedOn w:val="TableNormal"/>
    <w:uiPriority w:val="51"/>
    <w:rsid w:val="0098658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PlainTable5">
    <w:name w:val="Plain Table 5"/>
    <w:basedOn w:val="TableNormal"/>
    <w:uiPriority w:val="45"/>
    <w:rsid w:val="009865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10D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949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9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9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9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9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95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3640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028E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8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28E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28E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2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392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9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04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diagramLayout" Target="diagrams/layout2.xml"/><Relationship Id="rId18" Type="http://schemas.openxmlformats.org/officeDocument/2006/relationships/image" Target="media/image2.jpe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diagramLayout" Target="diagrams/layout1.xml"/><Relationship Id="rId12" Type="http://schemas.openxmlformats.org/officeDocument/2006/relationships/diagramData" Target="diagrams/data3.xml"/><Relationship Id="rId17" Type="http://schemas.openxmlformats.org/officeDocument/2006/relationships/image" Target="media/image1.jpeg"/><Relationship Id="rId2" Type="http://schemas.openxmlformats.org/officeDocument/2006/relationships/numbering" Target="numbering.xml"/><Relationship Id="rId16" Type="http://schemas.microsoft.com/office/2007/relationships/diagramDrawing" Target="diagrams/drawing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5" Type="http://schemas.openxmlformats.org/officeDocument/2006/relationships/webSettings" Target="webSettings.xml"/><Relationship Id="rId15" Type="http://schemas.openxmlformats.org/officeDocument/2006/relationships/diagramColors" Target="diagrams/colors2.xml"/><Relationship Id="rId10" Type="http://schemas.microsoft.com/office/2007/relationships/diagramDrawing" Target="diagrams/drawing1.xml"/><Relationship Id="rId19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diagramColors" Target="diagrams/colors1.xml"/><Relationship Id="rId14" Type="http://schemas.openxmlformats.org/officeDocument/2006/relationships/diagramQuickStyle" Target="diagrams/quickStyle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2_1">
  <dgm:title val=""/>
  <dgm:desc val=""/>
  <dgm:catLst>
    <dgm:cat type="accent2" pri="11100"/>
  </dgm:catLst>
  <dgm:styleLbl name="node0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2"/>
    </dgm:fillClrLst>
    <dgm:linClrLst meth="repeat">
      <a:schemeClr val="accent2"/>
    </dgm:linClrLst>
    <dgm:effectClrLst/>
    <dgm:txLinClrLst/>
    <dgm:txFillClrLst/>
    <dgm:txEffectClrLst/>
  </dgm:styleLbl>
  <dgm:styleLbl name="parChTrans2D3">
    <dgm:fillClrLst meth="repeat">
      <a:schemeClr val="accent2"/>
    </dgm:fillClrLst>
    <dgm:linClrLst meth="repeat">
      <a:schemeClr val="accent2"/>
    </dgm:linClrLst>
    <dgm:effectClrLst/>
    <dgm:txLinClrLst/>
    <dgm:txFillClrLst/>
    <dgm:txEffectClrLst/>
  </dgm:styleLbl>
  <dgm:styleLbl name="parChTrans2D4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2">
        <a:alpha val="4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8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8E4F98B-F482-4A99-9A84-4AB9509DF844}" type="doc">
      <dgm:prSet loTypeId="urn:microsoft.com/office/officeart/2005/8/layout/orgChart1" loCatId="hierarchy" qsTypeId="urn:microsoft.com/office/officeart/2005/8/quickstyle/simple2" qsCatId="simple" csTypeId="urn:microsoft.com/office/officeart/2005/8/colors/accent2_1" csCatId="accent2" phldr="1"/>
      <dgm:spPr/>
      <dgm:t>
        <a:bodyPr/>
        <a:lstStyle/>
        <a:p>
          <a:endParaRPr lang="en-US"/>
        </a:p>
      </dgm:t>
    </dgm:pt>
    <dgm:pt modelId="{C7A2BB09-DB82-450B-A924-E505570C3663}">
      <dgm:prSet custT="1"/>
      <dgm:spPr>
        <a:xfrm>
          <a:off x="80573" y="69397"/>
          <a:ext cx="807104" cy="403552"/>
        </a:xfrm>
        <a:prstGeom prst="rect">
          <a:avLst/>
        </a:prstGeom>
        <a:ln>
          <a:solidFill>
            <a:srgbClr val="FF0000"/>
          </a:solidFill>
        </a:ln>
      </dgm:spPr>
      <dgm:t>
        <a:bodyPr/>
        <a:lstStyle/>
        <a:p>
          <a:pPr rtl="1"/>
          <a:r>
            <a:rPr lang="en-US" sz="100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iO2-containing/</a:t>
          </a:r>
          <a:r>
            <a:rPr lang="en-US" sz="10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V light</a:t>
          </a:r>
          <a:endParaRPr lang="en-US" sz="1000" dirty="0"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815A5ED1-DAE2-402E-8ECB-29CA41E83D37}" type="parTrans" cxnId="{9B337556-B85E-4A2F-9536-14527108C846}">
      <dgm:prSet/>
      <dgm:spPr/>
      <dgm:t>
        <a:bodyPr/>
        <a:lstStyle/>
        <a:p>
          <a:endParaRPr lang="en-US" sz="1800">
            <a:cs typeface="B Nazanin" panose="00000400000000000000" pitchFamily="2" charset="-78"/>
          </a:endParaRPr>
        </a:p>
      </dgm:t>
    </dgm:pt>
    <dgm:pt modelId="{4E92D8ED-4D68-42AF-9DD4-EE3C237D8C1F}" type="sibTrans" cxnId="{9B337556-B85E-4A2F-9536-14527108C846}">
      <dgm:prSet/>
      <dgm:spPr/>
      <dgm:t>
        <a:bodyPr/>
        <a:lstStyle/>
        <a:p>
          <a:endParaRPr lang="en-US" sz="1800">
            <a:cs typeface="B Nazanin" panose="00000400000000000000" pitchFamily="2" charset="-78"/>
          </a:endParaRPr>
        </a:p>
      </dgm:t>
    </dgm:pt>
    <dgm:pt modelId="{366554E7-C0A3-45E9-B974-B2E0717895F2}">
      <dgm:prSet custT="1"/>
      <dgm:spPr>
        <a:xfrm>
          <a:off x="990656" y="69397"/>
          <a:ext cx="807104" cy="403552"/>
        </a:xfrm>
        <a:prstGeom prst="rect">
          <a:avLst/>
        </a:prstGeom>
        <a:ln>
          <a:solidFill>
            <a:srgbClr val="FF0000"/>
          </a:solidFill>
        </a:ln>
      </dgm:spPr>
      <dgm:t>
        <a:bodyPr/>
        <a:lstStyle/>
        <a:p>
          <a:pPr algn="ctr" rtl="1"/>
          <a:r>
            <a:rPr lang="en-US" sz="10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iO2-</a:t>
          </a:r>
          <a:r>
            <a:rPr lang="en-US" sz="100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taining/</a:t>
          </a:r>
          <a:r>
            <a:rPr lang="en-US" sz="10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Visible light</a:t>
          </a:r>
          <a:endParaRPr lang="en-US" sz="1000" dirty="0"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BF7C290C-CEF3-4BF0-8181-84932036DCF4}" type="parTrans" cxnId="{647E47F5-9BCF-48E3-8EBA-84B19A7DDB7A}">
      <dgm:prSet/>
      <dgm:spPr/>
      <dgm:t>
        <a:bodyPr/>
        <a:lstStyle/>
        <a:p>
          <a:endParaRPr lang="en-US" sz="1800">
            <a:cs typeface="B Nazanin" panose="00000400000000000000" pitchFamily="2" charset="-78"/>
          </a:endParaRPr>
        </a:p>
      </dgm:t>
    </dgm:pt>
    <dgm:pt modelId="{A759EB57-C907-4453-B292-38EFE42C7758}" type="sibTrans" cxnId="{647E47F5-9BCF-48E3-8EBA-84B19A7DDB7A}">
      <dgm:prSet/>
      <dgm:spPr/>
      <dgm:t>
        <a:bodyPr/>
        <a:lstStyle/>
        <a:p>
          <a:endParaRPr lang="en-US" sz="1800">
            <a:cs typeface="B Nazanin" panose="00000400000000000000" pitchFamily="2" charset="-78"/>
          </a:endParaRPr>
        </a:p>
      </dgm:t>
    </dgm:pt>
    <dgm:pt modelId="{E0215248-4F8B-48C0-925E-0DE429CF8704}">
      <dgm:prSet custT="1"/>
      <dgm:spPr>
        <a:xfrm>
          <a:off x="1919762" y="69397"/>
          <a:ext cx="807104" cy="403552"/>
        </a:xfrm>
        <a:prstGeom prst="rect">
          <a:avLst/>
        </a:prstGeom>
        <a:ln>
          <a:solidFill>
            <a:srgbClr val="FF0000"/>
          </a:solidFill>
        </a:ln>
      </dgm:spPr>
      <dgm:t>
        <a:bodyPr/>
        <a:lstStyle/>
        <a:p>
          <a:pPr algn="ctr" rtl="1"/>
          <a:r>
            <a:rPr lang="en-US" sz="100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ZnO-containing/</a:t>
          </a:r>
          <a:r>
            <a:rPr lang="en-US" sz="10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V light</a:t>
          </a:r>
          <a:endParaRPr lang="en-US" sz="1000" dirty="0"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5E4C93D9-78DA-4C7D-ACE8-4E534AF171A6}" type="parTrans" cxnId="{37A42DEF-0D40-42BF-9A67-238FA3057C69}">
      <dgm:prSet/>
      <dgm:spPr/>
      <dgm:t>
        <a:bodyPr/>
        <a:lstStyle/>
        <a:p>
          <a:endParaRPr lang="en-US" sz="2400"/>
        </a:p>
      </dgm:t>
    </dgm:pt>
    <dgm:pt modelId="{DF1C83F9-8A0B-4C59-9027-D99B716B0EDE}" type="sibTrans" cxnId="{37A42DEF-0D40-42BF-9A67-238FA3057C69}">
      <dgm:prSet/>
      <dgm:spPr/>
      <dgm:t>
        <a:bodyPr/>
        <a:lstStyle/>
        <a:p>
          <a:endParaRPr lang="en-US" sz="2400"/>
        </a:p>
      </dgm:t>
    </dgm:pt>
    <dgm:pt modelId="{5902AB3B-729D-46D3-ACBA-A21C60F028E7}">
      <dgm:prSet custT="1"/>
      <dgm:spPr>
        <a:xfrm>
          <a:off x="2900999" y="94340"/>
          <a:ext cx="832979" cy="411586"/>
        </a:xfrm>
        <a:prstGeom prst="rect">
          <a:avLst/>
        </a:prstGeom>
        <a:ln>
          <a:solidFill>
            <a:srgbClr val="FF0000"/>
          </a:solidFill>
        </a:ln>
      </dgm:spPr>
      <dgm:t>
        <a:bodyPr/>
        <a:lstStyle/>
        <a:p>
          <a:pPr rtl="1"/>
          <a:r>
            <a:rPr lang="en-US" sz="105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ZnO-</a:t>
          </a:r>
          <a:r>
            <a:rPr lang="en-US" sz="105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taining/</a:t>
          </a:r>
          <a:r>
            <a:rPr lang="en-US" sz="105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Visible light</a:t>
          </a:r>
          <a:endParaRPr lang="en-US" sz="1050" dirty="0"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4FAE9303-17C0-47FB-837C-362647038B6D}" type="parTrans" cxnId="{3F998427-1560-4BEC-8955-4BDDF50FA2A7}">
      <dgm:prSet/>
      <dgm:spPr/>
      <dgm:t>
        <a:bodyPr/>
        <a:lstStyle/>
        <a:p>
          <a:endParaRPr lang="en-US" sz="2400"/>
        </a:p>
      </dgm:t>
    </dgm:pt>
    <dgm:pt modelId="{1995EA96-3FAC-49C3-9ED5-62A7CFFDC51C}" type="sibTrans" cxnId="{3F998427-1560-4BEC-8955-4BDDF50FA2A7}">
      <dgm:prSet/>
      <dgm:spPr/>
      <dgm:t>
        <a:bodyPr/>
        <a:lstStyle/>
        <a:p>
          <a:endParaRPr lang="en-US" sz="2400"/>
        </a:p>
      </dgm:t>
    </dgm:pt>
    <dgm:pt modelId="{438F2A28-FB0B-4B4A-B2C4-1BC8A29B0E6C}">
      <dgm:prSet custT="1"/>
      <dgm:spPr>
        <a:xfrm>
          <a:off x="3917159" y="87577"/>
          <a:ext cx="807104" cy="403552"/>
        </a:xfrm>
        <a:prstGeom prst="rect">
          <a:avLst/>
        </a:prstGeom>
        <a:ln>
          <a:solidFill>
            <a:srgbClr val="FF0000"/>
          </a:solidFill>
        </a:ln>
      </dgm:spPr>
      <dgm:t>
        <a:bodyPr/>
        <a:lstStyle/>
        <a:p>
          <a:r>
            <a:rPr lang="en-US" sz="10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WO3-</a:t>
          </a:r>
          <a:r>
            <a:rPr lang="en-US" sz="100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taining/</a:t>
          </a:r>
          <a:r>
            <a:rPr lang="en-US" sz="10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V light</a:t>
          </a:r>
        </a:p>
      </dgm:t>
    </dgm:pt>
    <dgm:pt modelId="{0191EC21-BF27-404F-9292-96A84EF9EF87}" type="parTrans" cxnId="{03B11A21-B30C-46F9-A497-05E93E0ED232}">
      <dgm:prSet/>
      <dgm:spPr/>
      <dgm:t>
        <a:bodyPr/>
        <a:lstStyle/>
        <a:p>
          <a:endParaRPr lang="en-US"/>
        </a:p>
      </dgm:t>
    </dgm:pt>
    <dgm:pt modelId="{88F78837-5415-45E1-80B6-303141C2411C}" type="sibTrans" cxnId="{03B11A21-B30C-46F9-A497-05E93E0ED232}">
      <dgm:prSet/>
      <dgm:spPr/>
      <dgm:t>
        <a:bodyPr/>
        <a:lstStyle/>
        <a:p>
          <a:endParaRPr lang="en-US"/>
        </a:p>
      </dgm:t>
    </dgm:pt>
    <dgm:pt modelId="{AF592580-284F-4833-B089-9E41B07C3851}" type="pres">
      <dgm:prSet presAssocID="{58E4F98B-F482-4A99-9A84-4AB9509DF84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6CEC3E89-9CAE-4249-A45D-8DF7128BDA14}" type="pres">
      <dgm:prSet presAssocID="{C7A2BB09-DB82-450B-A924-E505570C3663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0D6980DC-FBB8-437A-9277-E357D5C53B9D}" type="pres">
      <dgm:prSet presAssocID="{C7A2BB09-DB82-450B-A924-E505570C3663}" presName="rootComposite1" presStyleCnt="0"/>
      <dgm:spPr/>
      <dgm:t>
        <a:bodyPr/>
        <a:lstStyle/>
        <a:p>
          <a:endParaRPr lang="en-US"/>
        </a:p>
      </dgm:t>
    </dgm:pt>
    <dgm:pt modelId="{01CFA598-BF6B-4397-8E0E-56E7FC2BD786}" type="pres">
      <dgm:prSet presAssocID="{C7A2BB09-DB82-450B-A924-E505570C3663}" presName="rootText1" presStyleLbl="node0" presStyleIdx="0" presStyleCnt="5" custLinFactNeighborX="9966" custLinFactNeighborY="-1394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2699499-47D4-4D8C-ADFB-CBAC82A2F308}" type="pres">
      <dgm:prSet presAssocID="{C7A2BB09-DB82-450B-A924-E505570C3663}" presName="rootConnector1" presStyleLbl="node1" presStyleIdx="0" presStyleCnt="0"/>
      <dgm:spPr/>
      <dgm:t>
        <a:bodyPr/>
        <a:lstStyle/>
        <a:p>
          <a:endParaRPr lang="en-US"/>
        </a:p>
      </dgm:t>
    </dgm:pt>
    <dgm:pt modelId="{1D99130C-FCCA-448E-9329-25B93DDDCE6B}" type="pres">
      <dgm:prSet presAssocID="{C7A2BB09-DB82-450B-A924-E505570C3663}" presName="hierChild2" presStyleCnt="0"/>
      <dgm:spPr/>
      <dgm:t>
        <a:bodyPr/>
        <a:lstStyle/>
        <a:p>
          <a:endParaRPr lang="en-US"/>
        </a:p>
      </dgm:t>
    </dgm:pt>
    <dgm:pt modelId="{7853036F-F01E-431A-BEBC-738DECA964BB}" type="pres">
      <dgm:prSet presAssocID="{C7A2BB09-DB82-450B-A924-E505570C3663}" presName="hierChild3" presStyleCnt="0"/>
      <dgm:spPr/>
      <dgm:t>
        <a:bodyPr/>
        <a:lstStyle/>
        <a:p>
          <a:endParaRPr lang="en-US"/>
        </a:p>
      </dgm:t>
    </dgm:pt>
    <dgm:pt modelId="{A51FB4A7-9635-42FE-9413-EC6030EEBDC3}" type="pres">
      <dgm:prSet presAssocID="{366554E7-C0A3-45E9-B974-B2E0717895F2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350C8343-D96A-4865-9234-3FF11C49DBDB}" type="pres">
      <dgm:prSet presAssocID="{366554E7-C0A3-45E9-B974-B2E0717895F2}" presName="rootComposite1" presStyleCnt="0"/>
      <dgm:spPr/>
      <dgm:t>
        <a:bodyPr/>
        <a:lstStyle/>
        <a:p>
          <a:endParaRPr lang="en-US"/>
        </a:p>
      </dgm:t>
    </dgm:pt>
    <dgm:pt modelId="{1B8F4CCB-DED1-484D-AFEF-117A4CC37688}" type="pres">
      <dgm:prSet presAssocID="{366554E7-C0A3-45E9-B974-B2E0717895F2}" presName="rootText1" presStyleLbl="node0" presStyleIdx="1" presStyleCnt="5" custLinFactNeighborX="1725" custLinFactNeighborY="-1394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7D533CB-E214-4474-8990-DD2A8E8BCB41}" type="pres">
      <dgm:prSet presAssocID="{366554E7-C0A3-45E9-B974-B2E0717895F2}" presName="rootConnector1" presStyleLbl="node1" presStyleIdx="0" presStyleCnt="0"/>
      <dgm:spPr/>
      <dgm:t>
        <a:bodyPr/>
        <a:lstStyle/>
        <a:p>
          <a:endParaRPr lang="en-US"/>
        </a:p>
      </dgm:t>
    </dgm:pt>
    <dgm:pt modelId="{2733BCBD-BA77-4DA4-9163-D59E3D61A960}" type="pres">
      <dgm:prSet presAssocID="{366554E7-C0A3-45E9-B974-B2E0717895F2}" presName="hierChild2" presStyleCnt="0"/>
      <dgm:spPr/>
      <dgm:t>
        <a:bodyPr/>
        <a:lstStyle/>
        <a:p>
          <a:endParaRPr lang="en-US"/>
        </a:p>
      </dgm:t>
    </dgm:pt>
    <dgm:pt modelId="{AAE46995-7B24-4333-BB2D-AA22A4DC4653}" type="pres">
      <dgm:prSet presAssocID="{366554E7-C0A3-45E9-B974-B2E0717895F2}" presName="hierChild3" presStyleCnt="0"/>
      <dgm:spPr/>
      <dgm:t>
        <a:bodyPr/>
        <a:lstStyle/>
        <a:p>
          <a:endParaRPr lang="en-US"/>
        </a:p>
      </dgm:t>
    </dgm:pt>
    <dgm:pt modelId="{727A7B09-CEE7-41EA-9450-11C898EA581A}" type="pres">
      <dgm:prSet presAssocID="{E0215248-4F8B-48C0-925E-0DE429CF8704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3B11CEB6-26B1-4D3B-B1E1-8133ADDB4247}" type="pres">
      <dgm:prSet presAssocID="{E0215248-4F8B-48C0-925E-0DE429CF8704}" presName="rootComposite1" presStyleCnt="0"/>
      <dgm:spPr/>
      <dgm:t>
        <a:bodyPr/>
        <a:lstStyle/>
        <a:p>
          <a:endParaRPr lang="en-US"/>
        </a:p>
      </dgm:t>
    </dgm:pt>
    <dgm:pt modelId="{10D43F89-3207-4F13-91B6-3BBAE942D16D}" type="pres">
      <dgm:prSet presAssocID="{E0215248-4F8B-48C0-925E-0DE429CF8704}" presName="rootText1" presStyleLbl="node0" presStyleIdx="2" presStyleCnt="5" custLinFactNeighborX="-4159" custLinFactNeighborY="-1394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C256DC3-7281-4BBA-9229-91C08CC281A9}" type="pres">
      <dgm:prSet presAssocID="{E0215248-4F8B-48C0-925E-0DE429CF8704}" presName="rootConnector1" presStyleLbl="node1" presStyleIdx="0" presStyleCnt="0"/>
      <dgm:spPr/>
      <dgm:t>
        <a:bodyPr/>
        <a:lstStyle/>
        <a:p>
          <a:endParaRPr lang="en-US"/>
        </a:p>
      </dgm:t>
    </dgm:pt>
    <dgm:pt modelId="{DABF9429-D534-42C5-8027-716356567D06}" type="pres">
      <dgm:prSet presAssocID="{E0215248-4F8B-48C0-925E-0DE429CF8704}" presName="hierChild2" presStyleCnt="0"/>
      <dgm:spPr/>
      <dgm:t>
        <a:bodyPr/>
        <a:lstStyle/>
        <a:p>
          <a:endParaRPr lang="en-US"/>
        </a:p>
      </dgm:t>
    </dgm:pt>
    <dgm:pt modelId="{1D8185BB-F03D-4E14-9895-C357D2B1951F}" type="pres">
      <dgm:prSet presAssocID="{E0215248-4F8B-48C0-925E-0DE429CF8704}" presName="hierChild3" presStyleCnt="0"/>
      <dgm:spPr/>
      <dgm:t>
        <a:bodyPr/>
        <a:lstStyle/>
        <a:p>
          <a:endParaRPr lang="en-US"/>
        </a:p>
      </dgm:t>
    </dgm:pt>
    <dgm:pt modelId="{E9B7FE93-7D9F-4D8B-A955-CB3AE00A19F3}" type="pres">
      <dgm:prSet presAssocID="{5902AB3B-729D-46D3-ACBA-A21C60F028E7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33084178-0F4B-4067-9F0C-BB07E5AF4D95}" type="pres">
      <dgm:prSet presAssocID="{5902AB3B-729D-46D3-ACBA-A21C60F028E7}" presName="rootComposite1" presStyleCnt="0"/>
      <dgm:spPr/>
      <dgm:t>
        <a:bodyPr/>
        <a:lstStyle/>
        <a:p>
          <a:endParaRPr lang="en-US"/>
        </a:p>
      </dgm:t>
    </dgm:pt>
    <dgm:pt modelId="{7F4E3E7B-A251-4936-A83F-C9B7130B2AE0}" type="pres">
      <dgm:prSet presAssocID="{5902AB3B-729D-46D3-ACBA-A21C60F028E7}" presName="rootText1" presStyleLbl="node0" presStyleIdx="3" presStyleCnt="5" custScaleX="103206" custScaleY="101991" custLinFactNeighborX="-3584" custLinFactNeighborY="-776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1830888-ED4C-4C80-8B18-445C3F7263E0}" type="pres">
      <dgm:prSet presAssocID="{5902AB3B-729D-46D3-ACBA-A21C60F028E7}" presName="rootConnector1" presStyleLbl="node1" presStyleIdx="0" presStyleCnt="0"/>
      <dgm:spPr/>
      <dgm:t>
        <a:bodyPr/>
        <a:lstStyle/>
        <a:p>
          <a:endParaRPr lang="en-US"/>
        </a:p>
      </dgm:t>
    </dgm:pt>
    <dgm:pt modelId="{1B56AAD0-8C49-460A-8DA0-EC317490B887}" type="pres">
      <dgm:prSet presAssocID="{5902AB3B-729D-46D3-ACBA-A21C60F028E7}" presName="hierChild2" presStyleCnt="0"/>
      <dgm:spPr/>
      <dgm:t>
        <a:bodyPr/>
        <a:lstStyle/>
        <a:p>
          <a:endParaRPr lang="en-US"/>
        </a:p>
      </dgm:t>
    </dgm:pt>
    <dgm:pt modelId="{088220F3-04F9-4D5C-91DD-2850211BECEB}" type="pres">
      <dgm:prSet presAssocID="{5902AB3B-729D-46D3-ACBA-A21C60F028E7}" presName="hierChild3" presStyleCnt="0"/>
      <dgm:spPr/>
      <dgm:t>
        <a:bodyPr/>
        <a:lstStyle/>
        <a:p>
          <a:endParaRPr lang="en-US"/>
        </a:p>
      </dgm:t>
    </dgm:pt>
    <dgm:pt modelId="{5CD5BDED-BE16-4247-94F9-9DE28E569782}" type="pres">
      <dgm:prSet presAssocID="{438F2A28-FB0B-4B4A-B2C4-1BC8A29B0E6C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DC6BC151-3FEA-447C-BDED-A229F24431F3}" type="pres">
      <dgm:prSet presAssocID="{438F2A28-FB0B-4B4A-B2C4-1BC8A29B0E6C}" presName="rootComposite1" presStyleCnt="0"/>
      <dgm:spPr/>
      <dgm:t>
        <a:bodyPr/>
        <a:lstStyle/>
        <a:p>
          <a:endParaRPr lang="en-US"/>
        </a:p>
      </dgm:t>
    </dgm:pt>
    <dgm:pt modelId="{743B8F81-FA41-4AAE-98BC-C2F555BE0825}" type="pres">
      <dgm:prSet presAssocID="{438F2A28-FB0B-4B4A-B2C4-1BC8A29B0E6C}" presName="rootText1" presStyleLbl="node0" presStyleIdx="4" presStyleCnt="5" custLinFactNeighborX="-1888" custLinFactNeighborY="-944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E93089B-8B87-4346-9EB0-3A44F9407736}" type="pres">
      <dgm:prSet presAssocID="{438F2A28-FB0B-4B4A-B2C4-1BC8A29B0E6C}" presName="rootConnector1" presStyleLbl="node1" presStyleIdx="0" presStyleCnt="0"/>
      <dgm:spPr/>
      <dgm:t>
        <a:bodyPr/>
        <a:lstStyle/>
        <a:p>
          <a:endParaRPr lang="en-US"/>
        </a:p>
      </dgm:t>
    </dgm:pt>
    <dgm:pt modelId="{1F2BA181-8843-4CF0-950E-A5C4505C731A}" type="pres">
      <dgm:prSet presAssocID="{438F2A28-FB0B-4B4A-B2C4-1BC8A29B0E6C}" presName="hierChild2" presStyleCnt="0"/>
      <dgm:spPr/>
      <dgm:t>
        <a:bodyPr/>
        <a:lstStyle/>
        <a:p>
          <a:endParaRPr lang="en-US"/>
        </a:p>
      </dgm:t>
    </dgm:pt>
    <dgm:pt modelId="{089F63FC-5F8B-49B5-A5AC-D81CAD786490}" type="pres">
      <dgm:prSet presAssocID="{438F2A28-FB0B-4B4A-B2C4-1BC8A29B0E6C}" presName="hierChild3" presStyleCnt="0"/>
      <dgm:spPr/>
      <dgm:t>
        <a:bodyPr/>
        <a:lstStyle/>
        <a:p>
          <a:endParaRPr lang="en-US"/>
        </a:p>
      </dgm:t>
    </dgm:pt>
  </dgm:ptLst>
  <dgm:cxnLst>
    <dgm:cxn modelId="{E057F076-2170-4F1F-813B-BA8FC57E28B7}" type="presOf" srcId="{5902AB3B-729D-46D3-ACBA-A21C60F028E7}" destId="{11830888-ED4C-4C80-8B18-445C3F7263E0}" srcOrd="1" destOrd="0" presId="urn:microsoft.com/office/officeart/2005/8/layout/orgChart1"/>
    <dgm:cxn modelId="{647E47F5-9BCF-48E3-8EBA-84B19A7DDB7A}" srcId="{58E4F98B-F482-4A99-9A84-4AB9509DF844}" destId="{366554E7-C0A3-45E9-B974-B2E0717895F2}" srcOrd="1" destOrd="0" parTransId="{BF7C290C-CEF3-4BF0-8181-84932036DCF4}" sibTransId="{A759EB57-C907-4453-B292-38EFE42C7758}"/>
    <dgm:cxn modelId="{3F998427-1560-4BEC-8955-4BDDF50FA2A7}" srcId="{58E4F98B-F482-4A99-9A84-4AB9509DF844}" destId="{5902AB3B-729D-46D3-ACBA-A21C60F028E7}" srcOrd="3" destOrd="0" parTransId="{4FAE9303-17C0-47FB-837C-362647038B6D}" sibTransId="{1995EA96-3FAC-49C3-9ED5-62A7CFFDC51C}"/>
    <dgm:cxn modelId="{2EF4A715-D452-4CBB-9D5D-398BB78354BB}" type="presOf" srcId="{58E4F98B-F482-4A99-9A84-4AB9509DF844}" destId="{AF592580-284F-4833-B089-9E41B07C3851}" srcOrd="0" destOrd="0" presId="urn:microsoft.com/office/officeart/2005/8/layout/orgChart1"/>
    <dgm:cxn modelId="{46CD3BD8-47BD-4D1B-A7E1-E774ADDD2FE2}" type="presOf" srcId="{438F2A28-FB0B-4B4A-B2C4-1BC8A29B0E6C}" destId="{EE93089B-8B87-4346-9EB0-3A44F9407736}" srcOrd="1" destOrd="0" presId="urn:microsoft.com/office/officeart/2005/8/layout/orgChart1"/>
    <dgm:cxn modelId="{EB3223F6-B4B6-4A62-87BC-77BA8723020A}" type="presOf" srcId="{366554E7-C0A3-45E9-B974-B2E0717895F2}" destId="{1B8F4CCB-DED1-484D-AFEF-117A4CC37688}" srcOrd="0" destOrd="0" presId="urn:microsoft.com/office/officeart/2005/8/layout/orgChart1"/>
    <dgm:cxn modelId="{BA8AE4EE-EA8A-4121-90BF-66432084F0F3}" type="presOf" srcId="{5902AB3B-729D-46D3-ACBA-A21C60F028E7}" destId="{7F4E3E7B-A251-4936-A83F-C9B7130B2AE0}" srcOrd="0" destOrd="0" presId="urn:microsoft.com/office/officeart/2005/8/layout/orgChart1"/>
    <dgm:cxn modelId="{37A42DEF-0D40-42BF-9A67-238FA3057C69}" srcId="{58E4F98B-F482-4A99-9A84-4AB9509DF844}" destId="{E0215248-4F8B-48C0-925E-0DE429CF8704}" srcOrd="2" destOrd="0" parTransId="{5E4C93D9-78DA-4C7D-ACE8-4E534AF171A6}" sibTransId="{DF1C83F9-8A0B-4C59-9027-D99B716B0EDE}"/>
    <dgm:cxn modelId="{4AB7F700-1E48-47B5-BAE3-46071B18AE2F}" type="presOf" srcId="{C7A2BB09-DB82-450B-A924-E505570C3663}" destId="{62699499-47D4-4D8C-ADFB-CBAC82A2F308}" srcOrd="1" destOrd="0" presId="urn:microsoft.com/office/officeart/2005/8/layout/orgChart1"/>
    <dgm:cxn modelId="{7481D17B-A485-4C1F-8227-3EC4F38E1809}" type="presOf" srcId="{438F2A28-FB0B-4B4A-B2C4-1BC8A29B0E6C}" destId="{743B8F81-FA41-4AAE-98BC-C2F555BE0825}" srcOrd="0" destOrd="0" presId="urn:microsoft.com/office/officeart/2005/8/layout/orgChart1"/>
    <dgm:cxn modelId="{3A23CE2C-F859-4356-8DFD-C61263317671}" type="presOf" srcId="{C7A2BB09-DB82-450B-A924-E505570C3663}" destId="{01CFA598-BF6B-4397-8E0E-56E7FC2BD786}" srcOrd="0" destOrd="0" presId="urn:microsoft.com/office/officeart/2005/8/layout/orgChart1"/>
    <dgm:cxn modelId="{85846997-2295-4201-87B7-45AF0C4DAB17}" type="presOf" srcId="{E0215248-4F8B-48C0-925E-0DE429CF8704}" destId="{10D43F89-3207-4F13-91B6-3BBAE942D16D}" srcOrd="0" destOrd="0" presId="urn:microsoft.com/office/officeart/2005/8/layout/orgChart1"/>
    <dgm:cxn modelId="{9B337556-B85E-4A2F-9536-14527108C846}" srcId="{58E4F98B-F482-4A99-9A84-4AB9509DF844}" destId="{C7A2BB09-DB82-450B-A924-E505570C3663}" srcOrd="0" destOrd="0" parTransId="{815A5ED1-DAE2-402E-8ECB-29CA41E83D37}" sibTransId="{4E92D8ED-4D68-42AF-9DD4-EE3C237D8C1F}"/>
    <dgm:cxn modelId="{825B3252-36D9-4C23-9B13-AE238AB0967E}" type="presOf" srcId="{366554E7-C0A3-45E9-B974-B2E0717895F2}" destId="{F7D533CB-E214-4474-8990-DD2A8E8BCB41}" srcOrd="1" destOrd="0" presId="urn:microsoft.com/office/officeart/2005/8/layout/orgChart1"/>
    <dgm:cxn modelId="{CFDC3BA5-FE69-4EA7-A111-EBA60A04A65B}" type="presOf" srcId="{E0215248-4F8B-48C0-925E-0DE429CF8704}" destId="{9C256DC3-7281-4BBA-9229-91C08CC281A9}" srcOrd="1" destOrd="0" presId="urn:microsoft.com/office/officeart/2005/8/layout/orgChart1"/>
    <dgm:cxn modelId="{03B11A21-B30C-46F9-A497-05E93E0ED232}" srcId="{58E4F98B-F482-4A99-9A84-4AB9509DF844}" destId="{438F2A28-FB0B-4B4A-B2C4-1BC8A29B0E6C}" srcOrd="4" destOrd="0" parTransId="{0191EC21-BF27-404F-9292-96A84EF9EF87}" sibTransId="{88F78837-5415-45E1-80B6-303141C2411C}"/>
    <dgm:cxn modelId="{B1C8A47C-D2EC-4053-8069-255542AEC832}" type="presParOf" srcId="{AF592580-284F-4833-B089-9E41B07C3851}" destId="{6CEC3E89-9CAE-4249-A45D-8DF7128BDA14}" srcOrd="0" destOrd="0" presId="urn:microsoft.com/office/officeart/2005/8/layout/orgChart1"/>
    <dgm:cxn modelId="{81A2BE63-F7CB-4B5F-9C6E-D25CA4E0B142}" type="presParOf" srcId="{6CEC3E89-9CAE-4249-A45D-8DF7128BDA14}" destId="{0D6980DC-FBB8-437A-9277-E357D5C53B9D}" srcOrd="0" destOrd="0" presId="urn:microsoft.com/office/officeart/2005/8/layout/orgChart1"/>
    <dgm:cxn modelId="{26CF38E4-3EF3-430D-9A59-25062CFEBE03}" type="presParOf" srcId="{0D6980DC-FBB8-437A-9277-E357D5C53B9D}" destId="{01CFA598-BF6B-4397-8E0E-56E7FC2BD786}" srcOrd="0" destOrd="0" presId="urn:microsoft.com/office/officeart/2005/8/layout/orgChart1"/>
    <dgm:cxn modelId="{7F09E901-DFDA-4D33-9D0A-99A38BF2AD54}" type="presParOf" srcId="{0D6980DC-FBB8-437A-9277-E357D5C53B9D}" destId="{62699499-47D4-4D8C-ADFB-CBAC82A2F308}" srcOrd="1" destOrd="0" presId="urn:microsoft.com/office/officeart/2005/8/layout/orgChart1"/>
    <dgm:cxn modelId="{0C9300F6-2894-43DD-B8C0-965CA39741EB}" type="presParOf" srcId="{6CEC3E89-9CAE-4249-A45D-8DF7128BDA14}" destId="{1D99130C-FCCA-448E-9329-25B93DDDCE6B}" srcOrd="1" destOrd="0" presId="urn:microsoft.com/office/officeart/2005/8/layout/orgChart1"/>
    <dgm:cxn modelId="{6CEA067A-9FD4-4130-B3CF-14ED67EA7221}" type="presParOf" srcId="{6CEC3E89-9CAE-4249-A45D-8DF7128BDA14}" destId="{7853036F-F01E-431A-BEBC-738DECA964BB}" srcOrd="2" destOrd="0" presId="urn:microsoft.com/office/officeart/2005/8/layout/orgChart1"/>
    <dgm:cxn modelId="{06786936-8D5B-43DF-99FE-C28E02B82B41}" type="presParOf" srcId="{AF592580-284F-4833-B089-9E41B07C3851}" destId="{A51FB4A7-9635-42FE-9413-EC6030EEBDC3}" srcOrd="1" destOrd="0" presId="urn:microsoft.com/office/officeart/2005/8/layout/orgChart1"/>
    <dgm:cxn modelId="{40790D2C-6D05-4412-83AF-8C158767064A}" type="presParOf" srcId="{A51FB4A7-9635-42FE-9413-EC6030EEBDC3}" destId="{350C8343-D96A-4865-9234-3FF11C49DBDB}" srcOrd="0" destOrd="0" presId="urn:microsoft.com/office/officeart/2005/8/layout/orgChart1"/>
    <dgm:cxn modelId="{17899126-3F29-4337-A849-8D7FEFA92E33}" type="presParOf" srcId="{350C8343-D96A-4865-9234-3FF11C49DBDB}" destId="{1B8F4CCB-DED1-484D-AFEF-117A4CC37688}" srcOrd="0" destOrd="0" presId="urn:microsoft.com/office/officeart/2005/8/layout/orgChart1"/>
    <dgm:cxn modelId="{514EA4C4-9573-42FC-953C-5821D8DD0438}" type="presParOf" srcId="{350C8343-D96A-4865-9234-3FF11C49DBDB}" destId="{F7D533CB-E214-4474-8990-DD2A8E8BCB41}" srcOrd="1" destOrd="0" presId="urn:microsoft.com/office/officeart/2005/8/layout/orgChart1"/>
    <dgm:cxn modelId="{ADFF064D-4E1F-40A8-840D-12D1CFAECE02}" type="presParOf" srcId="{A51FB4A7-9635-42FE-9413-EC6030EEBDC3}" destId="{2733BCBD-BA77-4DA4-9163-D59E3D61A960}" srcOrd="1" destOrd="0" presId="urn:microsoft.com/office/officeart/2005/8/layout/orgChart1"/>
    <dgm:cxn modelId="{2D4E5614-86C7-46B9-BBF6-87C6B6949474}" type="presParOf" srcId="{A51FB4A7-9635-42FE-9413-EC6030EEBDC3}" destId="{AAE46995-7B24-4333-BB2D-AA22A4DC4653}" srcOrd="2" destOrd="0" presId="urn:microsoft.com/office/officeart/2005/8/layout/orgChart1"/>
    <dgm:cxn modelId="{1BF8F106-D8B9-4FC7-ACC4-D95FB41809AD}" type="presParOf" srcId="{AF592580-284F-4833-B089-9E41B07C3851}" destId="{727A7B09-CEE7-41EA-9450-11C898EA581A}" srcOrd="2" destOrd="0" presId="urn:microsoft.com/office/officeart/2005/8/layout/orgChart1"/>
    <dgm:cxn modelId="{DE02A8C3-20E2-4545-947C-FF5A82DD86C2}" type="presParOf" srcId="{727A7B09-CEE7-41EA-9450-11C898EA581A}" destId="{3B11CEB6-26B1-4D3B-B1E1-8133ADDB4247}" srcOrd="0" destOrd="0" presId="urn:microsoft.com/office/officeart/2005/8/layout/orgChart1"/>
    <dgm:cxn modelId="{1A1F59E2-4874-4C07-8778-748091417BA4}" type="presParOf" srcId="{3B11CEB6-26B1-4D3B-B1E1-8133ADDB4247}" destId="{10D43F89-3207-4F13-91B6-3BBAE942D16D}" srcOrd="0" destOrd="0" presId="urn:microsoft.com/office/officeart/2005/8/layout/orgChart1"/>
    <dgm:cxn modelId="{276D5277-A95F-4ECB-8DAA-3E6903BB3344}" type="presParOf" srcId="{3B11CEB6-26B1-4D3B-B1E1-8133ADDB4247}" destId="{9C256DC3-7281-4BBA-9229-91C08CC281A9}" srcOrd="1" destOrd="0" presId="urn:microsoft.com/office/officeart/2005/8/layout/orgChart1"/>
    <dgm:cxn modelId="{5607E171-4F64-427D-AE6E-A078F0291617}" type="presParOf" srcId="{727A7B09-CEE7-41EA-9450-11C898EA581A}" destId="{DABF9429-D534-42C5-8027-716356567D06}" srcOrd="1" destOrd="0" presId="urn:microsoft.com/office/officeart/2005/8/layout/orgChart1"/>
    <dgm:cxn modelId="{67FD0B1A-DCAA-4E34-BF59-DCF31A32836B}" type="presParOf" srcId="{727A7B09-CEE7-41EA-9450-11C898EA581A}" destId="{1D8185BB-F03D-4E14-9895-C357D2B1951F}" srcOrd="2" destOrd="0" presId="urn:microsoft.com/office/officeart/2005/8/layout/orgChart1"/>
    <dgm:cxn modelId="{92E9AE9C-9553-4489-BA5D-B817811831F7}" type="presParOf" srcId="{AF592580-284F-4833-B089-9E41B07C3851}" destId="{E9B7FE93-7D9F-4D8B-A955-CB3AE00A19F3}" srcOrd="3" destOrd="0" presId="urn:microsoft.com/office/officeart/2005/8/layout/orgChart1"/>
    <dgm:cxn modelId="{0BD82DDE-70C3-4ABD-9CFD-0F29FBD98741}" type="presParOf" srcId="{E9B7FE93-7D9F-4D8B-A955-CB3AE00A19F3}" destId="{33084178-0F4B-4067-9F0C-BB07E5AF4D95}" srcOrd="0" destOrd="0" presId="urn:microsoft.com/office/officeart/2005/8/layout/orgChart1"/>
    <dgm:cxn modelId="{FE87C340-AF80-4B06-80D5-83024CEF2844}" type="presParOf" srcId="{33084178-0F4B-4067-9F0C-BB07E5AF4D95}" destId="{7F4E3E7B-A251-4936-A83F-C9B7130B2AE0}" srcOrd="0" destOrd="0" presId="urn:microsoft.com/office/officeart/2005/8/layout/orgChart1"/>
    <dgm:cxn modelId="{C6236481-D8DB-4844-A19B-C865F3C6C929}" type="presParOf" srcId="{33084178-0F4B-4067-9F0C-BB07E5AF4D95}" destId="{11830888-ED4C-4C80-8B18-445C3F7263E0}" srcOrd="1" destOrd="0" presId="urn:microsoft.com/office/officeart/2005/8/layout/orgChart1"/>
    <dgm:cxn modelId="{99333B54-8A2B-4EA9-9AF3-322170D47B2F}" type="presParOf" srcId="{E9B7FE93-7D9F-4D8B-A955-CB3AE00A19F3}" destId="{1B56AAD0-8C49-460A-8DA0-EC317490B887}" srcOrd="1" destOrd="0" presId="urn:microsoft.com/office/officeart/2005/8/layout/orgChart1"/>
    <dgm:cxn modelId="{A60987E9-D335-4189-8527-D471FFE25FAA}" type="presParOf" srcId="{E9B7FE93-7D9F-4D8B-A955-CB3AE00A19F3}" destId="{088220F3-04F9-4D5C-91DD-2850211BECEB}" srcOrd="2" destOrd="0" presId="urn:microsoft.com/office/officeart/2005/8/layout/orgChart1"/>
    <dgm:cxn modelId="{251593B2-C924-406C-9A8E-D0CBB80E13C7}" type="presParOf" srcId="{AF592580-284F-4833-B089-9E41B07C3851}" destId="{5CD5BDED-BE16-4247-94F9-9DE28E569782}" srcOrd="4" destOrd="0" presId="urn:microsoft.com/office/officeart/2005/8/layout/orgChart1"/>
    <dgm:cxn modelId="{90481A32-2AA0-434E-8CF6-81369C7AC1F5}" type="presParOf" srcId="{5CD5BDED-BE16-4247-94F9-9DE28E569782}" destId="{DC6BC151-3FEA-447C-BDED-A229F24431F3}" srcOrd="0" destOrd="0" presId="urn:microsoft.com/office/officeart/2005/8/layout/orgChart1"/>
    <dgm:cxn modelId="{9CDF9A30-88EC-4C0A-9BBA-0F80980ECC73}" type="presParOf" srcId="{DC6BC151-3FEA-447C-BDED-A229F24431F3}" destId="{743B8F81-FA41-4AAE-98BC-C2F555BE0825}" srcOrd="0" destOrd="0" presId="urn:microsoft.com/office/officeart/2005/8/layout/orgChart1"/>
    <dgm:cxn modelId="{5B497913-ED21-4EAE-9991-CBBCB0C5B7D8}" type="presParOf" srcId="{DC6BC151-3FEA-447C-BDED-A229F24431F3}" destId="{EE93089B-8B87-4346-9EB0-3A44F9407736}" srcOrd="1" destOrd="0" presId="urn:microsoft.com/office/officeart/2005/8/layout/orgChart1"/>
    <dgm:cxn modelId="{8E5685CB-8F10-40E9-9FC3-415A136506A6}" type="presParOf" srcId="{5CD5BDED-BE16-4247-94F9-9DE28E569782}" destId="{1F2BA181-8843-4CF0-950E-A5C4505C731A}" srcOrd="1" destOrd="0" presId="urn:microsoft.com/office/officeart/2005/8/layout/orgChart1"/>
    <dgm:cxn modelId="{93F9C250-02E1-498E-B94F-C6180585455D}" type="presParOf" srcId="{5CD5BDED-BE16-4247-94F9-9DE28E569782}" destId="{089F63FC-5F8B-49B5-A5AC-D81CAD78649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58E4F98B-F482-4A99-9A84-4AB9509DF844}" type="doc">
      <dgm:prSet loTypeId="urn:microsoft.com/office/officeart/2005/8/layout/orgChart1" loCatId="hierarchy" qsTypeId="urn:microsoft.com/office/officeart/2005/8/quickstyle/simple2" qsCatId="simple" csTypeId="urn:microsoft.com/office/officeart/2005/8/colors/accent2_1" csCatId="accent2" phldr="1"/>
      <dgm:spPr/>
      <dgm:t>
        <a:bodyPr/>
        <a:lstStyle/>
        <a:p>
          <a:endParaRPr lang="en-US"/>
        </a:p>
      </dgm:t>
    </dgm:pt>
    <dgm:pt modelId="{C7A2BB09-DB82-450B-A924-E505570C3663}">
      <dgm:prSet custT="1"/>
      <dgm:spPr>
        <a:xfrm>
          <a:off x="80573" y="69397"/>
          <a:ext cx="807104" cy="403552"/>
        </a:xfrm>
        <a:prstGeom prst="rect">
          <a:avLst/>
        </a:prstGeom>
        <a:ln>
          <a:solidFill>
            <a:srgbClr val="FF0000"/>
          </a:solidFill>
        </a:ln>
      </dgm:spPr>
      <dgm:t>
        <a:bodyPr/>
        <a:lstStyle/>
        <a:p>
          <a:pPr rtl="1"/>
          <a:r>
            <a:rPr lang="en-US" sz="100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iO2-containing/</a:t>
          </a:r>
          <a:r>
            <a:rPr lang="en-US" sz="10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V light</a:t>
          </a:r>
          <a:endParaRPr lang="en-US" sz="1000" dirty="0"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815A5ED1-DAE2-402E-8ECB-29CA41E83D37}" type="parTrans" cxnId="{9B337556-B85E-4A2F-9536-14527108C846}">
      <dgm:prSet/>
      <dgm:spPr/>
      <dgm:t>
        <a:bodyPr/>
        <a:lstStyle/>
        <a:p>
          <a:endParaRPr lang="en-US" sz="1800">
            <a:cs typeface="B Nazanin" panose="00000400000000000000" pitchFamily="2" charset="-78"/>
          </a:endParaRPr>
        </a:p>
      </dgm:t>
    </dgm:pt>
    <dgm:pt modelId="{4E92D8ED-4D68-42AF-9DD4-EE3C237D8C1F}" type="sibTrans" cxnId="{9B337556-B85E-4A2F-9536-14527108C846}">
      <dgm:prSet/>
      <dgm:spPr/>
      <dgm:t>
        <a:bodyPr/>
        <a:lstStyle/>
        <a:p>
          <a:endParaRPr lang="en-US" sz="1800">
            <a:cs typeface="B Nazanin" panose="00000400000000000000" pitchFamily="2" charset="-78"/>
          </a:endParaRPr>
        </a:p>
      </dgm:t>
    </dgm:pt>
    <dgm:pt modelId="{366554E7-C0A3-45E9-B974-B2E0717895F2}">
      <dgm:prSet custT="1"/>
      <dgm:spPr>
        <a:xfrm>
          <a:off x="990656" y="69397"/>
          <a:ext cx="807104" cy="403552"/>
        </a:xfrm>
        <a:prstGeom prst="rect">
          <a:avLst/>
        </a:prstGeom>
        <a:ln>
          <a:solidFill>
            <a:srgbClr val="FF0000"/>
          </a:solidFill>
        </a:ln>
      </dgm:spPr>
      <dgm:t>
        <a:bodyPr/>
        <a:lstStyle/>
        <a:p>
          <a:pPr algn="ctr" rtl="1"/>
          <a:r>
            <a:rPr lang="en-US" sz="10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iO2-</a:t>
          </a:r>
          <a:r>
            <a:rPr lang="en-US" sz="100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taining/</a:t>
          </a:r>
          <a:r>
            <a:rPr lang="en-US" sz="10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Visible light</a:t>
          </a:r>
          <a:endParaRPr lang="en-US" sz="1000" dirty="0"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BF7C290C-CEF3-4BF0-8181-84932036DCF4}" type="parTrans" cxnId="{647E47F5-9BCF-48E3-8EBA-84B19A7DDB7A}">
      <dgm:prSet/>
      <dgm:spPr/>
      <dgm:t>
        <a:bodyPr/>
        <a:lstStyle/>
        <a:p>
          <a:endParaRPr lang="en-US" sz="1800">
            <a:cs typeface="B Nazanin" panose="00000400000000000000" pitchFamily="2" charset="-78"/>
          </a:endParaRPr>
        </a:p>
      </dgm:t>
    </dgm:pt>
    <dgm:pt modelId="{A759EB57-C907-4453-B292-38EFE42C7758}" type="sibTrans" cxnId="{647E47F5-9BCF-48E3-8EBA-84B19A7DDB7A}">
      <dgm:prSet/>
      <dgm:spPr/>
      <dgm:t>
        <a:bodyPr/>
        <a:lstStyle/>
        <a:p>
          <a:endParaRPr lang="en-US" sz="1800">
            <a:cs typeface="B Nazanin" panose="00000400000000000000" pitchFamily="2" charset="-78"/>
          </a:endParaRPr>
        </a:p>
      </dgm:t>
    </dgm:pt>
    <dgm:pt modelId="{E0215248-4F8B-48C0-925E-0DE429CF8704}">
      <dgm:prSet custT="1"/>
      <dgm:spPr>
        <a:xfrm>
          <a:off x="1919762" y="69397"/>
          <a:ext cx="807104" cy="403552"/>
        </a:xfrm>
        <a:prstGeom prst="rect">
          <a:avLst/>
        </a:prstGeom>
        <a:ln>
          <a:solidFill>
            <a:srgbClr val="FF0000"/>
          </a:solidFill>
        </a:ln>
      </dgm:spPr>
      <dgm:t>
        <a:bodyPr/>
        <a:lstStyle/>
        <a:p>
          <a:pPr algn="ctr" rtl="1"/>
          <a:r>
            <a:rPr lang="en-US" sz="100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ZnO-containing/</a:t>
          </a:r>
          <a:r>
            <a:rPr lang="en-US" sz="10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V light</a:t>
          </a:r>
          <a:endParaRPr lang="en-US" sz="1000" dirty="0"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5E4C93D9-78DA-4C7D-ACE8-4E534AF171A6}" type="parTrans" cxnId="{37A42DEF-0D40-42BF-9A67-238FA3057C69}">
      <dgm:prSet/>
      <dgm:spPr/>
      <dgm:t>
        <a:bodyPr/>
        <a:lstStyle/>
        <a:p>
          <a:endParaRPr lang="en-US" sz="2400"/>
        </a:p>
      </dgm:t>
    </dgm:pt>
    <dgm:pt modelId="{DF1C83F9-8A0B-4C59-9027-D99B716B0EDE}" type="sibTrans" cxnId="{37A42DEF-0D40-42BF-9A67-238FA3057C69}">
      <dgm:prSet/>
      <dgm:spPr/>
      <dgm:t>
        <a:bodyPr/>
        <a:lstStyle/>
        <a:p>
          <a:endParaRPr lang="en-US" sz="2400"/>
        </a:p>
      </dgm:t>
    </dgm:pt>
    <dgm:pt modelId="{5902AB3B-729D-46D3-ACBA-A21C60F028E7}">
      <dgm:prSet custT="1"/>
      <dgm:spPr>
        <a:xfrm>
          <a:off x="2900999" y="94340"/>
          <a:ext cx="832979" cy="411586"/>
        </a:xfrm>
        <a:prstGeom prst="rect">
          <a:avLst/>
        </a:prstGeom>
        <a:ln>
          <a:solidFill>
            <a:srgbClr val="FF0000"/>
          </a:solidFill>
        </a:ln>
      </dgm:spPr>
      <dgm:t>
        <a:bodyPr/>
        <a:lstStyle/>
        <a:p>
          <a:pPr rtl="1"/>
          <a:r>
            <a:rPr lang="en-US" sz="105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ZnO-</a:t>
          </a:r>
          <a:r>
            <a:rPr lang="en-US" sz="105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taining/</a:t>
          </a:r>
          <a:r>
            <a:rPr lang="en-US" sz="105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Visible light</a:t>
          </a:r>
          <a:endParaRPr lang="en-US" sz="1050" dirty="0"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4FAE9303-17C0-47FB-837C-362647038B6D}" type="parTrans" cxnId="{3F998427-1560-4BEC-8955-4BDDF50FA2A7}">
      <dgm:prSet/>
      <dgm:spPr/>
      <dgm:t>
        <a:bodyPr/>
        <a:lstStyle/>
        <a:p>
          <a:endParaRPr lang="en-US" sz="2400"/>
        </a:p>
      </dgm:t>
    </dgm:pt>
    <dgm:pt modelId="{1995EA96-3FAC-49C3-9ED5-62A7CFFDC51C}" type="sibTrans" cxnId="{3F998427-1560-4BEC-8955-4BDDF50FA2A7}">
      <dgm:prSet/>
      <dgm:spPr/>
      <dgm:t>
        <a:bodyPr/>
        <a:lstStyle/>
        <a:p>
          <a:endParaRPr lang="en-US" sz="2400"/>
        </a:p>
      </dgm:t>
    </dgm:pt>
    <dgm:pt modelId="{438F2A28-FB0B-4B4A-B2C4-1BC8A29B0E6C}">
      <dgm:prSet custT="1"/>
      <dgm:spPr>
        <a:xfrm>
          <a:off x="3917159" y="87577"/>
          <a:ext cx="807104" cy="403552"/>
        </a:xfrm>
        <a:prstGeom prst="rect">
          <a:avLst/>
        </a:prstGeom>
        <a:ln>
          <a:solidFill>
            <a:srgbClr val="FF0000"/>
          </a:solidFill>
        </a:ln>
      </dgm:spPr>
      <dgm:t>
        <a:bodyPr/>
        <a:lstStyle/>
        <a:p>
          <a:r>
            <a:rPr lang="en-US" sz="10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WO3-</a:t>
          </a:r>
          <a:r>
            <a:rPr lang="en-US" sz="100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taining/</a:t>
          </a:r>
          <a:r>
            <a:rPr lang="en-US" sz="10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V light</a:t>
          </a:r>
        </a:p>
      </dgm:t>
    </dgm:pt>
    <dgm:pt modelId="{0191EC21-BF27-404F-9292-96A84EF9EF87}" type="parTrans" cxnId="{03B11A21-B30C-46F9-A497-05E93E0ED232}">
      <dgm:prSet/>
      <dgm:spPr/>
      <dgm:t>
        <a:bodyPr/>
        <a:lstStyle/>
        <a:p>
          <a:endParaRPr lang="en-US"/>
        </a:p>
      </dgm:t>
    </dgm:pt>
    <dgm:pt modelId="{88F78837-5415-45E1-80B6-303141C2411C}" type="sibTrans" cxnId="{03B11A21-B30C-46F9-A497-05E93E0ED232}">
      <dgm:prSet/>
      <dgm:spPr/>
      <dgm:t>
        <a:bodyPr/>
        <a:lstStyle/>
        <a:p>
          <a:endParaRPr lang="en-US"/>
        </a:p>
      </dgm:t>
    </dgm:pt>
    <dgm:pt modelId="{AF592580-284F-4833-B089-9E41B07C3851}" type="pres">
      <dgm:prSet presAssocID="{58E4F98B-F482-4A99-9A84-4AB9509DF84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6CEC3E89-9CAE-4249-A45D-8DF7128BDA14}" type="pres">
      <dgm:prSet presAssocID="{C7A2BB09-DB82-450B-A924-E505570C3663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0D6980DC-FBB8-437A-9277-E357D5C53B9D}" type="pres">
      <dgm:prSet presAssocID="{C7A2BB09-DB82-450B-A924-E505570C3663}" presName="rootComposite1" presStyleCnt="0"/>
      <dgm:spPr/>
      <dgm:t>
        <a:bodyPr/>
        <a:lstStyle/>
        <a:p>
          <a:endParaRPr lang="en-US"/>
        </a:p>
      </dgm:t>
    </dgm:pt>
    <dgm:pt modelId="{01CFA598-BF6B-4397-8E0E-56E7FC2BD786}" type="pres">
      <dgm:prSet presAssocID="{C7A2BB09-DB82-450B-A924-E505570C3663}" presName="rootText1" presStyleLbl="node0" presStyleIdx="0" presStyleCnt="5" custLinFactNeighborX="9966" custLinFactNeighborY="-1394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2699499-47D4-4D8C-ADFB-CBAC82A2F308}" type="pres">
      <dgm:prSet presAssocID="{C7A2BB09-DB82-450B-A924-E505570C3663}" presName="rootConnector1" presStyleLbl="node1" presStyleIdx="0" presStyleCnt="0"/>
      <dgm:spPr/>
      <dgm:t>
        <a:bodyPr/>
        <a:lstStyle/>
        <a:p>
          <a:endParaRPr lang="en-US"/>
        </a:p>
      </dgm:t>
    </dgm:pt>
    <dgm:pt modelId="{1D99130C-FCCA-448E-9329-25B93DDDCE6B}" type="pres">
      <dgm:prSet presAssocID="{C7A2BB09-DB82-450B-A924-E505570C3663}" presName="hierChild2" presStyleCnt="0"/>
      <dgm:spPr/>
      <dgm:t>
        <a:bodyPr/>
        <a:lstStyle/>
        <a:p>
          <a:endParaRPr lang="en-US"/>
        </a:p>
      </dgm:t>
    </dgm:pt>
    <dgm:pt modelId="{7853036F-F01E-431A-BEBC-738DECA964BB}" type="pres">
      <dgm:prSet presAssocID="{C7A2BB09-DB82-450B-A924-E505570C3663}" presName="hierChild3" presStyleCnt="0"/>
      <dgm:spPr/>
      <dgm:t>
        <a:bodyPr/>
        <a:lstStyle/>
        <a:p>
          <a:endParaRPr lang="en-US"/>
        </a:p>
      </dgm:t>
    </dgm:pt>
    <dgm:pt modelId="{A51FB4A7-9635-42FE-9413-EC6030EEBDC3}" type="pres">
      <dgm:prSet presAssocID="{366554E7-C0A3-45E9-B974-B2E0717895F2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350C8343-D96A-4865-9234-3FF11C49DBDB}" type="pres">
      <dgm:prSet presAssocID="{366554E7-C0A3-45E9-B974-B2E0717895F2}" presName="rootComposite1" presStyleCnt="0"/>
      <dgm:spPr/>
      <dgm:t>
        <a:bodyPr/>
        <a:lstStyle/>
        <a:p>
          <a:endParaRPr lang="en-US"/>
        </a:p>
      </dgm:t>
    </dgm:pt>
    <dgm:pt modelId="{1B8F4CCB-DED1-484D-AFEF-117A4CC37688}" type="pres">
      <dgm:prSet presAssocID="{366554E7-C0A3-45E9-B974-B2E0717895F2}" presName="rootText1" presStyleLbl="node0" presStyleIdx="1" presStyleCnt="5" custLinFactNeighborX="1725" custLinFactNeighborY="-1394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7D533CB-E214-4474-8990-DD2A8E8BCB41}" type="pres">
      <dgm:prSet presAssocID="{366554E7-C0A3-45E9-B974-B2E0717895F2}" presName="rootConnector1" presStyleLbl="node1" presStyleIdx="0" presStyleCnt="0"/>
      <dgm:spPr/>
      <dgm:t>
        <a:bodyPr/>
        <a:lstStyle/>
        <a:p>
          <a:endParaRPr lang="en-US"/>
        </a:p>
      </dgm:t>
    </dgm:pt>
    <dgm:pt modelId="{2733BCBD-BA77-4DA4-9163-D59E3D61A960}" type="pres">
      <dgm:prSet presAssocID="{366554E7-C0A3-45E9-B974-B2E0717895F2}" presName="hierChild2" presStyleCnt="0"/>
      <dgm:spPr/>
      <dgm:t>
        <a:bodyPr/>
        <a:lstStyle/>
        <a:p>
          <a:endParaRPr lang="en-US"/>
        </a:p>
      </dgm:t>
    </dgm:pt>
    <dgm:pt modelId="{AAE46995-7B24-4333-BB2D-AA22A4DC4653}" type="pres">
      <dgm:prSet presAssocID="{366554E7-C0A3-45E9-B974-B2E0717895F2}" presName="hierChild3" presStyleCnt="0"/>
      <dgm:spPr/>
      <dgm:t>
        <a:bodyPr/>
        <a:lstStyle/>
        <a:p>
          <a:endParaRPr lang="en-US"/>
        </a:p>
      </dgm:t>
    </dgm:pt>
    <dgm:pt modelId="{727A7B09-CEE7-41EA-9450-11C898EA581A}" type="pres">
      <dgm:prSet presAssocID="{E0215248-4F8B-48C0-925E-0DE429CF8704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3B11CEB6-26B1-4D3B-B1E1-8133ADDB4247}" type="pres">
      <dgm:prSet presAssocID="{E0215248-4F8B-48C0-925E-0DE429CF8704}" presName="rootComposite1" presStyleCnt="0"/>
      <dgm:spPr/>
      <dgm:t>
        <a:bodyPr/>
        <a:lstStyle/>
        <a:p>
          <a:endParaRPr lang="en-US"/>
        </a:p>
      </dgm:t>
    </dgm:pt>
    <dgm:pt modelId="{10D43F89-3207-4F13-91B6-3BBAE942D16D}" type="pres">
      <dgm:prSet presAssocID="{E0215248-4F8B-48C0-925E-0DE429CF8704}" presName="rootText1" presStyleLbl="node0" presStyleIdx="2" presStyleCnt="5" custLinFactNeighborX="-4159" custLinFactNeighborY="-1394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C256DC3-7281-4BBA-9229-91C08CC281A9}" type="pres">
      <dgm:prSet presAssocID="{E0215248-4F8B-48C0-925E-0DE429CF8704}" presName="rootConnector1" presStyleLbl="node1" presStyleIdx="0" presStyleCnt="0"/>
      <dgm:spPr/>
      <dgm:t>
        <a:bodyPr/>
        <a:lstStyle/>
        <a:p>
          <a:endParaRPr lang="en-US"/>
        </a:p>
      </dgm:t>
    </dgm:pt>
    <dgm:pt modelId="{DABF9429-D534-42C5-8027-716356567D06}" type="pres">
      <dgm:prSet presAssocID="{E0215248-4F8B-48C0-925E-0DE429CF8704}" presName="hierChild2" presStyleCnt="0"/>
      <dgm:spPr/>
      <dgm:t>
        <a:bodyPr/>
        <a:lstStyle/>
        <a:p>
          <a:endParaRPr lang="en-US"/>
        </a:p>
      </dgm:t>
    </dgm:pt>
    <dgm:pt modelId="{1D8185BB-F03D-4E14-9895-C357D2B1951F}" type="pres">
      <dgm:prSet presAssocID="{E0215248-4F8B-48C0-925E-0DE429CF8704}" presName="hierChild3" presStyleCnt="0"/>
      <dgm:spPr/>
      <dgm:t>
        <a:bodyPr/>
        <a:lstStyle/>
        <a:p>
          <a:endParaRPr lang="en-US"/>
        </a:p>
      </dgm:t>
    </dgm:pt>
    <dgm:pt modelId="{E9B7FE93-7D9F-4D8B-A955-CB3AE00A19F3}" type="pres">
      <dgm:prSet presAssocID="{5902AB3B-729D-46D3-ACBA-A21C60F028E7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33084178-0F4B-4067-9F0C-BB07E5AF4D95}" type="pres">
      <dgm:prSet presAssocID="{5902AB3B-729D-46D3-ACBA-A21C60F028E7}" presName="rootComposite1" presStyleCnt="0"/>
      <dgm:spPr/>
      <dgm:t>
        <a:bodyPr/>
        <a:lstStyle/>
        <a:p>
          <a:endParaRPr lang="en-US"/>
        </a:p>
      </dgm:t>
    </dgm:pt>
    <dgm:pt modelId="{7F4E3E7B-A251-4936-A83F-C9B7130B2AE0}" type="pres">
      <dgm:prSet presAssocID="{5902AB3B-729D-46D3-ACBA-A21C60F028E7}" presName="rootText1" presStyleLbl="node0" presStyleIdx="3" presStyleCnt="5" custScaleX="103206" custScaleY="101991" custLinFactNeighborX="-3584" custLinFactNeighborY="-776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1830888-ED4C-4C80-8B18-445C3F7263E0}" type="pres">
      <dgm:prSet presAssocID="{5902AB3B-729D-46D3-ACBA-A21C60F028E7}" presName="rootConnector1" presStyleLbl="node1" presStyleIdx="0" presStyleCnt="0"/>
      <dgm:spPr/>
      <dgm:t>
        <a:bodyPr/>
        <a:lstStyle/>
        <a:p>
          <a:endParaRPr lang="en-US"/>
        </a:p>
      </dgm:t>
    </dgm:pt>
    <dgm:pt modelId="{1B56AAD0-8C49-460A-8DA0-EC317490B887}" type="pres">
      <dgm:prSet presAssocID="{5902AB3B-729D-46D3-ACBA-A21C60F028E7}" presName="hierChild2" presStyleCnt="0"/>
      <dgm:spPr/>
      <dgm:t>
        <a:bodyPr/>
        <a:lstStyle/>
        <a:p>
          <a:endParaRPr lang="en-US"/>
        </a:p>
      </dgm:t>
    </dgm:pt>
    <dgm:pt modelId="{088220F3-04F9-4D5C-91DD-2850211BECEB}" type="pres">
      <dgm:prSet presAssocID="{5902AB3B-729D-46D3-ACBA-A21C60F028E7}" presName="hierChild3" presStyleCnt="0"/>
      <dgm:spPr/>
      <dgm:t>
        <a:bodyPr/>
        <a:lstStyle/>
        <a:p>
          <a:endParaRPr lang="en-US"/>
        </a:p>
      </dgm:t>
    </dgm:pt>
    <dgm:pt modelId="{5CD5BDED-BE16-4247-94F9-9DE28E569782}" type="pres">
      <dgm:prSet presAssocID="{438F2A28-FB0B-4B4A-B2C4-1BC8A29B0E6C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DC6BC151-3FEA-447C-BDED-A229F24431F3}" type="pres">
      <dgm:prSet presAssocID="{438F2A28-FB0B-4B4A-B2C4-1BC8A29B0E6C}" presName="rootComposite1" presStyleCnt="0"/>
      <dgm:spPr/>
      <dgm:t>
        <a:bodyPr/>
        <a:lstStyle/>
        <a:p>
          <a:endParaRPr lang="en-US"/>
        </a:p>
      </dgm:t>
    </dgm:pt>
    <dgm:pt modelId="{743B8F81-FA41-4AAE-98BC-C2F555BE0825}" type="pres">
      <dgm:prSet presAssocID="{438F2A28-FB0B-4B4A-B2C4-1BC8A29B0E6C}" presName="rootText1" presStyleLbl="node0" presStyleIdx="4" presStyleCnt="5" custLinFactNeighborX="-1888" custLinFactNeighborY="-944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E93089B-8B87-4346-9EB0-3A44F9407736}" type="pres">
      <dgm:prSet presAssocID="{438F2A28-FB0B-4B4A-B2C4-1BC8A29B0E6C}" presName="rootConnector1" presStyleLbl="node1" presStyleIdx="0" presStyleCnt="0"/>
      <dgm:spPr/>
      <dgm:t>
        <a:bodyPr/>
        <a:lstStyle/>
        <a:p>
          <a:endParaRPr lang="en-US"/>
        </a:p>
      </dgm:t>
    </dgm:pt>
    <dgm:pt modelId="{1F2BA181-8843-4CF0-950E-A5C4505C731A}" type="pres">
      <dgm:prSet presAssocID="{438F2A28-FB0B-4B4A-B2C4-1BC8A29B0E6C}" presName="hierChild2" presStyleCnt="0"/>
      <dgm:spPr/>
      <dgm:t>
        <a:bodyPr/>
        <a:lstStyle/>
        <a:p>
          <a:endParaRPr lang="en-US"/>
        </a:p>
      </dgm:t>
    </dgm:pt>
    <dgm:pt modelId="{089F63FC-5F8B-49B5-A5AC-D81CAD786490}" type="pres">
      <dgm:prSet presAssocID="{438F2A28-FB0B-4B4A-B2C4-1BC8A29B0E6C}" presName="hierChild3" presStyleCnt="0"/>
      <dgm:spPr/>
      <dgm:t>
        <a:bodyPr/>
        <a:lstStyle/>
        <a:p>
          <a:endParaRPr lang="en-US"/>
        </a:p>
      </dgm:t>
    </dgm:pt>
  </dgm:ptLst>
  <dgm:cxnLst>
    <dgm:cxn modelId="{E057F076-2170-4F1F-813B-BA8FC57E28B7}" type="presOf" srcId="{5902AB3B-729D-46D3-ACBA-A21C60F028E7}" destId="{11830888-ED4C-4C80-8B18-445C3F7263E0}" srcOrd="1" destOrd="0" presId="urn:microsoft.com/office/officeart/2005/8/layout/orgChart1"/>
    <dgm:cxn modelId="{647E47F5-9BCF-48E3-8EBA-84B19A7DDB7A}" srcId="{58E4F98B-F482-4A99-9A84-4AB9509DF844}" destId="{366554E7-C0A3-45E9-B974-B2E0717895F2}" srcOrd="1" destOrd="0" parTransId="{BF7C290C-CEF3-4BF0-8181-84932036DCF4}" sibTransId="{A759EB57-C907-4453-B292-38EFE42C7758}"/>
    <dgm:cxn modelId="{3F998427-1560-4BEC-8955-4BDDF50FA2A7}" srcId="{58E4F98B-F482-4A99-9A84-4AB9509DF844}" destId="{5902AB3B-729D-46D3-ACBA-A21C60F028E7}" srcOrd="3" destOrd="0" parTransId="{4FAE9303-17C0-47FB-837C-362647038B6D}" sibTransId="{1995EA96-3FAC-49C3-9ED5-62A7CFFDC51C}"/>
    <dgm:cxn modelId="{2EF4A715-D452-4CBB-9D5D-398BB78354BB}" type="presOf" srcId="{58E4F98B-F482-4A99-9A84-4AB9509DF844}" destId="{AF592580-284F-4833-B089-9E41B07C3851}" srcOrd="0" destOrd="0" presId="urn:microsoft.com/office/officeart/2005/8/layout/orgChart1"/>
    <dgm:cxn modelId="{46CD3BD8-47BD-4D1B-A7E1-E774ADDD2FE2}" type="presOf" srcId="{438F2A28-FB0B-4B4A-B2C4-1BC8A29B0E6C}" destId="{EE93089B-8B87-4346-9EB0-3A44F9407736}" srcOrd="1" destOrd="0" presId="urn:microsoft.com/office/officeart/2005/8/layout/orgChart1"/>
    <dgm:cxn modelId="{EB3223F6-B4B6-4A62-87BC-77BA8723020A}" type="presOf" srcId="{366554E7-C0A3-45E9-B974-B2E0717895F2}" destId="{1B8F4CCB-DED1-484D-AFEF-117A4CC37688}" srcOrd="0" destOrd="0" presId="urn:microsoft.com/office/officeart/2005/8/layout/orgChart1"/>
    <dgm:cxn modelId="{BA8AE4EE-EA8A-4121-90BF-66432084F0F3}" type="presOf" srcId="{5902AB3B-729D-46D3-ACBA-A21C60F028E7}" destId="{7F4E3E7B-A251-4936-A83F-C9B7130B2AE0}" srcOrd="0" destOrd="0" presId="urn:microsoft.com/office/officeart/2005/8/layout/orgChart1"/>
    <dgm:cxn modelId="{37A42DEF-0D40-42BF-9A67-238FA3057C69}" srcId="{58E4F98B-F482-4A99-9A84-4AB9509DF844}" destId="{E0215248-4F8B-48C0-925E-0DE429CF8704}" srcOrd="2" destOrd="0" parTransId="{5E4C93D9-78DA-4C7D-ACE8-4E534AF171A6}" sibTransId="{DF1C83F9-8A0B-4C59-9027-D99B716B0EDE}"/>
    <dgm:cxn modelId="{4AB7F700-1E48-47B5-BAE3-46071B18AE2F}" type="presOf" srcId="{C7A2BB09-DB82-450B-A924-E505570C3663}" destId="{62699499-47D4-4D8C-ADFB-CBAC82A2F308}" srcOrd="1" destOrd="0" presId="urn:microsoft.com/office/officeart/2005/8/layout/orgChart1"/>
    <dgm:cxn modelId="{7481D17B-A485-4C1F-8227-3EC4F38E1809}" type="presOf" srcId="{438F2A28-FB0B-4B4A-B2C4-1BC8A29B0E6C}" destId="{743B8F81-FA41-4AAE-98BC-C2F555BE0825}" srcOrd="0" destOrd="0" presId="urn:microsoft.com/office/officeart/2005/8/layout/orgChart1"/>
    <dgm:cxn modelId="{3A23CE2C-F859-4356-8DFD-C61263317671}" type="presOf" srcId="{C7A2BB09-DB82-450B-A924-E505570C3663}" destId="{01CFA598-BF6B-4397-8E0E-56E7FC2BD786}" srcOrd="0" destOrd="0" presId="urn:microsoft.com/office/officeart/2005/8/layout/orgChart1"/>
    <dgm:cxn modelId="{85846997-2295-4201-87B7-45AF0C4DAB17}" type="presOf" srcId="{E0215248-4F8B-48C0-925E-0DE429CF8704}" destId="{10D43F89-3207-4F13-91B6-3BBAE942D16D}" srcOrd="0" destOrd="0" presId="urn:microsoft.com/office/officeart/2005/8/layout/orgChart1"/>
    <dgm:cxn modelId="{9B337556-B85E-4A2F-9536-14527108C846}" srcId="{58E4F98B-F482-4A99-9A84-4AB9509DF844}" destId="{C7A2BB09-DB82-450B-A924-E505570C3663}" srcOrd="0" destOrd="0" parTransId="{815A5ED1-DAE2-402E-8ECB-29CA41E83D37}" sibTransId="{4E92D8ED-4D68-42AF-9DD4-EE3C237D8C1F}"/>
    <dgm:cxn modelId="{825B3252-36D9-4C23-9B13-AE238AB0967E}" type="presOf" srcId="{366554E7-C0A3-45E9-B974-B2E0717895F2}" destId="{F7D533CB-E214-4474-8990-DD2A8E8BCB41}" srcOrd="1" destOrd="0" presId="urn:microsoft.com/office/officeart/2005/8/layout/orgChart1"/>
    <dgm:cxn modelId="{CFDC3BA5-FE69-4EA7-A111-EBA60A04A65B}" type="presOf" srcId="{E0215248-4F8B-48C0-925E-0DE429CF8704}" destId="{9C256DC3-7281-4BBA-9229-91C08CC281A9}" srcOrd="1" destOrd="0" presId="urn:microsoft.com/office/officeart/2005/8/layout/orgChart1"/>
    <dgm:cxn modelId="{03B11A21-B30C-46F9-A497-05E93E0ED232}" srcId="{58E4F98B-F482-4A99-9A84-4AB9509DF844}" destId="{438F2A28-FB0B-4B4A-B2C4-1BC8A29B0E6C}" srcOrd="4" destOrd="0" parTransId="{0191EC21-BF27-404F-9292-96A84EF9EF87}" sibTransId="{88F78837-5415-45E1-80B6-303141C2411C}"/>
    <dgm:cxn modelId="{B1C8A47C-D2EC-4053-8069-255542AEC832}" type="presParOf" srcId="{AF592580-284F-4833-B089-9E41B07C3851}" destId="{6CEC3E89-9CAE-4249-A45D-8DF7128BDA14}" srcOrd="0" destOrd="0" presId="urn:microsoft.com/office/officeart/2005/8/layout/orgChart1"/>
    <dgm:cxn modelId="{81A2BE63-F7CB-4B5F-9C6E-D25CA4E0B142}" type="presParOf" srcId="{6CEC3E89-9CAE-4249-A45D-8DF7128BDA14}" destId="{0D6980DC-FBB8-437A-9277-E357D5C53B9D}" srcOrd="0" destOrd="0" presId="urn:microsoft.com/office/officeart/2005/8/layout/orgChart1"/>
    <dgm:cxn modelId="{26CF38E4-3EF3-430D-9A59-25062CFEBE03}" type="presParOf" srcId="{0D6980DC-FBB8-437A-9277-E357D5C53B9D}" destId="{01CFA598-BF6B-4397-8E0E-56E7FC2BD786}" srcOrd="0" destOrd="0" presId="urn:microsoft.com/office/officeart/2005/8/layout/orgChart1"/>
    <dgm:cxn modelId="{7F09E901-DFDA-4D33-9D0A-99A38BF2AD54}" type="presParOf" srcId="{0D6980DC-FBB8-437A-9277-E357D5C53B9D}" destId="{62699499-47D4-4D8C-ADFB-CBAC82A2F308}" srcOrd="1" destOrd="0" presId="urn:microsoft.com/office/officeart/2005/8/layout/orgChart1"/>
    <dgm:cxn modelId="{0C9300F6-2894-43DD-B8C0-965CA39741EB}" type="presParOf" srcId="{6CEC3E89-9CAE-4249-A45D-8DF7128BDA14}" destId="{1D99130C-FCCA-448E-9329-25B93DDDCE6B}" srcOrd="1" destOrd="0" presId="urn:microsoft.com/office/officeart/2005/8/layout/orgChart1"/>
    <dgm:cxn modelId="{6CEA067A-9FD4-4130-B3CF-14ED67EA7221}" type="presParOf" srcId="{6CEC3E89-9CAE-4249-A45D-8DF7128BDA14}" destId="{7853036F-F01E-431A-BEBC-738DECA964BB}" srcOrd="2" destOrd="0" presId="urn:microsoft.com/office/officeart/2005/8/layout/orgChart1"/>
    <dgm:cxn modelId="{06786936-8D5B-43DF-99FE-C28E02B82B41}" type="presParOf" srcId="{AF592580-284F-4833-B089-9E41B07C3851}" destId="{A51FB4A7-9635-42FE-9413-EC6030EEBDC3}" srcOrd="1" destOrd="0" presId="urn:microsoft.com/office/officeart/2005/8/layout/orgChart1"/>
    <dgm:cxn modelId="{40790D2C-6D05-4412-83AF-8C158767064A}" type="presParOf" srcId="{A51FB4A7-9635-42FE-9413-EC6030EEBDC3}" destId="{350C8343-D96A-4865-9234-3FF11C49DBDB}" srcOrd="0" destOrd="0" presId="urn:microsoft.com/office/officeart/2005/8/layout/orgChart1"/>
    <dgm:cxn modelId="{17899126-3F29-4337-A849-8D7FEFA92E33}" type="presParOf" srcId="{350C8343-D96A-4865-9234-3FF11C49DBDB}" destId="{1B8F4CCB-DED1-484D-AFEF-117A4CC37688}" srcOrd="0" destOrd="0" presId="urn:microsoft.com/office/officeart/2005/8/layout/orgChart1"/>
    <dgm:cxn modelId="{514EA4C4-9573-42FC-953C-5821D8DD0438}" type="presParOf" srcId="{350C8343-D96A-4865-9234-3FF11C49DBDB}" destId="{F7D533CB-E214-4474-8990-DD2A8E8BCB41}" srcOrd="1" destOrd="0" presId="urn:microsoft.com/office/officeart/2005/8/layout/orgChart1"/>
    <dgm:cxn modelId="{ADFF064D-4E1F-40A8-840D-12D1CFAECE02}" type="presParOf" srcId="{A51FB4A7-9635-42FE-9413-EC6030EEBDC3}" destId="{2733BCBD-BA77-4DA4-9163-D59E3D61A960}" srcOrd="1" destOrd="0" presId="urn:microsoft.com/office/officeart/2005/8/layout/orgChart1"/>
    <dgm:cxn modelId="{2D4E5614-86C7-46B9-BBF6-87C6B6949474}" type="presParOf" srcId="{A51FB4A7-9635-42FE-9413-EC6030EEBDC3}" destId="{AAE46995-7B24-4333-BB2D-AA22A4DC4653}" srcOrd="2" destOrd="0" presId="urn:microsoft.com/office/officeart/2005/8/layout/orgChart1"/>
    <dgm:cxn modelId="{1BF8F106-D8B9-4FC7-ACC4-D95FB41809AD}" type="presParOf" srcId="{AF592580-284F-4833-B089-9E41B07C3851}" destId="{727A7B09-CEE7-41EA-9450-11C898EA581A}" srcOrd="2" destOrd="0" presId="urn:microsoft.com/office/officeart/2005/8/layout/orgChart1"/>
    <dgm:cxn modelId="{DE02A8C3-20E2-4545-947C-FF5A82DD86C2}" type="presParOf" srcId="{727A7B09-CEE7-41EA-9450-11C898EA581A}" destId="{3B11CEB6-26B1-4D3B-B1E1-8133ADDB4247}" srcOrd="0" destOrd="0" presId="urn:microsoft.com/office/officeart/2005/8/layout/orgChart1"/>
    <dgm:cxn modelId="{1A1F59E2-4874-4C07-8778-748091417BA4}" type="presParOf" srcId="{3B11CEB6-26B1-4D3B-B1E1-8133ADDB4247}" destId="{10D43F89-3207-4F13-91B6-3BBAE942D16D}" srcOrd="0" destOrd="0" presId="urn:microsoft.com/office/officeart/2005/8/layout/orgChart1"/>
    <dgm:cxn modelId="{276D5277-A95F-4ECB-8DAA-3E6903BB3344}" type="presParOf" srcId="{3B11CEB6-26B1-4D3B-B1E1-8133ADDB4247}" destId="{9C256DC3-7281-4BBA-9229-91C08CC281A9}" srcOrd="1" destOrd="0" presId="urn:microsoft.com/office/officeart/2005/8/layout/orgChart1"/>
    <dgm:cxn modelId="{5607E171-4F64-427D-AE6E-A078F0291617}" type="presParOf" srcId="{727A7B09-CEE7-41EA-9450-11C898EA581A}" destId="{DABF9429-D534-42C5-8027-716356567D06}" srcOrd="1" destOrd="0" presId="urn:microsoft.com/office/officeart/2005/8/layout/orgChart1"/>
    <dgm:cxn modelId="{67FD0B1A-DCAA-4E34-BF59-DCF31A32836B}" type="presParOf" srcId="{727A7B09-CEE7-41EA-9450-11C898EA581A}" destId="{1D8185BB-F03D-4E14-9895-C357D2B1951F}" srcOrd="2" destOrd="0" presId="urn:microsoft.com/office/officeart/2005/8/layout/orgChart1"/>
    <dgm:cxn modelId="{92E9AE9C-9553-4489-BA5D-B817811831F7}" type="presParOf" srcId="{AF592580-284F-4833-B089-9E41B07C3851}" destId="{E9B7FE93-7D9F-4D8B-A955-CB3AE00A19F3}" srcOrd="3" destOrd="0" presId="urn:microsoft.com/office/officeart/2005/8/layout/orgChart1"/>
    <dgm:cxn modelId="{0BD82DDE-70C3-4ABD-9CFD-0F29FBD98741}" type="presParOf" srcId="{E9B7FE93-7D9F-4D8B-A955-CB3AE00A19F3}" destId="{33084178-0F4B-4067-9F0C-BB07E5AF4D95}" srcOrd="0" destOrd="0" presId="urn:microsoft.com/office/officeart/2005/8/layout/orgChart1"/>
    <dgm:cxn modelId="{FE87C340-AF80-4B06-80D5-83024CEF2844}" type="presParOf" srcId="{33084178-0F4B-4067-9F0C-BB07E5AF4D95}" destId="{7F4E3E7B-A251-4936-A83F-C9B7130B2AE0}" srcOrd="0" destOrd="0" presId="urn:microsoft.com/office/officeart/2005/8/layout/orgChart1"/>
    <dgm:cxn modelId="{C6236481-D8DB-4844-A19B-C865F3C6C929}" type="presParOf" srcId="{33084178-0F4B-4067-9F0C-BB07E5AF4D95}" destId="{11830888-ED4C-4C80-8B18-445C3F7263E0}" srcOrd="1" destOrd="0" presId="urn:microsoft.com/office/officeart/2005/8/layout/orgChart1"/>
    <dgm:cxn modelId="{99333B54-8A2B-4EA9-9AF3-322170D47B2F}" type="presParOf" srcId="{E9B7FE93-7D9F-4D8B-A955-CB3AE00A19F3}" destId="{1B56AAD0-8C49-460A-8DA0-EC317490B887}" srcOrd="1" destOrd="0" presId="urn:microsoft.com/office/officeart/2005/8/layout/orgChart1"/>
    <dgm:cxn modelId="{A60987E9-D335-4189-8527-D471FFE25FAA}" type="presParOf" srcId="{E9B7FE93-7D9F-4D8B-A955-CB3AE00A19F3}" destId="{088220F3-04F9-4D5C-91DD-2850211BECEB}" srcOrd="2" destOrd="0" presId="urn:microsoft.com/office/officeart/2005/8/layout/orgChart1"/>
    <dgm:cxn modelId="{251593B2-C924-406C-9A8E-D0CBB80E13C7}" type="presParOf" srcId="{AF592580-284F-4833-B089-9E41B07C3851}" destId="{5CD5BDED-BE16-4247-94F9-9DE28E569782}" srcOrd="4" destOrd="0" presId="urn:microsoft.com/office/officeart/2005/8/layout/orgChart1"/>
    <dgm:cxn modelId="{90481A32-2AA0-434E-8CF6-81369C7AC1F5}" type="presParOf" srcId="{5CD5BDED-BE16-4247-94F9-9DE28E569782}" destId="{DC6BC151-3FEA-447C-BDED-A229F24431F3}" srcOrd="0" destOrd="0" presId="urn:microsoft.com/office/officeart/2005/8/layout/orgChart1"/>
    <dgm:cxn modelId="{9CDF9A30-88EC-4C0A-9BBA-0F80980ECC73}" type="presParOf" srcId="{DC6BC151-3FEA-447C-BDED-A229F24431F3}" destId="{743B8F81-FA41-4AAE-98BC-C2F555BE0825}" srcOrd="0" destOrd="0" presId="urn:microsoft.com/office/officeart/2005/8/layout/orgChart1"/>
    <dgm:cxn modelId="{5B497913-ED21-4EAE-9991-CBBCB0C5B7D8}" type="presParOf" srcId="{DC6BC151-3FEA-447C-BDED-A229F24431F3}" destId="{EE93089B-8B87-4346-9EB0-3A44F9407736}" srcOrd="1" destOrd="0" presId="urn:microsoft.com/office/officeart/2005/8/layout/orgChart1"/>
    <dgm:cxn modelId="{8E5685CB-8F10-40E9-9FC3-415A136506A6}" type="presParOf" srcId="{5CD5BDED-BE16-4247-94F9-9DE28E569782}" destId="{1F2BA181-8843-4CF0-950E-A5C4505C731A}" srcOrd="1" destOrd="0" presId="urn:microsoft.com/office/officeart/2005/8/layout/orgChart1"/>
    <dgm:cxn modelId="{93F9C250-02E1-498E-B94F-C6180585455D}" type="presParOf" srcId="{5CD5BDED-BE16-4247-94F9-9DE28E569782}" destId="{089F63FC-5F8B-49B5-A5AC-D81CAD78649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F1605801-A835-459F-A0E7-47F77BA95B80}" type="doc">
      <dgm:prSet loTypeId="urn:microsoft.com/office/officeart/2005/8/layout/hierarchy6" loCatId="hierarchy" qsTypeId="urn:microsoft.com/office/officeart/2005/8/quickstyle/simple2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ADD10DC1-B16F-434B-AE81-2C859558C7B6}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pPr algn="ctr" rtl="0"/>
          <a:r>
            <a:rPr lang="en-US" sz="1200" b="0">
              <a:solidFill>
                <a:sysClr val="windowText" lastClr="000000"/>
              </a:solidFill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selection of the best photocatalytic process for diazinon removal</a:t>
          </a:r>
        </a:p>
      </dgm:t>
    </dgm:pt>
    <dgm:pt modelId="{FF5B8611-1FA1-4143-B811-AFFD33AC8315}" type="parTrans" cxnId="{8892E653-6467-433F-89C9-9BD8D6575858}">
      <dgm:prSet/>
      <dgm:spPr/>
      <dgm:t>
        <a:bodyPr/>
        <a:lstStyle/>
        <a:p>
          <a:pPr algn="ctr"/>
          <a:endParaRPr lang="en-US" sz="120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6E206143-4840-4CBF-A025-7142BEE63852}" type="sibTrans" cxnId="{8892E653-6467-433F-89C9-9BD8D6575858}">
      <dgm:prSet/>
      <dgm:spPr/>
      <dgm:t>
        <a:bodyPr/>
        <a:lstStyle/>
        <a:p>
          <a:pPr algn="ctr"/>
          <a:endParaRPr lang="en-US" sz="120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9C4345FA-85C5-42DA-9122-EDE79E79710E}">
      <dgm:prSet phldrT="[Text]" custT="1"/>
      <dgm:spPr>
        <a:ln>
          <a:solidFill>
            <a:srgbClr val="FF0000"/>
          </a:solidFill>
        </a:ln>
      </dgm:spPr>
      <dgm:t>
        <a:bodyPr/>
        <a:lstStyle/>
        <a:p>
          <a:pPr algn="ctr" rtl="0"/>
          <a:r>
            <a:rPr lang="en-US" sz="10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1: Efficiency</a:t>
          </a:r>
        </a:p>
      </dgm:t>
    </dgm:pt>
    <dgm:pt modelId="{F071E258-6956-4BDB-814B-1FD558714507}" type="parTrans" cxnId="{93874607-2CBF-4420-8BDE-73329318A365}">
      <dgm:prSet custT="1"/>
      <dgm:spPr/>
      <dgm:t>
        <a:bodyPr/>
        <a:lstStyle/>
        <a:p>
          <a:pPr algn="ctr" rtl="0"/>
          <a:endParaRPr lang="en-US" sz="1200" b="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1445BC27-2D9B-42AB-9C1D-22C09A361CB8}" type="sibTrans" cxnId="{93874607-2CBF-4420-8BDE-73329318A365}">
      <dgm:prSet/>
      <dgm:spPr/>
      <dgm:t>
        <a:bodyPr/>
        <a:lstStyle/>
        <a:p>
          <a:pPr algn="ctr"/>
          <a:endParaRPr lang="en-US" sz="120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11D6A756-53F7-4CFD-AA2C-0790F33394B3}">
      <dgm:prSet phldrT="[Text]" custT="1"/>
      <dgm:spPr>
        <a:ln>
          <a:solidFill>
            <a:srgbClr val="FF0000"/>
          </a:solidFill>
        </a:ln>
      </dgm:spPr>
      <dgm:t>
        <a:bodyPr/>
        <a:lstStyle/>
        <a:p>
          <a:pPr algn="ctr" rtl="0"/>
          <a:r>
            <a:rPr lang="en-US" sz="10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4: Reusability</a:t>
          </a:r>
        </a:p>
      </dgm:t>
    </dgm:pt>
    <dgm:pt modelId="{62CB2529-DA60-4579-AA8C-09A1C8370675}" type="parTrans" cxnId="{AFA38323-24E6-4AD5-81EE-D930DC837C2B}">
      <dgm:prSet custT="1"/>
      <dgm:spPr/>
      <dgm:t>
        <a:bodyPr/>
        <a:lstStyle/>
        <a:p>
          <a:pPr algn="ctr" rtl="0"/>
          <a:endParaRPr lang="en-US" sz="1200" b="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A0D3767C-E78C-4CE0-AE98-7F0B292E1206}" type="sibTrans" cxnId="{AFA38323-24E6-4AD5-81EE-D930DC837C2B}">
      <dgm:prSet/>
      <dgm:spPr/>
      <dgm:t>
        <a:bodyPr/>
        <a:lstStyle/>
        <a:p>
          <a:pPr algn="ctr"/>
          <a:endParaRPr lang="en-US" sz="120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0B38D529-BFB7-4773-9488-9EFDEC033A49}">
      <dgm:prSet phldrT="[Text]" custT="1"/>
      <dgm:spPr>
        <a:ln>
          <a:solidFill>
            <a:srgbClr val="FF0000"/>
          </a:solidFill>
        </a:ln>
      </dgm:spPr>
      <dgm:t>
        <a:bodyPr/>
        <a:lstStyle/>
        <a:p>
          <a:pPr algn="ctr" rtl="0"/>
          <a:r>
            <a:rPr lang="en-US" sz="10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5: Energy Consumption</a:t>
          </a:r>
        </a:p>
      </dgm:t>
    </dgm:pt>
    <dgm:pt modelId="{2A095F72-0F8D-445A-AF5B-68B4D04BC667}" type="parTrans" cxnId="{CD09EF4A-C0D3-4D5A-ACFD-3941F3961D46}">
      <dgm:prSet custT="1"/>
      <dgm:spPr/>
      <dgm:t>
        <a:bodyPr/>
        <a:lstStyle/>
        <a:p>
          <a:pPr algn="ctr" rtl="0"/>
          <a:endParaRPr lang="en-US" sz="1200" b="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62E8244F-8110-4580-BDF0-B5FBA19F10B7}" type="sibTrans" cxnId="{CD09EF4A-C0D3-4D5A-ACFD-3941F3961D46}">
      <dgm:prSet/>
      <dgm:spPr/>
      <dgm:t>
        <a:bodyPr/>
        <a:lstStyle/>
        <a:p>
          <a:pPr algn="ctr"/>
          <a:endParaRPr lang="en-US" sz="120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BF0A20F0-9279-4746-B25A-1CD49FD5F75F}">
      <dgm:prSet custT="1"/>
      <dgm:spPr>
        <a:ln>
          <a:solidFill>
            <a:srgbClr val="FF0000"/>
          </a:solidFill>
        </a:ln>
      </dgm:spPr>
      <dgm:t>
        <a:bodyPr/>
        <a:lstStyle/>
        <a:p>
          <a:pPr algn="ctr" rtl="0"/>
          <a:r>
            <a:rPr lang="en-US" sz="10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3: Availability</a:t>
          </a:r>
        </a:p>
      </dgm:t>
    </dgm:pt>
    <dgm:pt modelId="{E99046C0-DFAC-4C4E-963C-7C025425EB77}" type="sibTrans" cxnId="{3EA68AAF-2AC7-4EA9-BE98-C7E0369A0CBD}">
      <dgm:prSet/>
      <dgm:spPr/>
      <dgm:t>
        <a:bodyPr/>
        <a:lstStyle/>
        <a:p>
          <a:pPr algn="ctr"/>
          <a:endParaRPr lang="en-US" sz="120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372D7CEE-36FB-4FA8-98A7-16A99757A0A5}" type="parTrans" cxnId="{3EA68AAF-2AC7-4EA9-BE98-C7E0369A0CBD}">
      <dgm:prSet custT="1"/>
      <dgm:spPr/>
      <dgm:t>
        <a:bodyPr/>
        <a:lstStyle/>
        <a:p>
          <a:pPr algn="ctr" rtl="0"/>
          <a:endParaRPr lang="en-US" sz="1200" b="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CA1409BB-ED37-4368-BDCF-CEE0B087062C}">
      <dgm:prSet custT="1"/>
      <dgm:spPr>
        <a:ln>
          <a:solidFill>
            <a:srgbClr val="FFC000"/>
          </a:solidFill>
        </a:ln>
      </dgm:spPr>
      <dgm:t>
        <a:bodyPr/>
        <a:lstStyle/>
        <a:p>
          <a:pPr algn="ctr" rtl="0"/>
          <a:r>
            <a:rPr lang="en-US" sz="10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22</a:t>
          </a:r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:</a:t>
          </a:r>
        </a:p>
        <a:p>
          <a:pPr algn="ctr" rtl="0"/>
          <a:r>
            <a:rPr lang="en-US" sz="10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quipment</a:t>
          </a:r>
        </a:p>
      </dgm:t>
    </dgm:pt>
    <dgm:pt modelId="{642D1AA0-9037-4C80-8CBC-B82C2C346954}" type="parTrans" cxnId="{159F6898-9DA4-49EA-A6B3-A3A6033EA2BE}">
      <dgm:prSet custT="1"/>
      <dgm:spPr/>
      <dgm:t>
        <a:bodyPr/>
        <a:lstStyle/>
        <a:p>
          <a:pPr algn="ctr" rtl="0"/>
          <a:endParaRPr lang="en-US" sz="1200" b="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AD731AEC-1049-4FFD-AE08-02392BE46CEC}" type="sibTrans" cxnId="{159F6898-9DA4-49EA-A6B3-A3A6033EA2BE}">
      <dgm:prSet/>
      <dgm:spPr/>
      <dgm:t>
        <a:bodyPr/>
        <a:lstStyle/>
        <a:p>
          <a:pPr algn="ctr"/>
          <a:endParaRPr lang="en-US" sz="120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40E0BDBB-2BF8-4FBD-9136-976173F33EBD}">
      <dgm:prSet custT="1"/>
      <dgm:spPr>
        <a:ln>
          <a:solidFill>
            <a:srgbClr val="FF0000"/>
          </a:solidFill>
        </a:ln>
      </dgm:spPr>
      <dgm:t>
        <a:bodyPr/>
        <a:lstStyle/>
        <a:p>
          <a:pPr algn="ctr" rtl="0"/>
          <a:r>
            <a:rPr lang="en-US" sz="10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2: Cost</a:t>
          </a:r>
        </a:p>
      </dgm:t>
    </dgm:pt>
    <dgm:pt modelId="{391CB9A0-5A74-44D9-BF77-F1355DECB82F}" type="sibTrans" cxnId="{F956C1D5-6054-4FE7-B672-3819C75BA3E1}">
      <dgm:prSet/>
      <dgm:spPr/>
      <dgm:t>
        <a:bodyPr/>
        <a:lstStyle/>
        <a:p>
          <a:pPr algn="ctr"/>
          <a:endParaRPr lang="en-US" sz="120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4D79884D-BF1D-41BD-B7C9-D2AA0AE807D1}" type="parTrans" cxnId="{F956C1D5-6054-4FE7-B672-3819C75BA3E1}">
      <dgm:prSet custT="1"/>
      <dgm:spPr/>
      <dgm:t>
        <a:bodyPr/>
        <a:lstStyle/>
        <a:p>
          <a:pPr algn="ctr" rtl="0"/>
          <a:endParaRPr lang="en-US" sz="1200" b="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E4481A20-AA43-4D7B-A490-5F739B4CBC65}">
      <dgm:prSet custT="1"/>
      <dgm:spPr>
        <a:ln>
          <a:solidFill>
            <a:srgbClr val="FF0000"/>
          </a:solidFill>
        </a:ln>
      </dgm:spPr>
      <dgm:t>
        <a:bodyPr/>
        <a:lstStyle/>
        <a:p>
          <a:pPr algn="ctr" rtl="0"/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C6: Safety</a:t>
          </a:r>
        </a:p>
      </dgm:t>
    </dgm:pt>
    <dgm:pt modelId="{1A0BCA16-1710-40F2-B5AD-A47DC65D1D8C}" type="parTrans" cxnId="{3B5E41E0-664A-4B59-93FB-ECD55085027D}">
      <dgm:prSet/>
      <dgm:spPr/>
      <dgm:t>
        <a:bodyPr/>
        <a:lstStyle/>
        <a:p>
          <a:pPr algn="ctr" rtl="0"/>
          <a:endParaRPr lang="en-US"/>
        </a:p>
      </dgm:t>
    </dgm:pt>
    <dgm:pt modelId="{9811844B-1B0B-4E03-97F0-3624742937FF}" type="sibTrans" cxnId="{3B5E41E0-664A-4B59-93FB-ECD55085027D}">
      <dgm:prSet/>
      <dgm:spPr/>
      <dgm:t>
        <a:bodyPr/>
        <a:lstStyle/>
        <a:p>
          <a:pPr algn="ctr"/>
          <a:endParaRPr lang="en-US"/>
        </a:p>
      </dgm:t>
    </dgm:pt>
    <dgm:pt modelId="{61F8AE3B-8415-4F6F-87D3-0464218C92AD}">
      <dgm:prSet custT="1"/>
      <dgm:spPr>
        <a:ln>
          <a:solidFill>
            <a:srgbClr val="FFC000"/>
          </a:solidFill>
        </a:ln>
      </dgm:spPr>
      <dgm:t>
        <a:bodyPr/>
        <a:lstStyle/>
        <a:p>
          <a:pPr algn="ctr" rtl="0"/>
          <a:r>
            <a:rPr lang="en-US" sz="10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21:</a:t>
          </a:r>
        </a:p>
        <a:p>
          <a:pPr algn="ctr" rtl="0"/>
          <a:r>
            <a:rPr lang="en-US" sz="10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aterial</a:t>
          </a:r>
        </a:p>
      </dgm:t>
    </dgm:pt>
    <dgm:pt modelId="{69C29228-955A-4A39-B7D3-BD1B030CBE12}" type="sibTrans" cxnId="{34416FF3-3D37-40A5-9D1B-E47B2A25E57F}">
      <dgm:prSet/>
      <dgm:spPr/>
      <dgm:t>
        <a:bodyPr/>
        <a:lstStyle/>
        <a:p>
          <a:pPr algn="ctr"/>
          <a:endParaRPr lang="en-US" sz="120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35B4247D-BD5C-4749-91F3-2B11BCF2F358}" type="parTrans" cxnId="{34416FF3-3D37-40A5-9D1B-E47B2A25E57F}">
      <dgm:prSet custT="1"/>
      <dgm:spPr/>
      <dgm:t>
        <a:bodyPr/>
        <a:lstStyle/>
        <a:p>
          <a:pPr algn="ctr" rtl="0"/>
          <a:endParaRPr lang="en-US" sz="1200" b="0">
            <a:solidFill>
              <a:sysClr val="windowText" lastClr="000000"/>
            </a:solidFill>
            <a:latin typeface="+mj-lt"/>
            <a:cs typeface="+mj-cs"/>
          </a:endParaRPr>
        </a:p>
      </dgm:t>
    </dgm:pt>
    <dgm:pt modelId="{943C7928-4C36-4A47-8DF1-F9C4CA59825F}">
      <dgm:prSet custT="1"/>
      <dgm:spPr>
        <a:ln>
          <a:solidFill>
            <a:srgbClr val="0070C0"/>
          </a:solidFill>
        </a:ln>
      </dgm:spPr>
      <dgm:t>
        <a:bodyPr/>
        <a:lstStyle/>
        <a:p>
          <a:pPr algn="ctr" rtl="0"/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C11: Degradation</a:t>
          </a:r>
        </a:p>
      </dgm:t>
    </dgm:pt>
    <dgm:pt modelId="{A6193319-5FBD-481C-B5B1-26EF75DD6398}" type="parTrans" cxnId="{CC3DAE10-95A9-4B31-9684-07F684AFF7C3}">
      <dgm:prSet/>
      <dgm:spPr/>
      <dgm:t>
        <a:bodyPr/>
        <a:lstStyle/>
        <a:p>
          <a:pPr algn="ctr" rtl="0"/>
          <a:endParaRPr lang="en-US"/>
        </a:p>
      </dgm:t>
    </dgm:pt>
    <dgm:pt modelId="{B3FD1D40-CE36-489E-BDA5-30319E50E1A5}" type="sibTrans" cxnId="{CC3DAE10-95A9-4B31-9684-07F684AFF7C3}">
      <dgm:prSet/>
      <dgm:spPr/>
      <dgm:t>
        <a:bodyPr/>
        <a:lstStyle/>
        <a:p>
          <a:pPr algn="ctr"/>
          <a:endParaRPr lang="en-US"/>
        </a:p>
      </dgm:t>
    </dgm:pt>
    <dgm:pt modelId="{0C8ED577-186C-49A8-B5DD-E68DADF077D9}">
      <dgm:prSet custT="1"/>
      <dgm:spPr>
        <a:ln>
          <a:solidFill>
            <a:schemeClr val="accent1">
              <a:lumMod val="75000"/>
            </a:schemeClr>
          </a:solidFill>
        </a:ln>
      </dgm:spPr>
      <dgm:t>
        <a:bodyPr/>
        <a:lstStyle/>
        <a:p>
          <a:pPr algn="ctr" rtl="0"/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C12: Mineralization</a:t>
          </a:r>
        </a:p>
      </dgm:t>
    </dgm:pt>
    <dgm:pt modelId="{5D6A3E0F-3579-40E1-AB1A-A0B153A836DC}" type="parTrans" cxnId="{982280AD-B2EA-4B39-A184-8E3A6657E9A4}">
      <dgm:prSet/>
      <dgm:spPr/>
      <dgm:t>
        <a:bodyPr/>
        <a:lstStyle/>
        <a:p>
          <a:pPr algn="ctr" rtl="0"/>
          <a:endParaRPr lang="en-US"/>
        </a:p>
      </dgm:t>
    </dgm:pt>
    <dgm:pt modelId="{061DC069-0A00-450C-AACF-1FE1E374D73F}" type="sibTrans" cxnId="{982280AD-B2EA-4B39-A184-8E3A6657E9A4}">
      <dgm:prSet/>
      <dgm:spPr/>
      <dgm:t>
        <a:bodyPr/>
        <a:lstStyle/>
        <a:p>
          <a:pPr algn="ctr"/>
          <a:endParaRPr lang="en-US"/>
        </a:p>
      </dgm:t>
    </dgm:pt>
    <dgm:pt modelId="{86C18AB2-A0B5-4DAA-92F9-F01E85B71A53}">
      <dgm:prSet custT="1"/>
      <dgm:spPr>
        <a:ln>
          <a:solidFill>
            <a:srgbClr val="0070C0"/>
          </a:solidFill>
        </a:ln>
      </dgm:spPr>
      <dgm:t>
        <a:bodyPr/>
        <a:lstStyle/>
        <a:p>
          <a:pPr algn="ctr" rtl="0"/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C61: Personnel</a:t>
          </a:r>
        </a:p>
      </dgm:t>
    </dgm:pt>
    <dgm:pt modelId="{AEA0B00D-2C74-4E1C-9921-4A0D4C8AD874}" type="parTrans" cxnId="{98B275A2-185A-49BD-BB6C-96D953A2A6EC}">
      <dgm:prSet/>
      <dgm:spPr/>
      <dgm:t>
        <a:bodyPr/>
        <a:lstStyle/>
        <a:p>
          <a:pPr algn="ctr" rtl="0"/>
          <a:endParaRPr lang="en-US"/>
        </a:p>
      </dgm:t>
    </dgm:pt>
    <dgm:pt modelId="{9920114B-829B-4F42-B6D6-AC5A00D04245}" type="sibTrans" cxnId="{98B275A2-185A-49BD-BB6C-96D953A2A6EC}">
      <dgm:prSet/>
      <dgm:spPr/>
      <dgm:t>
        <a:bodyPr/>
        <a:lstStyle/>
        <a:p>
          <a:pPr algn="ctr"/>
          <a:endParaRPr lang="en-US"/>
        </a:p>
      </dgm:t>
    </dgm:pt>
    <dgm:pt modelId="{1351ED9A-8AE2-4F45-8491-A9E1C0BF6672}">
      <dgm:prSet custT="1"/>
      <dgm:spPr>
        <a:ln>
          <a:solidFill>
            <a:srgbClr val="0070C0"/>
          </a:solidFill>
        </a:ln>
      </dgm:spPr>
      <dgm:t>
        <a:bodyPr/>
        <a:lstStyle/>
        <a:p>
          <a:pPr algn="ctr" rtl="0"/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C62: Environment</a:t>
          </a:r>
        </a:p>
      </dgm:t>
    </dgm:pt>
    <dgm:pt modelId="{7F965257-A400-4A5F-87C1-88B5E33F15EC}" type="parTrans" cxnId="{1DD7A86F-15F3-46F9-827A-9D057066057F}">
      <dgm:prSet/>
      <dgm:spPr/>
      <dgm:t>
        <a:bodyPr/>
        <a:lstStyle/>
        <a:p>
          <a:pPr algn="ctr" rtl="0"/>
          <a:endParaRPr lang="en-US"/>
        </a:p>
      </dgm:t>
    </dgm:pt>
    <dgm:pt modelId="{07612D0B-7927-4BF2-B920-5A6427817BD5}" type="sibTrans" cxnId="{1DD7A86F-15F3-46F9-827A-9D057066057F}">
      <dgm:prSet/>
      <dgm:spPr/>
      <dgm:t>
        <a:bodyPr/>
        <a:lstStyle/>
        <a:p>
          <a:pPr algn="ctr"/>
          <a:endParaRPr lang="en-US"/>
        </a:p>
      </dgm:t>
    </dgm:pt>
    <dgm:pt modelId="{BE824DD6-AD71-4ABF-87AE-27AF3FED6993}" type="pres">
      <dgm:prSet presAssocID="{F1605801-A835-459F-A0E7-47F77BA95B80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3C63A925-07FF-4BBF-9832-4F58236A130D}" type="pres">
      <dgm:prSet presAssocID="{F1605801-A835-459F-A0E7-47F77BA95B80}" presName="hierFlow" presStyleCnt="0"/>
      <dgm:spPr/>
      <dgm:t>
        <a:bodyPr/>
        <a:lstStyle/>
        <a:p>
          <a:endParaRPr lang="en-US"/>
        </a:p>
      </dgm:t>
    </dgm:pt>
    <dgm:pt modelId="{E371421D-CB38-4BFD-B6CA-C6CE1604683B}" type="pres">
      <dgm:prSet presAssocID="{F1605801-A835-459F-A0E7-47F77BA95B80}" presName="hierChild1" presStyleCnt="0">
        <dgm:presLayoutVars>
          <dgm:chPref val="1"/>
          <dgm:animOne val="branch"/>
          <dgm:animLvl val="lvl"/>
        </dgm:presLayoutVars>
      </dgm:prSet>
      <dgm:spPr/>
      <dgm:t>
        <a:bodyPr/>
        <a:lstStyle/>
        <a:p>
          <a:endParaRPr lang="en-US"/>
        </a:p>
      </dgm:t>
    </dgm:pt>
    <dgm:pt modelId="{D936D66E-0A14-45C8-8768-B53E9AC38D6A}" type="pres">
      <dgm:prSet presAssocID="{ADD10DC1-B16F-434B-AE81-2C859558C7B6}" presName="Name14" presStyleCnt="0"/>
      <dgm:spPr/>
      <dgm:t>
        <a:bodyPr/>
        <a:lstStyle/>
        <a:p>
          <a:endParaRPr lang="en-US"/>
        </a:p>
      </dgm:t>
    </dgm:pt>
    <dgm:pt modelId="{8E099138-3C51-4595-9F6C-AA455BA2540B}" type="pres">
      <dgm:prSet presAssocID="{ADD10DC1-B16F-434B-AE81-2C859558C7B6}" presName="level1Shape" presStyleLbl="node0" presStyleIdx="0" presStyleCnt="1" custScaleX="573940" custScaleY="377608" custLinFactY="-217644" custLinFactNeighborX="-23794" custLinFactNeighborY="-3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233478F-93BA-4400-B359-A81A9A3DD879}" type="pres">
      <dgm:prSet presAssocID="{ADD10DC1-B16F-434B-AE81-2C859558C7B6}" presName="hierChild2" presStyleCnt="0"/>
      <dgm:spPr/>
      <dgm:t>
        <a:bodyPr/>
        <a:lstStyle/>
        <a:p>
          <a:endParaRPr lang="en-US"/>
        </a:p>
      </dgm:t>
    </dgm:pt>
    <dgm:pt modelId="{D60E3DBD-33B0-4CBC-B9BC-9895C159F5D7}" type="pres">
      <dgm:prSet presAssocID="{F071E258-6956-4BDB-814B-1FD558714507}" presName="Name19" presStyleLbl="parChTrans1D2" presStyleIdx="0" presStyleCnt="6"/>
      <dgm:spPr/>
      <dgm:t>
        <a:bodyPr/>
        <a:lstStyle/>
        <a:p>
          <a:endParaRPr lang="en-US"/>
        </a:p>
      </dgm:t>
    </dgm:pt>
    <dgm:pt modelId="{05782FF2-5ED6-48E6-85F6-688FCB334F54}" type="pres">
      <dgm:prSet presAssocID="{9C4345FA-85C5-42DA-9122-EDE79E79710E}" presName="Name21" presStyleCnt="0"/>
      <dgm:spPr/>
      <dgm:t>
        <a:bodyPr/>
        <a:lstStyle/>
        <a:p>
          <a:endParaRPr lang="en-US"/>
        </a:p>
      </dgm:t>
    </dgm:pt>
    <dgm:pt modelId="{4A384364-0316-44FE-8CE0-016F6E23315A}" type="pres">
      <dgm:prSet presAssocID="{9C4345FA-85C5-42DA-9122-EDE79E79710E}" presName="level2Shape" presStyleLbl="node2" presStyleIdx="0" presStyleCnt="6" custScaleX="256968" custScaleY="101209" custLinFactY="-133034" custLinFactNeighborX="-30685" custLinFactNeighborY="-200000"/>
      <dgm:spPr/>
      <dgm:t>
        <a:bodyPr/>
        <a:lstStyle/>
        <a:p>
          <a:endParaRPr lang="en-US"/>
        </a:p>
      </dgm:t>
    </dgm:pt>
    <dgm:pt modelId="{89AB0DE0-A418-43DE-9708-CE75FC4514EE}" type="pres">
      <dgm:prSet presAssocID="{9C4345FA-85C5-42DA-9122-EDE79E79710E}" presName="hierChild3" presStyleCnt="0"/>
      <dgm:spPr/>
      <dgm:t>
        <a:bodyPr/>
        <a:lstStyle/>
        <a:p>
          <a:endParaRPr lang="en-US"/>
        </a:p>
      </dgm:t>
    </dgm:pt>
    <dgm:pt modelId="{4F86CFCE-5D91-4576-96C4-2F5A5D196BEA}" type="pres">
      <dgm:prSet presAssocID="{A6193319-5FBD-481C-B5B1-26EF75DD6398}" presName="Name19" presStyleLbl="parChTrans1D3" presStyleIdx="0" presStyleCnt="6"/>
      <dgm:spPr/>
      <dgm:t>
        <a:bodyPr/>
        <a:lstStyle/>
        <a:p>
          <a:endParaRPr lang="en-US"/>
        </a:p>
      </dgm:t>
    </dgm:pt>
    <dgm:pt modelId="{6B8422EC-AD3D-425A-93FF-0AF96E1F52B9}" type="pres">
      <dgm:prSet presAssocID="{943C7928-4C36-4A47-8DF1-F9C4CA59825F}" presName="Name21" presStyleCnt="0"/>
      <dgm:spPr/>
      <dgm:t>
        <a:bodyPr/>
        <a:lstStyle/>
        <a:p>
          <a:endParaRPr lang="en-US"/>
        </a:p>
      </dgm:t>
    </dgm:pt>
    <dgm:pt modelId="{4D2A7DA7-5B56-41E6-8FA3-6DB6DFB56D2F}" type="pres">
      <dgm:prSet presAssocID="{943C7928-4C36-4A47-8DF1-F9C4CA59825F}" presName="level2Shape" presStyleLbl="node3" presStyleIdx="0" presStyleCnt="6" custScaleX="238235" custScaleY="132203" custLinFactX="-2053" custLinFactY="-100000" custLinFactNeighborX="-100000" custLinFactNeighborY="-109373"/>
      <dgm:spPr/>
      <dgm:t>
        <a:bodyPr/>
        <a:lstStyle/>
        <a:p>
          <a:endParaRPr lang="en-US"/>
        </a:p>
      </dgm:t>
    </dgm:pt>
    <dgm:pt modelId="{3267A990-6D4E-43CC-8C3C-7868AA18E102}" type="pres">
      <dgm:prSet presAssocID="{943C7928-4C36-4A47-8DF1-F9C4CA59825F}" presName="hierChild3" presStyleCnt="0"/>
      <dgm:spPr/>
      <dgm:t>
        <a:bodyPr/>
        <a:lstStyle/>
        <a:p>
          <a:endParaRPr lang="en-US"/>
        </a:p>
      </dgm:t>
    </dgm:pt>
    <dgm:pt modelId="{74CC9820-F459-4D09-8C88-9681EED3F826}" type="pres">
      <dgm:prSet presAssocID="{5D6A3E0F-3579-40E1-AB1A-A0B153A836DC}" presName="Name19" presStyleLbl="parChTrans1D3" presStyleIdx="1" presStyleCnt="6"/>
      <dgm:spPr/>
      <dgm:t>
        <a:bodyPr/>
        <a:lstStyle/>
        <a:p>
          <a:endParaRPr lang="en-US"/>
        </a:p>
      </dgm:t>
    </dgm:pt>
    <dgm:pt modelId="{F79142D0-6CA1-4DD9-8F85-BF7E43EB1436}" type="pres">
      <dgm:prSet presAssocID="{0C8ED577-186C-49A8-B5DD-E68DADF077D9}" presName="Name21" presStyleCnt="0"/>
      <dgm:spPr/>
      <dgm:t>
        <a:bodyPr/>
        <a:lstStyle/>
        <a:p>
          <a:endParaRPr lang="en-US"/>
        </a:p>
      </dgm:t>
    </dgm:pt>
    <dgm:pt modelId="{C49A77F1-58F0-4D1A-919B-E9AE15EFE751}" type="pres">
      <dgm:prSet presAssocID="{0C8ED577-186C-49A8-B5DD-E68DADF077D9}" presName="level2Shape" presStyleLbl="node3" presStyleIdx="1" presStyleCnt="6" custScaleX="237650" custScaleY="132300" custLinFactY="-100000" custLinFactNeighborX="-15574" custLinFactNeighborY="-106189"/>
      <dgm:spPr/>
      <dgm:t>
        <a:bodyPr/>
        <a:lstStyle/>
        <a:p>
          <a:endParaRPr lang="en-US"/>
        </a:p>
      </dgm:t>
    </dgm:pt>
    <dgm:pt modelId="{514C746E-1EBA-41FE-B8EF-3B8DDB9D5C63}" type="pres">
      <dgm:prSet presAssocID="{0C8ED577-186C-49A8-B5DD-E68DADF077D9}" presName="hierChild3" presStyleCnt="0"/>
      <dgm:spPr/>
      <dgm:t>
        <a:bodyPr/>
        <a:lstStyle/>
        <a:p>
          <a:endParaRPr lang="en-US"/>
        </a:p>
      </dgm:t>
    </dgm:pt>
    <dgm:pt modelId="{14EA16A7-D511-492B-945F-3A0372A9F583}" type="pres">
      <dgm:prSet presAssocID="{4D79884D-BF1D-41BD-B7C9-D2AA0AE807D1}" presName="Name19" presStyleLbl="parChTrans1D2" presStyleIdx="1" presStyleCnt="6"/>
      <dgm:spPr/>
      <dgm:t>
        <a:bodyPr/>
        <a:lstStyle/>
        <a:p>
          <a:endParaRPr lang="en-US"/>
        </a:p>
      </dgm:t>
    </dgm:pt>
    <dgm:pt modelId="{4560356C-EC69-4F93-8CB9-D5F1D969A9E1}" type="pres">
      <dgm:prSet presAssocID="{40E0BDBB-2BF8-4FBD-9136-976173F33EBD}" presName="Name21" presStyleCnt="0"/>
      <dgm:spPr/>
      <dgm:t>
        <a:bodyPr/>
        <a:lstStyle/>
        <a:p>
          <a:endParaRPr lang="en-US"/>
        </a:p>
      </dgm:t>
    </dgm:pt>
    <dgm:pt modelId="{F19BB3EE-843C-4BF5-9980-2B4087F31741}" type="pres">
      <dgm:prSet presAssocID="{40E0BDBB-2BF8-4FBD-9136-976173F33EBD}" presName="level2Shape" presStyleLbl="node2" presStyleIdx="1" presStyleCnt="6" custScaleX="238508" custScaleY="81571" custLinFactY="-122689" custLinFactNeighborX="-71303" custLinFactNeighborY="-200000"/>
      <dgm:spPr/>
      <dgm:t>
        <a:bodyPr/>
        <a:lstStyle/>
        <a:p>
          <a:endParaRPr lang="en-US"/>
        </a:p>
      </dgm:t>
    </dgm:pt>
    <dgm:pt modelId="{22DCDC28-F15A-45AD-857D-DD948743550F}" type="pres">
      <dgm:prSet presAssocID="{40E0BDBB-2BF8-4FBD-9136-976173F33EBD}" presName="hierChild3" presStyleCnt="0"/>
      <dgm:spPr/>
      <dgm:t>
        <a:bodyPr/>
        <a:lstStyle/>
        <a:p>
          <a:endParaRPr lang="en-US"/>
        </a:p>
      </dgm:t>
    </dgm:pt>
    <dgm:pt modelId="{9EBD7152-9591-4DFA-842D-4A345580B804}" type="pres">
      <dgm:prSet presAssocID="{35B4247D-BD5C-4749-91F3-2B11BCF2F358}" presName="Name19" presStyleLbl="parChTrans1D3" presStyleIdx="2" presStyleCnt="6"/>
      <dgm:spPr/>
      <dgm:t>
        <a:bodyPr/>
        <a:lstStyle/>
        <a:p>
          <a:endParaRPr lang="en-US"/>
        </a:p>
      </dgm:t>
    </dgm:pt>
    <dgm:pt modelId="{1B991EDA-848B-4CF1-B163-B51626336E60}" type="pres">
      <dgm:prSet presAssocID="{61F8AE3B-8415-4F6F-87D3-0464218C92AD}" presName="Name21" presStyleCnt="0"/>
      <dgm:spPr/>
      <dgm:t>
        <a:bodyPr/>
        <a:lstStyle/>
        <a:p>
          <a:endParaRPr lang="en-US"/>
        </a:p>
      </dgm:t>
    </dgm:pt>
    <dgm:pt modelId="{B16CFB66-3326-47AD-B19D-0E51C22D37A1}" type="pres">
      <dgm:prSet presAssocID="{61F8AE3B-8415-4F6F-87D3-0464218C92AD}" presName="level2Shape" presStyleLbl="node3" presStyleIdx="2" presStyleCnt="6" custScaleX="200637" custScaleY="142945" custLinFactY="-100000" custLinFactNeighborX="-26657" custLinFactNeighborY="-101202"/>
      <dgm:spPr/>
      <dgm:t>
        <a:bodyPr/>
        <a:lstStyle/>
        <a:p>
          <a:endParaRPr lang="en-US"/>
        </a:p>
      </dgm:t>
    </dgm:pt>
    <dgm:pt modelId="{198AD8E8-C45C-4887-8E97-5F186D113725}" type="pres">
      <dgm:prSet presAssocID="{61F8AE3B-8415-4F6F-87D3-0464218C92AD}" presName="hierChild3" presStyleCnt="0"/>
      <dgm:spPr/>
      <dgm:t>
        <a:bodyPr/>
        <a:lstStyle/>
        <a:p>
          <a:endParaRPr lang="en-US"/>
        </a:p>
      </dgm:t>
    </dgm:pt>
    <dgm:pt modelId="{9F887F6F-DA6E-4A51-AC41-2794AAEA605D}" type="pres">
      <dgm:prSet presAssocID="{642D1AA0-9037-4C80-8CBC-B82C2C346954}" presName="Name19" presStyleLbl="parChTrans1D3" presStyleIdx="3" presStyleCnt="6"/>
      <dgm:spPr/>
      <dgm:t>
        <a:bodyPr/>
        <a:lstStyle/>
        <a:p>
          <a:endParaRPr lang="en-US"/>
        </a:p>
      </dgm:t>
    </dgm:pt>
    <dgm:pt modelId="{900D72AF-5886-4447-A2A2-E0E2AC9C9B5D}" type="pres">
      <dgm:prSet presAssocID="{CA1409BB-ED37-4368-BDCF-CEE0B087062C}" presName="Name21" presStyleCnt="0"/>
      <dgm:spPr/>
      <dgm:t>
        <a:bodyPr/>
        <a:lstStyle/>
        <a:p>
          <a:endParaRPr lang="en-US"/>
        </a:p>
      </dgm:t>
    </dgm:pt>
    <dgm:pt modelId="{D31161DE-28B6-4902-803F-C5B3EAAC3B41}" type="pres">
      <dgm:prSet presAssocID="{CA1409BB-ED37-4368-BDCF-CEE0B087062C}" presName="level2Shape" presStyleLbl="node3" presStyleIdx="3" presStyleCnt="6" custScaleX="220543" custScaleY="136505" custLinFactY="-97456" custLinFactNeighborX="-42364" custLinFactNeighborY="-100000"/>
      <dgm:spPr/>
      <dgm:t>
        <a:bodyPr/>
        <a:lstStyle/>
        <a:p>
          <a:endParaRPr lang="en-US"/>
        </a:p>
      </dgm:t>
    </dgm:pt>
    <dgm:pt modelId="{F0DA05D5-BBD1-4672-979F-DB64A1FE476E}" type="pres">
      <dgm:prSet presAssocID="{CA1409BB-ED37-4368-BDCF-CEE0B087062C}" presName="hierChild3" presStyleCnt="0"/>
      <dgm:spPr/>
      <dgm:t>
        <a:bodyPr/>
        <a:lstStyle/>
        <a:p>
          <a:endParaRPr lang="en-US"/>
        </a:p>
      </dgm:t>
    </dgm:pt>
    <dgm:pt modelId="{DE364673-481C-4444-AA94-9A00FA7A0413}" type="pres">
      <dgm:prSet presAssocID="{372D7CEE-36FB-4FA8-98A7-16A99757A0A5}" presName="Name19" presStyleLbl="parChTrans1D2" presStyleIdx="2" presStyleCnt="6"/>
      <dgm:spPr/>
      <dgm:t>
        <a:bodyPr/>
        <a:lstStyle/>
        <a:p>
          <a:endParaRPr lang="en-US"/>
        </a:p>
      </dgm:t>
    </dgm:pt>
    <dgm:pt modelId="{60143909-2751-4170-B275-DA034C4029A5}" type="pres">
      <dgm:prSet presAssocID="{BF0A20F0-9279-4746-B25A-1CD49FD5F75F}" presName="Name21" presStyleCnt="0"/>
      <dgm:spPr/>
      <dgm:t>
        <a:bodyPr/>
        <a:lstStyle/>
        <a:p>
          <a:endParaRPr lang="en-US"/>
        </a:p>
      </dgm:t>
    </dgm:pt>
    <dgm:pt modelId="{3F32888C-0BDD-4632-9C8E-CDA11582A59C}" type="pres">
      <dgm:prSet presAssocID="{BF0A20F0-9279-4746-B25A-1CD49FD5F75F}" presName="level2Shape" presStyleLbl="node2" presStyleIdx="2" presStyleCnt="6" custScaleX="285846" custScaleY="110013" custLinFactY="-125075" custLinFactNeighborX="-39078" custLinFactNeighborY="-200000"/>
      <dgm:spPr/>
      <dgm:t>
        <a:bodyPr/>
        <a:lstStyle/>
        <a:p>
          <a:endParaRPr lang="en-US"/>
        </a:p>
      </dgm:t>
    </dgm:pt>
    <dgm:pt modelId="{D1C8E069-111E-4209-81B4-81ACF0583BFD}" type="pres">
      <dgm:prSet presAssocID="{BF0A20F0-9279-4746-B25A-1CD49FD5F75F}" presName="hierChild3" presStyleCnt="0"/>
      <dgm:spPr/>
      <dgm:t>
        <a:bodyPr/>
        <a:lstStyle/>
        <a:p>
          <a:endParaRPr lang="en-US"/>
        </a:p>
      </dgm:t>
    </dgm:pt>
    <dgm:pt modelId="{9CB97B6B-E352-48E4-A524-F8FB1F80DB34}" type="pres">
      <dgm:prSet presAssocID="{62CB2529-DA60-4579-AA8C-09A1C8370675}" presName="Name19" presStyleLbl="parChTrans1D2" presStyleIdx="3" presStyleCnt="6"/>
      <dgm:spPr/>
      <dgm:t>
        <a:bodyPr/>
        <a:lstStyle/>
        <a:p>
          <a:endParaRPr lang="en-US"/>
        </a:p>
      </dgm:t>
    </dgm:pt>
    <dgm:pt modelId="{1435B54B-2790-4239-BCC8-24B873C6D08A}" type="pres">
      <dgm:prSet presAssocID="{11D6A756-53F7-4CFD-AA2C-0790F33394B3}" presName="Name21" presStyleCnt="0"/>
      <dgm:spPr/>
      <dgm:t>
        <a:bodyPr/>
        <a:lstStyle/>
        <a:p>
          <a:endParaRPr lang="en-US"/>
        </a:p>
      </dgm:t>
    </dgm:pt>
    <dgm:pt modelId="{71BF3EF5-65D3-4297-ACF2-5A5E3DC15F99}" type="pres">
      <dgm:prSet presAssocID="{11D6A756-53F7-4CFD-AA2C-0790F33394B3}" presName="level2Shape" presStyleLbl="node2" presStyleIdx="3" presStyleCnt="6" custScaleX="267644" custScaleY="106727" custLinFactY="-124447" custLinFactNeighborX="-41053" custLinFactNeighborY="-200000"/>
      <dgm:spPr/>
      <dgm:t>
        <a:bodyPr/>
        <a:lstStyle/>
        <a:p>
          <a:endParaRPr lang="en-US"/>
        </a:p>
      </dgm:t>
    </dgm:pt>
    <dgm:pt modelId="{091AC0F3-8E69-4AEA-83AF-8099C5020E5A}" type="pres">
      <dgm:prSet presAssocID="{11D6A756-53F7-4CFD-AA2C-0790F33394B3}" presName="hierChild3" presStyleCnt="0"/>
      <dgm:spPr/>
      <dgm:t>
        <a:bodyPr/>
        <a:lstStyle/>
        <a:p>
          <a:endParaRPr lang="en-US"/>
        </a:p>
      </dgm:t>
    </dgm:pt>
    <dgm:pt modelId="{F6F961DB-E551-4E73-8FBE-862E00FE1281}" type="pres">
      <dgm:prSet presAssocID="{2A095F72-0F8D-445A-AF5B-68B4D04BC667}" presName="Name19" presStyleLbl="parChTrans1D2" presStyleIdx="4" presStyleCnt="6"/>
      <dgm:spPr/>
      <dgm:t>
        <a:bodyPr/>
        <a:lstStyle/>
        <a:p>
          <a:endParaRPr lang="en-US"/>
        </a:p>
      </dgm:t>
    </dgm:pt>
    <dgm:pt modelId="{DB490B04-D1DE-4646-916A-E5184617B3F8}" type="pres">
      <dgm:prSet presAssocID="{0B38D529-BFB7-4773-9488-9EFDEC033A49}" presName="Name21" presStyleCnt="0"/>
      <dgm:spPr/>
      <dgm:t>
        <a:bodyPr/>
        <a:lstStyle/>
        <a:p>
          <a:endParaRPr lang="en-US"/>
        </a:p>
      </dgm:t>
    </dgm:pt>
    <dgm:pt modelId="{6BA1A3DA-87F3-4B4F-A792-0056D8D18A94}" type="pres">
      <dgm:prSet presAssocID="{0B38D529-BFB7-4773-9488-9EFDEC033A49}" presName="level2Shape" presStyleLbl="node2" presStyleIdx="4" presStyleCnt="6" custScaleX="236654" custScaleY="115737" custLinFactY="-129058" custLinFactNeighborX="-13707" custLinFactNeighborY="-200000"/>
      <dgm:spPr/>
      <dgm:t>
        <a:bodyPr/>
        <a:lstStyle/>
        <a:p>
          <a:endParaRPr lang="en-US"/>
        </a:p>
      </dgm:t>
    </dgm:pt>
    <dgm:pt modelId="{A0361533-2F9C-4126-BAD4-6B43104A2FA1}" type="pres">
      <dgm:prSet presAssocID="{0B38D529-BFB7-4773-9488-9EFDEC033A49}" presName="hierChild3" presStyleCnt="0"/>
      <dgm:spPr/>
      <dgm:t>
        <a:bodyPr/>
        <a:lstStyle/>
        <a:p>
          <a:endParaRPr lang="en-US"/>
        </a:p>
      </dgm:t>
    </dgm:pt>
    <dgm:pt modelId="{6C21CC37-7516-402E-B495-9D25A28EF7CF}" type="pres">
      <dgm:prSet presAssocID="{1A0BCA16-1710-40F2-B5AD-A47DC65D1D8C}" presName="Name19" presStyleLbl="parChTrans1D2" presStyleIdx="5" presStyleCnt="6"/>
      <dgm:spPr/>
      <dgm:t>
        <a:bodyPr/>
        <a:lstStyle/>
        <a:p>
          <a:endParaRPr lang="en-US"/>
        </a:p>
      </dgm:t>
    </dgm:pt>
    <dgm:pt modelId="{9DCF4E0C-D996-4F6B-8483-9A065294DA68}" type="pres">
      <dgm:prSet presAssocID="{E4481A20-AA43-4D7B-A490-5F739B4CBC65}" presName="Name21" presStyleCnt="0"/>
      <dgm:spPr/>
      <dgm:t>
        <a:bodyPr/>
        <a:lstStyle/>
        <a:p>
          <a:endParaRPr lang="en-US"/>
        </a:p>
      </dgm:t>
    </dgm:pt>
    <dgm:pt modelId="{38BBCF4D-B123-4620-B432-7A22460B04D6}" type="pres">
      <dgm:prSet presAssocID="{E4481A20-AA43-4D7B-A490-5F739B4CBC65}" presName="level2Shape" presStyleLbl="node2" presStyleIdx="5" presStyleCnt="6" custScaleX="208844" custScaleY="98744" custLinFactY="-123031" custLinFactNeighborX="7111" custLinFactNeighborY="-200000"/>
      <dgm:spPr/>
      <dgm:t>
        <a:bodyPr/>
        <a:lstStyle/>
        <a:p>
          <a:endParaRPr lang="en-US"/>
        </a:p>
      </dgm:t>
    </dgm:pt>
    <dgm:pt modelId="{079FBCF1-F9FA-4B51-AF89-EFF799CDFF5C}" type="pres">
      <dgm:prSet presAssocID="{E4481A20-AA43-4D7B-A490-5F739B4CBC65}" presName="hierChild3" presStyleCnt="0"/>
      <dgm:spPr/>
      <dgm:t>
        <a:bodyPr/>
        <a:lstStyle/>
        <a:p>
          <a:endParaRPr lang="en-US"/>
        </a:p>
      </dgm:t>
    </dgm:pt>
    <dgm:pt modelId="{5E6835FC-2EC7-4EC4-B12D-677BAB2DAD41}" type="pres">
      <dgm:prSet presAssocID="{AEA0B00D-2C74-4E1C-9921-4A0D4C8AD874}" presName="Name19" presStyleLbl="parChTrans1D3" presStyleIdx="4" presStyleCnt="6"/>
      <dgm:spPr/>
      <dgm:t>
        <a:bodyPr/>
        <a:lstStyle/>
        <a:p>
          <a:endParaRPr lang="en-US"/>
        </a:p>
      </dgm:t>
    </dgm:pt>
    <dgm:pt modelId="{5B4F54B9-F173-4FB3-94E2-FB8396DF34B3}" type="pres">
      <dgm:prSet presAssocID="{86C18AB2-A0B5-4DAA-92F9-F01E85B71A53}" presName="Name21" presStyleCnt="0"/>
      <dgm:spPr/>
      <dgm:t>
        <a:bodyPr/>
        <a:lstStyle/>
        <a:p>
          <a:endParaRPr lang="en-US"/>
        </a:p>
      </dgm:t>
    </dgm:pt>
    <dgm:pt modelId="{ECED42FC-4DC9-4949-A43C-AB9CFCDFEC57}" type="pres">
      <dgm:prSet presAssocID="{86C18AB2-A0B5-4DAA-92F9-F01E85B71A53}" presName="level2Shape" presStyleLbl="node3" presStyleIdx="4" presStyleCnt="6" custScaleX="223787" custScaleY="124899" custLinFactY="-100000" custLinFactNeighborX="5388" custLinFactNeighborY="-105546"/>
      <dgm:spPr/>
      <dgm:t>
        <a:bodyPr/>
        <a:lstStyle/>
        <a:p>
          <a:endParaRPr lang="en-US"/>
        </a:p>
      </dgm:t>
    </dgm:pt>
    <dgm:pt modelId="{EB59D2C3-4A62-4BAA-B189-B770732E547C}" type="pres">
      <dgm:prSet presAssocID="{86C18AB2-A0B5-4DAA-92F9-F01E85B71A53}" presName="hierChild3" presStyleCnt="0"/>
      <dgm:spPr/>
      <dgm:t>
        <a:bodyPr/>
        <a:lstStyle/>
        <a:p>
          <a:endParaRPr lang="en-US"/>
        </a:p>
      </dgm:t>
    </dgm:pt>
    <dgm:pt modelId="{F78C0D74-2937-4941-9474-8BEF0D7E11E5}" type="pres">
      <dgm:prSet presAssocID="{7F965257-A400-4A5F-87C1-88B5E33F15EC}" presName="Name19" presStyleLbl="parChTrans1D3" presStyleIdx="5" presStyleCnt="6"/>
      <dgm:spPr/>
      <dgm:t>
        <a:bodyPr/>
        <a:lstStyle/>
        <a:p>
          <a:endParaRPr lang="en-US"/>
        </a:p>
      </dgm:t>
    </dgm:pt>
    <dgm:pt modelId="{65CDB5A9-696F-46AA-AE83-F09553290C87}" type="pres">
      <dgm:prSet presAssocID="{1351ED9A-8AE2-4F45-8491-A9E1C0BF6672}" presName="Name21" presStyleCnt="0"/>
      <dgm:spPr/>
      <dgm:t>
        <a:bodyPr/>
        <a:lstStyle/>
        <a:p>
          <a:endParaRPr lang="en-US"/>
        </a:p>
      </dgm:t>
    </dgm:pt>
    <dgm:pt modelId="{C48A2D4E-2AD7-4B04-A0B6-7975F00D863E}" type="pres">
      <dgm:prSet presAssocID="{1351ED9A-8AE2-4F45-8491-A9E1C0BF6672}" presName="level2Shape" presStyleLbl="node3" presStyleIdx="5" presStyleCnt="6" custScaleX="203956" custScaleY="117961" custLinFactY="-100000" custLinFactNeighborX="433" custLinFactNeighborY="-103558"/>
      <dgm:spPr/>
      <dgm:t>
        <a:bodyPr/>
        <a:lstStyle/>
        <a:p>
          <a:endParaRPr lang="en-US"/>
        </a:p>
      </dgm:t>
    </dgm:pt>
    <dgm:pt modelId="{AF982CF0-72B3-4315-9F6C-2D81F9D209EA}" type="pres">
      <dgm:prSet presAssocID="{1351ED9A-8AE2-4F45-8491-A9E1C0BF6672}" presName="hierChild3" presStyleCnt="0"/>
      <dgm:spPr/>
      <dgm:t>
        <a:bodyPr/>
        <a:lstStyle/>
        <a:p>
          <a:endParaRPr lang="en-US"/>
        </a:p>
      </dgm:t>
    </dgm:pt>
    <dgm:pt modelId="{04AB10A9-D202-4788-BDD9-755CC0DE8FF6}" type="pres">
      <dgm:prSet presAssocID="{F1605801-A835-459F-A0E7-47F77BA95B80}" presName="bgShapesFlow" presStyleCnt="0"/>
      <dgm:spPr/>
      <dgm:t>
        <a:bodyPr/>
        <a:lstStyle/>
        <a:p>
          <a:endParaRPr lang="en-US"/>
        </a:p>
      </dgm:t>
    </dgm:pt>
  </dgm:ptLst>
  <dgm:cxnLst>
    <dgm:cxn modelId="{1C56E43C-F801-4F33-AA64-379F4A434FE1}" type="presOf" srcId="{4D79884D-BF1D-41BD-B7C9-D2AA0AE807D1}" destId="{14EA16A7-D511-492B-945F-3A0372A9F583}" srcOrd="0" destOrd="0" presId="urn:microsoft.com/office/officeart/2005/8/layout/hierarchy6"/>
    <dgm:cxn modelId="{F956C1D5-6054-4FE7-B672-3819C75BA3E1}" srcId="{ADD10DC1-B16F-434B-AE81-2C859558C7B6}" destId="{40E0BDBB-2BF8-4FBD-9136-976173F33EBD}" srcOrd="1" destOrd="0" parTransId="{4D79884D-BF1D-41BD-B7C9-D2AA0AE807D1}" sibTransId="{391CB9A0-5A74-44D9-BF77-F1355DECB82F}"/>
    <dgm:cxn modelId="{96926E03-3128-4FDB-B645-5D3622C5265D}" type="presOf" srcId="{0C8ED577-186C-49A8-B5DD-E68DADF077D9}" destId="{C49A77F1-58F0-4D1A-919B-E9AE15EFE751}" srcOrd="0" destOrd="0" presId="urn:microsoft.com/office/officeart/2005/8/layout/hierarchy6"/>
    <dgm:cxn modelId="{3FC1346E-7EA3-4E37-923F-26A7CC17811C}" type="presOf" srcId="{61F8AE3B-8415-4F6F-87D3-0464218C92AD}" destId="{B16CFB66-3326-47AD-B19D-0E51C22D37A1}" srcOrd="0" destOrd="0" presId="urn:microsoft.com/office/officeart/2005/8/layout/hierarchy6"/>
    <dgm:cxn modelId="{F64875FA-D9B9-48B5-94EE-43D4DB92F94E}" type="presOf" srcId="{35B4247D-BD5C-4749-91F3-2B11BCF2F358}" destId="{9EBD7152-9591-4DFA-842D-4A345580B804}" srcOrd="0" destOrd="0" presId="urn:microsoft.com/office/officeart/2005/8/layout/hierarchy6"/>
    <dgm:cxn modelId="{98B275A2-185A-49BD-BB6C-96D953A2A6EC}" srcId="{E4481A20-AA43-4D7B-A490-5F739B4CBC65}" destId="{86C18AB2-A0B5-4DAA-92F9-F01E85B71A53}" srcOrd="0" destOrd="0" parTransId="{AEA0B00D-2C74-4E1C-9921-4A0D4C8AD874}" sibTransId="{9920114B-829B-4F42-B6D6-AC5A00D04245}"/>
    <dgm:cxn modelId="{03FCFBAD-D87C-45E7-B4E6-DB65B2FC57E7}" type="presOf" srcId="{0B38D529-BFB7-4773-9488-9EFDEC033A49}" destId="{6BA1A3DA-87F3-4B4F-A792-0056D8D18A94}" srcOrd="0" destOrd="0" presId="urn:microsoft.com/office/officeart/2005/8/layout/hierarchy6"/>
    <dgm:cxn modelId="{D8CA5CB3-4BA2-42CE-97F8-55CAD6A0FCFA}" type="presOf" srcId="{F1605801-A835-459F-A0E7-47F77BA95B80}" destId="{BE824DD6-AD71-4ABF-87AE-27AF3FED6993}" srcOrd="0" destOrd="0" presId="urn:microsoft.com/office/officeart/2005/8/layout/hierarchy6"/>
    <dgm:cxn modelId="{9C6D8FD9-7649-41A5-AF48-41450AFC0310}" type="presOf" srcId="{F071E258-6956-4BDB-814B-1FD558714507}" destId="{D60E3DBD-33B0-4CBC-B9BC-9895C159F5D7}" srcOrd="0" destOrd="0" presId="urn:microsoft.com/office/officeart/2005/8/layout/hierarchy6"/>
    <dgm:cxn modelId="{3847075D-8DB0-446F-98AA-912288FAC03B}" type="presOf" srcId="{CA1409BB-ED37-4368-BDCF-CEE0B087062C}" destId="{D31161DE-28B6-4902-803F-C5B3EAAC3B41}" srcOrd="0" destOrd="0" presId="urn:microsoft.com/office/officeart/2005/8/layout/hierarchy6"/>
    <dgm:cxn modelId="{197F643B-EDA4-441C-81C3-75CED733B6E4}" type="presOf" srcId="{ADD10DC1-B16F-434B-AE81-2C859558C7B6}" destId="{8E099138-3C51-4595-9F6C-AA455BA2540B}" srcOrd="0" destOrd="0" presId="urn:microsoft.com/office/officeart/2005/8/layout/hierarchy6"/>
    <dgm:cxn modelId="{79B24282-2A15-46E8-B646-8078E69458E3}" type="presOf" srcId="{943C7928-4C36-4A47-8DF1-F9C4CA59825F}" destId="{4D2A7DA7-5B56-41E6-8FA3-6DB6DFB56D2F}" srcOrd="0" destOrd="0" presId="urn:microsoft.com/office/officeart/2005/8/layout/hierarchy6"/>
    <dgm:cxn modelId="{C390B96C-C471-4FA7-9B0F-C5A6070F3AB6}" type="presOf" srcId="{7F965257-A400-4A5F-87C1-88B5E33F15EC}" destId="{F78C0D74-2937-4941-9474-8BEF0D7E11E5}" srcOrd="0" destOrd="0" presId="urn:microsoft.com/office/officeart/2005/8/layout/hierarchy6"/>
    <dgm:cxn modelId="{E930CD25-B538-4544-A3FA-18119FAD1784}" type="presOf" srcId="{AEA0B00D-2C74-4E1C-9921-4A0D4C8AD874}" destId="{5E6835FC-2EC7-4EC4-B12D-677BAB2DAD41}" srcOrd="0" destOrd="0" presId="urn:microsoft.com/office/officeart/2005/8/layout/hierarchy6"/>
    <dgm:cxn modelId="{267B0A07-7A15-413E-9992-E783F1315C83}" type="presOf" srcId="{BF0A20F0-9279-4746-B25A-1CD49FD5F75F}" destId="{3F32888C-0BDD-4632-9C8E-CDA11582A59C}" srcOrd="0" destOrd="0" presId="urn:microsoft.com/office/officeart/2005/8/layout/hierarchy6"/>
    <dgm:cxn modelId="{23AC3017-2690-41B1-8BD2-FAA15DC71433}" type="presOf" srcId="{86C18AB2-A0B5-4DAA-92F9-F01E85B71A53}" destId="{ECED42FC-4DC9-4949-A43C-AB9CFCDFEC57}" srcOrd="0" destOrd="0" presId="urn:microsoft.com/office/officeart/2005/8/layout/hierarchy6"/>
    <dgm:cxn modelId="{2A71F9DA-7F4A-46A6-83C4-DB6DA86CB0FB}" type="presOf" srcId="{642D1AA0-9037-4C80-8CBC-B82C2C346954}" destId="{9F887F6F-DA6E-4A51-AC41-2794AAEA605D}" srcOrd="0" destOrd="0" presId="urn:microsoft.com/office/officeart/2005/8/layout/hierarchy6"/>
    <dgm:cxn modelId="{D430278C-D1E2-43A2-BAE0-FE252DD61D69}" type="presOf" srcId="{2A095F72-0F8D-445A-AF5B-68B4D04BC667}" destId="{F6F961DB-E551-4E73-8FBE-862E00FE1281}" srcOrd="0" destOrd="0" presId="urn:microsoft.com/office/officeart/2005/8/layout/hierarchy6"/>
    <dgm:cxn modelId="{3EA68AAF-2AC7-4EA9-BE98-C7E0369A0CBD}" srcId="{ADD10DC1-B16F-434B-AE81-2C859558C7B6}" destId="{BF0A20F0-9279-4746-B25A-1CD49FD5F75F}" srcOrd="2" destOrd="0" parTransId="{372D7CEE-36FB-4FA8-98A7-16A99757A0A5}" sibTransId="{E99046C0-DFAC-4C4E-963C-7C025425EB77}"/>
    <dgm:cxn modelId="{11C7AD92-38C6-4F07-82BA-853868061646}" type="presOf" srcId="{62CB2529-DA60-4579-AA8C-09A1C8370675}" destId="{9CB97B6B-E352-48E4-A524-F8FB1F80DB34}" srcOrd="0" destOrd="0" presId="urn:microsoft.com/office/officeart/2005/8/layout/hierarchy6"/>
    <dgm:cxn modelId="{8892E653-6467-433F-89C9-9BD8D6575858}" srcId="{F1605801-A835-459F-A0E7-47F77BA95B80}" destId="{ADD10DC1-B16F-434B-AE81-2C859558C7B6}" srcOrd="0" destOrd="0" parTransId="{FF5B8611-1FA1-4143-B811-AFFD33AC8315}" sibTransId="{6E206143-4840-4CBF-A025-7142BEE63852}"/>
    <dgm:cxn modelId="{743D06C1-0D01-4B11-88DB-315C1B51CAC7}" type="presOf" srcId="{11D6A756-53F7-4CFD-AA2C-0790F33394B3}" destId="{71BF3EF5-65D3-4297-ACF2-5A5E3DC15F99}" srcOrd="0" destOrd="0" presId="urn:microsoft.com/office/officeart/2005/8/layout/hierarchy6"/>
    <dgm:cxn modelId="{6934BC1A-FF6C-4B84-9248-1F26B7306EB2}" type="presOf" srcId="{9C4345FA-85C5-42DA-9122-EDE79E79710E}" destId="{4A384364-0316-44FE-8CE0-016F6E23315A}" srcOrd="0" destOrd="0" presId="urn:microsoft.com/office/officeart/2005/8/layout/hierarchy6"/>
    <dgm:cxn modelId="{CC3DAE10-95A9-4B31-9684-07F684AFF7C3}" srcId="{9C4345FA-85C5-42DA-9122-EDE79E79710E}" destId="{943C7928-4C36-4A47-8DF1-F9C4CA59825F}" srcOrd="0" destOrd="0" parTransId="{A6193319-5FBD-481C-B5B1-26EF75DD6398}" sibTransId="{B3FD1D40-CE36-489E-BDA5-30319E50E1A5}"/>
    <dgm:cxn modelId="{159F6898-9DA4-49EA-A6B3-A3A6033EA2BE}" srcId="{40E0BDBB-2BF8-4FBD-9136-976173F33EBD}" destId="{CA1409BB-ED37-4368-BDCF-CEE0B087062C}" srcOrd="1" destOrd="0" parTransId="{642D1AA0-9037-4C80-8CBC-B82C2C346954}" sibTransId="{AD731AEC-1049-4FFD-AE08-02392BE46CEC}"/>
    <dgm:cxn modelId="{187A7A81-9D0F-49C2-AA51-405635E52CA4}" type="presOf" srcId="{A6193319-5FBD-481C-B5B1-26EF75DD6398}" destId="{4F86CFCE-5D91-4576-96C4-2F5A5D196BEA}" srcOrd="0" destOrd="0" presId="urn:microsoft.com/office/officeart/2005/8/layout/hierarchy6"/>
    <dgm:cxn modelId="{63A8823A-C115-42FD-B4DC-C284B9104790}" type="presOf" srcId="{1351ED9A-8AE2-4F45-8491-A9E1C0BF6672}" destId="{C48A2D4E-2AD7-4B04-A0B6-7975F00D863E}" srcOrd="0" destOrd="0" presId="urn:microsoft.com/office/officeart/2005/8/layout/hierarchy6"/>
    <dgm:cxn modelId="{1DD7A86F-15F3-46F9-827A-9D057066057F}" srcId="{E4481A20-AA43-4D7B-A490-5F739B4CBC65}" destId="{1351ED9A-8AE2-4F45-8491-A9E1C0BF6672}" srcOrd="1" destOrd="0" parTransId="{7F965257-A400-4A5F-87C1-88B5E33F15EC}" sibTransId="{07612D0B-7927-4BF2-B920-5A6427817BD5}"/>
    <dgm:cxn modelId="{903843B4-A830-47C6-85EB-EBCB192C38E6}" type="presOf" srcId="{372D7CEE-36FB-4FA8-98A7-16A99757A0A5}" destId="{DE364673-481C-4444-AA94-9A00FA7A0413}" srcOrd="0" destOrd="0" presId="urn:microsoft.com/office/officeart/2005/8/layout/hierarchy6"/>
    <dgm:cxn modelId="{7337BA7C-84C4-41ED-A510-15796FFB5881}" type="presOf" srcId="{1A0BCA16-1710-40F2-B5AD-A47DC65D1D8C}" destId="{6C21CC37-7516-402E-B495-9D25A28EF7CF}" srcOrd="0" destOrd="0" presId="urn:microsoft.com/office/officeart/2005/8/layout/hierarchy6"/>
    <dgm:cxn modelId="{0DEAAD35-7C96-4226-B704-0EFFCA24510B}" type="presOf" srcId="{E4481A20-AA43-4D7B-A490-5F739B4CBC65}" destId="{38BBCF4D-B123-4620-B432-7A22460B04D6}" srcOrd="0" destOrd="0" presId="urn:microsoft.com/office/officeart/2005/8/layout/hierarchy6"/>
    <dgm:cxn modelId="{AE650470-15FE-463F-B4AD-1D0E031B9C8F}" type="presOf" srcId="{5D6A3E0F-3579-40E1-AB1A-A0B153A836DC}" destId="{74CC9820-F459-4D09-8C88-9681EED3F826}" srcOrd="0" destOrd="0" presId="urn:microsoft.com/office/officeart/2005/8/layout/hierarchy6"/>
    <dgm:cxn modelId="{1402B9CE-FFA4-4C48-AA87-6157D2CC3CD0}" type="presOf" srcId="{40E0BDBB-2BF8-4FBD-9136-976173F33EBD}" destId="{F19BB3EE-843C-4BF5-9980-2B4087F31741}" srcOrd="0" destOrd="0" presId="urn:microsoft.com/office/officeart/2005/8/layout/hierarchy6"/>
    <dgm:cxn modelId="{AFA38323-24E6-4AD5-81EE-D930DC837C2B}" srcId="{ADD10DC1-B16F-434B-AE81-2C859558C7B6}" destId="{11D6A756-53F7-4CFD-AA2C-0790F33394B3}" srcOrd="3" destOrd="0" parTransId="{62CB2529-DA60-4579-AA8C-09A1C8370675}" sibTransId="{A0D3767C-E78C-4CE0-AE98-7F0B292E1206}"/>
    <dgm:cxn modelId="{CD09EF4A-C0D3-4D5A-ACFD-3941F3961D46}" srcId="{ADD10DC1-B16F-434B-AE81-2C859558C7B6}" destId="{0B38D529-BFB7-4773-9488-9EFDEC033A49}" srcOrd="4" destOrd="0" parTransId="{2A095F72-0F8D-445A-AF5B-68B4D04BC667}" sibTransId="{62E8244F-8110-4580-BDF0-B5FBA19F10B7}"/>
    <dgm:cxn modelId="{93874607-2CBF-4420-8BDE-73329318A365}" srcId="{ADD10DC1-B16F-434B-AE81-2C859558C7B6}" destId="{9C4345FA-85C5-42DA-9122-EDE79E79710E}" srcOrd="0" destOrd="0" parTransId="{F071E258-6956-4BDB-814B-1FD558714507}" sibTransId="{1445BC27-2D9B-42AB-9C1D-22C09A361CB8}"/>
    <dgm:cxn modelId="{34416FF3-3D37-40A5-9D1B-E47B2A25E57F}" srcId="{40E0BDBB-2BF8-4FBD-9136-976173F33EBD}" destId="{61F8AE3B-8415-4F6F-87D3-0464218C92AD}" srcOrd="0" destOrd="0" parTransId="{35B4247D-BD5C-4749-91F3-2B11BCF2F358}" sibTransId="{69C29228-955A-4A39-B7D3-BD1B030CBE12}"/>
    <dgm:cxn modelId="{3B5E41E0-664A-4B59-93FB-ECD55085027D}" srcId="{ADD10DC1-B16F-434B-AE81-2C859558C7B6}" destId="{E4481A20-AA43-4D7B-A490-5F739B4CBC65}" srcOrd="5" destOrd="0" parTransId="{1A0BCA16-1710-40F2-B5AD-A47DC65D1D8C}" sibTransId="{9811844B-1B0B-4E03-97F0-3624742937FF}"/>
    <dgm:cxn modelId="{982280AD-B2EA-4B39-A184-8E3A6657E9A4}" srcId="{9C4345FA-85C5-42DA-9122-EDE79E79710E}" destId="{0C8ED577-186C-49A8-B5DD-E68DADF077D9}" srcOrd="1" destOrd="0" parTransId="{5D6A3E0F-3579-40E1-AB1A-A0B153A836DC}" sibTransId="{061DC069-0A00-450C-AACF-1FE1E374D73F}"/>
    <dgm:cxn modelId="{C4954AE9-0A25-4EB7-AA5C-631753D1F370}" type="presParOf" srcId="{BE824DD6-AD71-4ABF-87AE-27AF3FED6993}" destId="{3C63A925-07FF-4BBF-9832-4F58236A130D}" srcOrd="0" destOrd="0" presId="urn:microsoft.com/office/officeart/2005/8/layout/hierarchy6"/>
    <dgm:cxn modelId="{64C7D374-C704-4391-A9B3-9C7923A9E1E3}" type="presParOf" srcId="{3C63A925-07FF-4BBF-9832-4F58236A130D}" destId="{E371421D-CB38-4BFD-B6CA-C6CE1604683B}" srcOrd="0" destOrd="0" presId="urn:microsoft.com/office/officeart/2005/8/layout/hierarchy6"/>
    <dgm:cxn modelId="{92804BF9-A59E-4831-B8C7-83A56D493320}" type="presParOf" srcId="{E371421D-CB38-4BFD-B6CA-C6CE1604683B}" destId="{D936D66E-0A14-45C8-8768-B53E9AC38D6A}" srcOrd="0" destOrd="0" presId="urn:microsoft.com/office/officeart/2005/8/layout/hierarchy6"/>
    <dgm:cxn modelId="{13B44E8C-DC90-41E6-846C-6EC2EDC667E5}" type="presParOf" srcId="{D936D66E-0A14-45C8-8768-B53E9AC38D6A}" destId="{8E099138-3C51-4595-9F6C-AA455BA2540B}" srcOrd="0" destOrd="0" presId="urn:microsoft.com/office/officeart/2005/8/layout/hierarchy6"/>
    <dgm:cxn modelId="{71CF80FA-62B7-4C56-91E5-48AD879BA306}" type="presParOf" srcId="{D936D66E-0A14-45C8-8768-B53E9AC38D6A}" destId="{B233478F-93BA-4400-B359-A81A9A3DD879}" srcOrd="1" destOrd="0" presId="urn:microsoft.com/office/officeart/2005/8/layout/hierarchy6"/>
    <dgm:cxn modelId="{F04D9FDD-DA0B-4937-9A0B-FA0F8B434B0F}" type="presParOf" srcId="{B233478F-93BA-4400-B359-A81A9A3DD879}" destId="{D60E3DBD-33B0-4CBC-B9BC-9895C159F5D7}" srcOrd="0" destOrd="0" presId="urn:microsoft.com/office/officeart/2005/8/layout/hierarchy6"/>
    <dgm:cxn modelId="{84B79A25-DAC5-4E1E-9303-813E9BA74EE4}" type="presParOf" srcId="{B233478F-93BA-4400-B359-A81A9A3DD879}" destId="{05782FF2-5ED6-48E6-85F6-688FCB334F54}" srcOrd="1" destOrd="0" presId="urn:microsoft.com/office/officeart/2005/8/layout/hierarchy6"/>
    <dgm:cxn modelId="{D7A5E92F-69AC-4688-B35E-DCD93F77658A}" type="presParOf" srcId="{05782FF2-5ED6-48E6-85F6-688FCB334F54}" destId="{4A384364-0316-44FE-8CE0-016F6E23315A}" srcOrd="0" destOrd="0" presId="urn:microsoft.com/office/officeart/2005/8/layout/hierarchy6"/>
    <dgm:cxn modelId="{1A5E9B15-0EC6-4938-BD0E-8B88D03D6C36}" type="presParOf" srcId="{05782FF2-5ED6-48E6-85F6-688FCB334F54}" destId="{89AB0DE0-A418-43DE-9708-CE75FC4514EE}" srcOrd="1" destOrd="0" presId="urn:microsoft.com/office/officeart/2005/8/layout/hierarchy6"/>
    <dgm:cxn modelId="{C461F21F-7BD6-4CDD-83F4-47BFD9422E08}" type="presParOf" srcId="{89AB0DE0-A418-43DE-9708-CE75FC4514EE}" destId="{4F86CFCE-5D91-4576-96C4-2F5A5D196BEA}" srcOrd="0" destOrd="0" presId="urn:microsoft.com/office/officeart/2005/8/layout/hierarchy6"/>
    <dgm:cxn modelId="{FC643C49-E0D4-4A81-8B7A-D7F8C305C18E}" type="presParOf" srcId="{89AB0DE0-A418-43DE-9708-CE75FC4514EE}" destId="{6B8422EC-AD3D-425A-93FF-0AF96E1F52B9}" srcOrd="1" destOrd="0" presId="urn:microsoft.com/office/officeart/2005/8/layout/hierarchy6"/>
    <dgm:cxn modelId="{426413F1-628D-4A7B-986A-BBB0C6992562}" type="presParOf" srcId="{6B8422EC-AD3D-425A-93FF-0AF96E1F52B9}" destId="{4D2A7DA7-5B56-41E6-8FA3-6DB6DFB56D2F}" srcOrd="0" destOrd="0" presId="urn:microsoft.com/office/officeart/2005/8/layout/hierarchy6"/>
    <dgm:cxn modelId="{A42C93E5-A4C3-4F14-81AF-4A4F1DD19B1F}" type="presParOf" srcId="{6B8422EC-AD3D-425A-93FF-0AF96E1F52B9}" destId="{3267A990-6D4E-43CC-8C3C-7868AA18E102}" srcOrd="1" destOrd="0" presId="urn:microsoft.com/office/officeart/2005/8/layout/hierarchy6"/>
    <dgm:cxn modelId="{18E08176-84CB-4A7A-8D18-7B6E2AA1EA18}" type="presParOf" srcId="{89AB0DE0-A418-43DE-9708-CE75FC4514EE}" destId="{74CC9820-F459-4D09-8C88-9681EED3F826}" srcOrd="2" destOrd="0" presId="urn:microsoft.com/office/officeart/2005/8/layout/hierarchy6"/>
    <dgm:cxn modelId="{22A761D4-3B05-4608-A70E-5BB56A79A387}" type="presParOf" srcId="{89AB0DE0-A418-43DE-9708-CE75FC4514EE}" destId="{F79142D0-6CA1-4DD9-8F85-BF7E43EB1436}" srcOrd="3" destOrd="0" presId="urn:microsoft.com/office/officeart/2005/8/layout/hierarchy6"/>
    <dgm:cxn modelId="{205631A8-1973-4A7D-BEC9-F0DA6B6FDDD2}" type="presParOf" srcId="{F79142D0-6CA1-4DD9-8F85-BF7E43EB1436}" destId="{C49A77F1-58F0-4D1A-919B-E9AE15EFE751}" srcOrd="0" destOrd="0" presId="urn:microsoft.com/office/officeart/2005/8/layout/hierarchy6"/>
    <dgm:cxn modelId="{5894B427-55AF-4B30-9656-A551F6BCC64C}" type="presParOf" srcId="{F79142D0-6CA1-4DD9-8F85-BF7E43EB1436}" destId="{514C746E-1EBA-41FE-B8EF-3B8DDB9D5C63}" srcOrd="1" destOrd="0" presId="urn:microsoft.com/office/officeart/2005/8/layout/hierarchy6"/>
    <dgm:cxn modelId="{844A3FC6-EC84-4642-9F19-20A16AD7A827}" type="presParOf" srcId="{B233478F-93BA-4400-B359-A81A9A3DD879}" destId="{14EA16A7-D511-492B-945F-3A0372A9F583}" srcOrd="2" destOrd="0" presId="urn:microsoft.com/office/officeart/2005/8/layout/hierarchy6"/>
    <dgm:cxn modelId="{B9761204-A2A1-4AE7-8F8D-F48670834084}" type="presParOf" srcId="{B233478F-93BA-4400-B359-A81A9A3DD879}" destId="{4560356C-EC69-4F93-8CB9-D5F1D969A9E1}" srcOrd="3" destOrd="0" presId="urn:microsoft.com/office/officeart/2005/8/layout/hierarchy6"/>
    <dgm:cxn modelId="{594A5587-ED75-4BAD-A7F6-2EE536AC77CD}" type="presParOf" srcId="{4560356C-EC69-4F93-8CB9-D5F1D969A9E1}" destId="{F19BB3EE-843C-4BF5-9980-2B4087F31741}" srcOrd="0" destOrd="0" presId="urn:microsoft.com/office/officeart/2005/8/layout/hierarchy6"/>
    <dgm:cxn modelId="{E94ECDA4-32D5-48A5-B59B-369943D0DD38}" type="presParOf" srcId="{4560356C-EC69-4F93-8CB9-D5F1D969A9E1}" destId="{22DCDC28-F15A-45AD-857D-DD948743550F}" srcOrd="1" destOrd="0" presId="urn:microsoft.com/office/officeart/2005/8/layout/hierarchy6"/>
    <dgm:cxn modelId="{D5933142-2579-4F60-A58B-8B7E314926DD}" type="presParOf" srcId="{22DCDC28-F15A-45AD-857D-DD948743550F}" destId="{9EBD7152-9591-4DFA-842D-4A345580B804}" srcOrd="0" destOrd="0" presId="urn:microsoft.com/office/officeart/2005/8/layout/hierarchy6"/>
    <dgm:cxn modelId="{61353D8A-5F29-4B7F-911F-BF39E053FCA5}" type="presParOf" srcId="{22DCDC28-F15A-45AD-857D-DD948743550F}" destId="{1B991EDA-848B-4CF1-B163-B51626336E60}" srcOrd="1" destOrd="0" presId="urn:microsoft.com/office/officeart/2005/8/layout/hierarchy6"/>
    <dgm:cxn modelId="{4EDF8F46-B4B8-4CA3-AA51-5D96D113C0B9}" type="presParOf" srcId="{1B991EDA-848B-4CF1-B163-B51626336E60}" destId="{B16CFB66-3326-47AD-B19D-0E51C22D37A1}" srcOrd="0" destOrd="0" presId="urn:microsoft.com/office/officeart/2005/8/layout/hierarchy6"/>
    <dgm:cxn modelId="{033F920E-B8C9-4555-85A9-597194C153EC}" type="presParOf" srcId="{1B991EDA-848B-4CF1-B163-B51626336E60}" destId="{198AD8E8-C45C-4887-8E97-5F186D113725}" srcOrd="1" destOrd="0" presId="urn:microsoft.com/office/officeart/2005/8/layout/hierarchy6"/>
    <dgm:cxn modelId="{69129DFE-C2EE-4A00-B027-73A6AE3E7CCE}" type="presParOf" srcId="{22DCDC28-F15A-45AD-857D-DD948743550F}" destId="{9F887F6F-DA6E-4A51-AC41-2794AAEA605D}" srcOrd="2" destOrd="0" presId="urn:microsoft.com/office/officeart/2005/8/layout/hierarchy6"/>
    <dgm:cxn modelId="{6968B016-6143-4A87-9854-4940969C52B5}" type="presParOf" srcId="{22DCDC28-F15A-45AD-857D-DD948743550F}" destId="{900D72AF-5886-4447-A2A2-E0E2AC9C9B5D}" srcOrd="3" destOrd="0" presId="urn:microsoft.com/office/officeart/2005/8/layout/hierarchy6"/>
    <dgm:cxn modelId="{AB047C02-BE0E-4BCC-9B40-8B1D39C680D9}" type="presParOf" srcId="{900D72AF-5886-4447-A2A2-E0E2AC9C9B5D}" destId="{D31161DE-28B6-4902-803F-C5B3EAAC3B41}" srcOrd="0" destOrd="0" presId="urn:microsoft.com/office/officeart/2005/8/layout/hierarchy6"/>
    <dgm:cxn modelId="{F73884FE-5F80-46AA-BDB5-E1A51C9405AD}" type="presParOf" srcId="{900D72AF-5886-4447-A2A2-E0E2AC9C9B5D}" destId="{F0DA05D5-BBD1-4672-979F-DB64A1FE476E}" srcOrd="1" destOrd="0" presId="urn:microsoft.com/office/officeart/2005/8/layout/hierarchy6"/>
    <dgm:cxn modelId="{F493A5E1-2216-4C80-95F5-7EA9D698F0A0}" type="presParOf" srcId="{B233478F-93BA-4400-B359-A81A9A3DD879}" destId="{DE364673-481C-4444-AA94-9A00FA7A0413}" srcOrd="4" destOrd="0" presId="urn:microsoft.com/office/officeart/2005/8/layout/hierarchy6"/>
    <dgm:cxn modelId="{D09F8BA6-7930-4C3A-9201-823C1D9B830E}" type="presParOf" srcId="{B233478F-93BA-4400-B359-A81A9A3DD879}" destId="{60143909-2751-4170-B275-DA034C4029A5}" srcOrd="5" destOrd="0" presId="urn:microsoft.com/office/officeart/2005/8/layout/hierarchy6"/>
    <dgm:cxn modelId="{9324B0AF-7D9B-463E-A2D8-357E66FEDC90}" type="presParOf" srcId="{60143909-2751-4170-B275-DA034C4029A5}" destId="{3F32888C-0BDD-4632-9C8E-CDA11582A59C}" srcOrd="0" destOrd="0" presId="urn:microsoft.com/office/officeart/2005/8/layout/hierarchy6"/>
    <dgm:cxn modelId="{4A1F30DE-D6EF-468F-BFDB-59185CC8B8D6}" type="presParOf" srcId="{60143909-2751-4170-B275-DA034C4029A5}" destId="{D1C8E069-111E-4209-81B4-81ACF0583BFD}" srcOrd="1" destOrd="0" presId="urn:microsoft.com/office/officeart/2005/8/layout/hierarchy6"/>
    <dgm:cxn modelId="{6F2DAB79-FCAE-4A85-B0C0-7D7C80D85E1D}" type="presParOf" srcId="{B233478F-93BA-4400-B359-A81A9A3DD879}" destId="{9CB97B6B-E352-48E4-A524-F8FB1F80DB34}" srcOrd="6" destOrd="0" presId="urn:microsoft.com/office/officeart/2005/8/layout/hierarchy6"/>
    <dgm:cxn modelId="{4EA52C3F-7C51-4FF4-924A-68ED580E6504}" type="presParOf" srcId="{B233478F-93BA-4400-B359-A81A9A3DD879}" destId="{1435B54B-2790-4239-BCC8-24B873C6D08A}" srcOrd="7" destOrd="0" presId="urn:microsoft.com/office/officeart/2005/8/layout/hierarchy6"/>
    <dgm:cxn modelId="{AA3CB446-A7DF-42F0-8737-BC7C76F23306}" type="presParOf" srcId="{1435B54B-2790-4239-BCC8-24B873C6D08A}" destId="{71BF3EF5-65D3-4297-ACF2-5A5E3DC15F99}" srcOrd="0" destOrd="0" presId="urn:microsoft.com/office/officeart/2005/8/layout/hierarchy6"/>
    <dgm:cxn modelId="{146DB7B6-8155-48D7-94F3-F7E531C48104}" type="presParOf" srcId="{1435B54B-2790-4239-BCC8-24B873C6D08A}" destId="{091AC0F3-8E69-4AEA-83AF-8099C5020E5A}" srcOrd="1" destOrd="0" presId="urn:microsoft.com/office/officeart/2005/8/layout/hierarchy6"/>
    <dgm:cxn modelId="{525057C7-9A8E-4A21-AADC-035C76843DB1}" type="presParOf" srcId="{B233478F-93BA-4400-B359-A81A9A3DD879}" destId="{F6F961DB-E551-4E73-8FBE-862E00FE1281}" srcOrd="8" destOrd="0" presId="urn:microsoft.com/office/officeart/2005/8/layout/hierarchy6"/>
    <dgm:cxn modelId="{B4106179-E51C-4E25-A5E4-CAD1BF1FABF1}" type="presParOf" srcId="{B233478F-93BA-4400-B359-A81A9A3DD879}" destId="{DB490B04-D1DE-4646-916A-E5184617B3F8}" srcOrd="9" destOrd="0" presId="urn:microsoft.com/office/officeart/2005/8/layout/hierarchy6"/>
    <dgm:cxn modelId="{0095A8E7-785F-42F7-BE19-081938135FFA}" type="presParOf" srcId="{DB490B04-D1DE-4646-916A-E5184617B3F8}" destId="{6BA1A3DA-87F3-4B4F-A792-0056D8D18A94}" srcOrd="0" destOrd="0" presId="urn:microsoft.com/office/officeart/2005/8/layout/hierarchy6"/>
    <dgm:cxn modelId="{3D2BF1A9-EE32-41F8-BF80-314AF9DC23F9}" type="presParOf" srcId="{DB490B04-D1DE-4646-916A-E5184617B3F8}" destId="{A0361533-2F9C-4126-BAD4-6B43104A2FA1}" srcOrd="1" destOrd="0" presId="urn:microsoft.com/office/officeart/2005/8/layout/hierarchy6"/>
    <dgm:cxn modelId="{828D3227-C28E-4F55-90EC-65C9AA8BE254}" type="presParOf" srcId="{B233478F-93BA-4400-B359-A81A9A3DD879}" destId="{6C21CC37-7516-402E-B495-9D25A28EF7CF}" srcOrd="10" destOrd="0" presId="urn:microsoft.com/office/officeart/2005/8/layout/hierarchy6"/>
    <dgm:cxn modelId="{07DAAC10-B482-4FF5-829B-F02A50545A8E}" type="presParOf" srcId="{B233478F-93BA-4400-B359-A81A9A3DD879}" destId="{9DCF4E0C-D996-4F6B-8483-9A065294DA68}" srcOrd="11" destOrd="0" presId="urn:microsoft.com/office/officeart/2005/8/layout/hierarchy6"/>
    <dgm:cxn modelId="{8D06BED4-6B64-4DC1-A093-08EE89A35169}" type="presParOf" srcId="{9DCF4E0C-D996-4F6B-8483-9A065294DA68}" destId="{38BBCF4D-B123-4620-B432-7A22460B04D6}" srcOrd="0" destOrd="0" presId="urn:microsoft.com/office/officeart/2005/8/layout/hierarchy6"/>
    <dgm:cxn modelId="{A1A16E89-B806-49BE-8299-F532EC78FE0D}" type="presParOf" srcId="{9DCF4E0C-D996-4F6B-8483-9A065294DA68}" destId="{079FBCF1-F9FA-4B51-AF89-EFF799CDFF5C}" srcOrd="1" destOrd="0" presId="urn:microsoft.com/office/officeart/2005/8/layout/hierarchy6"/>
    <dgm:cxn modelId="{4E5E2DA7-DFC3-497E-98A3-E681284580E9}" type="presParOf" srcId="{079FBCF1-F9FA-4B51-AF89-EFF799CDFF5C}" destId="{5E6835FC-2EC7-4EC4-B12D-677BAB2DAD41}" srcOrd="0" destOrd="0" presId="urn:microsoft.com/office/officeart/2005/8/layout/hierarchy6"/>
    <dgm:cxn modelId="{6BDE6132-7AD7-4C3B-A081-1F6633DDDD89}" type="presParOf" srcId="{079FBCF1-F9FA-4B51-AF89-EFF799CDFF5C}" destId="{5B4F54B9-F173-4FB3-94E2-FB8396DF34B3}" srcOrd="1" destOrd="0" presId="urn:microsoft.com/office/officeart/2005/8/layout/hierarchy6"/>
    <dgm:cxn modelId="{E4416593-175B-44DE-A404-3D41FB113BFD}" type="presParOf" srcId="{5B4F54B9-F173-4FB3-94E2-FB8396DF34B3}" destId="{ECED42FC-4DC9-4949-A43C-AB9CFCDFEC57}" srcOrd="0" destOrd="0" presId="urn:microsoft.com/office/officeart/2005/8/layout/hierarchy6"/>
    <dgm:cxn modelId="{B58B42A9-9BB9-464B-8D6D-65839D2E507A}" type="presParOf" srcId="{5B4F54B9-F173-4FB3-94E2-FB8396DF34B3}" destId="{EB59D2C3-4A62-4BAA-B189-B770732E547C}" srcOrd="1" destOrd="0" presId="urn:microsoft.com/office/officeart/2005/8/layout/hierarchy6"/>
    <dgm:cxn modelId="{D2DA4B88-53A7-46AF-8C44-B567883C591B}" type="presParOf" srcId="{079FBCF1-F9FA-4B51-AF89-EFF799CDFF5C}" destId="{F78C0D74-2937-4941-9474-8BEF0D7E11E5}" srcOrd="2" destOrd="0" presId="urn:microsoft.com/office/officeart/2005/8/layout/hierarchy6"/>
    <dgm:cxn modelId="{F3504230-FA22-4320-837F-46B0EC73E8D9}" type="presParOf" srcId="{079FBCF1-F9FA-4B51-AF89-EFF799CDFF5C}" destId="{65CDB5A9-696F-46AA-AE83-F09553290C87}" srcOrd="3" destOrd="0" presId="urn:microsoft.com/office/officeart/2005/8/layout/hierarchy6"/>
    <dgm:cxn modelId="{DA36DABC-045B-440A-8230-193A40A1E282}" type="presParOf" srcId="{65CDB5A9-696F-46AA-AE83-F09553290C87}" destId="{C48A2D4E-2AD7-4B04-A0B6-7975F00D863E}" srcOrd="0" destOrd="0" presId="urn:microsoft.com/office/officeart/2005/8/layout/hierarchy6"/>
    <dgm:cxn modelId="{CA0E1AB3-B9F1-4823-B286-6A100034F72C}" type="presParOf" srcId="{65CDB5A9-696F-46AA-AE83-F09553290C87}" destId="{AF982CF0-72B3-4315-9F6C-2D81F9D209EA}" srcOrd="1" destOrd="0" presId="urn:microsoft.com/office/officeart/2005/8/layout/hierarchy6"/>
    <dgm:cxn modelId="{28478970-DE80-473C-A530-EE6A1A088CAC}" type="presParOf" srcId="{BE824DD6-AD71-4ABF-87AE-27AF3FED6993}" destId="{04AB10A9-D202-4788-BDD9-755CC0DE8FF6}" srcOrd="1" destOrd="0" presId="urn:microsoft.com/office/officeart/2005/8/layout/hierarchy6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1CFA598-BF6B-4397-8E0E-56E7FC2BD786}">
      <dsp:nvSpPr>
        <dsp:cNvPr id="0" name=""/>
        <dsp:cNvSpPr/>
      </dsp:nvSpPr>
      <dsp:spPr>
        <a:xfrm>
          <a:off x="107518" y="0"/>
          <a:ext cx="1077004" cy="5385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FF000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iO2-containing/</a:t>
          </a:r>
          <a:r>
            <a:rPr lang="en-US" sz="1000" kern="12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V light</a:t>
          </a:r>
          <a:endParaRPr lang="en-US" sz="1000" kern="1200" dirty="0"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107518" y="0"/>
        <a:ext cx="1077004" cy="538502"/>
      </dsp:txXfrm>
    </dsp:sp>
    <dsp:sp modelId="{1B8F4CCB-DED1-484D-AFEF-117A4CC37688}">
      <dsp:nvSpPr>
        <dsp:cNvPr id="0" name=""/>
        <dsp:cNvSpPr/>
      </dsp:nvSpPr>
      <dsp:spPr>
        <a:xfrm>
          <a:off x="1321937" y="0"/>
          <a:ext cx="1077004" cy="5385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FF000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iO2-</a:t>
          </a:r>
          <a:r>
            <a:rPr lang="en-US" sz="1000" kern="120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taining/</a:t>
          </a:r>
          <a:r>
            <a:rPr lang="en-US" sz="1000" kern="12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Visible light</a:t>
          </a:r>
          <a:endParaRPr lang="en-US" sz="1000" kern="1200" dirty="0"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1321937" y="0"/>
        <a:ext cx="1077004" cy="538502"/>
      </dsp:txXfrm>
    </dsp:sp>
    <dsp:sp modelId="{10D43F89-3207-4F13-91B6-3BBAE942D16D}">
      <dsp:nvSpPr>
        <dsp:cNvPr id="0" name=""/>
        <dsp:cNvSpPr/>
      </dsp:nvSpPr>
      <dsp:spPr>
        <a:xfrm>
          <a:off x="2561741" y="0"/>
          <a:ext cx="1077004" cy="5385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FF000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ZnO-containing/</a:t>
          </a:r>
          <a:r>
            <a:rPr lang="en-US" sz="1000" kern="12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V light</a:t>
          </a:r>
          <a:endParaRPr lang="en-US" sz="1000" kern="1200" dirty="0"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561741" y="0"/>
        <a:ext cx="1077004" cy="538502"/>
      </dsp:txXfrm>
    </dsp:sp>
    <dsp:sp modelId="{7F4E3E7B-A251-4936-A83F-C9B7130B2AE0}">
      <dsp:nvSpPr>
        <dsp:cNvPr id="0" name=""/>
        <dsp:cNvSpPr/>
      </dsp:nvSpPr>
      <dsp:spPr>
        <a:xfrm>
          <a:off x="3871108" y="0"/>
          <a:ext cx="1111532" cy="54922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FF000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 rtl="1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ZnO-</a:t>
          </a:r>
          <a:r>
            <a:rPr lang="en-US" sz="1050" kern="120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taining/</a:t>
          </a:r>
          <a:r>
            <a:rPr lang="en-US" sz="1050" kern="1200" dirty="0" smtClean="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Visible light</a:t>
          </a:r>
          <a:endParaRPr lang="en-US" sz="1050" kern="1200" dirty="0"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71108" y="0"/>
        <a:ext cx="1111532" cy="549223"/>
      </dsp:txXfrm>
    </dsp:sp>
    <dsp:sp modelId="{743B8F81-FA41-4AAE-98BC-C2F555BE0825}">
      <dsp:nvSpPr>
        <dsp:cNvPr id="0" name=""/>
        <dsp:cNvSpPr/>
      </dsp:nvSpPr>
      <dsp:spPr>
        <a:xfrm>
          <a:off x="5227078" y="0"/>
          <a:ext cx="1077004" cy="5385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FF000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WO3-</a:t>
          </a:r>
          <a:r>
            <a:rPr lang="en-US" sz="1000" kern="1200" dirty="0" smtClean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taining/</a:t>
          </a:r>
          <a:r>
            <a:rPr lang="en-US" sz="1000" kern="1200"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V light</a:t>
          </a:r>
        </a:p>
      </dsp:txBody>
      <dsp:txXfrm>
        <a:off x="5227078" y="0"/>
        <a:ext cx="1077004" cy="538502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E099138-3C51-4595-9F6C-AA455BA2540B}">
      <dsp:nvSpPr>
        <dsp:cNvPr id="0" name=""/>
        <dsp:cNvSpPr/>
      </dsp:nvSpPr>
      <dsp:spPr>
        <a:xfrm>
          <a:off x="2911323" y="0"/>
          <a:ext cx="2222693" cy="9749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selection of the best photocatalytic process for diazinon removal</a:t>
          </a:r>
        </a:p>
      </dsp:txBody>
      <dsp:txXfrm>
        <a:off x="2939877" y="28554"/>
        <a:ext cx="2165585" cy="917798"/>
      </dsp:txXfrm>
    </dsp:sp>
    <dsp:sp modelId="{D60E3DBD-33B0-4CBC-B9BC-9895C159F5D7}">
      <dsp:nvSpPr>
        <dsp:cNvPr id="0" name=""/>
        <dsp:cNvSpPr/>
      </dsp:nvSpPr>
      <dsp:spPr>
        <a:xfrm>
          <a:off x="862411" y="974906"/>
          <a:ext cx="3160258" cy="302957"/>
        </a:xfrm>
        <a:custGeom>
          <a:avLst/>
          <a:gdLst/>
          <a:ahLst/>
          <a:cxnLst/>
          <a:rect l="0" t="0" r="0" b="0"/>
          <a:pathLst>
            <a:path>
              <a:moveTo>
                <a:pt x="3160258" y="0"/>
              </a:moveTo>
              <a:lnTo>
                <a:pt x="3160258" y="151478"/>
              </a:lnTo>
              <a:lnTo>
                <a:pt x="0" y="151478"/>
              </a:lnTo>
              <a:lnTo>
                <a:pt x="0" y="302957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A384364-0316-44FE-8CE0-016F6E23315A}">
      <dsp:nvSpPr>
        <dsp:cNvPr id="0" name=""/>
        <dsp:cNvSpPr/>
      </dsp:nvSpPr>
      <dsp:spPr>
        <a:xfrm>
          <a:off x="364832" y="1277863"/>
          <a:ext cx="995158" cy="26130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FF000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1: Efficiency</a:t>
          </a:r>
        </a:p>
      </dsp:txBody>
      <dsp:txXfrm>
        <a:off x="372485" y="1285516"/>
        <a:ext cx="979852" cy="245994"/>
      </dsp:txXfrm>
    </dsp:sp>
    <dsp:sp modelId="{4F86CFCE-5D91-4576-96C4-2F5A5D196BEA}">
      <dsp:nvSpPr>
        <dsp:cNvPr id="0" name=""/>
        <dsp:cNvSpPr/>
      </dsp:nvSpPr>
      <dsp:spPr>
        <a:xfrm>
          <a:off x="461305" y="1539164"/>
          <a:ext cx="401106" cy="422539"/>
        </a:xfrm>
        <a:custGeom>
          <a:avLst/>
          <a:gdLst/>
          <a:ahLst/>
          <a:cxnLst/>
          <a:rect l="0" t="0" r="0" b="0"/>
          <a:pathLst>
            <a:path>
              <a:moveTo>
                <a:pt x="401106" y="0"/>
              </a:moveTo>
              <a:lnTo>
                <a:pt x="401106" y="211269"/>
              </a:lnTo>
              <a:lnTo>
                <a:pt x="0" y="211269"/>
              </a:lnTo>
              <a:lnTo>
                <a:pt x="0" y="42253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D2A7DA7-5B56-41E6-8FA3-6DB6DFB56D2F}">
      <dsp:nvSpPr>
        <dsp:cNvPr id="0" name=""/>
        <dsp:cNvSpPr/>
      </dsp:nvSpPr>
      <dsp:spPr>
        <a:xfrm>
          <a:off x="0" y="1961704"/>
          <a:ext cx="922611" cy="34132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0070C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11: Degradation</a:t>
          </a:r>
        </a:p>
      </dsp:txBody>
      <dsp:txXfrm>
        <a:off x="9997" y="1971701"/>
        <a:ext cx="902617" cy="321327"/>
      </dsp:txXfrm>
    </dsp:sp>
    <dsp:sp modelId="{74CC9820-F459-4D09-8C88-9681EED3F826}">
      <dsp:nvSpPr>
        <dsp:cNvPr id="0" name=""/>
        <dsp:cNvSpPr/>
      </dsp:nvSpPr>
      <dsp:spPr>
        <a:xfrm>
          <a:off x="862411" y="1539164"/>
          <a:ext cx="577916" cy="4307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5379"/>
              </a:lnTo>
              <a:lnTo>
                <a:pt x="577916" y="215379"/>
              </a:lnTo>
              <a:lnTo>
                <a:pt x="577916" y="43075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9A77F1-58F0-4D1A-919B-E9AE15EFE751}">
      <dsp:nvSpPr>
        <dsp:cNvPr id="0" name=""/>
        <dsp:cNvSpPr/>
      </dsp:nvSpPr>
      <dsp:spPr>
        <a:xfrm>
          <a:off x="980155" y="1969924"/>
          <a:ext cx="920345" cy="34157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accent1">
              <a:lumMod val="7500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12: Mineralization</a:t>
          </a:r>
        </a:p>
      </dsp:txBody>
      <dsp:txXfrm>
        <a:off x="990159" y="1979928"/>
        <a:ext cx="900337" cy="321563"/>
      </dsp:txXfrm>
    </dsp:sp>
    <dsp:sp modelId="{14EA16A7-D511-492B-945F-3A0372A9F583}">
      <dsp:nvSpPr>
        <dsp:cNvPr id="0" name=""/>
        <dsp:cNvSpPr/>
      </dsp:nvSpPr>
      <dsp:spPr>
        <a:xfrm>
          <a:off x="2674501" y="974906"/>
          <a:ext cx="1348168" cy="329665"/>
        </a:xfrm>
        <a:custGeom>
          <a:avLst/>
          <a:gdLst/>
          <a:ahLst/>
          <a:cxnLst/>
          <a:rect l="0" t="0" r="0" b="0"/>
          <a:pathLst>
            <a:path>
              <a:moveTo>
                <a:pt x="1348168" y="0"/>
              </a:moveTo>
              <a:lnTo>
                <a:pt x="1348168" y="164832"/>
              </a:lnTo>
              <a:lnTo>
                <a:pt x="0" y="164832"/>
              </a:lnTo>
              <a:lnTo>
                <a:pt x="0" y="329665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9BB3EE-843C-4BF5-9980-2B4087F31741}">
      <dsp:nvSpPr>
        <dsp:cNvPr id="0" name=""/>
        <dsp:cNvSpPr/>
      </dsp:nvSpPr>
      <dsp:spPr>
        <a:xfrm>
          <a:off x="2212667" y="1304572"/>
          <a:ext cx="923668" cy="21059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FF000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2: Cost</a:t>
          </a:r>
        </a:p>
      </dsp:txBody>
      <dsp:txXfrm>
        <a:off x="2218835" y="1310740"/>
        <a:ext cx="911332" cy="198263"/>
      </dsp:txXfrm>
    </dsp:sp>
    <dsp:sp modelId="{9EBD7152-9591-4DFA-842D-4A345580B804}">
      <dsp:nvSpPr>
        <dsp:cNvPr id="0" name=""/>
        <dsp:cNvSpPr/>
      </dsp:nvSpPr>
      <dsp:spPr>
        <a:xfrm>
          <a:off x="2362263" y="1515172"/>
          <a:ext cx="312237" cy="416926"/>
        </a:xfrm>
        <a:custGeom>
          <a:avLst/>
          <a:gdLst/>
          <a:ahLst/>
          <a:cxnLst/>
          <a:rect l="0" t="0" r="0" b="0"/>
          <a:pathLst>
            <a:path>
              <a:moveTo>
                <a:pt x="312237" y="0"/>
              </a:moveTo>
              <a:lnTo>
                <a:pt x="312237" y="208463"/>
              </a:lnTo>
              <a:lnTo>
                <a:pt x="0" y="208463"/>
              </a:lnTo>
              <a:lnTo>
                <a:pt x="0" y="41692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16CFB66-3326-47AD-B19D-0E51C22D37A1}">
      <dsp:nvSpPr>
        <dsp:cNvPr id="0" name=""/>
        <dsp:cNvSpPr/>
      </dsp:nvSpPr>
      <dsp:spPr>
        <a:xfrm>
          <a:off x="1973760" y="1932098"/>
          <a:ext cx="777005" cy="3690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FFC00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21:</a:t>
          </a:r>
        </a:p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aterial</a:t>
          </a:r>
        </a:p>
      </dsp:txBody>
      <dsp:txXfrm>
        <a:off x="1984569" y="1942907"/>
        <a:ext cx="755387" cy="347436"/>
      </dsp:txXfrm>
    </dsp:sp>
    <dsp:sp modelId="{9F887F6F-DA6E-4A51-AC41-2794AAEA605D}">
      <dsp:nvSpPr>
        <dsp:cNvPr id="0" name=""/>
        <dsp:cNvSpPr/>
      </dsp:nvSpPr>
      <dsp:spPr>
        <a:xfrm>
          <a:off x="2674501" y="1515172"/>
          <a:ext cx="558665" cy="4265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3298"/>
              </a:lnTo>
              <a:lnTo>
                <a:pt x="558665" y="213298"/>
              </a:lnTo>
              <a:lnTo>
                <a:pt x="558665" y="426597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31161DE-28B6-4902-803F-C5B3EAAC3B41}">
      <dsp:nvSpPr>
        <dsp:cNvPr id="0" name=""/>
        <dsp:cNvSpPr/>
      </dsp:nvSpPr>
      <dsp:spPr>
        <a:xfrm>
          <a:off x="2806118" y="1941770"/>
          <a:ext cx="854095" cy="35242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FFC00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22</a:t>
          </a: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:</a:t>
          </a:r>
        </a:p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quipment</a:t>
          </a:r>
        </a:p>
      </dsp:txBody>
      <dsp:txXfrm>
        <a:off x="2816440" y="1952092"/>
        <a:ext cx="833451" cy="331784"/>
      </dsp:txXfrm>
    </dsp:sp>
    <dsp:sp modelId="{DE364673-481C-4444-AA94-9A00FA7A0413}">
      <dsp:nvSpPr>
        <dsp:cNvPr id="0" name=""/>
        <dsp:cNvSpPr/>
      </dsp:nvSpPr>
      <dsp:spPr>
        <a:xfrm>
          <a:off x="3930811" y="974906"/>
          <a:ext cx="91859" cy="323505"/>
        </a:xfrm>
        <a:custGeom>
          <a:avLst/>
          <a:gdLst/>
          <a:ahLst/>
          <a:cxnLst/>
          <a:rect l="0" t="0" r="0" b="0"/>
          <a:pathLst>
            <a:path>
              <a:moveTo>
                <a:pt x="91859" y="0"/>
              </a:moveTo>
              <a:lnTo>
                <a:pt x="91859" y="161752"/>
              </a:lnTo>
              <a:lnTo>
                <a:pt x="0" y="161752"/>
              </a:lnTo>
              <a:lnTo>
                <a:pt x="0" y="323505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32888C-0BDD-4632-9C8E-CDA11582A59C}">
      <dsp:nvSpPr>
        <dsp:cNvPr id="0" name=""/>
        <dsp:cNvSpPr/>
      </dsp:nvSpPr>
      <dsp:spPr>
        <a:xfrm>
          <a:off x="3377314" y="1298412"/>
          <a:ext cx="1106994" cy="28403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FF000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3: Availability</a:t>
          </a:r>
        </a:p>
      </dsp:txBody>
      <dsp:txXfrm>
        <a:off x="3385633" y="1306731"/>
        <a:ext cx="1090356" cy="267393"/>
      </dsp:txXfrm>
    </dsp:sp>
    <dsp:sp modelId="{9CB97B6B-E352-48E4-A524-F8FB1F80DB34}">
      <dsp:nvSpPr>
        <dsp:cNvPr id="0" name=""/>
        <dsp:cNvSpPr/>
      </dsp:nvSpPr>
      <dsp:spPr>
        <a:xfrm>
          <a:off x="4022670" y="974906"/>
          <a:ext cx="1088421" cy="32512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2563"/>
              </a:lnTo>
              <a:lnTo>
                <a:pt x="1088421" y="162563"/>
              </a:lnTo>
              <a:lnTo>
                <a:pt x="1088421" y="325126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BF3EF5-65D3-4297-ACF2-5A5E3DC15F99}">
      <dsp:nvSpPr>
        <dsp:cNvPr id="0" name=""/>
        <dsp:cNvSpPr/>
      </dsp:nvSpPr>
      <dsp:spPr>
        <a:xfrm>
          <a:off x="4592840" y="1300033"/>
          <a:ext cx="1036503" cy="27554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FF000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4: Reusability</a:t>
          </a:r>
        </a:p>
      </dsp:txBody>
      <dsp:txXfrm>
        <a:off x="4600910" y="1308103"/>
        <a:ext cx="1020363" cy="259407"/>
      </dsp:txXfrm>
    </dsp:sp>
    <dsp:sp modelId="{F6F961DB-E551-4E73-8FBE-862E00FE1281}">
      <dsp:nvSpPr>
        <dsp:cNvPr id="0" name=""/>
        <dsp:cNvSpPr/>
      </dsp:nvSpPr>
      <dsp:spPr>
        <a:xfrm>
          <a:off x="4022670" y="974906"/>
          <a:ext cx="2287000" cy="3132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6611"/>
              </a:lnTo>
              <a:lnTo>
                <a:pt x="2287000" y="156611"/>
              </a:lnTo>
              <a:lnTo>
                <a:pt x="2287000" y="313222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A1A3DA-87F3-4B4F-A792-0056D8D18A94}">
      <dsp:nvSpPr>
        <dsp:cNvPr id="0" name=""/>
        <dsp:cNvSpPr/>
      </dsp:nvSpPr>
      <dsp:spPr>
        <a:xfrm>
          <a:off x="5851427" y="1288129"/>
          <a:ext cx="916488" cy="2988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FF000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5: Energy Consumption</a:t>
          </a:r>
        </a:p>
      </dsp:txBody>
      <dsp:txXfrm>
        <a:off x="5860179" y="1296881"/>
        <a:ext cx="898984" cy="281305"/>
      </dsp:txXfrm>
    </dsp:sp>
    <dsp:sp modelId="{6C21CC37-7516-402E-B495-9D25A28EF7CF}">
      <dsp:nvSpPr>
        <dsp:cNvPr id="0" name=""/>
        <dsp:cNvSpPr/>
      </dsp:nvSpPr>
      <dsp:spPr>
        <a:xfrm>
          <a:off x="4022670" y="974906"/>
          <a:ext cx="3346442" cy="32878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4391"/>
              </a:lnTo>
              <a:lnTo>
                <a:pt x="3346442" y="164391"/>
              </a:lnTo>
              <a:lnTo>
                <a:pt x="3346442" y="328782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8BBCF4D-B123-4620-B432-7A22460B04D6}">
      <dsp:nvSpPr>
        <dsp:cNvPr id="0" name=""/>
        <dsp:cNvSpPr/>
      </dsp:nvSpPr>
      <dsp:spPr>
        <a:xfrm>
          <a:off x="6964718" y="1303689"/>
          <a:ext cx="808788" cy="25493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FF000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6: Safety</a:t>
          </a:r>
        </a:p>
      </dsp:txBody>
      <dsp:txXfrm>
        <a:off x="6972185" y="1311156"/>
        <a:ext cx="793854" cy="240002"/>
      </dsp:txXfrm>
    </dsp:sp>
    <dsp:sp modelId="{5E6835FC-2EC7-4EC4-B12D-677BAB2DAD41}">
      <dsp:nvSpPr>
        <dsp:cNvPr id="0" name=""/>
        <dsp:cNvSpPr/>
      </dsp:nvSpPr>
      <dsp:spPr>
        <a:xfrm>
          <a:off x="6909420" y="1558626"/>
          <a:ext cx="459692" cy="406594"/>
        </a:xfrm>
        <a:custGeom>
          <a:avLst/>
          <a:gdLst/>
          <a:ahLst/>
          <a:cxnLst/>
          <a:rect l="0" t="0" r="0" b="0"/>
          <a:pathLst>
            <a:path>
              <a:moveTo>
                <a:pt x="459692" y="0"/>
              </a:moveTo>
              <a:lnTo>
                <a:pt x="459692" y="203297"/>
              </a:lnTo>
              <a:lnTo>
                <a:pt x="0" y="203297"/>
              </a:lnTo>
              <a:lnTo>
                <a:pt x="0" y="406594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CED42FC-4DC9-4949-A43C-AB9CFCDFEC57}">
      <dsp:nvSpPr>
        <dsp:cNvPr id="0" name=""/>
        <dsp:cNvSpPr/>
      </dsp:nvSpPr>
      <dsp:spPr>
        <a:xfrm>
          <a:off x="6476090" y="1965220"/>
          <a:ext cx="866658" cy="32246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0070C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61: Personnel</a:t>
          </a:r>
        </a:p>
      </dsp:txBody>
      <dsp:txXfrm>
        <a:off x="6485535" y="1974665"/>
        <a:ext cx="847768" cy="303573"/>
      </dsp:txXfrm>
    </dsp:sp>
    <dsp:sp modelId="{F78C0D74-2937-4941-9474-8BEF0D7E11E5}">
      <dsp:nvSpPr>
        <dsp:cNvPr id="0" name=""/>
        <dsp:cNvSpPr/>
      </dsp:nvSpPr>
      <dsp:spPr>
        <a:xfrm>
          <a:off x="7369112" y="1558626"/>
          <a:ext cx="465557" cy="41172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5863"/>
              </a:lnTo>
              <a:lnTo>
                <a:pt x="465557" y="205863"/>
              </a:lnTo>
              <a:lnTo>
                <a:pt x="465557" y="41172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8A2D4E-2AD7-4B04-A0B6-7975F00D863E}">
      <dsp:nvSpPr>
        <dsp:cNvPr id="0" name=""/>
        <dsp:cNvSpPr/>
      </dsp:nvSpPr>
      <dsp:spPr>
        <a:xfrm>
          <a:off x="7439740" y="1970353"/>
          <a:ext cx="789859" cy="30455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rgbClr val="0070C0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62: Environment</a:t>
          </a:r>
        </a:p>
      </dsp:txBody>
      <dsp:txXfrm>
        <a:off x="7448660" y="1979273"/>
        <a:ext cx="772019" cy="28671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642DBD-9FCD-46D1-A2D9-8A0FABEE5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2</TotalTime>
  <Pages>8</Pages>
  <Words>860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aroline Rubince G.</cp:lastModifiedBy>
  <cp:revision>74</cp:revision>
  <dcterms:created xsi:type="dcterms:W3CDTF">2021-05-02T17:01:00Z</dcterms:created>
  <dcterms:modified xsi:type="dcterms:W3CDTF">2023-04-27T09:10:00Z</dcterms:modified>
</cp:coreProperties>
</file>